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906C" w14:textId="77777777" w:rsidR="00AB19A7" w:rsidRDefault="00AB19A7" w:rsidP="006B199E">
      <w:pPr>
        <w:tabs>
          <w:tab w:val="left" w:pos="3300"/>
        </w:tabs>
        <w:ind w:firstLine="0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0" w:name="_Hlk118128906"/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04727E7A" w14:textId="7B194C8C" w:rsidR="000C05AD" w:rsidRPr="00AB19A7" w:rsidRDefault="00AB19A7" w:rsidP="000C05AD">
      <w:pPr>
        <w:pStyle w:val="pf0"/>
        <w:spacing w:before="0" w:beforeAutospacing="0" w:after="0" w:afterAutospacing="0" w:line="480" w:lineRule="auto"/>
        <w:jc w:val="center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cf01"/>
          <w:rFonts w:ascii="Times New Roman" w:hAnsi="Times New Roman" w:cs="Times New Roman"/>
          <w:sz w:val="24"/>
          <w:szCs w:val="24"/>
          <w:lang w:val="en-US"/>
        </w:rPr>
        <w:t>Pilot Study</w:t>
      </w:r>
    </w:p>
    <w:p w14:paraId="4D2C612A" w14:textId="77777777" w:rsidR="000C05AD" w:rsidRDefault="000C05AD" w:rsidP="000C05AD">
      <w:pPr>
        <w:pStyle w:val="pf0"/>
        <w:spacing w:before="0" w:beforeAutospacing="0" w:after="0" w:afterAutospacing="0" w:line="480" w:lineRule="auto"/>
        <w:rPr>
          <w:rStyle w:val="cf01"/>
          <w:rFonts w:ascii="Times New Roman" w:hAnsi="Times New Roman" w:cs="Times New Roman"/>
          <w:sz w:val="24"/>
          <w:szCs w:val="24"/>
          <w:lang w:val="en-US"/>
        </w:rPr>
      </w:pPr>
    </w:p>
    <w:p w14:paraId="2323AF4E" w14:textId="5296816C" w:rsidR="00C6165D" w:rsidRPr="00860904" w:rsidRDefault="00C6165D" w:rsidP="00AB19A7">
      <w:pPr>
        <w:pStyle w:val="pf0"/>
        <w:spacing w:before="0" w:beforeAutospacing="0" w:after="0" w:afterAutospacing="0" w:line="480" w:lineRule="auto"/>
        <w:rPr>
          <w:lang w:val="en-US"/>
        </w:rPr>
      </w:pPr>
      <w:r w:rsidRPr="00860904">
        <w:rPr>
          <w:lang w:val="en-US"/>
        </w:rPr>
        <w:t xml:space="preserve">This </w:t>
      </w:r>
      <w:r w:rsidR="00801069" w:rsidRPr="00860904">
        <w:rPr>
          <w:lang w:val="en-US"/>
        </w:rPr>
        <w:t>pilot study aimed</w:t>
      </w:r>
      <w:r w:rsidRPr="00860904">
        <w:rPr>
          <w:lang w:val="en-US"/>
        </w:rPr>
        <w:t xml:space="preserve"> to inform </w:t>
      </w:r>
      <w:r w:rsidR="00801069" w:rsidRPr="00860904">
        <w:rPr>
          <w:lang w:val="en-US"/>
        </w:rPr>
        <w:t>our main experiment</w:t>
      </w:r>
      <w:r w:rsidRPr="00860904">
        <w:rPr>
          <w:lang w:val="en-US"/>
        </w:rPr>
        <w:t xml:space="preserve">, namely by ensuring our procedural decisions (e.g., retention interval and the moment the PEI </w:t>
      </w:r>
      <w:r w:rsidR="00FB76E4" w:rsidRPr="00860904">
        <w:rPr>
          <w:lang w:val="en-US"/>
        </w:rPr>
        <w:t>was</w:t>
      </w:r>
      <w:r w:rsidRPr="00860904">
        <w:rPr>
          <w:lang w:val="en-US"/>
        </w:rPr>
        <w:t xml:space="preserve"> introduced to participants)</w:t>
      </w:r>
      <w:r w:rsidRPr="00860904">
        <w:rPr>
          <w:color w:val="000000" w:themeColor="text1"/>
          <w:lang w:val="en-US"/>
        </w:rPr>
        <w:t xml:space="preserve"> and materials (e.g., </w:t>
      </w:r>
      <w:r w:rsidRPr="00860904">
        <w:rPr>
          <w:lang w:val="en-US"/>
        </w:rPr>
        <w:t xml:space="preserve">sources of misleading PEI) </w:t>
      </w:r>
      <w:r w:rsidR="00574EEF">
        <w:rPr>
          <w:lang w:val="en-US"/>
        </w:rPr>
        <w:t>could</w:t>
      </w:r>
      <w:r w:rsidRPr="00860904">
        <w:rPr>
          <w:lang w:val="en-US"/>
        </w:rPr>
        <w:t xml:space="preserve"> elicit a misinformation effect. To this end, we tested the effect of </w:t>
      </w:r>
      <w:r w:rsidR="00FB76E4" w:rsidRPr="00860904">
        <w:rPr>
          <w:lang w:val="en-US"/>
        </w:rPr>
        <w:t xml:space="preserve">two </w:t>
      </w:r>
      <w:r w:rsidRPr="00860904">
        <w:rPr>
          <w:lang w:val="en-US"/>
        </w:rPr>
        <w:t>source</w:t>
      </w:r>
      <w:r w:rsidR="00FB76E4" w:rsidRPr="00860904">
        <w:rPr>
          <w:lang w:val="en-US"/>
        </w:rPr>
        <w:t>s</w:t>
      </w:r>
      <w:r w:rsidRPr="00860904">
        <w:rPr>
          <w:lang w:val="en-US"/>
        </w:rPr>
        <w:t xml:space="preserve"> of misleading PEI on memory retrieval in a free recall and a multiple-choice recognition task</w:t>
      </w:r>
      <w:r w:rsidR="00860904">
        <w:rPr>
          <w:lang w:val="en-US"/>
        </w:rPr>
        <w:t>.</w:t>
      </w:r>
    </w:p>
    <w:bookmarkEnd w:id="0"/>
    <w:p w14:paraId="60ADF21F" w14:textId="77777777" w:rsidR="004C4010" w:rsidRDefault="004C4010" w:rsidP="006825E7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6B3414BA" w14:textId="77777777" w:rsidR="00791A00" w:rsidRPr="00EC04CC" w:rsidRDefault="00791A00" w:rsidP="00791A00">
      <w:pPr>
        <w:ind w:firstLine="0"/>
        <w:rPr>
          <w:rFonts w:ascii="Times New Roman" w:hAnsi="Times New Roman"/>
          <w:b/>
          <w:bCs/>
          <w:sz w:val="24"/>
          <w:szCs w:val="24"/>
        </w:rPr>
      </w:pPr>
      <w:r w:rsidRPr="00EC04CC">
        <w:rPr>
          <w:rFonts w:ascii="Times New Roman" w:hAnsi="Times New Roman"/>
          <w:b/>
          <w:bCs/>
          <w:sz w:val="24"/>
          <w:szCs w:val="24"/>
        </w:rPr>
        <w:t>Method</w:t>
      </w:r>
    </w:p>
    <w:p w14:paraId="480C17C9" w14:textId="77777777" w:rsidR="00791A00" w:rsidRPr="0075361D" w:rsidRDefault="00791A00" w:rsidP="00791A00">
      <w:pPr>
        <w:ind w:firstLine="0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75361D">
        <w:rPr>
          <w:rFonts w:ascii="Times New Roman" w:hAnsi="Times New Roman"/>
          <w:b/>
          <w:bCs/>
          <w:i/>
          <w:iCs/>
          <w:sz w:val="24"/>
          <w:szCs w:val="24"/>
        </w:rPr>
        <w:t>Participants</w:t>
      </w:r>
    </w:p>
    <w:p w14:paraId="12F9495F" w14:textId="1646E611" w:rsidR="00791A00" w:rsidRPr="00EC04CC" w:rsidRDefault="00791A00" w:rsidP="00791A00">
      <w:pPr>
        <w:jc w:val="left"/>
        <w:rPr>
          <w:rFonts w:ascii="Times New Roman" w:hAnsi="Times New Roman"/>
          <w:sz w:val="24"/>
          <w:szCs w:val="24"/>
        </w:rPr>
      </w:pPr>
      <w:r w:rsidRPr="00EC04CC">
        <w:rPr>
          <w:rFonts w:ascii="Times New Roman" w:hAnsi="Times New Roman"/>
          <w:sz w:val="24"/>
          <w:szCs w:val="24"/>
        </w:rPr>
        <w:t>A total of 12</w:t>
      </w:r>
      <w:r>
        <w:rPr>
          <w:rFonts w:ascii="Times New Roman" w:hAnsi="Times New Roman"/>
          <w:sz w:val="24"/>
          <w:szCs w:val="24"/>
        </w:rPr>
        <w:t>5</w:t>
      </w:r>
      <w:r w:rsidRPr="00EC04CC">
        <w:rPr>
          <w:rFonts w:ascii="Times New Roman" w:hAnsi="Times New Roman"/>
          <w:sz w:val="24"/>
          <w:szCs w:val="24"/>
        </w:rPr>
        <w:t xml:space="preserve"> university stud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C04CC">
        <w:rPr>
          <w:rFonts w:ascii="Times New Roman" w:hAnsi="Times New Roman"/>
          <w:sz w:val="24"/>
          <w:szCs w:val="24"/>
        </w:rPr>
        <w:t>participated in this experiment for course credits</w:t>
      </w:r>
      <w:r>
        <w:rPr>
          <w:rFonts w:ascii="Times New Roman" w:hAnsi="Times New Roman"/>
          <w:sz w:val="24"/>
          <w:szCs w:val="24"/>
        </w:rPr>
        <w:t>. Five participants were excluded because they did not attend the third session. Thus</w:t>
      </w:r>
      <w:r w:rsidRPr="00EC04C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120 students,</w:t>
      </w:r>
      <w:r w:rsidRPr="00EC04CC">
        <w:rPr>
          <w:rFonts w:ascii="Times New Roman" w:hAnsi="Times New Roman"/>
          <w:sz w:val="24"/>
          <w:szCs w:val="24"/>
        </w:rPr>
        <w:t xml:space="preserve"> 94 female and 26 male, aged 18 to 44 years (</w:t>
      </w:r>
      <w:r w:rsidRPr="00EC04CC">
        <w:rPr>
          <w:rFonts w:ascii="Times New Roman" w:hAnsi="Times New Roman"/>
          <w:i/>
          <w:iCs/>
          <w:sz w:val="24"/>
          <w:szCs w:val="24"/>
        </w:rPr>
        <w:t>M</w:t>
      </w:r>
      <w:r w:rsidRPr="00EC04CC">
        <w:rPr>
          <w:rFonts w:ascii="Times New Roman" w:hAnsi="Times New Roman"/>
          <w:sz w:val="24"/>
          <w:szCs w:val="24"/>
        </w:rPr>
        <w:t xml:space="preserve"> = 20.76, </w:t>
      </w:r>
      <w:r w:rsidRPr="00EC04CC">
        <w:rPr>
          <w:rFonts w:ascii="Times New Roman" w:hAnsi="Times New Roman"/>
          <w:i/>
          <w:iCs/>
          <w:sz w:val="24"/>
          <w:szCs w:val="24"/>
        </w:rPr>
        <w:t xml:space="preserve">SD </w:t>
      </w:r>
      <w:r w:rsidRPr="00EC04CC">
        <w:rPr>
          <w:rFonts w:ascii="Times New Roman" w:hAnsi="Times New Roman"/>
          <w:sz w:val="24"/>
          <w:szCs w:val="24"/>
        </w:rPr>
        <w:t>= 3.74)</w:t>
      </w:r>
      <w:r>
        <w:rPr>
          <w:rFonts w:ascii="Times New Roman" w:hAnsi="Times New Roman"/>
          <w:sz w:val="24"/>
          <w:szCs w:val="24"/>
        </w:rPr>
        <w:t xml:space="preserve"> were included in the analysis</w:t>
      </w:r>
      <w:r w:rsidRPr="00EC04CC">
        <w:rPr>
          <w:rFonts w:ascii="Times New Roman" w:hAnsi="Times New Roman"/>
          <w:sz w:val="24"/>
          <w:szCs w:val="24"/>
        </w:rPr>
        <w:t>. Participants were randomly assigned to one of four groups: (1) high credibility source with misleading PEI: 25 female participants and five male participants; (2) high credibility source without misleading PEI: 22 female and eight male participants; (3) low credibility source with misleading PEI: 25 female participants and five male participants; and (4) low credibility source without misleading PEI: 22 female and eight male participants.</w:t>
      </w:r>
    </w:p>
    <w:p w14:paraId="23C42670" w14:textId="77777777" w:rsidR="004C4010" w:rsidRDefault="004C4010" w:rsidP="006A6BC8">
      <w:pPr>
        <w:ind w:firstLine="0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47493B9D" w14:textId="2B101A0D" w:rsidR="003A41D4" w:rsidRPr="0075361D" w:rsidRDefault="003A41D4" w:rsidP="006A6BC8">
      <w:pPr>
        <w:ind w:firstLine="0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75361D">
        <w:rPr>
          <w:rFonts w:ascii="Times New Roman" w:hAnsi="Times New Roman"/>
          <w:b/>
          <w:bCs/>
          <w:i/>
          <w:iCs/>
          <w:sz w:val="24"/>
          <w:szCs w:val="24"/>
        </w:rPr>
        <w:t>Design</w:t>
      </w:r>
    </w:p>
    <w:p w14:paraId="6A26E7E4" w14:textId="2486DA81" w:rsidR="00EA461F" w:rsidRPr="004A3D75" w:rsidRDefault="00AE3B69" w:rsidP="004A3D75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4A3D75">
        <w:rPr>
          <w:rFonts w:ascii="Times New Roman" w:hAnsi="Times New Roman"/>
          <w:sz w:val="24"/>
          <w:szCs w:val="24"/>
        </w:rPr>
        <w:t xml:space="preserve">A 2 (source credibility: high, low) </w:t>
      </w:r>
      <m:oMath>
        <m:r>
          <w:rPr>
            <w:rFonts w:ascii="Cambria Math" w:hAnsi="Cambria Math"/>
            <w:sz w:val="24"/>
            <w:szCs w:val="24"/>
          </w:rPr>
          <m:t>×</m:t>
        </m:r>
      </m:oMath>
      <w:r w:rsidR="00530516" w:rsidRPr="004A3D75">
        <w:rPr>
          <w:rFonts w:ascii="Times New Roman" w:hAnsi="Times New Roman"/>
          <w:sz w:val="24"/>
          <w:szCs w:val="24"/>
        </w:rPr>
        <w:t xml:space="preserve"> </w:t>
      </w:r>
      <w:r w:rsidRPr="004A3D75">
        <w:rPr>
          <w:rFonts w:ascii="Times New Roman" w:hAnsi="Times New Roman"/>
          <w:sz w:val="24"/>
          <w:szCs w:val="24"/>
        </w:rPr>
        <w:t xml:space="preserve">2 (misleading PEI: </w:t>
      </w:r>
      <w:r w:rsidR="00AB53BB" w:rsidRPr="004A3D75">
        <w:rPr>
          <w:rFonts w:ascii="Times New Roman" w:hAnsi="Times New Roman"/>
          <w:sz w:val="24"/>
          <w:szCs w:val="24"/>
        </w:rPr>
        <w:t>present</w:t>
      </w:r>
      <w:r w:rsidRPr="004A3D75">
        <w:rPr>
          <w:rFonts w:ascii="Times New Roman" w:hAnsi="Times New Roman"/>
          <w:sz w:val="24"/>
          <w:szCs w:val="24"/>
        </w:rPr>
        <w:t xml:space="preserve">, </w:t>
      </w:r>
      <w:r w:rsidR="00AB53BB" w:rsidRPr="004A3D75">
        <w:rPr>
          <w:rFonts w:ascii="Times New Roman" w:hAnsi="Times New Roman"/>
          <w:sz w:val="24"/>
          <w:szCs w:val="24"/>
        </w:rPr>
        <w:t>absent</w:t>
      </w:r>
      <w:r w:rsidRPr="004A3D75">
        <w:rPr>
          <w:rFonts w:ascii="Times New Roman" w:hAnsi="Times New Roman"/>
          <w:sz w:val="24"/>
          <w:szCs w:val="24"/>
        </w:rPr>
        <w:t>) between-subjects design was used.</w:t>
      </w:r>
      <w:r w:rsidR="00B51B8A" w:rsidRPr="004A3D75">
        <w:rPr>
          <w:rFonts w:ascii="Times New Roman" w:hAnsi="Times New Roman"/>
          <w:sz w:val="24"/>
          <w:szCs w:val="24"/>
        </w:rPr>
        <w:t xml:space="preserve"> </w:t>
      </w:r>
      <w:r w:rsidR="00A77B4C" w:rsidRPr="004A3D75">
        <w:rPr>
          <w:rFonts w:ascii="Times New Roman" w:hAnsi="Times New Roman"/>
          <w:sz w:val="24"/>
          <w:szCs w:val="24"/>
        </w:rPr>
        <w:t>The dependent variables were</w:t>
      </w:r>
      <w:r w:rsidR="00567E61" w:rsidRPr="004A3D75">
        <w:rPr>
          <w:rFonts w:ascii="Times New Roman" w:hAnsi="Times New Roman"/>
          <w:sz w:val="24"/>
          <w:szCs w:val="24"/>
        </w:rPr>
        <w:t xml:space="preserve"> (1)</w:t>
      </w:r>
      <w:r w:rsidR="00A77B4C" w:rsidRPr="004A3D75">
        <w:rPr>
          <w:rFonts w:ascii="Times New Roman" w:hAnsi="Times New Roman"/>
          <w:sz w:val="24"/>
          <w:szCs w:val="24"/>
        </w:rPr>
        <w:t xml:space="preserve"> the </w:t>
      </w:r>
      <w:r w:rsidR="00E34BB2" w:rsidRPr="004A3D75">
        <w:rPr>
          <w:rFonts w:ascii="Times New Roman" w:hAnsi="Times New Roman"/>
          <w:sz w:val="24"/>
          <w:szCs w:val="24"/>
        </w:rPr>
        <w:t xml:space="preserve">number </w:t>
      </w:r>
      <w:r w:rsidR="00A77B4C" w:rsidRPr="004A3D75">
        <w:rPr>
          <w:rFonts w:ascii="Times New Roman" w:hAnsi="Times New Roman"/>
          <w:sz w:val="24"/>
          <w:szCs w:val="24"/>
        </w:rPr>
        <w:t xml:space="preserve">of </w:t>
      </w:r>
      <w:r w:rsidR="00E34BB2" w:rsidRPr="004A3D75">
        <w:rPr>
          <w:rFonts w:ascii="Times New Roman" w:hAnsi="Times New Roman"/>
          <w:sz w:val="24"/>
          <w:szCs w:val="24"/>
        </w:rPr>
        <w:t xml:space="preserve">units of </w:t>
      </w:r>
      <w:r w:rsidR="00A77B4C" w:rsidRPr="004A3D75">
        <w:rPr>
          <w:rFonts w:ascii="Times New Roman" w:hAnsi="Times New Roman"/>
          <w:sz w:val="24"/>
          <w:szCs w:val="24"/>
        </w:rPr>
        <w:t xml:space="preserve">misleading PEI recalled </w:t>
      </w:r>
      <w:r w:rsidR="00D114B4" w:rsidRPr="004A3D75">
        <w:rPr>
          <w:rFonts w:ascii="Times New Roman" w:hAnsi="Times New Roman"/>
          <w:sz w:val="24"/>
          <w:szCs w:val="24"/>
        </w:rPr>
        <w:t>in</w:t>
      </w:r>
      <w:r w:rsidR="00A77B4C" w:rsidRPr="004A3D75">
        <w:rPr>
          <w:rFonts w:ascii="Times New Roman" w:hAnsi="Times New Roman"/>
          <w:sz w:val="24"/>
          <w:szCs w:val="24"/>
        </w:rPr>
        <w:t xml:space="preserve"> the free recall task, measured in units of information, and </w:t>
      </w:r>
      <w:r w:rsidR="00567E61" w:rsidRPr="004A3D75">
        <w:rPr>
          <w:rFonts w:ascii="Times New Roman" w:hAnsi="Times New Roman"/>
          <w:sz w:val="24"/>
          <w:szCs w:val="24"/>
        </w:rPr>
        <w:t xml:space="preserve">(2) </w:t>
      </w:r>
      <w:r w:rsidR="002B7597" w:rsidRPr="004A3D75">
        <w:rPr>
          <w:rFonts w:ascii="Times New Roman" w:hAnsi="Times New Roman"/>
          <w:sz w:val="24"/>
          <w:szCs w:val="24"/>
        </w:rPr>
        <w:lastRenderedPageBreak/>
        <w:t xml:space="preserve">accuracy </w:t>
      </w:r>
      <w:r w:rsidR="00D77723" w:rsidRPr="004A3D75">
        <w:rPr>
          <w:rFonts w:ascii="Times New Roman" w:hAnsi="Times New Roman"/>
          <w:sz w:val="24"/>
          <w:szCs w:val="24"/>
        </w:rPr>
        <w:t>in</w:t>
      </w:r>
      <w:r w:rsidR="00A77B4C" w:rsidRPr="004A3D75">
        <w:rPr>
          <w:rFonts w:ascii="Times New Roman" w:hAnsi="Times New Roman"/>
          <w:sz w:val="24"/>
          <w:szCs w:val="24"/>
        </w:rPr>
        <w:t xml:space="preserve"> the recognition test</w:t>
      </w:r>
      <w:r w:rsidR="002B7597" w:rsidRPr="004A3D75">
        <w:rPr>
          <w:rFonts w:ascii="Times New Roman" w:hAnsi="Times New Roman"/>
          <w:sz w:val="24"/>
          <w:szCs w:val="24"/>
        </w:rPr>
        <w:t xml:space="preserve">. </w:t>
      </w:r>
      <w:r w:rsidR="002B7597" w:rsidRPr="004A3D75">
        <w:rPr>
          <w:rFonts w:ascii="Times New Roman" w:eastAsiaTheme="minorEastAsia" w:hAnsi="Times New Roman"/>
          <w:sz w:val="24"/>
          <w:szCs w:val="24"/>
        </w:rPr>
        <w:t xml:space="preserve">Accuracy </w:t>
      </w:r>
      <w:r w:rsidR="00BC5191" w:rsidRPr="004A3D75">
        <w:rPr>
          <w:rFonts w:ascii="Times New Roman" w:eastAsiaTheme="minorEastAsia" w:hAnsi="Times New Roman"/>
          <w:sz w:val="24"/>
          <w:szCs w:val="24"/>
        </w:rPr>
        <w:t xml:space="preserve">in the recognition test </w:t>
      </w:r>
      <w:r w:rsidR="002B7597" w:rsidRPr="004A3D75">
        <w:rPr>
          <w:rFonts w:ascii="Times New Roman" w:eastAsiaTheme="minorEastAsia" w:hAnsi="Times New Roman"/>
          <w:sz w:val="24"/>
          <w:szCs w:val="24"/>
        </w:rPr>
        <w:t xml:space="preserve">was </w:t>
      </w:r>
      <w:r w:rsidR="00C053F1" w:rsidRPr="004A3D75">
        <w:rPr>
          <w:rFonts w:ascii="Times New Roman" w:eastAsiaTheme="minorEastAsia" w:hAnsi="Times New Roman"/>
          <w:sz w:val="24"/>
          <w:szCs w:val="24"/>
        </w:rPr>
        <w:t xml:space="preserve">measured </w:t>
      </w:r>
      <w:r w:rsidR="002B7597" w:rsidRPr="004A3D75">
        <w:rPr>
          <w:rFonts w:ascii="Times New Roman" w:eastAsiaTheme="minorEastAsia" w:hAnsi="Times New Roman"/>
          <w:sz w:val="24"/>
          <w:szCs w:val="24"/>
        </w:rPr>
        <w:t xml:space="preserve">by </w:t>
      </w:r>
      <w:r w:rsidR="00C053F1" w:rsidRPr="004A3D75">
        <w:rPr>
          <w:rFonts w:ascii="Times New Roman" w:eastAsiaTheme="minorEastAsia" w:hAnsi="Times New Roman"/>
          <w:sz w:val="24"/>
          <w:szCs w:val="24"/>
        </w:rPr>
        <w:t xml:space="preserve">calculating </w:t>
      </w:r>
      <w:r w:rsidR="002B7597" w:rsidRPr="004A3D75">
        <w:rPr>
          <w:rFonts w:ascii="Times New Roman" w:eastAsiaTheme="minorEastAsia" w:hAnsi="Times New Roman"/>
          <w:sz w:val="24"/>
          <w:szCs w:val="24"/>
        </w:rPr>
        <w:t xml:space="preserve">the ratio of correct answers over the total number of </w:t>
      </w:r>
      <w:r w:rsidR="00BC5191" w:rsidRPr="004A3D75">
        <w:rPr>
          <w:rFonts w:ascii="Times New Roman" w:eastAsiaTheme="minorEastAsia" w:hAnsi="Times New Roman"/>
          <w:sz w:val="24"/>
          <w:szCs w:val="24"/>
        </w:rPr>
        <w:t>answers</w:t>
      </w:r>
      <w:r w:rsidR="002B7597" w:rsidRPr="004A3D75">
        <w:rPr>
          <w:rFonts w:ascii="Times New Roman" w:eastAsiaTheme="minorEastAsia" w:hAnsi="Times New Roman"/>
          <w:sz w:val="24"/>
          <w:szCs w:val="24"/>
        </w:rPr>
        <w:t>.</w:t>
      </w:r>
    </w:p>
    <w:p w14:paraId="15F8CB25" w14:textId="77777777" w:rsidR="004C4010" w:rsidRDefault="004C4010" w:rsidP="006A6BC8">
      <w:pPr>
        <w:ind w:firstLine="0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64950EFE" w14:textId="370355A1" w:rsidR="008E64B1" w:rsidRPr="0075361D" w:rsidRDefault="008E64B1" w:rsidP="006A6BC8">
      <w:pPr>
        <w:ind w:firstLine="0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75361D">
        <w:rPr>
          <w:rFonts w:ascii="Times New Roman" w:hAnsi="Times New Roman"/>
          <w:b/>
          <w:bCs/>
          <w:i/>
          <w:iCs/>
          <w:sz w:val="24"/>
          <w:szCs w:val="24"/>
        </w:rPr>
        <w:t>Materials</w:t>
      </w:r>
    </w:p>
    <w:p w14:paraId="341BDFFF" w14:textId="77777777" w:rsidR="00C42697" w:rsidRPr="000C7B76" w:rsidRDefault="00C42697" w:rsidP="00C42697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0C7B76">
        <w:rPr>
          <w:rFonts w:ascii="Times New Roman" w:hAnsi="Times New Roman"/>
          <w:i/>
          <w:iCs/>
          <w:sz w:val="24"/>
          <w:szCs w:val="24"/>
        </w:rPr>
        <w:t>Mock Crime Video</w:t>
      </w:r>
    </w:p>
    <w:p w14:paraId="2C6CF86E" w14:textId="57FF2B81" w:rsidR="00C42697" w:rsidRPr="00423593" w:rsidRDefault="00895AAF" w:rsidP="00C42697">
      <w:pPr>
        <w:ind w:firstLine="708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was</w:t>
      </w:r>
      <w:r w:rsidR="00C42697" w:rsidRPr="00423593">
        <w:rPr>
          <w:rFonts w:ascii="Times New Roman" w:hAnsi="Times New Roman"/>
          <w:sz w:val="24"/>
          <w:szCs w:val="24"/>
        </w:rPr>
        <w:t xml:space="preserve"> the same </w:t>
      </w:r>
      <w:r>
        <w:rPr>
          <w:rFonts w:ascii="Times New Roman" w:hAnsi="Times New Roman"/>
          <w:sz w:val="24"/>
          <w:szCs w:val="24"/>
        </w:rPr>
        <w:t xml:space="preserve">mock crime </w:t>
      </w:r>
      <w:r w:rsidR="00C42697" w:rsidRPr="00423593">
        <w:rPr>
          <w:rFonts w:ascii="Times New Roman" w:hAnsi="Times New Roman"/>
          <w:sz w:val="24"/>
          <w:szCs w:val="24"/>
        </w:rPr>
        <w:t>video</w:t>
      </w:r>
      <w:r>
        <w:rPr>
          <w:rFonts w:ascii="Times New Roman" w:hAnsi="Times New Roman"/>
          <w:sz w:val="24"/>
          <w:szCs w:val="24"/>
        </w:rPr>
        <w:t xml:space="preserve"> used </w:t>
      </w:r>
      <w:r w:rsidR="00C6165D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our main study </w:t>
      </w:r>
      <w:r w:rsidR="00C6165D">
        <w:rPr>
          <w:rFonts w:ascii="Times New Roman" w:hAnsi="Times New Roman"/>
          <w:sz w:val="24"/>
          <w:szCs w:val="24"/>
        </w:rPr>
        <w:t>(</w:t>
      </w:r>
      <w:r w:rsidR="00C42697" w:rsidRPr="00423593">
        <w:rPr>
          <w:rFonts w:ascii="Times New Roman" w:hAnsi="Times New Roman"/>
          <w:sz w:val="24"/>
          <w:szCs w:val="24"/>
        </w:rPr>
        <w:t xml:space="preserve">described in </w:t>
      </w:r>
      <w:r w:rsidR="00C42697">
        <w:rPr>
          <w:rFonts w:ascii="Times New Roman" w:hAnsi="Times New Roman"/>
          <w:sz w:val="24"/>
          <w:szCs w:val="24"/>
        </w:rPr>
        <w:t>the</w:t>
      </w:r>
      <w:r w:rsidR="00382AF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ticle</w:t>
      </w:r>
      <w:r w:rsidR="00C6165D">
        <w:rPr>
          <w:rFonts w:ascii="Times New Roman" w:hAnsi="Times New Roman"/>
          <w:sz w:val="24"/>
          <w:szCs w:val="24"/>
        </w:rPr>
        <w:t>)</w:t>
      </w:r>
      <w:r w:rsidR="00C42697" w:rsidRPr="00423593">
        <w:rPr>
          <w:rFonts w:ascii="Times New Roman" w:hAnsi="Times New Roman"/>
          <w:sz w:val="24"/>
          <w:szCs w:val="24"/>
        </w:rPr>
        <w:t xml:space="preserve">. </w:t>
      </w:r>
    </w:p>
    <w:p w14:paraId="32FCF1D8" w14:textId="77777777" w:rsidR="00C42697" w:rsidRDefault="00C42697" w:rsidP="00C42697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6B834FAD" w14:textId="35AC6DCC" w:rsidR="00C42697" w:rsidRPr="004C4010" w:rsidRDefault="00C42697" w:rsidP="00C42697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4C4010">
        <w:rPr>
          <w:rFonts w:ascii="Times New Roman" w:hAnsi="Times New Roman"/>
          <w:i/>
          <w:iCs/>
          <w:sz w:val="24"/>
          <w:szCs w:val="24"/>
        </w:rPr>
        <w:t>Free Recall Task and Recognition Test</w:t>
      </w:r>
    </w:p>
    <w:p w14:paraId="27949723" w14:textId="049A39AA" w:rsidR="00C42697" w:rsidRPr="00423593" w:rsidRDefault="00C42697" w:rsidP="00C42697">
      <w:pPr>
        <w:jc w:val="left"/>
        <w:rPr>
          <w:rFonts w:ascii="Times New Roman" w:hAnsi="Times New Roman"/>
          <w:sz w:val="24"/>
          <w:szCs w:val="24"/>
        </w:rPr>
      </w:pPr>
      <w:r w:rsidRPr="00423593">
        <w:rPr>
          <w:rFonts w:ascii="Times New Roman" w:hAnsi="Times New Roman"/>
          <w:sz w:val="24"/>
          <w:szCs w:val="24"/>
        </w:rPr>
        <w:t>All participants completed the free recall and recognition</w:t>
      </w:r>
      <w:r w:rsidR="00895AAF">
        <w:rPr>
          <w:rFonts w:ascii="Times New Roman" w:hAnsi="Times New Roman"/>
          <w:sz w:val="24"/>
          <w:szCs w:val="24"/>
        </w:rPr>
        <w:t xml:space="preserve"> </w:t>
      </w:r>
      <w:r w:rsidR="00574EEF">
        <w:rPr>
          <w:rFonts w:ascii="Times New Roman" w:hAnsi="Times New Roman"/>
          <w:sz w:val="24"/>
          <w:szCs w:val="24"/>
        </w:rPr>
        <w:t>tasks</w:t>
      </w:r>
      <w:r w:rsidR="00895AAF">
        <w:rPr>
          <w:rFonts w:ascii="Times New Roman" w:hAnsi="Times New Roman"/>
          <w:sz w:val="24"/>
          <w:szCs w:val="24"/>
        </w:rPr>
        <w:t xml:space="preserve"> following the same instructions described in the article</w:t>
      </w:r>
      <w:r w:rsidR="00860904">
        <w:rPr>
          <w:rFonts w:ascii="Times New Roman" w:hAnsi="Times New Roman"/>
          <w:sz w:val="24"/>
          <w:szCs w:val="24"/>
        </w:rPr>
        <w:t>.</w:t>
      </w:r>
    </w:p>
    <w:p w14:paraId="3790410A" w14:textId="77777777" w:rsidR="00C42697" w:rsidRDefault="00C42697" w:rsidP="006A6BC8">
      <w:pPr>
        <w:ind w:firstLine="0"/>
        <w:rPr>
          <w:rFonts w:ascii="Times New Roman" w:hAnsi="Times New Roman"/>
          <w:i/>
          <w:iCs/>
          <w:sz w:val="24"/>
          <w:szCs w:val="24"/>
        </w:rPr>
      </w:pPr>
    </w:p>
    <w:p w14:paraId="4FCCC3CC" w14:textId="04961320" w:rsidR="00623A16" w:rsidRPr="0075361D" w:rsidRDefault="00623A16" w:rsidP="004A3D75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75361D">
        <w:rPr>
          <w:rFonts w:ascii="Times New Roman" w:hAnsi="Times New Roman"/>
          <w:i/>
          <w:iCs/>
          <w:sz w:val="24"/>
          <w:szCs w:val="24"/>
        </w:rPr>
        <w:t>Post-event Information (PEI)</w:t>
      </w:r>
    </w:p>
    <w:p w14:paraId="7D804EEF" w14:textId="45870858" w:rsidR="00AD08AE" w:rsidRDefault="00AD08AE" w:rsidP="004A3D75">
      <w:pPr>
        <w:jc w:val="left"/>
        <w:rPr>
          <w:rFonts w:ascii="Times New Roman" w:hAnsi="Times New Roman"/>
          <w:sz w:val="24"/>
          <w:szCs w:val="24"/>
        </w:rPr>
      </w:pPr>
      <w:r w:rsidRPr="00EC04CC">
        <w:rPr>
          <w:rFonts w:ascii="Times New Roman" w:hAnsi="Times New Roman"/>
          <w:sz w:val="24"/>
          <w:szCs w:val="24"/>
        </w:rPr>
        <w:t xml:space="preserve">The PEI was introduced through a mock news report which briefly summarised the incident </w:t>
      </w:r>
      <w:r w:rsidR="008811DF" w:rsidRPr="00EC04CC">
        <w:rPr>
          <w:rFonts w:ascii="Times New Roman" w:hAnsi="Times New Roman"/>
          <w:sz w:val="24"/>
          <w:szCs w:val="24"/>
        </w:rPr>
        <w:t xml:space="preserve">depicted </w:t>
      </w:r>
      <w:r w:rsidRPr="00EC04CC">
        <w:rPr>
          <w:rFonts w:ascii="Times New Roman" w:hAnsi="Times New Roman"/>
          <w:sz w:val="24"/>
          <w:szCs w:val="24"/>
        </w:rPr>
        <w:t xml:space="preserve">on the video. </w:t>
      </w:r>
      <w:r w:rsidR="008811DF" w:rsidRPr="00EC04CC">
        <w:rPr>
          <w:rFonts w:ascii="Times New Roman" w:hAnsi="Times New Roman"/>
          <w:sz w:val="24"/>
          <w:szCs w:val="24"/>
        </w:rPr>
        <w:t>Source credibility was manipulated</w:t>
      </w:r>
      <w:r w:rsidRPr="00EC04CC">
        <w:rPr>
          <w:rFonts w:ascii="Times New Roman" w:hAnsi="Times New Roman"/>
          <w:sz w:val="24"/>
          <w:szCs w:val="24"/>
        </w:rPr>
        <w:t xml:space="preserve"> by</w:t>
      </w:r>
      <w:r w:rsidR="008811DF" w:rsidRPr="00EC04CC">
        <w:rPr>
          <w:rFonts w:ascii="Times New Roman" w:hAnsi="Times New Roman"/>
          <w:sz w:val="24"/>
          <w:szCs w:val="24"/>
        </w:rPr>
        <w:t xml:space="preserve"> changing the publisher and layout of this mock news report. </w:t>
      </w:r>
      <w:r w:rsidR="00975088" w:rsidRPr="00EC04CC">
        <w:rPr>
          <w:rFonts w:ascii="Times New Roman" w:hAnsi="Times New Roman"/>
          <w:sz w:val="24"/>
          <w:szCs w:val="24"/>
        </w:rPr>
        <w:t>We</w:t>
      </w:r>
      <w:r w:rsidR="008811DF" w:rsidRPr="00EC04CC">
        <w:rPr>
          <w:rFonts w:ascii="Times New Roman" w:hAnsi="Times New Roman"/>
          <w:sz w:val="24"/>
          <w:szCs w:val="24"/>
        </w:rPr>
        <w:t xml:space="preserve"> mimicked the logo and layout of a credible</w:t>
      </w:r>
      <w:r w:rsidRPr="00EC04CC">
        <w:rPr>
          <w:rFonts w:ascii="Times New Roman" w:hAnsi="Times New Roman"/>
          <w:sz w:val="24"/>
          <w:szCs w:val="24"/>
        </w:rPr>
        <w:t xml:space="preserve"> </w:t>
      </w:r>
      <w:r w:rsidR="00C23CE3" w:rsidRPr="00EC04CC">
        <w:rPr>
          <w:rFonts w:ascii="Times New Roman" w:hAnsi="Times New Roman"/>
          <w:sz w:val="24"/>
          <w:szCs w:val="24"/>
        </w:rPr>
        <w:t>journal</w:t>
      </w:r>
      <w:r w:rsidR="00975088" w:rsidRPr="00EC04CC">
        <w:rPr>
          <w:rFonts w:ascii="Times New Roman" w:hAnsi="Times New Roman"/>
          <w:sz w:val="24"/>
          <w:szCs w:val="24"/>
        </w:rPr>
        <w:t xml:space="preserve"> for the high credibility source</w:t>
      </w:r>
      <w:r w:rsidR="00BC5191" w:rsidRPr="00EC04CC">
        <w:rPr>
          <w:rFonts w:ascii="Times New Roman" w:hAnsi="Times New Roman"/>
          <w:sz w:val="24"/>
          <w:szCs w:val="24"/>
        </w:rPr>
        <w:t xml:space="preserve"> and</w:t>
      </w:r>
      <w:r w:rsidR="008811DF" w:rsidRPr="00EC04CC">
        <w:rPr>
          <w:rFonts w:ascii="Times New Roman" w:hAnsi="Times New Roman"/>
          <w:sz w:val="24"/>
          <w:szCs w:val="24"/>
        </w:rPr>
        <w:t xml:space="preserve"> the logo and layout of an unreliable social media page and platform</w:t>
      </w:r>
      <w:r w:rsidR="00975088" w:rsidRPr="00EC04CC">
        <w:rPr>
          <w:rFonts w:ascii="Times New Roman" w:hAnsi="Times New Roman"/>
          <w:sz w:val="24"/>
          <w:szCs w:val="24"/>
        </w:rPr>
        <w:t xml:space="preserve"> for the low credibility source</w:t>
      </w:r>
      <w:r w:rsidRPr="00EC04CC">
        <w:rPr>
          <w:rFonts w:ascii="Times New Roman" w:hAnsi="Times New Roman"/>
          <w:sz w:val="24"/>
          <w:szCs w:val="24"/>
        </w:rPr>
        <w:t xml:space="preserve">. </w:t>
      </w:r>
      <w:r w:rsidR="00574EEF">
        <w:rPr>
          <w:rFonts w:ascii="Times New Roman" w:hAnsi="Times New Roman"/>
          <w:sz w:val="24"/>
          <w:szCs w:val="24"/>
        </w:rPr>
        <w:t>Each</w:t>
      </w:r>
      <w:r w:rsidRPr="00EC04CC">
        <w:rPr>
          <w:rFonts w:ascii="Times New Roman" w:hAnsi="Times New Roman"/>
          <w:sz w:val="24"/>
          <w:szCs w:val="24"/>
        </w:rPr>
        <w:t xml:space="preserve"> of these two sources</w:t>
      </w:r>
      <w:r w:rsidR="00574EEF">
        <w:rPr>
          <w:rFonts w:ascii="Times New Roman" w:hAnsi="Times New Roman"/>
          <w:sz w:val="24"/>
          <w:szCs w:val="24"/>
        </w:rPr>
        <w:t xml:space="preserve"> contained</w:t>
      </w:r>
      <w:r w:rsidRPr="00EC04CC">
        <w:rPr>
          <w:rFonts w:ascii="Times New Roman" w:hAnsi="Times New Roman"/>
          <w:sz w:val="24"/>
          <w:szCs w:val="24"/>
        </w:rPr>
        <w:t xml:space="preserve"> one version </w:t>
      </w:r>
      <w:r w:rsidR="00C81018" w:rsidRPr="00EC04CC">
        <w:rPr>
          <w:rFonts w:ascii="Times New Roman" w:hAnsi="Times New Roman"/>
          <w:sz w:val="24"/>
          <w:szCs w:val="24"/>
        </w:rPr>
        <w:t>containing eight</w:t>
      </w:r>
      <w:r w:rsidR="00C053F1" w:rsidRPr="00EC04CC">
        <w:rPr>
          <w:rFonts w:ascii="Times New Roman" w:hAnsi="Times New Roman"/>
          <w:sz w:val="24"/>
          <w:szCs w:val="24"/>
        </w:rPr>
        <w:t xml:space="preserve"> units of</w:t>
      </w:r>
      <w:r w:rsidR="00C81018" w:rsidRPr="00EC04CC">
        <w:rPr>
          <w:rFonts w:ascii="Times New Roman" w:hAnsi="Times New Roman"/>
          <w:sz w:val="24"/>
          <w:szCs w:val="24"/>
        </w:rPr>
        <w:t xml:space="preserve"> </w:t>
      </w:r>
      <w:r w:rsidRPr="00EC04CC">
        <w:rPr>
          <w:rFonts w:ascii="Times New Roman" w:hAnsi="Times New Roman"/>
          <w:sz w:val="24"/>
          <w:szCs w:val="24"/>
        </w:rPr>
        <w:t>misleading PEI</w:t>
      </w:r>
      <w:r w:rsidR="001D7A6E" w:rsidRPr="00EC04CC">
        <w:rPr>
          <w:rFonts w:ascii="Times New Roman" w:hAnsi="Times New Roman"/>
          <w:sz w:val="24"/>
          <w:szCs w:val="24"/>
        </w:rPr>
        <w:t xml:space="preserve"> </w:t>
      </w:r>
      <w:r w:rsidRPr="00EC04CC">
        <w:rPr>
          <w:rFonts w:ascii="Times New Roman" w:hAnsi="Times New Roman"/>
          <w:sz w:val="24"/>
          <w:szCs w:val="24"/>
        </w:rPr>
        <w:t>and another without</w:t>
      </w:r>
      <w:r w:rsidR="00986459">
        <w:rPr>
          <w:rFonts w:ascii="Times New Roman" w:hAnsi="Times New Roman"/>
          <w:sz w:val="24"/>
          <w:szCs w:val="24"/>
        </w:rPr>
        <w:t xml:space="preserve"> these eight units of</w:t>
      </w:r>
      <w:r w:rsidR="00C81018" w:rsidRPr="00EC04CC">
        <w:rPr>
          <w:rFonts w:ascii="Times New Roman" w:hAnsi="Times New Roman"/>
          <w:sz w:val="24"/>
          <w:szCs w:val="24"/>
        </w:rPr>
        <w:t xml:space="preserve"> </w:t>
      </w:r>
      <w:r w:rsidR="00BC5191" w:rsidRPr="00EC04CC">
        <w:rPr>
          <w:rFonts w:ascii="Times New Roman" w:hAnsi="Times New Roman"/>
          <w:sz w:val="24"/>
          <w:szCs w:val="24"/>
        </w:rPr>
        <w:t>misleading PEI</w:t>
      </w:r>
      <w:r w:rsidR="00BD20B8">
        <w:rPr>
          <w:rFonts w:ascii="Times New Roman" w:hAnsi="Times New Roman"/>
          <w:sz w:val="24"/>
          <w:szCs w:val="24"/>
        </w:rPr>
        <w:t>.</w:t>
      </w:r>
      <w:r w:rsidR="00BC5191" w:rsidRPr="00EC04CC">
        <w:rPr>
          <w:rFonts w:ascii="Times New Roman" w:hAnsi="Times New Roman"/>
          <w:sz w:val="24"/>
          <w:szCs w:val="24"/>
        </w:rPr>
        <w:t xml:space="preserve"> </w:t>
      </w:r>
      <w:r w:rsidR="00494ABE">
        <w:rPr>
          <w:rFonts w:ascii="Times New Roman" w:hAnsi="Times New Roman"/>
          <w:sz w:val="24"/>
          <w:szCs w:val="24"/>
        </w:rPr>
        <w:t xml:space="preserve">All </w:t>
      </w:r>
      <w:r w:rsidR="00C81018" w:rsidRPr="00EC04CC">
        <w:rPr>
          <w:rFonts w:ascii="Times New Roman" w:hAnsi="Times New Roman"/>
          <w:sz w:val="24"/>
          <w:szCs w:val="24"/>
        </w:rPr>
        <w:t xml:space="preserve">versions of the news report </w:t>
      </w:r>
      <w:r w:rsidR="00975088" w:rsidRPr="00EC04CC">
        <w:rPr>
          <w:rFonts w:ascii="Times New Roman" w:hAnsi="Times New Roman"/>
          <w:sz w:val="24"/>
          <w:szCs w:val="24"/>
        </w:rPr>
        <w:t>included</w:t>
      </w:r>
      <w:r w:rsidR="00C81018" w:rsidRPr="00EC04CC">
        <w:rPr>
          <w:rFonts w:ascii="Times New Roman" w:hAnsi="Times New Roman"/>
          <w:sz w:val="24"/>
          <w:szCs w:val="24"/>
        </w:rPr>
        <w:t xml:space="preserve"> the</w:t>
      </w:r>
      <w:r w:rsidR="00C053F1" w:rsidRPr="00EC04CC">
        <w:rPr>
          <w:rFonts w:ascii="Times New Roman" w:hAnsi="Times New Roman"/>
          <w:sz w:val="24"/>
          <w:szCs w:val="24"/>
        </w:rPr>
        <w:t xml:space="preserve"> same</w:t>
      </w:r>
      <w:r w:rsidR="00C81018" w:rsidRPr="00EC04CC">
        <w:rPr>
          <w:rFonts w:ascii="Times New Roman" w:hAnsi="Times New Roman"/>
          <w:sz w:val="24"/>
          <w:szCs w:val="24"/>
        </w:rPr>
        <w:t xml:space="preserve"> </w:t>
      </w:r>
      <w:r w:rsidR="00C053F1" w:rsidRPr="00EC04CC">
        <w:rPr>
          <w:rFonts w:ascii="Times New Roman" w:hAnsi="Times New Roman"/>
          <w:sz w:val="24"/>
          <w:szCs w:val="24"/>
        </w:rPr>
        <w:t>information and format (</w:t>
      </w:r>
      <w:r w:rsidR="00C62BF4" w:rsidRPr="00EC04CC">
        <w:rPr>
          <w:rFonts w:ascii="Times New Roman" w:hAnsi="Times New Roman"/>
          <w:sz w:val="24"/>
          <w:szCs w:val="24"/>
        </w:rPr>
        <w:t>e.g.,</w:t>
      </w:r>
      <w:r w:rsidR="00C053F1" w:rsidRPr="00EC04CC">
        <w:rPr>
          <w:rFonts w:ascii="Times New Roman" w:hAnsi="Times New Roman"/>
          <w:sz w:val="24"/>
          <w:szCs w:val="24"/>
        </w:rPr>
        <w:t xml:space="preserve"> font size, spacing, etc.)</w:t>
      </w:r>
      <w:r w:rsidR="00494ABE">
        <w:rPr>
          <w:rFonts w:ascii="Times New Roman" w:hAnsi="Times New Roman"/>
          <w:sz w:val="24"/>
          <w:szCs w:val="24"/>
        </w:rPr>
        <w:t xml:space="preserve"> and</w:t>
      </w:r>
      <w:r w:rsidR="00401589" w:rsidRPr="00EC04CC">
        <w:rPr>
          <w:rFonts w:ascii="Times New Roman" w:hAnsi="Times New Roman"/>
          <w:sz w:val="24"/>
          <w:szCs w:val="24"/>
        </w:rPr>
        <w:t xml:space="preserve"> </w:t>
      </w:r>
      <w:r w:rsidRPr="00EC04CC">
        <w:rPr>
          <w:rFonts w:ascii="Times New Roman" w:hAnsi="Times New Roman"/>
          <w:sz w:val="24"/>
          <w:szCs w:val="24"/>
        </w:rPr>
        <w:t xml:space="preserve">correct PEI </w:t>
      </w:r>
      <w:r w:rsidR="00C81018" w:rsidRPr="00EC04CC">
        <w:rPr>
          <w:rFonts w:ascii="Times New Roman" w:hAnsi="Times New Roman"/>
          <w:sz w:val="24"/>
          <w:szCs w:val="24"/>
        </w:rPr>
        <w:t>(</w:t>
      </w:r>
      <w:r w:rsidR="00C62BF4" w:rsidRPr="00EC04CC">
        <w:rPr>
          <w:rFonts w:ascii="Times New Roman" w:hAnsi="Times New Roman"/>
          <w:sz w:val="24"/>
          <w:szCs w:val="24"/>
        </w:rPr>
        <w:t>i.e.,</w:t>
      </w:r>
      <w:r w:rsidR="00C81018" w:rsidRPr="00EC04CC">
        <w:rPr>
          <w:rFonts w:ascii="Times New Roman" w:hAnsi="Times New Roman"/>
          <w:sz w:val="24"/>
          <w:szCs w:val="24"/>
        </w:rPr>
        <w:t xml:space="preserve"> information </w:t>
      </w:r>
      <w:r w:rsidRPr="00EC04CC">
        <w:rPr>
          <w:rFonts w:ascii="Times New Roman" w:hAnsi="Times New Roman"/>
          <w:sz w:val="24"/>
          <w:szCs w:val="24"/>
        </w:rPr>
        <w:t>consistent with what participants watched in the video</w:t>
      </w:r>
      <w:r w:rsidR="00C81018" w:rsidRPr="00EC04CC">
        <w:rPr>
          <w:rFonts w:ascii="Times New Roman" w:hAnsi="Times New Roman"/>
          <w:sz w:val="24"/>
          <w:szCs w:val="24"/>
        </w:rPr>
        <w:t>)</w:t>
      </w:r>
      <w:r w:rsidR="00BC5191" w:rsidRPr="00EC04CC">
        <w:rPr>
          <w:rFonts w:ascii="Times New Roman" w:hAnsi="Times New Roman"/>
          <w:sz w:val="24"/>
          <w:szCs w:val="24"/>
        </w:rPr>
        <w:t xml:space="preserve"> necessary to write a realistic </w:t>
      </w:r>
      <w:r w:rsidR="00E261E8" w:rsidRPr="00EC04CC">
        <w:rPr>
          <w:rFonts w:ascii="Times New Roman" w:hAnsi="Times New Roman"/>
          <w:sz w:val="24"/>
          <w:szCs w:val="24"/>
        </w:rPr>
        <w:t xml:space="preserve">and intelligible </w:t>
      </w:r>
      <w:r w:rsidR="00BC5191" w:rsidRPr="00EC04CC">
        <w:rPr>
          <w:rFonts w:ascii="Times New Roman" w:hAnsi="Times New Roman"/>
          <w:sz w:val="24"/>
          <w:szCs w:val="24"/>
        </w:rPr>
        <w:t>news report</w:t>
      </w:r>
      <w:r w:rsidRPr="00EC04CC">
        <w:rPr>
          <w:rFonts w:ascii="Times New Roman" w:hAnsi="Times New Roman"/>
          <w:sz w:val="24"/>
          <w:szCs w:val="24"/>
        </w:rPr>
        <w:t xml:space="preserve">. </w:t>
      </w:r>
      <w:r w:rsidR="00494ABE">
        <w:rPr>
          <w:rFonts w:ascii="Times New Roman" w:hAnsi="Times New Roman"/>
          <w:sz w:val="24"/>
          <w:szCs w:val="24"/>
        </w:rPr>
        <w:t xml:space="preserve">However, </w:t>
      </w:r>
      <w:r w:rsidR="00D969D4">
        <w:rPr>
          <w:rFonts w:ascii="Times New Roman" w:hAnsi="Times New Roman"/>
          <w:sz w:val="24"/>
          <w:szCs w:val="24"/>
        </w:rPr>
        <w:t xml:space="preserve">the same </w:t>
      </w:r>
      <w:r w:rsidR="00494ABE">
        <w:rPr>
          <w:rFonts w:ascii="Times New Roman" w:hAnsi="Times New Roman"/>
          <w:sz w:val="24"/>
          <w:szCs w:val="24"/>
        </w:rPr>
        <w:t>eight items of misleading PEI (see Table 1) were added to the news report given to</w:t>
      </w:r>
      <w:r w:rsidR="00D969D4">
        <w:rPr>
          <w:rFonts w:ascii="Times New Roman" w:hAnsi="Times New Roman"/>
          <w:sz w:val="24"/>
          <w:szCs w:val="24"/>
        </w:rPr>
        <w:t xml:space="preserve"> the two groups of</w:t>
      </w:r>
      <w:r w:rsidR="00494ABE">
        <w:rPr>
          <w:rFonts w:ascii="Times New Roman" w:hAnsi="Times New Roman"/>
          <w:sz w:val="24"/>
          <w:szCs w:val="24"/>
        </w:rPr>
        <w:t xml:space="preserve"> participants</w:t>
      </w:r>
      <w:r w:rsidR="00D969D4">
        <w:rPr>
          <w:rFonts w:ascii="Times New Roman" w:hAnsi="Times New Roman"/>
          <w:sz w:val="24"/>
          <w:szCs w:val="24"/>
        </w:rPr>
        <w:t xml:space="preserve"> </w:t>
      </w:r>
      <w:r w:rsidR="005A7C36">
        <w:rPr>
          <w:rFonts w:ascii="Times New Roman" w:hAnsi="Times New Roman"/>
          <w:sz w:val="24"/>
          <w:szCs w:val="24"/>
        </w:rPr>
        <w:t xml:space="preserve">in the </w:t>
      </w:r>
      <w:r w:rsidR="005A7C36" w:rsidRPr="004A3D75">
        <w:rPr>
          <w:rFonts w:ascii="Times New Roman" w:hAnsi="Times New Roman"/>
          <w:sz w:val="24"/>
          <w:szCs w:val="24"/>
        </w:rPr>
        <w:t>misleading PEI present</w:t>
      </w:r>
      <w:r w:rsidR="005A7C36">
        <w:rPr>
          <w:rFonts w:ascii="Times New Roman" w:hAnsi="Times New Roman"/>
          <w:sz w:val="24"/>
          <w:szCs w:val="24"/>
        </w:rPr>
        <w:t xml:space="preserve"> conditions </w:t>
      </w:r>
      <w:r w:rsidR="00D969D4">
        <w:rPr>
          <w:rFonts w:ascii="Times New Roman" w:hAnsi="Times New Roman"/>
          <w:sz w:val="24"/>
          <w:szCs w:val="24"/>
        </w:rPr>
        <w:t>(</w:t>
      </w:r>
      <w:r w:rsidR="005A7C36">
        <w:rPr>
          <w:rFonts w:ascii="Times New Roman" w:hAnsi="Times New Roman"/>
          <w:sz w:val="24"/>
          <w:szCs w:val="24"/>
        </w:rPr>
        <w:t>for</w:t>
      </w:r>
      <w:r w:rsidR="00D969D4">
        <w:rPr>
          <w:rFonts w:ascii="Times New Roman" w:hAnsi="Times New Roman"/>
          <w:sz w:val="24"/>
          <w:szCs w:val="24"/>
        </w:rPr>
        <w:t xml:space="preserve"> both credibility source conditions).</w:t>
      </w:r>
      <w:r w:rsidR="00494ABE">
        <w:rPr>
          <w:rFonts w:ascii="Times New Roman" w:hAnsi="Times New Roman"/>
          <w:sz w:val="24"/>
          <w:szCs w:val="24"/>
        </w:rPr>
        <w:t xml:space="preserve"> </w:t>
      </w:r>
    </w:p>
    <w:p w14:paraId="20894AA4" w14:textId="77777777" w:rsidR="004A3D75" w:rsidRPr="00EC04CC" w:rsidRDefault="004A3D75" w:rsidP="004A3D75">
      <w:pPr>
        <w:jc w:val="left"/>
        <w:rPr>
          <w:rFonts w:ascii="Times New Roman" w:hAnsi="Times New Roman"/>
          <w:sz w:val="24"/>
          <w:szCs w:val="24"/>
        </w:rPr>
      </w:pPr>
    </w:p>
    <w:p w14:paraId="1612F814" w14:textId="105A6A15" w:rsidR="004A3D75" w:rsidRPr="004A3D75" w:rsidRDefault="004A3D75" w:rsidP="004A3D75">
      <w:pPr>
        <w:ind w:firstLine="0"/>
        <w:jc w:val="center"/>
        <w:rPr>
          <w:rFonts w:ascii="Times New Roman" w:eastAsia="MS Mincho" w:hAnsi="Times New Roman"/>
          <w:sz w:val="24"/>
          <w:szCs w:val="24"/>
          <w:lang w:eastAsia="en-GB"/>
        </w:rPr>
      </w:pPr>
      <w:r w:rsidRPr="004A3D75">
        <w:rPr>
          <w:rFonts w:ascii="Times New Roman" w:eastAsia="MS Mincho" w:hAnsi="Times New Roman"/>
          <w:sz w:val="24"/>
          <w:szCs w:val="24"/>
          <w:lang w:eastAsia="en-GB"/>
        </w:rPr>
        <w:lastRenderedPageBreak/>
        <w:t xml:space="preserve">[Table </w:t>
      </w:r>
      <w:r>
        <w:rPr>
          <w:rFonts w:ascii="Times New Roman" w:eastAsia="MS Mincho" w:hAnsi="Times New Roman"/>
          <w:sz w:val="24"/>
          <w:szCs w:val="24"/>
          <w:lang w:eastAsia="en-GB"/>
        </w:rPr>
        <w:t>1</w:t>
      </w:r>
      <w:r w:rsidRPr="004A3D75">
        <w:rPr>
          <w:rFonts w:ascii="Times New Roman" w:eastAsia="MS Mincho" w:hAnsi="Times New Roman"/>
          <w:sz w:val="24"/>
          <w:szCs w:val="24"/>
          <w:lang w:eastAsia="en-GB"/>
        </w:rPr>
        <w:t xml:space="preserve"> here]</w:t>
      </w:r>
    </w:p>
    <w:p w14:paraId="0C769217" w14:textId="77777777" w:rsidR="004C4010" w:rsidRDefault="004C4010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75AB6026" w14:textId="46A03DFB" w:rsidR="003D6907" w:rsidRPr="0011728F" w:rsidRDefault="003D6907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11728F">
        <w:rPr>
          <w:rFonts w:ascii="Times New Roman" w:hAnsi="Times New Roman"/>
          <w:b/>
          <w:bCs/>
          <w:i/>
          <w:iCs/>
          <w:sz w:val="24"/>
          <w:szCs w:val="24"/>
        </w:rPr>
        <w:t>Procedure</w:t>
      </w:r>
    </w:p>
    <w:p w14:paraId="41AF1D18" w14:textId="01B13751" w:rsidR="00247258" w:rsidRPr="004A7569" w:rsidRDefault="004530C0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 xml:space="preserve">Due to </w:t>
      </w:r>
      <w:r w:rsidR="00B0265F" w:rsidRPr="004A7569">
        <w:rPr>
          <w:rFonts w:ascii="Times New Roman" w:hAnsi="Times New Roman"/>
          <w:sz w:val="24"/>
          <w:szCs w:val="24"/>
        </w:rPr>
        <w:t>Covid-19 restrictions</w:t>
      </w:r>
      <w:r w:rsidRPr="004A7569">
        <w:rPr>
          <w:rFonts w:ascii="Times New Roman" w:hAnsi="Times New Roman"/>
          <w:sz w:val="24"/>
          <w:szCs w:val="24"/>
        </w:rPr>
        <w:t>,</w:t>
      </w:r>
      <w:r w:rsidR="00B0265F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 xml:space="preserve">virtual </w:t>
      </w:r>
      <w:r w:rsidR="00B0265F" w:rsidRPr="004A7569">
        <w:rPr>
          <w:rFonts w:ascii="Times New Roman" w:hAnsi="Times New Roman"/>
          <w:sz w:val="24"/>
          <w:szCs w:val="24"/>
        </w:rPr>
        <w:t>data collection was used. All sessions (see below) were completed using</w:t>
      </w:r>
      <w:r w:rsidR="001D7A6E" w:rsidRPr="004A7569">
        <w:rPr>
          <w:rFonts w:ascii="Times New Roman" w:hAnsi="Times New Roman"/>
          <w:sz w:val="24"/>
          <w:szCs w:val="24"/>
        </w:rPr>
        <w:t xml:space="preserve"> </w:t>
      </w:r>
      <w:r w:rsidR="00B0265F" w:rsidRPr="004A7569">
        <w:rPr>
          <w:rFonts w:ascii="Times New Roman" w:hAnsi="Times New Roman"/>
          <w:sz w:val="24"/>
          <w:szCs w:val="24"/>
        </w:rPr>
        <w:t>the</w:t>
      </w:r>
      <w:r w:rsidR="003D6907" w:rsidRPr="004A7569">
        <w:rPr>
          <w:rFonts w:ascii="Times New Roman" w:hAnsi="Times New Roman"/>
          <w:sz w:val="24"/>
          <w:szCs w:val="24"/>
        </w:rPr>
        <w:t xml:space="preserve"> Zoom Video Conferencing platform (Version 5.6.1). Ethics committee approval was obtained. Having </w:t>
      </w:r>
      <w:r w:rsidR="00B0265F" w:rsidRPr="004A7569">
        <w:rPr>
          <w:rFonts w:ascii="Times New Roman" w:hAnsi="Times New Roman"/>
          <w:sz w:val="24"/>
          <w:szCs w:val="24"/>
        </w:rPr>
        <w:t xml:space="preserve">read information about the study and </w:t>
      </w:r>
      <w:r w:rsidR="003D6907" w:rsidRPr="004A7569">
        <w:rPr>
          <w:rFonts w:ascii="Times New Roman" w:hAnsi="Times New Roman"/>
          <w:sz w:val="24"/>
          <w:szCs w:val="24"/>
        </w:rPr>
        <w:t xml:space="preserve">signed a consent form, participants </w:t>
      </w:r>
      <w:r w:rsidR="00B0265F" w:rsidRPr="004A7569">
        <w:rPr>
          <w:rFonts w:ascii="Times New Roman" w:hAnsi="Times New Roman"/>
          <w:sz w:val="24"/>
          <w:szCs w:val="24"/>
        </w:rPr>
        <w:t xml:space="preserve">individually </w:t>
      </w:r>
      <w:r w:rsidR="003D6907" w:rsidRPr="004A7569">
        <w:rPr>
          <w:rFonts w:ascii="Times New Roman" w:hAnsi="Times New Roman"/>
          <w:sz w:val="24"/>
          <w:szCs w:val="24"/>
        </w:rPr>
        <w:t xml:space="preserve">took part in three </w:t>
      </w:r>
      <w:r w:rsidR="00B0265F" w:rsidRPr="004A7569">
        <w:rPr>
          <w:rFonts w:ascii="Times New Roman" w:hAnsi="Times New Roman"/>
          <w:sz w:val="24"/>
          <w:szCs w:val="24"/>
        </w:rPr>
        <w:t xml:space="preserve">Zoom </w:t>
      </w:r>
      <w:r w:rsidR="003D6907" w:rsidRPr="004A7569">
        <w:rPr>
          <w:rFonts w:ascii="Times New Roman" w:hAnsi="Times New Roman"/>
          <w:sz w:val="24"/>
          <w:szCs w:val="24"/>
        </w:rPr>
        <w:t>sessions.</w:t>
      </w:r>
    </w:p>
    <w:p w14:paraId="166DAFED" w14:textId="77777777" w:rsidR="004C4010" w:rsidRDefault="004C4010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75FBF0B1" w14:textId="3BCF2FE8" w:rsidR="00247258" w:rsidRPr="0011728F" w:rsidRDefault="00247258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11728F">
        <w:rPr>
          <w:rFonts w:ascii="Times New Roman" w:hAnsi="Times New Roman"/>
          <w:i/>
          <w:iCs/>
          <w:sz w:val="24"/>
          <w:szCs w:val="24"/>
        </w:rPr>
        <w:t>Session 1</w:t>
      </w:r>
    </w:p>
    <w:p w14:paraId="0634A915" w14:textId="06A3DDE5" w:rsidR="00247258" w:rsidRPr="004A7569" w:rsidRDefault="0000616E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>Participants</w:t>
      </w:r>
      <w:r w:rsidR="00247258" w:rsidRPr="004A7569">
        <w:rPr>
          <w:rFonts w:ascii="Times New Roman" w:hAnsi="Times New Roman"/>
          <w:sz w:val="24"/>
          <w:szCs w:val="24"/>
        </w:rPr>
        <w:t xml:space="preserve"> were shown the video recording </w:t>
      </w:r>
      <w:r w:rsidRPr="004A7569">
        <w:rPr>
          <w:rFonts w:ascii="Times New Roman" w:hAnsi="Times New Roman"/>
          <w:sz w:val="24"/>
          <w:szCs w:val="24"/>
        </w:rPr>
        <w:t xml:space="preserve">in the first session </w:t>
      </w:r>
      <w:r w:rsidR="002056A8" w:rsidRPr="004A7569">
        <w:rPr>
          <w:rFonts w:ascii="Times New Roman" w:hAnsi="Times New Roman"/>
          <w:sz w:val="24"/>
          <w:szCs w:val="24"/>
        </w:rPr>
        <w:t>using their personal computers. Participants were</w:t>
      </w:r>
      <w:r w:rsidRPr="004A7569">
        <w:rPr>
          <w:rFonts w:ascii="Times New Roman" w:hAnsi="Times New Roman"/>
          <w:sz w:val="24"/>
          <w:szCs w:val="24"/>
        </w:rPr>
        <w:t xml:space="preserve"> </w:t>
      </w:r>
      <w:r w:rsidR="00247258" w:rsidRPr="004A7569">
        <w:rPr>
          <w:rFonts w:ascii="Times New Roman" w:hAnsi="Times New Roman"/>
          <w:sz w:val="24"/>
          <w:szCs w:val="24"/>
        </w:rPr>
        <w:t>asked to pay as much attention as possible</w:t>
      </w:r>
      <w:r w:rsidR="002056A8" w:rsidRPr="004A7569">
        <w:rPr>
          <w:rFonts w:ascii="Times New Roman" w:hAnsi="Times New Roman"/>
          <w:sz w:val="24"/>
          <w:szCs w:val="24"/>
        </w:rPr>
        <w:t xml:space="preserve"> to this video and </w:t>
      </w:r>
      <w:r w:rsidRPr="004A7569">
        <w:rPr>
          <w:rFonts w:ascii="Times New Roman" w:hAnsi="Times New Roman"/>
          <w:sz w:val="24"/>
          <w:szCs w:val="24"/>
        </w:rPr>
        <w:t xml:space="preserve">were </w:t>
      </w:r>
      <w:r w:rsidR="002056A8" w:rsidRPr="004A7569">
        <w:rPr>
          <w:rFonts w:ascii="Times New Roman" w:hAnsi="Times New Roman"/>
          <w:sz w:val="24"/>
          <w:szCs w:val="24"/>
        </w:rPr>
        <w:t>informed</w:t>
      </w:r>
      <w:r w:rsidR="002A4355" w:rsidRPr="004A7569">
        <w:rPr>
          <w:rFonts w:ascii="Times New Roman" w:hAnsi="Times New Roman"/>
          <w:sz w:val="24"/>
          <w:szCs w:val="24"/>
        </w:rPr>
        <w:t xml:space="preserve"> </w:t>
      </w:r>
      <w:r w:rsidR="00247258" w:rsidRPr="004A7569">
        <w:rPr>
          <w:rFonts w:ascii="Times New Roman" w:hAnsi="Times New Roman"/>
          <w:sz w:val="24"/>
          <w:szCs w:val="24"/>
        </w:rPr>
        <w:t xml:space="preserve">they would </w:t>
      </w:r>
      <w:r w:rsidR="002A4355" w:rsidRPr="004A7569">
        <w:rPr>
          <w:rFonts w:ascii="Times New Roman" w:hAnsi="Times New Roman"/>
          <w:sz w:val="24"/>
          <w:szCs w:val="24"/>
        </w:rPr>
        <w:t xml:space="preserve">later </w:t>
      </w:r>
      <w:r w:rsidR="00247258" w:rsidRPr="004A7569">
        <w:rPr>
          <w:rFonts w:ascii="Times New Roman" w:hAnsi="Times New Roman"/>
          <w:sz w:val="24"/>
          <w:szCs w:val="24"/>
        </w:rPr>
        <w:t xml:space="preserve">be </w:t>
      </w:r>
      <w:r w:rsidR="002A4355" w:rsidRPr="004A7569">
        <w:rPr>
          <w:rFonts w:ascii="Times New Roman" w:hAnsi="Times New Roman"/>
          <w:sz w:val="24"/>
          <w:szCs w:val="24"/>
        </w:rPr>
        <w:t>asked to recall what they remembered about the video event</w:t>
      </w:r>
      <w:r w:rsidR="00247258" w:rsidRPr="004A7569">
        <w:rPr>
          <w:rFonts w:ascii="Times New Roman" w:hAnsi="Times New Roman"/>
          <w:sz w:val="24"/>
          <w:szCs w:val="24"/>
        </w:rPr>
        <w:t xml:space="preserve">. 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 xml:space="preserve">The researcher </w:t>
      </w:r>
      <w:r w:rsidR="002056A8" w:rsidRPr="004A7569">
        <w:rPr>
          <w:rFonts w:ascii="Times New Roman" w:hAnsi="Times New Roman"/>
          <w:sz w:val="24"/>
          <w:szCs w:val="24"/>
          <w:lang w:bidi="fa-IR"/>
        </w:rPr>
        <w:t>showed the video to participants using the screen share option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 xml:space="preserve"> to ensure participants were engaged in the task and saw the video without interruptions and in an appropriate environment (e.g.</w:t>
      </w:r>
      <w:r w:rsidR="00F70910" w:rsidRPr="004A7569">
        <w:rPr>
          <w:rFonts w:ascii="Times New Roman" w:hAnsi="Times New Roman"/>
          <w:sz w:val="24"/>
          <w:szCs w:val="24"/>
          <w:lang w:bidi="fa-IR"/>
        </w:rPr>
        <w:t>,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 xml:space="preserve"> </w:t>
      </w:r>
      <w:r w:rsidRPr="004A7569">
        <w:rPr>
          <w:rFonts w:ascii="Times New Roman" w:hAnsi="Times New Roman"/>
          <w:sz w:val="24"/>
          <w:szCs w:val="24"/>
          <w:lang w:bidi="fa-IR"/>
        </w:rPr>
        <w:t xml:space="preserve">a 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>quiet space without distractions</w:t>
      </w:r>
      <w:r w:rsidR="008336F9" w:rsidRPr="004A7569">
        <w:rPr>
          <w:rFonts w:ascii="Times New Roman" w:hAnsi="Times New Roman"/>
          <w:sz w:val="24"/>
          <w:szCs w:val="24"/>
          <w:lang w:bidi="fa-IR"/>
        </w:rPr>
        <w:t xml:space="preserve"> or interruptions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 xml:space="preserve">). </w:t>
      </w:r>
      <w:r w:rsidR="00247258" w:rsidRPr="004A7569">
        <w:rPr>
          <w:rFonts w:ascii="Times New Roman" w:hAnsi="Times New Roman"/>
          <w:sz w:val="24"/>
          <w:szCs w:val="24"/>
        </w:rPr>
        <w:t xml:space="preserve">All participants confirmed that they had never seen </w:t>
      </w:r>
      <w:r w:rsidR="00B0265F" w:rsidRPr="004A7569">
        <w:rPr>
          <w:rFonts w:ascii="Times New Roman" w:hAnsi="Times New Roman"/>
          <w:sz w:val="24"/>
          <w:szCs w:val="24"/>
        </w:rPr>
        <w:t>this video before</w:t>
      </w:r>
      <w:r w:rsidR="00247258" w:rsidRPr="004A7569">
        <w:rPr>
          <w:rFonts w:ascii="Times New Roman" w:hAnsi="Times New Roman"/>
          <w:sz w:val="24"/>
          <w:szCs w:val="24"/>
        </w:rPr>
        <w:t xml:space="preserve">.  </w:t>
      </w:r>
    </w:p>
    <w:p w14:paraId="4A72E2F6" w14:textId="77777777" w:rsidR="004C4010" w:rsidRDefault="004C4010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2D474FDD" w14:textId="0902C602" w:rsidR="00247258" w:rsidRPr="0011728F" w:rsidRDefault="00247258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11728F">
        <w:rPr>
          <w:rFonts w:ascii="Times New Roman" w:hAnsi="Times New Roman"/>
          <w:i/>
          <w:iCs/>
          <w:sz w:val="24"/>
          <w:szCs w:val="24"/>
        </w:rPr>
        <w:t>Session 2</w:t>
      </w:r>
    </w:p>
    <w:p w14:paraId="6FF34728" w14:textId="578447E6" w:rsidR="00247258" w:rsidRPr="004A7569" w:rsidRDefault="00247258" w:rsidP="004A7569">
      <w:pPr>
        <w:jc w:val="left"/>
        <w:rPr>
          <w:rFonts w:ascii="Times New Roman" w:hAnsi="Times New Roman"/>
          <w:sz w:val="24"/>
          <w:szCs w:val="24"/>
        </w:rPr>
      </w:pPr>
      <w:bookmarkStart w:id="1" w:name="_Hlk111572303"/>
      <w:r w:rsidRPr="004A7569">
        <w:rPr>
          <w:rFonts w:ascii="Times New Roman" w:hAnsi="Times New Roman"/>
          <w:sz w:val="24"/>
          <w:szCs w:val="24"/>
        </w:rPr>
        <w:t>The second session took place four days later. After being randomly assigned to one of the four</w:t>
      </w:r>
      <w:r w:rsidR="00A45400" w:rsidRPr="004A7569">
        <w:rPr>
          <w:rFonts w:ascii="Times New Roman" w:hAnsi="Times New Roman"/>
          <w:sz w:val="24"/>
          <w:szCs w:val="24"/>
        </w:rPr>
        <w:t xml:space="preserve"> </w:t>
      </w:r>
      <w:r w:rsidR="002A4355" w:rsidRPr="004A7569">
        <w:rPr>
          <w:rFonts w:ascii="Times New Roman" w:hAnsi="Times New Roman"/>
          <w:sz w:val="24"/>
          <w:szCs w:val="24"/>
        </w:rPr>
        <w:t>experimental</w:t>
      </w:r>
      <w:r w:rsidRPr="004A7569">
        <w:rPr>
          <w:rFonts w:ascii="Times New Roman" w:hAnsi="Times New Roman"/>
          <w:sz w:val="24"/>
          <w:szCs w:val="24"/>
        </w:rPr>
        <w:t xml:space="preserve"> conditions (high </w:t>
      </w:r>
      <w:r w:rsidR="005F095D" w:rsidRPr="004A7569">
        <w:rPr>
          <w:rFonts w:ascii="Times New Roman" w:hAnsi="Times New Roman"/>
          <w:sz w:val="24"/>
          <w:szCs w:val="24"/>
        </w:rPr>
        <w:t xml:space="preserve">credibility </w:t>
      </w:r>
      <w:r w:rsidRPr="004A7569">
        <w:rPr>
          <w:rFonts w:ascii="Times New Roman" w:hAnsi="Times New Roman"/>
          <w:sz w:val="24"/>
          <w:szCs w:val="24"/>
        </w:rPr>
        <w:t xml:space="preserve">source with misleading PEI </w:t>
      </w:r>
      <w:r w:rsidR="00F70910" w:rsidRPr="004A7569">
        <w:rPr>
          <w:rFonts w:ascii="Times New Roman" w:hAnsi="Times New Roman"/>
          <w:sz w:val="24"/>
          <w:szCs w:val="24"/>
        </w:rPr>
        <w:t>vs</w:t>
      </w:r>
      <w:r w:rsidRPr="004A7569">
        <w:rPr>
          <w:rFonts w:ascii="Times New Roman" w:hAnsi="Times New Roman"/>
          <w:sz w:val="24"/>
          <w:szCs w:val="24"/>
        </w:rPr>
        <w:t xml:space="preserve"> high </w:t>
      </w:r>
      <w:r w:rsidR="005F095D" w:rsidRPr="004A7569">
        <w:rPr>
          <w:rFonts w:ascii="Times New Roman" w:hAnsi="Times New Roman"/>
          <w:sz w:val="24"/>
          <w:szCs w:val="24"/>
        </w:rPr>
        <w:t xml:space="preserve">credibility </w:t>
      </w:r>
      <w:r w:rsidRPr="004A7569">
        <w:rPr>
          <w:rFonts w:ascii="Times New Roman" w:hAnsi="Times New Roman"/>
          <w:sz w:val="24"/>
          <w:szCs w:val="24"/>
        </w:rPr>
        <w:t xml:space="preserve">source without misleading PEI </w:t>
      </w:r>
      <w:r w:rsidR="00F70910" w:rsidRPr="004A7569">
        <w:rPr>
          <w:rFonts w:ascii="Times New Roman" w:hAnsi="Times New Roman"/>
          <w:sz w:val="24"/>
          <w:szCs w:val="24"/>
        </w:rPr>
        <w:t>vs</w:t>
      </w:r>
      <w:r w:rsidRPr="004A7569">
        <w:rPr>
          <w:rFonts w:ascii="Times New Roman" w:hAnsi="Times New Roman"/>
          <w:sz w:val="24"/>
          <w:szCs w:val="24"/>
        </w:rPr>
        <w:t xml:space="preserve"> low </w:t>
      </w:r>
      <w:r w:rsidR="005F095D" w:rsidRPr="004A7569">
        <w:rPr>
          <w:rFonts w:ascii="Times New Roman" w:hAnsi="Times New Roman"/>
          <w:sz w:val="24"/>
          <w:szCs w:val="24"/>
        </w:rPr>
        <w:t xml:space="preserve">credibility </w:t>
      </w:r>
      <w:r w:rsidRPr="004A7569">
        <w:rPr>
          <w:rFonts w:ascii="Times New Roman" w:hAnsi="Times New Roman"/>
          <w:sz w:val="24"/>
          <w:szCs w:val="24"/>
        </w:rPr>
        <w:t xml:space="preserve">source with misleading PEI </w:t>
      </w:r>
      <w:r w:rsidR="00F70910" w:rsidRPr="004A7569">
        <w:rPr>
          <w:rFonts w:ascii="Times New Roman" w:hAnsi="Times New Roman"/>
          <w:sz w:val="24"/>
          <w:szCs w:val="24"/>
        </w:rPr>
        <w:t>vs</w:t>
      </w:r>
      <w:r w:rsidRPr="004A7569">
        <w:rPr>
          <w:rFonts w:ascii="Times New Roman" w:hAnsi="Times New Roman"/>
          <w:sz w:val="24"/>
          <w:szCs w:val="24"/>
        </w:rPr>
        <w:t xml:space="preserve"> low </w:t>
      </w:r>
      <w:r w:rsidR="005F095D" w:rsidRPr="004A7569">
        <w:rPr>
          <w:rFonts w:ascii="Times New Roman" w:hAnsi="Times New Roman"/>
          <w:sz w:val="24"/>
          <w:szCs w:val="24"/>
        </w:rPr>
        <w:t xml:space="preserve">credibility </w:t>
      </w:r>
      <w:r w:rsidRPr="004A7569">
        <w:rPr>
          <w:rFonts w:ascii="Times New Roman" w:hAnsi="Times New Roman"/>
          <w:sz w:val="24"/>
          <w:szCs w:val="24"/>
        </w:rPr>
        <w:t xml:space="preserve">source without misleading PEI), participants were given the </w:t>
      </w:r>
      <w:r w:rsidR="002A4355" w:rsidRPr="004A7569">
        <w:rPr>
          <w:rFonts w:ascii="Times New Roman" w:hAnsi="Times New Roman"/>
          <w:sz w:val="24"/>
          <w:szCs w:val="24"/>
        </w:rPr>
        <w:t>corresponding</w:t>
      </w:r>
      <w:r w:rsidRPr="004A7569">
        <w:rPr>
          <w:rFonts w:ascii="Times New Roman" w:hAnsi="Times New Roman"/>
          <w:sz w:val="24"/>
          <w:szCs w:val="24"/>
        </w:rPr>
        <w:t xml:space="preserve"> news report</w:t>
      </w:r>
      <w:r w:rsidR="00BD7869" w:rsidRPr="004A7569">
        <w:rPr>
          <w:rFonts w:ascii="Times New Roman" w:hAnsi="Times New Roman"/>
          <w:sz w:val="24"/>
          <w:szCs w:val="24"/>
        </w:rPr>
        <w:t xml:space="preserve"> </w:t>
      </w:r>
      <w:r w:rsidR="00302E7F" w:rsidRPr="004A7569">
        <w:rPr>
          <w:rFonts w:ascii="Times New Roman" w:hAnsi="Times New Roman"/>
          <w:sz w:val="24"/>
          <w:szCs w:val="24"/>
        </w:rPr>
        <w:t>using</w:t>
      </w:r>
      <w:r w:rsidR="00BD7869" w:rsidRPr="004A7569">
        <w:rPr>
          <w:rFonts w:ascii="Times New Roman" w:hAnsi="Times New Roman"/>
          <w:sz w:val="24"/>
          <w:szCs w:val="24"/>
        </w:rPr>
        <w:t xml:space="preserve"> the screen share option</w:t>
      </w:r>
      <w:r w:rsidR="002A4355" w:rsidRPr="004A7569">
        <w:rPr>
          <w:rFonts w:ascii="Times New Roman" w:hAnsi="Times New Roman"/>
          <w:sz w:val="24"/>
          <w:szCs w:val="24"/>
        </w:rPr>
        <w:t>. All participants were</w:t>
      </w:r>
      <w:r w:rsidR="001D7A6E" w:rsidRPr="004A7569">
        <w:rPr>
          <w:rFonts w:ascii="Times New Roman" w:hAnsi="Times New Roman"/>
          <w:sz w:val="24"/>
          <w:szCs w:val="24"/>
        </w:rPr>
        <w:t xml:space="preserve"> </w:t>
      </w:r>
      <w:r w:rsidR="002A4355" w:rsidRPr="004A7569">
        <w:rPr>
          <w:rFonts w:ascii="Times New Roman" w:hAnsi="Times New Roman"/>
          <w:sz w:val="24"/>
          <w:szCs w:val="24"/>
        </w:rPr>
        <w:t>informed they would be given a news report about the crime they witnessed four days before</w:t>
      </w:r>
      <w:r w:rsidRPr="004A7569">
        <w:rPr>
          <w:rFonts w:ascii="Times New Roman" w:hAnsi="Times New Roman"/>
          <w:sz w:val="24"/>
          <w:szCs w:val="24"/>
        </w:rPr>
        <w:t xml:space="preserve">. 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t xml:space="preserve">The researcher was </w:t>
      </w:r>
      <w:r w:rsidR="002056A8" w:rsidRPr="004A7569">
        <w:rPr>
          <w:rFonts w:ascii="Times New Roman" w:hAnsi="Times New Roman"/>
          <w:sz w:val="24"/>
          <w:szCs w:val="24"/>
          <w:lang w:bidi="fa-IR"/>
        </w:rPr>
        <w:t xml:space="preserve">also </w:t>
      </w:r>
      <w:r w:rsidR="002A4355" w:rsidRPr="004A7569">
        <w:rPr>
          <w:rFonts w:ascii="Times New Roman" w:hAnsi="Times New Roman"/>
          <w:sz w:val="24"/>
          <w:szCs w:val="24"/>
          <w:lang w:bidi="fa-IR"/>
        </w:rPr>
        <w:lastRenderedPageBreak/>
        <w:t>present in the call and asked participants to read the news report aloud to ensure participants were engaged in the task.</w:t>
      </w:r>
      <w:bookmarkEnd w:id="1"/>
    </w:p>
    <w:p w14:paraId="4377EC1A" w14:textId="77777777" w:rsidR="004C4010" w:rsidRDefault="004C4010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</w:p>
    <w:p w14:paraId="62FDCA2E" w14:textId="3479E5F6" w:rsidR="00247258" w:rsidRPr="0011728F" w:rsidRDefault="00247258" w:rsidP="004A7569">
      <w:pPr>
        <w:ind w:firstLine="0"/>
        <w:jc w:val="left"/>
        <w:rPr>
          <w:rFonts w:ascii="Times New Roman" w:hAnsi="Times New Roman"/>
          <w:i/>
          <w:iCs/>
          <w:sz w:val="24"/>
          <w:szCs w:val="24"/>
        </w:rPr>
      </w:pPr>
      <w:r w:rsidRPr="0011728F">
        <w:rPr>
          <w:rFonts w:ascii="Times New Roman" w:hAnsi="Times New Roman"/>
          <w:i/>
          <w:iCs/>
          <w:sz w:val="24"/>
          <w:szCs w:val="24"/>
        </w:rPr>
        <w:t>Session 3</w:t>
      </w:r>
    </w:p>
    <w:p w14:paraId="4D9DF477" w14:textId="5DD6F967" w:rsidR="00BD7869" w:rsidRPr="004A7569" w:rsidRDefault="00247258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>The third session took place two days after the second session</w:t>
      </w:r>
      <w:r w:rsidR="00F70910" w:rsidRPr="004A7569">
        <w:rPr>
          <w:rFonts w:ascii="Times New Roman" w:hAnsi="Times New Roman"/>
          <w:sz w:val="24"/>
          <w:szCs w:val="24"/>
        </w:rPr>
        <w:t>.</w:t>
      </w:r>
      <w:r w:rsidRPr="004A7569">
        <w:rPr>
          <w:rFonts w:ascii="Times New Roman" w:hAnsi="Times New Roman"/>
          <w:sz w:val="24"/>
          <w:szCs w:val="24"/>
        </w:rPr>
        <w:t xml:space="preserve"> </w:t>
      </w:r>
      <w:r w:rsidR="002A4355" w:rsidRPr="004A7569">
        <w:rPr>
          <w:rFonts w:ascii="Times New Roman" w:hAnsi="Times New Roman"/>
          <w:sz w:val="24"/>
          <w:szCs w:val="24"/>
        </w:rPr>
        <w:t>A</w:t>
      </w:r>
      <w:r w:rsidRPr="004A7569">
        <w:rPr>
          <w:rFonts w:ascii="Times New Roman" w:hAnsi="Times New Roman"/>
          <w:sz w:val="24"/>
          <w:szCs w:val="24"/>
        </w:rPr>
        <w:t>ll participants completed</w:t>
      </w:r>
      <w:r w:rsidR="003271A4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a spoken free recall where they were asked to recall what they could remember about the video they had watched in Session 1</w:t>
      </w:r>
      <w:r w:rsidR="003271A4" w:rsidRPr="004A7569">
        <w:rPr>
          <w:rFonts w:ascii="Times New Roman" w:hAnsi="Times New Roman"/>
          <w:sz w:val="24"/>
          <w:szCs w:val="24"/>
        </w:rPr>
        <w:t>, using the</w:t>
      </w:r>
      <w:r w:rsidR="003E49BA" w:rsidRPr="004A7569">
        <w:rPr>
          <w:rFonts w:ascii="Times New Roman" w:hAnsi="Times New Roman"/>
          <w:sz w:val="24"/>
          <w:szCs w:val="24"/>
        </w:rPr>
        <w:t xml:space="preserve"> recall instructions described in the materials section</w:t>
      </w:r>
      <w:r w:rsidRPr="004A7569">
        <w:rPr>
          <w:rFonts w:ascii="Times New Roman" w:hAnsi="Times New Roman"/>
          <w:sz w:val="24"/>
          <w:szCs w:val="24"/>
        </w:rPr>
        <w:t xml:space="preserve">. </w:t>
      </w:r>
      <w:r w:rsidR="002A4355" w:rsidRPr="004A7569">
        <w:rPr>
          <w:rFonts w:ascii="Times New Roman" w:hAnsi="Times New Roman"/>
          <w:sz w:val="24"/>
          <w:szCs w:val="24"/>
        </w:rPr>
        <w:t>This session was</w:t>
      </w:r>
      <w:r w:rsidRPr="004A7569">
        <w:rPr>
          <w:rFonts w:ascii="Times New Roman" w:hAnsi="Times New Roman"/>
          <w:sz w:val="24"/>
          <w:szCs w:val="24"/>
        </w:rPr>
        <w:t xml:space="preserve"> audio </w:t>
      </w:r>
      <w:bookmarkStart w:id="2" w:name="_Hlk111572689"/>
      <w:r w:rsidR="002A4355" w:rsidRPr="004A7569">
        <w:rPr>
          <w:rFonts w:ascii="Times New Roman" w:hAnsi="Times New Roman"/>
          <w:sz w:val="24"/>
          <w:szCs w:val="24"/>
        </w:rPr>
        <w:t>recorded to allow data scoring and analysis.</w:t>
      </w:r>
      <w:r w:rsidR="00827F4B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After completing the free recall</w:t>
      </w:r>
      <w:r w:rsidR="0045467A" w:rsidRPr="004A7569">
        <w:rPr>
          <w:rFonts w:ascii="Times New Roman" w:hAnsi="Times New Roman"/>
          <w:sz w:val="24"/>
          <w:szCs w:val="24"/>
        </w:rPr>
        <w:t xml:space="preserve"> task</w:t>
      </w:r>
      <w:r w:rsidRPr="004A7569">
        <w:rPr>
          <w:rFonts w:ascii="Times New Roman" w:hAnsi="Times New Roman"/>
          <w:sz w:val="24"/>
          <w:szCs w:val="24"/>
        </w:rPr>
        <w:t>, participants completed the recognition test</w:t>
      </w:r>
      <w:r w:rsidR="009B5741" w:rsidRPr="004A7569">
        <w:rPr>
          <w:rFonts w:ascii="Times New Roman" w:hAnsi="Times New Roman"/>
          <w:sz w:val="24"/>
          <w:szCs w:val="24"/>
        </w:rPr>
        <w:t xml:space="preserve"> </w:t>
      </w:r>
      <w:r w:rsidR="00CC6B0E" w:rsidRPr="004A7569">
        <w:rPr>
          <w:rFonts w:ascii="Times New Roman" w:hAnsi="Times New Roman"/>
          <w:sz w:val="24"/>
          <w:szCs w:val="24"/>
        </w:rPr>
        <w:t>using</w:t>
      </w:r>
      <w:r w:rsidR="009B5741" w:rsidRPr="004A7569">
        <w:rPr>
          <w:rFonts w:ascii="Times New Roman" w:hAnsi="Times New Roman"/>
          <w:sz w:val="24"/>
          <w:szCs w:val="24"/>
        </w:rPr>
        <w:t xml:space="preserve"> Google Forms</w:t>
      </w:r>
      <w:r w:rsidR="0045467A" w:rsidRPr="004A7569">
        <w:rPr>
          <w:rFonts w:ascii="Times New Roman" w:hAnsi="Times New Roman"/>
          <w:sz w:val="24"/>
          <w:szCs w:val="24"/>
        </w:rPr>
        <w:t xml:space="preserve">. </w:t>
      </w:r>
      <w:r w:rsidR="00E82042" w:rsidRPr="004A7569">
        <w:rPr>
          <w:rFonts w:ascii="Times New Roman" w:hAnsi="Times New Roman"/>
          <w:sz w:val="24"/>
          <w:szCs w:val="24"/>
        </w:rPr>
        <w:t>The researcher</w:t>
      </w:r>
      <w:r w:rsidR="00A234DD" w:rsidRPr="004A7569">
        <w:rPr>
          <w:rFonts w:ascii="Times New Roman" w:hAnsi="Times New Roman"/>
          <w:sz w:val="24"/>
          <w:szCs w:val="24"/>
        </w:rPr>
        <w:t xml:space="preserve"> sent the</w:t>
      </w:r>
      <w:r w:rsidR="00302E7F" w:rsidRPr="004A7569">
        <w:rPr>
          <w:rFonts w:ascii="Times New Roman" w:hAnsi="Times New Roman"/>
          <w:sz w:val="24"/>
          <w:szCs w:val="24"/>
        </w:rPr>
        <w:t xml:space="preserve"> recognition</w:t>
      </w:r>
      <w:r w:rsidR="00A234DD" w:rsidRPr="004A7569">
        <w:rPr>
          <w:rFonts w:ascii="Times New Roman" w:hAnsi="Times New Roman"/>
          <w:sz w:val="24"/>
          <w:szCs w:val="24"/>
        </w:rPr>
        <w:t xml:space="preserve"> test link through the Zoom Chat.</w:t>
      </w:r>
      <w:r w:rsidR="00E82042" w:rsidRPr="004A7569">
        <w:rPr>
          <w:rFonts w:ascii="Times New Roman" w:hAnsi="Times New Roman"/>
          <w:sz w:val="24"/>
          <w:szCs w:val="24"/>
        </w:rPr>
        <w:t xml:space="preserve"> </w:t>
      </w:r>
      <w:r w:rsidR="0045467A" w:rsidRPr="004A7569">
        <w:rPr>
          <w:rFonts w:ascii="Times New Roman" w:hAnsi="Times New Roman"/>
          <w:sz w:val="24"/>
          <w:szCs w:val="24"/>
        </w:rPr>
        <w:t xml:space="preserve">Participants were asked to answer </w:t>
      </w:r>
      <w:r w:rsidR="002056A8" w:rsidRPr="004A7569">
        <w:rPr>
          <w:rFonts w:ascii="Times New Roman" w:hAnsi="Times New Roman"/>
          <w:sz w:val="24"/>
          <w:szCs w:val="24"/>
        </w:rPr>
        <w:t xml:space="preserve">this test </w:t>
      </w:r>
      <w:r w:rsidRPr="004A7569">
        <w:rPr>
          <w:rFonts w:ascii="Times New Roman" w:hAnsi="Times New Roman"/>
          <w:sz w:val="24"/>
          <w:szCs w:val="24"/>
        </w:rPr>
        <w:t>according to what they saw in the video. Finally, participants were thanked for their participation</w:t>
      </w:r>
      <w:r w:rsidR="008336F9" w:rsidRPr="004A7569">
        <w:rPr>
          <w:rFonts w:ascii="Times New Roman" w:hAnsi="Times New Roman"/>
          <w:sz w:val="24"/>
          <w:szCs w:val="24"/>
        </w:rPr>
        <w:t xml:space="preserve">. </w:t>
      </w:r>
      <w:bookmarkEnd w:id="2"/>
    </w:p>
    <w:p w14:paraId="044181CE" w14:textId="77777777" w:rsidR="004C4010" w:rsidRDefault="004C4010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54133F83" w14:textId="6AA98433" w:rsidR="00473597" w:rsidRPr="0011728F" w:rsidRDefault="00473597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11728F">
        <w:rPr>
          <w:rFonts w:ascii="Times New Roman" w:hAnsi="Times New Roman"/>
          <w:b/>
          <w:bCs/>
          <w:i/>
          <w:iCs/>
          <w:sz w:val="24"/>
          <w:szCs w:val="24"/>
        </w:rPr>
        <w:t>Coding</w:t>
      </w:r>
    </w:p>
    <w:p w14:paraId="0EF3CD75" w14:textId="0F4FEE2A" w:rsidR="004C4010" w:rsidRDefault="00A61857" w:rsidP="00A61857">
      <w:pPr>
        <w:rPr>
          <w:rFonts w:ascii="Times New Roman" w:hAnsi="Times New Roman"/>
          <w:b/>
          <w:bCs/>
          <w:sz w:val="24"/>
          <w:szCs w:val="24"/>
        </w:rPr>
      </w:pPr>
      <w:r w:rsidRPr="00423593">
        <w:rPr>
          <w:rFonts w:ascii="Times New Roman" w:hAnsi="Times New Roman"/>
          <w:sz w:val="24"/>
          <w:szCs w:val="24"/>
        </w:rPr>
        <w:t xml:space="preserve">Interview recordings were coded using the same comprehensive list of details used in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860904">
        <w:rPr>
          <w:rFonts w:ascii="Times New Roman" w:hAnsi="Times New Roman"/>
          <w:sz w:val="24"/>
          <w:szCs w:val="24"/>
        </w:rPr>
        <w:t>article</w:t>
      </w:r>
      <w:r w:rsidRPr="00423593">
        <w:rPr>
          <w:rFonts w:ascii="Times New Roman" w:hAnsi="Times New Roman"/>
          <w:sz w:val="24"/>
          <w:szCs w:val="24"/>
        </w:rPr>
        <w:t>.</w:t>
      </w:r>
    </w:p>
    <w:p w14:paraId="658161D6" w14:textId="77777777" w:rsidR="00A61857" w:rsidRDefault="00A61857" w:rsidP="0011728F">
      <w:pPr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09BEA020" w14:textId="768B9FE1" w:rsidR="005D6E44" w:rsidRPr="004A7569" w:rsidRDefault="005D6E44" w:rsidP="0011728F">
      <w:pPr>
        <w:ind w:firstLine="0"/>
        <w:rPr>
          <w:rFonts w:ascii="Times New Roman" w:hAnsi="Times New Roman"/>
          <w:b/>
          <w:bCs/>
          <w:sz w:val="24"/>
          <w:szCs w:val="24"/>
        </w:rPr>
      </w:pPr>
      <w:r w:rsidRPr="004A7569">
        <w:rPr>
          <w:rFonts w:ascii="Times New Roman" w:hAnsi="Times New Roman"/>
          <w:b/>
          <w:bCs/>
          <w:sz w:val="24"/>
          <w:szCs w:val="24"/>
        </w:rPr>
        <w:t>Results</w:t>
      </w:r>
    </w:p>
    <w:p w14:paraId="71118F10" w14:textId="77777777" w:rsidR="00C30BE7" w:rsidRPr="000C7B76" w:rsidRDefault="00804D82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C7B76">
        <w:rPr>
          <w:rFonts w:ascii="Times New Roman" w:hAnsi="Times New Roman"/>
          <w:b/>
          <w:bCs/>
          <w:i/>
          <w:iCs/>
          <w:sz w:val="24"/>
          <w:szCs w:val="24"/>
        </w:rPr>
        <w:t>Free Recall</w:t>
      </w:r>
    </w:p>
    <w:p w14:paraId="3B55FF4E" w14:textId="1DCC7A0D" w:rsidR="004A7569" w:rsidRDefault="00C30BE7" w:rsidP="004A7569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 xml:space="preserve">A 2 </w:t>
      </w:r>
      <m:oMath>
        <m:r>
          <w:rPr>
            <w:rFonts w:ascii="Cambria Math" w:hAnsi="Cambria Math"/>
            <w:sz w:val="24"/>
            <w:szCs w:val="24"/>
          </w:rPr>
          <m:t>×</m:t>
        </m:r>
      </m:oMath>
      <w:r w:rsidRPr="004A7569">
        <w:rPr>
          <w:rFonts w:ascii="Times New Roman" w:hAnsi="Times New Roman"/>
          <w:sz w:val="24"/>
          <w:szCs w:val="24"/>
        </w:rPr>
        <w:t xml:space="preserve"> 2</w:t>
      </w:r>
      <w:r w:rsidR="001D7A6E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 xml:space="preserve">ANOVA was conducted to </w:t>
      </w:r>
      <w:r w:rsidR="00CC6B0E" w:rsidRPr="004A7569">
        <w:rPr>
          <w:rFonts w:ascii="Times New Roman" w:hAnsi="Times New Roman"/>
          <w:sz w:val="24"/>
          <w:szCs w:val="24"/>
        </w:rPr>
        <w:t xml:space="preserve">test </w:t>
      </w:r>
      <w:r w:rsidRPr="004A7569">
        <w:rPr>
          <w:rFonts w:ascii="Times New Roman" w:hAnsi="Times New Roman"/>
          <w:sz w:val="24"/>
          <w:szCs w:val="24"/>
        </w:rPr>
        <w:t xml:space="preserve">if </w:t>
      </w:r>
      <w:r w:rsidR="00B521E7" w:rsidRPr="004A7569">
        <w:rPr>
          <w:rFonts w:ascii="Times New Roman" w:hAnsi="Times New Roman"/>
          <w:sz w:val="24"/>
          <w:szCs w:val="24"/>
        </w:rPr>
        <w:t xml:space="preserve">source credibility (high </w:t>
      </w:r>
      <w:r w:rsidR="00FA3D05" w:rsidRPr="004A7569">
        <w:rPr>
          <w:rFonts w:ascii="Times New Roman" w:hAnsi="Times New Roman"/>
          <w:sz w:val="24"/>
          <w:szCs w:val="24"/>
        </w:rPr>
        <w:t>vs</w:t>
      </w:r>
      <w:r w:rsidR="00B521E7" w:rsidRPr="004A7569">
        <w:rPr>
          <w:rFonts w:ascii="Times New Roman" w:hAnsi="Times New Roman"/>
          <w:sz w:val="24"/>
          <w:szCs w:val="24"/>
        </w:rPr>
        <w:t xml:space="preserve"> low) and misleading PEI (present </w:t>
      </w:r>
      <w:r w:rsidR="00FA3D05" w:rsidRPr="004A7569">
        <w:rPr>
          <w:rFonts w:ascii="Times New Roman" w:hAnsi="Times New Roman"/>
          <w:sz w:val="24"/>
          <w:szCs w:val="24"/>
        </w:rPr>
        <w:t>vs</w:t>
      </w:r>
      <w:r w:rsidR="00B521E7" w:rsidRPr="004A7569">
        <w:rPr>
          <w:rFonts w:ascii="Times New Roman" w:hAnsi="Times New Roman"/>
          <w:sz w:val="24"/>
          <w:szCs w:val="24"/>
        </w:rPr>
        <w:t xml:space="preserve"> absent)</w:t>
      </w:r>
      <w:r w:rsidRPr="004A7569">
        <w:rPr>
          <w:rFonts w:ascii="Times New Roman" w:hAnsi="Times New Roman"/>
          <w:sz w:val="24"/>
          <w:szCs w:val="24"/>
        </w:rPr>
        <w:t xml:space="preserve"> </w:t>
      </w:r>
      <w:r w:rsidR="00FA3D05" w:rsidRPr="004A7569">
        <w:rPr>
          <w:rFonts w:ascii="Times New Roman" w:hAnsi="Times New Roman"/>
          <w:sz w:val="24"/>
          <w:szCs w:val="24"/>
        </w:rPr>
        <w:t>affected</w:t>
      </w:r>
      <w:r w:rsidRPr="004A7569">
        <w:rPr>
          <w:rFonts w:ascii="Times New Roman" w:hAnsi="Times New Roman"/>
          <w:sz w:val="24"/>
          <w:szCs w:val="24"/>
        </w:rPr>
        <w:t xml:space="preserve"> the </w:t>
      </w:r>
      <w:r w:rsidR="00B521E7" w:rsidRPr="004A7569">
        <w:rPr>
          <w:rFonts w:ascii="Times New Roman" w:hAnsi="Times New Roman"/>
          <w:sz w:val="24"/>
          <w:szCs w:val="24"/>
        </w:rPr>
        <w:t xml:space="preserve">number </w:t>
      </w:r>
      <w:r w:rsidRPr="004A7569">
        <w:rPr>
          <w:rFonts w:ascii="Times New Roman" w:hAnsi="Times New Roman"/>
          <w:sz w:val="24"/>
          <w:szCs w:val="24"/>
        </w:rPr>
        <w:t xml:space="preserve">of </w:t>
      </w:r>
      <w:r w:rsidR="00B521E7" w:rsidRPr="004A7569">
        <w:rPr>
          <w:rFonts w:ascii="Times New Roman" w:hAnsi="Times New Roman"/>
          <w:sz w:val="24"/>
          <w:szCs w:val="24"/>
        </w:rPr>
        <w:t xml:space="preserve">units of </w:t>
      </w:r>
      <w:r w:rsidRPr="004A7569">
        <w:rPr>
          <w:rFonts w:ascii="Times New Roman" w:hAnsi="Times New Roman"/>
          <w:sz w:val="24"/>
          <w:szCs w:val="24"/>
        </w:rPr>
        <w:t>misleading PEI recalled in the free recall</w:t>
      </w:r>
      <w:r w:rsidR="00B521E7" w:rsidRPr="004A7569">
        <w:rPr>
          <w:rFonts w:ascii="Times New Roman" w:hAnsi="Times New Roman"/>
          <w:sz w:val="24"/>
          <w:szCs w:val="24"/>
        </w:rPr>
        <w:t xml:space="preserve"> task</w:t>
      </w:r>
      <w:r w:rsidRPr="004A7569">
        <w:rPr>
          <w:rFonts w:ascii="Times New Roman" w:hAnsi="Times New Roman"/>
          <w:sz w:val="24"/>
          <w:szCs w:val="24"/>
        </w:rPr>
        <w:t>.</w:t>
      </w:r>
      <w:r w:rsidRPr="004A756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We found a significant main effect of misleading PEI</w:t>
      </w:r>
      <w:r w:rsidR="00B521E7" w:rsidRPr="004A7569">
        <w:rPr>
          <w:rFonts w:ascii="Times New Roman" w:hAnsi="Times New Roman"/>
          <w:sz w:val="24"/>
          <w:szCs w:val="24"/>
        </w:rPr>
        <w:t xml:space="preserve"> </w:t>
      </w:r>
      <w:bookmarkStart w:id="3" w:name="_Hlk111131222"/>
      <w:r w:rsidR="00B521E7" w:rsidRPr="004A7569">
        <w:rPr>
          <w:rFonts w:ascii="Times New Roman" w:hAnsi="Times New Roman"/>
          <w:sz w:val="24"/>
          <w:szCs w:val="24"/>
        </w:rPr>
        <w:t>on the number of units of misleading PEI recalled</w:t>
      </w:r>
      <w:bookmarkEnd w:id="3"/>
      <w:r w:rsidRPr="004A7569">
        <w:rPr>
          <w:rFonts w:ascii="Times New Roman" w:hAnsi="Times New Roman"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>(1,</w:t>
      </w:r>
      <w:r w:rsidR="004316B9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116) = 11.72,</w:t>
      </w:r>
      <w:r w:rsidR="00C6199F" w:rsidRPr="004A7569">
        <w:rPr>
          <w:rFonts w:ascii="Times New Roman" w:hAnsi="Times New Roman"/>
          <w:sz w:val="24"/>
          <w:szCs w:val="24"/>
        </w:rPr>
        <w:t xml:space="preserve"> </w:t>
      </w:r>
      <w:r w:rsidR="00C6199F"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&lt; .001, </w:t>
      </w:r>
      <w:r w:rsidRPr="004A7569">
        <w:rPr>
          <w:rFonts w:ascii="Times New Roman" w:hAnsi="Times New Roman"/>
          <w:sz w:val="24"/>
          <w:szCs w:val="24"/>
          <w:lang w:val="pt-PT"/>
        </w:rPr>
        <w:t>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09. </w:t>
      </w:r>
      <w:r w:rsidR="00B521E7" w:rsidRPr="004A7569">
        <w:rPr>
          <w:rFonts w:ascii="Times New Roman" w:hAnsi="Times New Roman"/>
          <w:b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articipants who </w:t>
      </w:r>
      <w:r w:rsidR="00B521E7" w:rsidRPr="004A7569">
        <w:rPr>
          <w:rFonts w:ascii="Times New Roman" w:hAnsi="Times New Roman"/>
          <w:sz w:val="24"/>
          <w:szCs w:val="24"/>
        </w:rPr>
        <w:t xml:space="preserve">read </w:t>
      </w:r>
      <w:r w:rsidRPr="004A7569">
        <w:rPr>
          <w:rFonts w:ascii="Times New Roman" w:hAnsi="Times New Roman"/>
          <w:sz w:val="24"/>
          <w:szCs w:val="24"/>
        </w:rPr>
        <w:t xml:space="preserve">the news report </w:t>
      </w:r>
      <w:r w:rsidR="00B521E7" w:rsidRPr="004A7569">
        <w:rPr>
          <w:rFonts w:ascii="Times New Roman" w:hAnsi="Times New Roman"/>
          <w:sz w:val="24"/>
          <w:szCs w:val="24"/>
        </w:rPr>
        <w:t>containing</w:t>
      </w:r>
      <w:r w:rsidR="004316B9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misleading PEI recalled more</w:t>
      </w:r>
      <w:r w:rsidR="007F251D" w:rsidRPr="004A7569">
        <w:rPr>
          <w:rFonts w:ascii="Times New Roman" w:hAnsi="Times New Roman"/>
          <w:sz w:val="24"/>
          <w:szCs w:val="24"/>
        </w:rPr>
        <w:t xml:space="preserve"> units</w:t>
      </w:r>
      <w:r w:rsidRPr="004A7569">
        <w:rPr>
          <w:rFonts w:ascii="Times New Roman" w:hAnsi="Times New Roman"/>
          <w:sz w:val="24"/>
          <w:szCs w:val="24"/>
        </w:rPr>
        <w:t xml:space="preserve"> of misleading PEI </w:t>
      </w:r>
      <w:r w:rsidR="00B521E7" w:rsidRPr="004A7569">
        <w:rPr>
          <w:rFonts w:ascii="Times New Roman" w:hAnsi="Times New Roman"/>
          <w:sz w:val="24"/>
          <w:szCs w:val="24"/>
        </w:rPr>
        <w:t>than participants</w:t>
      </w:r>
      <w:r w:rsidR="007F251D" w:rsidRPr="004A7569">
        <w:rPr>
          <w:rFonts w:ascii="Times New Roman" w:hAnsi="Times New Roman"/>
          <w:sz w:val="24"/>
          <w:szCs w:val="24"/>
        </w:rPr>
        <w:t xml:space="preserve"> who saw the </w:t>
      </w:r>
      <w:r w:rsidRPr="004A7569">
        <w:rPr>
          <w:rFonts w:ascii="Times New Roman" w:hAnsi="Times New Roman"/>
          <w:sz w:val="24"/>
          <w:szCs w:val="24"/>
        </w:rPr>
        <w:t xml:space="preserve">news report </w:t>
      </w:r>
      <w:r w:rsidR="007F251D" w:rsidRPr="004A7569">
        <w:rPr>
          <w:rFonts w:ascii="Times New Roman" w:hAnsi="Times New Roman"/>
          <w:sz w:val="24"/>
          <w:szCs w:val="24"/>
        </w:rPr>
        <w:t>that did not contain</w:t>
      </w:r>
      <w:r w:rsidRPr="004A7569">
        <w:rPr>
          <w:rFonts w:ascii="Times New Roman" w:hAnsi="Times New Roman"/>
          <w:sz w:val="24"/>
          <w:szCs w:val="24"/>
        </w:rPr>
        <w:t xml:space="preserve"> misleading PEI </w:t>
      </w:r>
      <w:r w:rsidR="00B521E7" w:rsidRPr="004A7569">
        <w:rPr>
          <w:rFonts w:ascii="Times New Roman" w:hAnsi="Times New Roman"/>
          <w:sz w:val="24"/>
          <w:szCs w:val="24"/>
        </w:rPr>
        <w:t xml:space="preserve">(see </w:t>
      </w:r>
      <w:r w:rsidR="00C0302D" w:rsidRPr="004A7569">
        <w:rPr>
          <w:rFonts w:ascii="Times New Roman" w:hAnsi="Times New Roman"/>
          <w:sz w:val="24"/>
          <w:szCs w:val="24"/>
        </w:rPr>
        <w:t>Table 2</w:t>
      </w:r>
      <w:r w:rsidRPr="004A7569">
        <w:rPr>
          <w:rFonts w:ascii="Times New Roman" w:hAnsi="Times New Roman"/>
          <w:sz w:val="24"/>
          <w:szCs w:val="24"/>
        </w:rPr>
        <w:t xml:space="preserve">). </w:t>
      </w:r>
      <w:r w:rsidR="00B521E7" w:rsidRPr="004A7569">
        <w:rPr>
          <w:rFonts w:ascii="Times New Roman" w:hAnsi="Times New Roman"/>
          <w:sz w:val="24"/>
          <w:szCs w:val="24"/>
        </w:rPr>
        <w:t xml:space="preserve">There </w:t>
      </w:r>
      <w:r w:rsidR="00B521E7" w:rsidRPr="004A7569">
        <w:rPr>
          <w:rFonts w:ascii="Times New Roman" w:hAnsi="Times New Roman"/>
          <w:sz w:val="24"/>
          <w:szCs w:val="24"/>
        </w:rPr>
        <w:lastRenderedPageBreak/>
        <w:t xml:space="preserve">was no </w:t>
      </w:r>
      <w:r w:rsidRPr="004A7569">
        <w:rPr>
          <w:rFonts w:ascii="Times New Roman" w:hAnsi="Times New Roman"/>
          <w:sz w:val="24"/>
          <w:szCs w:val="24"/>
        </w:rPr>
        <w:t xml:space="preserve">main effect of source credibility </w:t>
      </w:r>
      <w:r w:rsidR="00B521E7" w:rsidRPr="004A7569">
        <w:rPr>
          <w:rFonts w:ascii="Times New Roman" w:hAnsi="Times New Roman"/>
          <w:sz w:val="24"/>
          <w:szCs w:val="24"/>
        </w:rPr>
        <w:t>on the number of units of misleading PEI recalled</w:t>
      </w:r>
      <w:r w:rsidR="000D31FF" w:rsidRPr="004A7569">
        <w:rPr>
          <w:rFonts w:ascii="Times New Roman" w:hAnsi="Times New Roman"/>
          <w:sz w:val="24"/>
          <w:szCs w:val="24"/>
        </w:rPr>
        <w:t>,</w:t>
      </w:r>
      <w:r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>(1,</w:t>
      </w:r>
      <w:r w:rsidR="00FA3D05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116) = 0.01,</w:t>
      </w:r>
      <w:r w:rsidR="00C6199F" w:rsidRPr="004A7569">
        <w:rPr>
          <w:rFonts w:ascii="Times New Roman" w:hAnsi="Times New Roman"/>
          <w:sz w:val="24"/>
          <w:szCs w:val="24"/>
        </w:rPr>
        <w:t xml:space="preserve"> </w:t>
      </w:r>
      <w:r w:rsidR="00C6199F"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922, </w:t>
      </w:r>
      <w:r w:rsidRPr="004A7569">
        <w:rPr>
          <w:rFonts w:ascii="Times New Roman" w:hAnsi="Times New Roman"/>
          <w:sz w:val="24"/>
          <w:szCs w:val="24"/>
          <w:lang w:val="pt-PT"/>
        </w:rPr>
        <w:t>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00</w:t>
      </w:r>
      <w:r w:rsidR="00371299" w:rsidRPr="004A7569">
        <w:rPr>
          <w:rFonts w:ascii="Times New Roman" w:hAnsi="Times New Roman"/>
          <w:sz w:val="24"/>
          <w:szCs w:val="24"/>
        </w:rPr>
        <w:t>.</w:t>
      </w:r>
      <w:r w:rsidRPr="004A7569">
        <w:rPr>
          <w:rFonts w:ascii="Times New Roman" w:hAnsi="Times New Roman"/>
          <w:sz w:val="24"/>
          <w:szCs w:val="24"/>
        </w:rPr>
        <w:t xml:space="preserve"> There was no interaction between the misleading PEI and source credibility</w:t>
      </w:r>
      <w:r w:rsidR="00E34BB2" w:rsidRPr="004A7569">
        <w:rPr>
          <w:rFonts w:ascii="Times New Roman" w:hAnsi="Times New Roman"/>
          <w:sz w:val="24"/>
          <w:szCs w:val="24"/>
        </w:rPr>
        <w:t xml:space="preserve"> on the number of units of misleading PEI recalled in the free recall task</w:t>
      </w:r>
      <w:r w:rsidRPr="004A7569">
        <w:rPr>
          <w:rFonts w:ascii="Times New Roman" w:hAnsi="Times New Roman"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>(1,</w:t>
      </w:r>
      <w:r w:rsidR="00FA3D05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>116) = 0.09,</w:t>
      </w:r>
      <w:r w:rsidR="00C6199F" w:rsidRPr="004A7569">
        <w:rPr>
          <w:rFonts w:ascii="Times New Roman" w:hAnsi="Times New Roman"/>
          <w:sz w:val="24"/>
          <w:szCs w:val="24"/>
        </w:rPr>
        <w:t xml:space="preserve"> </w:t>
      </w:r>
      <w:r w:rsidR="00C6199F"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770, </w:t>
      </w:r>
      <w:r w:rsidRPr="004A7569">
        <w:rPr>
          <w:rFonts w:ascii="Times New Roman" w:hAnsi="Times New Roman"/>
          <w:sz w:val="24"/>
          <w:szCs w:val="24"/>
          <w:lang w:val="pt-PT"/>
        </w:rPr>
        <w:t>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00</w:t>
      </w:r>
      <w:r w:rsidR="002E04EC" w:rsidRPr="004A7569">
        <w:rPr>
          <w:rFonts w:ascii="Times New Roman" w:hAnsi="Times New Roman"/>
          <w:bCs/>
          <w:sz w:val="24"/>
          <w:szCs w:val="24"/>
        </w:rPr>
        <w:t>1</w:t>
      </w:r>
      <w:r w:rsidRPr="004A7569">
        <w:rPr>
          <w:rFonts w:ascii="Times New Roman" w:hAnsi="Times New Roman"/>
          <w:bCs/>
          <w:sz w:val="24"/>
          <w:szCs w:val="24"/>
        </w:rPr>
        <w:t>.</w:t>
      </w:r>
      <w:r w:rsidR="006127F4" w:rsidRPr="004A7569">
        <w:rPr>
          <w:rFonts w:ascii="Times New Roman" w:hAnsi="Times New Roman"/>
          <w:sz w:val="24"/>
          <w:szCs w:val="24"/>
        </w:rPr>
        <w:t xml:space="preserve"> </w:t>
      </w:r>
      <w:bookmarkStart w:id="4" w:name="_Hlk115976479"/>
      <w:r w:rsidR="00574EEF">
        <w:rPr>
          <w:rFonts w:ascii="Times New Roman" w:hAnsi="Times New Roman"/>
          <w:sz w:val="24"/>
          <w:szCs w:val="24"/>
        </w:rPr>
        <w:t>To select</w:t>
      </w:r>
      <w:r w:rsidR="004E6B06">
        <w:rPr>
          <w:rFonts w:ascii="Times New Roman" w:hAnsi="Times New Roman"/>
          <w:sz w:val="24"/>
          <w:szCs w:val="24"/>
        </w:rPr>
        <w:t xml:space="preserve"> a source of </w:t>
      </w:r>
      <w:r w:rsidR="009A792D">
        <w:rPr>
          <w:rFonts w:ascii="Times New Roman" w:hAnsi="Times New Roman"/>
          <w:sz w:val="24"/>
          <w:szCs w:val="24"/>
        </w:rPr>
        <w:t xml:space="preserve">misleading </w:t>
      </w:r>
      <w:r w:rsidR="004E6B06">
        <w:rPr>
          <w:rFonts w:ascii="Times New Roman" w:hAnsi="Times New Roman"/>
          <w:sz w:val="24"/>
          <w:szCs w:val="24"/>
        </w:rPr>
        <w:t>PEI</w:t>
      </w:r>
      <w:r w:rsidR="00D82167">
        <w:rPr>
          <w:rFonts w:ascii="Times New Roman" w:hAnsi="Times New Roman"/>
          <w:sz w:val="24"/>
          <w:szCs w:val="24"/>
        </w:rPr>
        <w:t xml:space="preserve"> for</w:t>
      </w:r>
      <w:r w:rsidR="00F34422">
        <w:rPr>
          <w:rFonts w:ascii="Times New Roman" w:hAnsi="Times New Roman"/>
          <w:sz w:val="24"/>
          <w:szCs w:val="24"/>
        </w:rPr>
        <w:t xml:space="preserve"> our main study</w:t>
      </w:r>
      <w:r w:rsidR="00D82167">
        <w:rPr>
          <w:rFonts w:ascii="Times New Roman" w:hAnsi="Times New Roman"/>
          <w:sz w:val="24"/>
          <w:szCs w:val="24"/>
        </w:rPr>
        <w:t xml:space="preserve">, we </w:t>
      </w:r>
      <w:bookmarkStart w:id="5" w:name="_Hlk115976445"/>
      <w:r w:rsidR="004E6B06">
        <w:rPr>
          <w:rFonts w:ascii="Times New Roman" w:hAnsi="Times New Roman"/>
          <w:sz w:val="24"/>
          <w:szCs w:val="24"/>
        </w:rPr>
        <w:t>compared the</w:t>
      </w:r>
      <w:r w:rsidR="008E1DAB">
        <w:rPr>
          <w:rFonts w:ascii="Times New Roman" w:hAnsi="Times New Roman"/>
          <w:spacing w:val="4"/>
          <w:sz w:val="24"/>
          <w:szCs w:val="24"/>
        </w:rPr>
        <w:t xml:space="preserve"> </w:t>
      </w:r>
      <w:r w:rsidR="00302E7F" w:rsidRPr="004A7569">
        <w:rPr>
          <w:rFonts w:ascii="Times New Roman" w:hAnsi="Times New Roman"/>
          <w:spacing w:val="4"/>
          <w:sz w:val="24"/>
          <w:szCs w:val="24"/>
        </w:rPr>
        <w:t>difference between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 xml:space="preserve"> the </w:t>
      </w:r>
      <w:r w:rsidR="009A792D">
        <w:rPr>
          <w:rFonts w:ascii="Times New Roman" w:hAnsi="Times New Roman"/>
          <w:spacing w:val="4"/>
          <w:sz w:val="24"/>
          <w:szCs w:val="24"/>
        </w:rPr>
        <w:t xml:space="preserve">misleading 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 xml:space="preserve">PEI absent and </w:t>
      </w:r>
      <w:r w:rsidR="009A792D">
        <w:rPr>
          <w:rFonts w:ascii="Times New Roman" w:hAnsi="Times New Roman"/>
          <w:spacing w:val="4"/>
          <w:sz w:val="24"/>
          <w:szCs w:val="24"/>
        </w:rPr>
        <w:t xml:space="preserve">misleading 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 xml:space="preserve">PEI present groups concerning the number of </w:t>
      </w:r>
      <w:r w:rsidR="00C3025D" w:rsidRPr="004A7569">
        <w:rPr>
          <w:rFonts w:ascii="Times New Roman" w:hAnsi="Times New Roman"/>
          <w:sz w:val="24"/>
          <w:szCs w:val="24"/>
        </w:rPr>
        <w:t>units of misleading PEI</w:t>
      </w:r>
      <w:r w:rsidR="00302E7F" w:rsidRPr="004A7569">
        <w:rPr>
          <w:rFonts w:ascii="Times New Roman" w:hAnsi="Times New Roman"/>
          <w:spacing w:val="4"/>
          <w:sz w:val="24"/>
          <w:szCs w:val="24"/>
        </w:rPr>
        <w:t xml:space="preserve"> 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>recalled</w:t>
      </w:r>
      <w:r w:rsidR="004E6B06">
        <w:rPr>
          <w:rFonts w:ascii="Times New Roman" w:hAnsi="Times New Roman"/>
          <w:spacing w:val="4"/>
          <w:sz w:val="24"/>
          <w:szCs w:val="24"/>
        </w:rPr>
        <w:t xml:space="preserve"> (i.e., the misinformation effect size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>)</w:t>
      </w:r>
      <w:bookmarkEnd w:id="5"/>
      <w:r w:rsidR="006127F4" w:rsidRPr="004A7569">
        <w:rPr>
          <w:rFonts w:ascii="Times New Roman" w:hAnsi="Times New Roman"/>
          <w:spacing w:val="4"/>
          <w:sz w:val="24"/>
          <w:szCs w:val="24"/>
        </w:rPr>
        <w:t xml:space="preserve"> for the high credibility source group</w:t>
      </w:r>
      <w:r w:rsidR="00C3025D" w:rsidRPr="004A7569">
        <w:rPr>
          <w:rFonts w:ascii="Times New Roman" w:hAnsi="Times New Roman"/>
          <w:spacing w:val="4"/>
          <w:sz w:val="24"/>
          <w:szCs w:val="24"/>
        </w:rPr>
        <w:t>,</w:t>
      </w:r>
      <w:r w:rsidR="006127F4" w:rsidRPr="004A7569">
        <w:rPr>
          <w:rFonts w:ascii="Times New Roman" w:hAnsi="Times New Roman"/>
          <w:sz w:val="24"/>
          <w:szCs w:val="24"/>
        </w:rPr>
        <w:t xml:space="preserve"> </w:t>
      </w:r>
      <w:r w:rsidR="007E5450" w:rsidRPr="004A7569">
        <w:rPr>
          <w:rFonts w:ascii="Times New Roman" w:hAnsi="Times New Roman"/>
          <w:i/>
          <w:iCs/>
          <w:sz w:val="24"/>
          <w:szCs w:val="24"/>
        </w:rPr>
        <w:t>t</w:t>
      </w:r>
      <w:r w:rsidR="007E5450" w:rsidRPr="004A7569">
        <w:rPr>
          <w:rFonts w:ascii="Times New Roman" w:hAnsi="Times New Roman"/>
          <w:sz w:val="24"/>
          <w:szCs w:val="24"/>
        </w:rPr>
        <w:t xml:space="preserve">(58) = 2.68, </w:t>
      </w:r>
      <w:r w:rsidR="007E5450" w:rsidRPr="004A7569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7E5450" w:rsidRPr="004A7569">
        <w:rPr>
          <w:rFonts w:ascii="Times New Roman" w:hAnsi="Times New Roman"/>
          <w:sz w:val="24"/>
          <w:szCs w:val="24"/>
        </w:rPr>
        <w:t xml:space="preserve">= .010, </w:t>
      </w:r>
      <w:r w:rsidR="006127F4" w:rsidRPr="004A7569">
        <w:rPr>
          <w:rFonts w:ascii="Times New Roman" w:hAnsi="Times New Roman"/>
          <w:sz w:val="24"/>
          <w:szCs w:val="24"/>
        </w:rPr>
        <w:t xml:space="preserve">Cohen’s </w:t>
      </w:r>
      <w:r w:rsidR="006127F4" w:rsidRPr="004A7569">
        <w:rPr>
          <w:rFonts w:ascii="Times New Roman" w:hAnsi="Times New Roman"/>
          <w:i/>
          <w:iCs/>
          <w:sz w:val="24"/>
          <w:szCs w:val="24"/>
        </w:rPr>
        <w:t>d =</w:t>
      </w:r>
      <w:r w:rsidR="006127F4" w:rsidRPr="004A7569">
        <w:rPr>
          <w:rFonts w:ascii="Times New Roman" w:hAnsi="Times New Roman"/>
          <w:sz w:val="24"/>
          <w:szCs w:val="24"/>
        </w:rPr>
        <w:t xml:space="preserve"> 0.69</w:t>
      </w:r>
      <w:r w:rsidR="00C3025D" w:rsidRPr="004A7569">
        <w:rPr>
          <w:rFonts w:ascii="Times New Roman" w:hAnsi="Times New Roman"/>
          <w:sz w:val="24"/>
          <w:szCs w:val="24"/>
        </w:rPr>
        <w:t>,</w:t>
      </w:r>
      <w:r w:rsidR="006127F4" w:rsidRPr="004A7569">
        <w:rPr>
          <w:rFonts w:ascii="Times New Roman" w:hAnsi="Times New Roman"/>
          <w:sz w:val="24"/>
          <w:szCs w:val="24"/>
        </w:rPr>
        <w:t xml:space="preserve"> </w:t>
      </w:r>
      <w:r w:rsidR="00D82167">
        <w:rPr>
          <w:rFonts w:ascii="Times New Roman" w:hAnsi="Times New Roman"/>
          <w:sz w:val="24"/>
          <w:szCs w:val="24"/>
        </w:rPr>
        <w:t>and</w:t>
      </w:r>
      <w:r w:rsidR="006127F4" w:rsidRPr="004A7569">
        <w:rPr>
          <w:rFonts w:ascii="Times New Roman" w:hAnsi="Times New Roman"/>
          <w:sz w:val="24"/>
          <w:szCs w:val="24"/>
        </w:rPr>
        <w:t xml:space="preserve"> </w:t>
      </w:r>
      <w:r w:rsidR="004E6B06">
        <w:rPr>
          <w:rFonts w:ascii="Times New Roman" w:hAnsi="Times New Roman"/>
          <w:sz w:val="24"/>
          <w:szCs w:val="24"/>
        </w:rPr>
        <w:t>for the</w:t>
      </w:r>
      <w:r w:rsidR="004E6B06" w:rsidRPr="004A7569">
        <w:rPr>
          <w:rFonts w:ascii="Times New Roman" w:hAnsi="Times New Roman"/>
          <w:sz w:val="24"/>
          <w:szCs w:val="24"/>
        </w:rPr>
        <w:t xml:space="preserve"> </w:t>
      </w:r>
      <w:r w:rsidR="006127F4" w:rsidRPr="004A7569">
        <w:rPr>
          <w:rFonts w:ascii="Times New Roman" w:hAnsi="Times New Roman"/>
          <w:sz w:val="24"/>
          <w:szCs w:val="24"/>
        </w:rPr>
        <w:t>low credibility source group</w:t>
      </w:r>
      <w:r w:rsidR="00C3025D" w:rsidRPr="004A7569">
        <w:rPr>
          <w:rFonts w:ascii="Times New Roman" w:hAnsi="Times New Roman"/>
          <w:sz w:val="24"/>
          <w:szCs w:val="24"/>
        </w:rPr>
        <w:t xml:space="preserve">, </w:t>
      </w:r>
      <w:r w:rsidR="007E5450" w:rsidRPr="004A7569">
        <w:rPr>
          <w:rFonts w:ascii="Times New Roman" w:hAnsi="Times New Roman"/>
          <w:i/>
          <w:iCs/>
          <w:sz w:val="24"/>
          <w:szCs w:val="24"/>
        </w:rPr>
        <w:t>t</w:t>
      </w:r>
      <w:r w:rsidR="007E5450" w:rsidRPr="004A7569">
        <w:rPr>
          <w:rFonts w:ascii="Times New Roman" w:hAnsi="Times New Roman"/>
          <w:sz w:val="24"/>
          <w:szCs w:val="24"/>
        </w:rPr>
        <w:t xml:space="preserve">(58) = 2.29, </w:t>
      </w:r>
      <w:r w:rsidR="007E5450" w:rsidRPr="004A7569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7E5450" w:rsidRPr="004A7569">
        <w:rPr>
          <w:rFonts w:ascii="Times New Roman" w:hAnsi="Times New Roman"/>
          <w:sz w:val="24"/>
          <w:szCs w:val="24"/>
        </w:rPr>
        <w:t xml:space="preserve">= .026, </w:t>
      </w:r>
      <w:r w:rsidR="006127F4" w:rsidRPr="004A7569">
        <w:rPr>
          <w:rFonts w:ascii="Times New Roman" w:hAnsi="Times New Roman"/>
          <w:sz w:val="24"/>
          <w:szCs w:val="24"/>
        </w:rPr>
        <w:t xml:space="preserve">Cohen’s </w:t>
      </w:r>
      <w:r w:rsidR="006127F4" w:rsidRPr="004A7569">
        <w:rPr>
          <w:rFonts w:ascii="Times New Roman" w:hAnsi="Times New Roman"/>
          <w:i/>
          <w:iCs/>
          <w:sz w:val="24"/>
          <w:szCs w:val="24"/>
        </w:rPr>
        <w:t>d</w:t>
      </w:r>
      <w:r w:rsidR="006127F4" w:rsidRPr="004A7569">
        <w:rPr>
          <w:rFonts w:ascii="Times New Roman" w:hAnsi="Times New Roman"/>
          <w:sz w:val="24"/>
          <w:szCs w:val="24"/>
        </w:rPr>
        <w:t xml:space="preserve"> = 0.59.</w:t>
      </w:r>
      <w:bookmarkEnd w:id="4"/>
    </w:p>
    <w:p w14:paraId="33A8590C" w14:textId="77777777" w:rsidR="004A7569" w:rsidRPr="004A7569" w:rsidRDefault="004A7569" w:rsidP="004A7569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95EE3EA" w14:textId="6181013D" w:rsidR="004A7569" w:rsidRPr="004A3D75" w:rsidRDefault="004A7569" w:rsidP="004A7569">
      <w:pPr>
        <w:ind w:firstLine="0"/>
        <w:jc w:val="center"/>
        <w:rPr>
          <w:rFonts w:ascii="Times New Roman" w:eastAsia="MS Mincho" w:hAnsi="Times New Roman"/>
          <w:sz w:val="24"/>
          <w:szCs w:val="24"/>
          <w:lang w:eastAsia="en-GB"/>
        </w:rPr>
      </w:pPr>
      <w:r w:rsidRPr="004A3D75">
        <w:rPr>
          <w:rFonts w:ascii="Times New Roman" w:eastAsia="MS Mincho" w:hAnsi="Times New Roman"/>
          <w:sz w:val="24"/>
          <w:szCs w:val="24"/>
          <w:lang w:eastAsia="en-GB"/>
        </w:rPr>
        <w:t xml:space="preserve">[Table </w:t>
      </w:r>
      <w:r>
        <w:rPr>
          <w:rFonts w:ascii="Times New Roman" w:eastAsia="MS Mincho" w:hAnsi="Times New Roman"/>
          <w:sz w:val="24"/>
          <w:szCs w:val="24"/>
          <w:lang w:eastAsia="en-GB"/>
        </w:rPr>
        <w:t>2</w:t>
      </w:r>
      <w:r w:rsidRPr="004A3D75">
        <w:rPr>
          <w:rFonts w:ascii="Times New Roman" w:eastAsia="MS Mincho" w:hAnsi="Times New Roman"/>
          <w:sz w:val="24"/>
          <w:szCs w:val="24"/>
          <w:lang w:eastAsia="en-GB"/>
        </w:rPr>
        <w:t xml:space="preserve"> here]</w:t>
      </w:r>
    </w:p>
    <w:p w14:paraId="548B19F4" w14:textId="77777777" w:rsidR="009E4778" w:rsidRDefault="009E4778" w:rsidP="004A7569">
      <w:pPr>
        <w:ind w:firstLine="0"/>
        <w:rPr>
          <w:rFonts w:ascii="NewsGotT" w:hAnsi="NewsGotT"/>
          <w:b/>
          <w:bCs/>
          <w:sz w:val="24"/>
          <w:szCs w:val="24"/>
        </w:rPr>
      </w:pPr>
    </w:p>
    <w:p w14:paraId="04FA10BC" w14:textId="73325092" w:rsidR="00B02F2E" w:rsidRPr="000C7B76" w:rsidRDefault="00B02F2E" w:rsidP="004A7569">
      <w:pPr>
        <w:ind w:firstLine="0"/>
        <w:jc w:val="left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C7B76">
        <w:rPr>
          <w:rFonts w:ascii="Times New Roman" w:hAnsi="Times New Roman"/>
          <w:b/>
          <w:bCs/>
          <w:i/>
          <w:iCs/>
          <w:sz w:val="24"/>
          <w:szCs w:val="24"/>
        </w:rPr>
        <w:t>Recognition Test</w:t>
      </w:r>
    </w:p>
    <w:p w14:paraId="3B27B5F5" w14:textId="70A4547A" w:rsidR="00C66F3A" w:rsidRPr="004A7569" w:rsidRDefault="000427CC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 xml:space="preserve">A </w:t>
      </w:r>
      <w:r w:rsidR="001610BC" w:rsidRPr="004A7569">
        <w:rPr>
          <w:rFonts w:ascii="Times New Roman" w:hAnsi="Times New Roman"/>
          <w:sz w:val="24"/>
          <w:szCs w:val="24"/>
        </w:rPr>
        <w:t xml:space="preserve">mixed </w:t>
      </w:r>
      <w:r w:rsidRPr="004A7569">
        <w:rPr>
          <w:rFonts w:ascii="Times New Roman" w:hAnsi="Times New Roman"/>
          <w:sz w:val="24"/>
          <w:szCs w:val="24"/>
        </w:rPr>
        <w:t xml:space="preserve">2 </w:t>
      </w:r>
      <m:oMath>
        <m:r>
          <w:rPr>
            <w:rFonts w:ascii="Cambria Math" w:hAnsi="Cambria Math"/>
            <w:sz w:val="24"/>
            <w:szCs w:val="24"/>
          </w:rPr>
          <m:t>×</m:t>
        </m:r>
      </m:oMath>
      <w:r w:rsidRPr="004A7569">
        <w:rPr>
          <w:rFonts w:ascii="Times New Roman" w:hAnsi="Times New Roman"/>
          <w:sz w:val="24"/>
          <w:szCs w:val="24"/>
        </w:rPr>
        <w:t xml:space="preserve"> </w:t>
      </w:r>
      <w:r w:rsidR="001610BC" w:rsidRPr="004A7569">
        <w:rPr>
          <w:rFonts w:ascii="Times New Roman" w:hAnsi="Times New Roman"/>
          <w:sz w:val="24"/>
          <w:szCs w:val="24"/>
        </w:rPr>
        <w:t xml:space="preserve">2 </w:t>
      </w:r>
      <m:oMath>
        <m:r>
          <w:rPr>
            <w:rFonts w:ascii="Cambria Math" w:hAnsi="Cambria Math"/>
            <w:sz w:val="24"/>
            <w:szCs w:val="24"/>
          </w:rPr>
          <m:t>×</m:t>
        </m:r>
      </m:oMath>
      <w:r w:rsidRPr="004A7569">
        <w:rPr>
          <w:rFonts w:ascii="Times New Roman" w:hAnsi="Times New Roman"/>
          <w:sz w:val="24"/>
          <w:szCs w:val="24"/>
        </w:rPr>
        <w:t xml:space="preserve"> </w:t>
      </w:r>
      <w:r w:rsidR="001610BC" w:rsidRPr="004A7569">
        <w:rPr>
          <w:rFonts w:ascii="Times New Roman" w:hAnsi="Times New Roman"/>
          <w:sz w:val="24"/>
          <w:szCs w:val="24"/>
        </w:rPr>
        <w:t xml:space="preserve">3 </w:t>
      </w:r>
      <w:r w:rsidRPr="004A7569">
        <w:rPr>
          <w:rFonts w:ascii="Times New Roman" w:hAnsi="Times New Roman"/>
          <w:sz w:val="24"/>
          <w:szCs w:val="24"/>
        </w:rPr>
        <w:t xml:space="preserve">ANOVA was conducted to </w:t>
      </w:r>
      <w:r w:rsidR="00C3025D" w:rsidRPr="004A7569">
        <w:rPr>
          <w:rFonts w:ascii="Times New Roman" w:hAnsi="Times New Roman"/>
          <w:sz w:val="24"/>
          <w:szCs w:val="24"/>
        </w:rPr>
        <w:t xml:space="preserve">test </w:t>
      </w:r>
      <w:r w:rsidR="001610BC" w:rsidRPr="004A7569">
        <w:rPr>
          <w:rFonts w:ascii="Times New Roman" w:hAnsi="Times New Roman"/>
          <w:sz w:val="24"/>
          <w:szCs w:val="24"/>
        </w:rPr>
        <w:t xml:space="preserve">the effect of source credibility (high vs low), misleading PEI (present vs absent) and </w:t>
      </w:r>
      <w:bookmarkStart w:id="6" w:name="_Hlk111656598"/>
      <w:bookmarkStart w:id="7" w:name="_Hlk116222376"/>
      <w:r w:rsidR="001610BC" w:rsidRPr="004A7569">
        <w:rPr>
          <w:rFonts w:ascii="Times New Roman" w:hAnsi="Times New Roman"/>
          <w:sz w:val="24"/>
          <w:szCs w:val="24"/>
        </w:rPr>
        <w:t xml:space="preserve">type of </w:t>
      </w:r>
      <w:r w:rsidR="00DB2FDA" w:rsidRPr="004A7569">
        <w:rPr>
          <w:rFonts w:ascii="Times New Roman" w:hAnsi="Times New Roman"/>
          <w:sz w:val="24"/>
          <w:szCs w:val="24"/>
        </w:rPr>
        <w:t>information addressed in the</w:t>
      </w:r>
      <w:r w:rsidR="00D97C6B" w:rsidRPr="004A7569">
        <w:rPr>
          <w:rFonts w:ascii="Times New Roman" w:hAnsi="Times New Roman"/>
          <w:sz w:val="24"/>
          <w:szCs w:val="24"/>
        </w:rPr>
        <w:t xml:space="preserve"> </w:t>
      </w:r>
      <w:r w:rsidR="001610BC" w:rsidRPr="004A7569">
        <w:rPr>
          <w:rFonts w:ascii="Times New Roman" w:hAnsi="Times New Roman"/>
          <w:sz w:val="24"/>
          <w:szCs w:val="24"/>
        </w:rPr>
        <w:t>question</w:t>
      </w:r>
      <w:r w:rsidR="00FA5BC9" w:rsidRPr="004A7569">
        <w:rPr>
          <w:rFonts w:ascii="Times New Roman" w:hAnsi="Times New Roman"/>
          <w:sz w:val="24"/>
          <w:szCs w:val="24"/>
        </w:rPr>
        <w:t>s</w:t>
      </w:r>
      <w:r w:rsidR="001610BC" w:rsidRPr="004A7569">
        <w:rPr>
          <w:rFonts w:ascii="Times New Roman" w:hAnsi="Times New Roman"/>
          <w:sz w:val="24"/>
          <w:szCs w:val="24"/>
        </w:rPr>
        <w:t xml:space="preserve"> </w:t>
      </w:r>
      <w:bookmarkStart w:id="8" w:name="_Hlk115975756"/>
      <w:r w:rsidR="001610BC" w:rsidRPr="004A7569">
        <w:rPr>
          <w:rFonts w:ascii="Times New Roman" w:hAnsi="Times New Roman"/>
          <w:sz w:val="24"/>
          <w:szCs w:val="24"/>
        </w:rPr>
        <w:t>(</w:t>
      </w:r>
      <w:r w:rsidR="009E1614" w:rsidRPr="004A7569">
        <w:rPr>
          <w:rFonts w:ascii="Times New Roman" w:hAnsi="Times New Roman"/>
          <w:sz w:val="24"/>
          <w:szCs w:val="24"/>
        </w:rPr>
        <w:t xml:space="preserve">information that was only presented in the </w:t>
      </w:r>
      <w:r w:rsidR="001610BC" w:rsidRPr="004A7569">
        <w:rPr>
          <w:rFonts w:ascii="Times New Roman" w:hAnsi="Times New Roman"/>
          <w:sz w:val="24"/>
          <w:szCs w:val="24"/>
        </w:rPr>
        <w:t xml:space="preserve">video vs </w:t>
      </w:r>
      <w:bookmarkStart w:id="9" w:name="_Hlk115975696"/>
      <w:r w:rsidR="009B02A7" w:rsidRPr="004A7569">
        <w:rPr>
          <w:rFonts w:ascii="Times New Roman" w:hAnsi="Times New Roman"/>
          <w:sz w:val="24"/>
          <w:szCs w:val="24"/>
        </w:rPr>
        <w:t xml:space="preserve">information </w:t>
      </w:r>
      <w:r w:rsidR="00904BF2" w:rsidRPr="004A7569">
        <w:rPr>
          <w:rFonts w:ascii="Times New Roman" w:hAnsi="Times New Roman"/>
          <w:sz w:val="24"/>
          <w:szCs w:val="24"/>
        </w:rPr>
        <w:t xml:space="preserve">presented in the video that was </w:t>
      </w:r>
      <w:r w:rsidR="00D96A40" w:rsidRPr="004A7569">
        <w:rPr>
          <w:rFonts w:ascii="Times New Roman" w:hAnsi="Times New Roman"/>
          <w:sz w:val="24"/>
          <w:szCs w:val="24"/>
        </w:rPr>
        <w:t>consistent with the</w:t>
      </w:r>
      <w:r w:rsidR="001610BC" w:rsidRPr="004A7569">
        <w:rPr>
          <w:rFonts w:ascii="Times New Roman" w:hAnsi="Times New Roman"/>
          <w:sz w:val="24"/>
          <w:szCs w:val="24"/>
        </w:rPr>
        <w:t xml:space="preserve"> news report</w:t>
      </w:r>
      <w:bookmarkEnd w:id="9"/>
      <w:r w:rsidR="001610BC" w:rsidRPr="004A7569">
        <w:rPr>
          <w:rFonts w:ascii="Times New Roman" w:hAnsi="Times New Roman"/>
          <w:sz w:val="24"/>
          <w:szCs w:val="24"/>
        </w:rPr>
        <w:t xml:space="preserve"> vs </w:t>
      </w:r>
      <w:r w:rsidR="00E05B22" w:rsidRPr="004A7569">
        <w:rPr>
          <w:rFonts w:ascii="Times New Roman" w:hAnsi="Times New Roman"/>
          <w:sz w:val="24"/>
          <w:szCs w:val="24"/>
        </w:rPr>
        <w:t xml:space="preserve">questions containing an incorrect response option that matched the </w:t>
      </w:r>
      <w:r w:rsidR="001610BC" w:rsidRPr="004A7569">
        <w:rPr>
          <w:rFonts w:ascii="Times New Roman" w:hAnsi="Times New Roman"/>
          <w:sz w:val="24"/>
          <w:szCs w:val="24"/>
        </w:rPr>
        <w:t>misleading PEI)</w:t>
      </w:r>
      <w:bookmarkEnd w:id="6"/>
      <w:r w:rsidR="001610BC" w:rsidRPr="004A7569">
        <w:rPr>
          <w:rFonts w:ascii="Times New Roman" w:hAnsi="Times New Roman"/>
          <w:sz w:val="24"/>
          <w:szCs w:val="24"/>
        </w:rPr>
        <w:t xml:space="preserve"> </w:t>
      </w:r>
      <w:bookmarkEnd w:id="7"/>
      <w:bookmarkEnd w:id="8"/>
      <w:r w:rsidR="001610BC" w:rsidRPr="004A7569">
        <w:rPr>
          <w:rFonts w:ascii="Times New Roman" w:hAnsi="Times New Roman"/>
          <w:sz w:val="24"/>
          <w:szCs w:val="24"/>
        </w:rPr>
        <w:t xml:space="preserve">on participants’ accuracy. Accuracy was calculated by the ratio of correct answers over the total number of </w:t>
      </w:r>
      <w:r w:rsidR="00B81294" w:rsidRPr="004A7569">
        <w:rPr>
          <w:rFonts w:ascii="Times New Roman" w:hAnsi="Times New Roman"/>
          <w:sz w:val="24"/>
          <w:szCs w:val="24"/>
        </w:rPr>
        <w:t>answers</w:t>
      </w:r>
      <w:r w:rsidR="001610BC" w:rsidRPr="004A7569">
        <w:rPr>
          <w:rFonts w:ascii="Times New Roman" w:hAnsi="Times New Roman"/>
          <w:sz w:val="24"/>
          <w:szCs w:val="24"/>
        </w:rPr>
        <w:t>.</w:t>
      </w:r>
      <w:r w:rsidR="00BC374C" w:rsidRPr="004A7569">
        <w:rPr>
          <w:rFonts w:ascii="Times New Roman" w:hAnsi="Times New Roman"/>
          <w:sz w:val="24"/>
          <w:szCs w:val="24"/>
        </w:rPr>
        <w:t xml:space="preserve"> </w:t>
      </w:r>
    </w:p>
    <w:p w14:paraId="230997EA" w14:textId="4793A125" w:rsidR="00C66F3A" w:rsidRPr="004A7569" w:rsidRDefault="00BC374C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>We found a significant main effect of misleading PEI</w:t>
      </w:r>
      <w:r w:rsidR="00AD3FD2" w:rsidRPr="004A7569">
        <w:rPr>
          <w:rFonts w:ascii="Times New Roman" w:hAnsi="Times New Roman"/>
          <w:bCs/>
          <w:sz w:val="24"/>
          <w:szCs w:val="24"/>
        </w:rPr>
        <w:t xml:space="preserve"> on participants’ accuracy</w:t>
      </w:r>
      <w:r w:rsidRPr="004A7569">
        <w:rPr>
          <w:rFonts w:ascii="Times New Roman" w:hAnsi="Times New Roman"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, 116) = 10.67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001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08</w:t>
      </w:r>
      <w:r w:rsidR="00D97C6B" w:rsidRPr="004A7569">
        <w:rPr>
          <w:rFonts w:ascii="Times New Roman" w:hAnsi="Times New Roman"/>
          <w:bCs/>
          <w:sz w:val="24"/>
          <w:szCs w:val="24"/>
        </w:rPr>
        <w:t>.</w:t>
      </w:r>
      <w:r w:rsidRPr="004A7569">
        <w:rPr>
          <w:rFonts w:ascii="Times New Roman" w:hAnsi="Times New Roman"/>
          <w:sz w:val="24"/>
          <w:szCs w:val="24"/>
        </w:rPr>
        <w:t xml:space="preserve"> Participants who saw the news report with misleading PEI were </w:t>
      </w:r>
      <w:r w:rsidRPr="004A7569">
        <w:rPr>
          <w:rFonts w:ascii="Times New Roman" w:hAnsi="Times New Roman"/>
          <w:spacing w:val="-2"/>
          <w:sz w:val="24"/>
          <w:szCs w:val="24"/>
        </w:rPr>
        <w:t xml:space="preserve">less accurate </w:t>
      </w:r>
      <w:r w:rsidR="00D97C6B" w:rsidRPr="004A7569">
        <w:rPr>
          <w:rFonts w:ascii="Times New Roman" w:hAnsi="Times New Roman"/>
          <w:spacing w:val="-2"/>
          <w:sz w:val="24"/>
          <w:szCs w:val="24"/>
        </w:rPr>
        <w:t>than those</w:t>
      </w:r>
      <w:r w:rsidRPr="004A7569">
        <w:rPr>
          <w:rFonts w:ascii="Times New Roman" w:hAnsi="Times New Roman"/>
          <w:spacing w:val="-2"/>
          <w:sz w:val="24"/>
          <w:szCs w:val="24"/>
        </w:rPr>
        <w:t xml:space="preserve"> who saw the news report that did not contain misleading PEI (see Table 3).</w:t>
      </w:r>
      <w:r w:rsidRPr="004A7569">
        <w:rPr>
          <w:rFonts w:ascii="Times New Roman" w:hAnsi="Times New Roman"/>
          <w:sz w:val="24"/>
          <w:szCs w:val="24"/>
        </w:rPr>
        <w:t xml:space="preserve"> </w:t>
      </w:r>
    </w:p>
    <w:p w14:paraId="53E19AB7" w14:textId="1E5EFB63" w:rsidR="00C66F3A" w:rsidRPr="004A7569" w:rsidRDefault="00BC374C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 xml:space="preserve">The main effect of </w:t>
      </w:r>
      <w:r w:rsidR="008E1DAB">
        <w:rPr>
          <w:rFonts w:ascii="Times New Roman" w:hAnsi="Times New Roman"/>
          <w:sz w:val="24"/>
          <w:szCs w:val="24"/>
        </w:rPr>
        <w:t xml:space="preserve">the </w:t>
      </w:r>
      <w:r w:rsidRPr="004A7569">
        <w:rPr>
          <w:rFonts w:ascii="Times New Roman" w:hAnsi="Times New Roman"/>
          <w:sz w:val="24"/>
          <w:szCs w:val="24"/>
        </w:rPr>
        <w:t xml:space="preserve">type of </w:t>
      </w:r>
      <w:r w:rsidR="00C83D36" w:rsidRPr="004A7569">
        <w:rPr>
          <w:rFonts w:ascii="Times New Roman" w:hAnsi="Times New Roman"/>
          <w:sz w:val="24"/>
          <w:szCs w:val="24"/>
        </w:rPr>
        <w:t>information addressed in the</w:t>
      </w:r>
      <w:r w:rsidRPr="004A7569">
        <w:rPr>
          <w:rFonts w:ascii="Times New Roman" w:hAnsi="Times New Roman"/>
          <w:sz w:val="24"/>
          <w:szCs w:val="24"/>
        </w:rPr>
        <w:t xml:space="preserve"> questions was also significant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.866, 216.469) = 14.60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&lt; .001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11. </w:t>
      </w:r>
      <w:r w:rsidRPr="004A7569">
        <w:rPr>
          <w:rFonts w:ascii="Times New Roman" w:hAnsi="Times New Roman"/>
          <w:sz w:val="24"/>
          <w:szCs w:val="24"/>
        </w:rPr>
        <w:t xml:space="preserve">The accuracy in the questions </w:t>
      </w:r>
      <w:r w:rsidR="00C3025D" w:rsidRPr="004A7569">
        <w:rPr>
          <w:rFonts w:ascii="Times New Roman" w:hAnsi="Times New Roman"/>
          <w:sz w:val="24"/>
          <w:szCs w:val="24"/>
        </w:rPr>
        <w:lastRenderedPageBreak/>
        <w:t xml:space="preserve">concerning </w:t>
      </w:r>
      <w:r w:rsidRPr="004A7569">
        <w:rPr>
          <w:rFonts w:ascii="Times New Roman" w:hAnsi="Times New Roman"/>
          <w:sz w:val="24"/>
          <w:szCs w:val="24"/>
        </w:rPr>
        <w:t>items of misleading PEI was lower than in the questions about items only</w:t>
      </w:r>
      <w:r w:rsidR="005C4208" w:rsidRPr="004A7569">
        <w:rPr>
          <w:rFonts w:ascii="Times New Roman" w:hAnsi="Times New Roman"/>
          <w:sz w:val="24"/>
          <w:szCs w:val="24"/>
        </w:rPr>
        <w:t xml:space="preserve"> presented</w:t>
      </w:r>
      <w:r w:rsidRPr="004A7569">
        <w:rPr>
          <w:rFonts w:ascii="Times New Roman" w:hAnsi="Times New Roman"/>
          <w:sz w:val="24"/>
          <w:szCs w:val="24"/>
        </w:rPr>
        <w:t xml:space="preserve"> in the video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9) = 3.24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004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30, and questions about items </w:t>
      </w:r>
      <w:r w:rsidR="00BD20B8">
        <w:rPr>
          <w:rFonts w:ascii="Times New Roman" w:hAnsi="Times New Roman"/>
          <w:sz w:val="24"/>
          <w:szCs w:val="24"/>
        </w:rPr>
        <w:t>shown</w:t>
      </w:r>
      <w:r w:rsidRPr="004A7569">
        <w:rPr>
          <w:rFonts w:ascii="Times New Roman" w:hAnsi="Times New Roman"/>
          <w:sz w:val="24"/>
          <w:szCs w:val="24"/>
        </w:rPr>
        <w:t xml:space="preserve"> in the video</w:t>
      </w:r>
      <w:r w:rsidR="008F4588" w:rsidRPr="004A7569">
        <w:rPr>
          <w:rFonts w:ascii="Times New Roman" w:hAnsi="Times New Roman"/>
          <w:sz w:val="24"/>
          <w:szCs w:val="24"/>
        </w:rPr>
        <w:t xml:space="preserve"> that were</w:t>
      </w:r>
      <w:r w:rsidR="0073480A" w:rsidRPr="004A7569">
        <w:rPr>
          <w:rFonts w:ascii="Times New Roman" w:hAnsi="Times New Roman"/>
          <w:sz w:val="24"/>
          <w:szCs w:val="24"/>
        </w:rPr>
        <w:t xml:space="preserve"> </w:t>
      </w:r>
      <w:r w:rsidR="00E15325" w:rsidRPr="004A7569">
        <w:rPr>
          <w:rFonts w:ascii="Times New Roman" w:hAnsi="Times New Roman"/>
          <w:sz w:val="24"/>
          <w:szCs w:val="24"/>
        </w:rPr>
        <w:t>consistent with</w:t>
      </w:r>
      <w:r w:rsidRPr="004A7569">
        <w:rPr>
          <w:rFonts w:ascii="Times New Roman" w:hAnsi="Times New Roman"/>
          <w:sz w:val="24"/>
          <w:szCs w:val="24"/>
        </w:rPr>
        <w:t xml:space="preserve"> the news report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9) = 5.26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&lt; .001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49. </w:t>
      </w:r>
      <w:bookmarkStart w:id="10" w:name="_Hlk111656360"/>
      <w:r w:rsidRPr="004A7569">
        <w:rPr>
          <w:rFonts w:ascii="Times New Roman" w:hAnsi="Times New Roman"/>
          <w:sz w:val="24"/>
          <w:szCs w:val="24"/>
        </w:rPr>
        <w:t xml:space="preserve">However, we found no differences between the questions about items </w:t>
      </w:r>
      <w:r w:rsidR="005C4208" w:rsidRPr="004A7569">
        <w:rPr>
          <w:rFonts w:ascii="Times New Roman" w:hAnsi="Times New Roman"/>
          <w:sz w:val="24"/>
          <w:szCs w:val="24"/>
        </w:rPr>
        <w:t>only presented</w:t>
      </w:r>
      <w:r w:rsidRPr="004A7569">
        <w:rPr>
          <w:rFonts w:ascii="Times New Roman" w:hAnsi="Times New Roman"/>
          <w:sz w:val="24"/>
          <w:szCs w:val="24"/>
        </w:rPr>
        <w:t xml:space="preserve"> in the video and </w:t>
      </w:r>
      <w:r w:rsidR="00A43D41" w:rsidRPr="004A7569">
        <w:rPr>
          <w:rFonts w:ascii="Times New Roman" w:hAnsi="Times New Roman"/>
          <w:sz w:val="24"/>
          <w:szCs w:val="24"/>
        </w:rPr>
        <w:t xml:space="preserve">questions </w:t>
      </w:r>
      <w:r w:rsidRPr="004A7569">
        <w:rPr>
          <w:rFonts w:ascii="Times New Roman" w:hAnsi="Times New Roman"/>
          <w:sz w:val="24"/>
          <w:szCs w:val="24"/>
        </w:rPr>
        <w:t xml:space="preserve">about items </w:t>
      </w:r>
      <w:r w:rsidR="00BD20B8">
        <w:rPr>
          <w:rFonts w:ascii="Times New Roman" w:hAnsi="Times New Roman"/>
          <w:sz w:val="24"/>
          <w:szCs w:val="24"/>
        </w:rPr>
        <w:t>shown</w:t>
      </w:r>
      <w:r w:rsidRPr="004A7569">
        <w:rPr>
          <w:rFonts w:ascii="Times New Roman" w:hAnsi="Times New Roman"/>
          <w:sz w:val="24"/>
          <w:szCs w:val="24"/>
        </w:rPr>
        <w:t xml:space="preserve"> in the video </w:t>
      </w:r>
      <w:r w:rsidR="008F4588" w:rsidRPr="004A7569">
        <w:rPr>
          <w:rFonts w:ascii="Times New Roman" w:hAnsi="Times New Roman"/>
          <w:sz w:val="24"/>
          <w:szCs w:val="24"/>
        </w:rPr>
        <w:t>that were</w:t>
      </w:r>
      <w:r w:rsidR="0073480A" w:rsidRPr="004A7569">
        <w:rPr>
          <w:rFonts w:ascii="Times New Roman" w:hAnsi="Times New Roman"/>
          <w:sz w:val="24"/>
          <w:szCs w:val="24"/>
        </w:rPr>
        <w:t xml:space="preserve"> </w:t>
      </w:r>
      <w:r w:rsidR="00E15325" w:rsidRPr="004A7569">
        <w:rPr>
          <w:rFonts w:ascii="Times New Roman" w:hAnsi="Times New Roman"/>
          <w:sz w:val="24"/>
          <w:szCs w:val="24"/>
        </w:rPr>
        <w:t>consistent with</w:t>
      </w:r>
      <w:r w:rsidRPr="004A7569">
        <w:rPr>
          <w:rFonts w:ascii="Times New Roman" w:hAnsi="Times New Roman"/>
          <w:sz w:val="24"/>
          <w:szCs w:val="24"/>
        </w:rPr>
        <w:t xml:space="preserve"> the news report</w:t>
      </w:r>
      <w:bookmarkEnd w:id="10"/>
      <w:r w:rsidRPr="004A7569">
        <w:rPr>
          <w:rFonts w:ascii="Times New Roman" w:hAnsi="Times New Roman"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9) = 2.12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104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19 (see Table 3). </w:t>
      </w:r>
    </w:p>
    <w:p w14:paraId="3DAA39EF" w14:textId="7F2C9098" w:rsidR="00E475C5" w:rsidRDefault="00BC374C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sz w:val="24"/>
          <w:szCs w:val="24"/>
        </w:rPr>
        <w:t xml:space="preserve">The main effect of source credibility was not significant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, 116) = 1.24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267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0.01.</w:t>
      </w:r>
      <w:r w:rsidR="009A792D">
        <w:rPr>
          <w:rFonts w:ascii="Times New Roman" w:hAnsi="Times New Roman"/>
          <w:sz w:val="24"/>
          <w:szCs w:val="24"/>
        </w:rPr>
        <w:t xml:space="preserve"> </w:t>
      </w:r>
      <w:r w:rsidR="00E475C5">
        <w:rPr>
          <w:rFonts w:ascii="Times New Roman" w:hAnsi="Times New Roman"/>
          <w:sz w:val="24"/>
          <w:szCs w:val="24"/>
        </w:rPr>
        <w:t xml:space="preserve">For </w:t>
      </w:r>
      <w:r w:rsidR="00C6165D">
        <w:rPr>
          <w:rFonts w:ascii="Times New Roman" w:hAnsi="Times New Roman"/>
          <w:sz w:val="24"/>
          <w:szCs w:val="24"/>
        </w:rPr>
        <w:t xml:space="preserve">the purpose of source selection for </w:t>
      </w:r>
      <w:r w:rsidR="00801069">
        <w:rPr>
          <w:rFonts w:ascii="Times New Roman" w:hAnsi="Times New Roman"/>
          <w:sz w:val="24"/>
          <w:szCs w:val="24"/>
        </w:rPr>
        <w:t>our main study</w:t>
      </w:r>
      <w:r w:rsidR="00C6165D">
        <w:rPr>
          <w:rFonts w:ascii="Times New Roman" w:hAnsi="Times New Roman"/>
          <w:sz w:val="24"/>
          <w:szCs w:val="24"/>
        </w:rPr>
        <w:t xml:space="preserve">, we examined the </w:t>
      </w:r>
      <w:bookmarkStart w:id="11" w:name="_Hlk111570241"/>
      <w:r w:rsidR="00C6165D" w:rsidRPr="00776354">
        <w:rPr>
          <w:rFonts w:ascii="Times New Roman" w:hAnsi="Times New Roman"/>
          <w:sz w:val="24"/>
          <w:szCs w:val="24"/>
        </w:rPr>
        <w:t xml:space="preserve">misinformation effect size (i.e., the difference between the PEI absent and PEI present groups concerning the accuracy in the recognition test) for the high credibility source group (Misleading PEI Present: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M</w:t>
      </w:r>
      <w:r w:rsidR="00C6165D" w:rsidRPr="00776354">
        <w:rPr>
          <w:rFonts w:ascii="Times New Roman" w:hAnsi="Times New Roman"/>
          <w:sz w:val="24"/>
          <w:szCs w:val="24"/>
        </w:rPr>
        <w:t xml:space="preserve"> = .77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SD</w:t>
      </w:r>
      <w:r w:rsidR="00C6165D" w:rsidRPr="00776354">
        <w:rPr>
          <w:rFonts w:ascii="Times New Roman" w:hAnsi="Times New Roman"/>
          <w:sz w:val="24"/>
          <w:szCs w:val="24"/>
        </w:rPr>
        <w:t xml:space="preserve"> = .11, 95% CI [.73, .80], Misleading PEI Absent: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M</w:t>
      </w:r>
      <w:r w:rsidR="00C6165D" w:rsidRPr="00776354">
        <w:rPr>
          <w:rFonts w:ascii="Times New Roman" w:hAnsi="Times New Roman"/>
          <w:sz w:val="24"/>
          <w:szCs w:val="24"/>
        </w:rPr>
        <w:t xml:space="preserve"> = .83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SD</w:t>
      </w:r>
      <w:r w:rsidR="00C6165D" w:rsidRPr="00776354">
        <w:rPr>
          <w:rFonts w:ascii="Times New Roman" w:hAnsi="Times New Roman"/>
          <w:sz w:val="24"/>
          <w:szCs w:val="24"/>
        </w:rPr>
        <w:t xml:space="preserve"> = .10, 95% CI [.80, .87]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t</w:t>
      </w:r>
      <w:r w:rsidR="00C6165D" w:rsidRPr="00776354">
        <w:rPr>
          <w:rFonts w:ascii="Times New Roman" w:hAnsi="Times New Roman"/>
          <w:sz w:val="24"/>
          <w:szCs w:val="24"/>
        </w:rPr>
        <w:t xml:space="preserve">(58) = 2.57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C6165D" w:rsidRPr="00776354">
        <w:rPr>
          <w:rFonts w:ascii="Times New Roman" w:hAnsi="Times New Roman"/>
          <w:sz w:val="24"/>
          <w:szCs w:val="24"/>
        </w:rPr>
        <w:t xml:space="preserve">= .013, Cohen’s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d</w:t>
      </w:r>
      <w:r w:rsidR="00C6165D" w:rsidRPr="00776354">
        <w:rPr>
          <w:rFonts w:ascii="Times New Roman" w:hAnsi="Times New Roman"/>
          <w:sz w:val="24"/>
          <w:szCs w:val="24"/>
        </w:rPr>
        <w:t xml:space="preserve"> = 0.66) </w:t>
      </w:r>
      <w:r w:rsidR="00C6165D" w:rsidRPr="00CD1BB4">
        <w:rPr>
          <w:rFonts w:ascii="Times New Roman" w:hAnsi="Times New Roman"/>
          <w:sz w:val="24"/>
          <w:szCs w:val="24"/>
        </w:rPr>
        <w:t>and for</w:t>
      </w:r>
      <w:r w:rsidR="00C6165D" w:rsidRPr="00776354">
        <w:rPr>
          <w:rFonts w:ascii="Times New Roman" w:hAnsi="Times New Roman"/>
          <w:sz w:val="24"/>
          <w:szCs w:val="24"/>
        </w:rPr>
        <w:t xml:space="preserve"> the low credibility source group (Misleading PEI Present: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M</w:t>
      </w:r>
      <w:r w:rsidR="00C6165D" w:rsidRPr="00776354">
        <w:rPr>
          <w:rFonts w:ascii="Times New Roman" w:hAnsi="Times New Roman"/>
          <w:sz w:val="24"/>
          <w:szCs w:val="24"/>
        </w:rPr>
        <w:t xml:space="preserve"> = .76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SD</w:t>
      </w:r>
      <w:r w:rsidR="00C6165D" w:rsidRPr="00776354">
        <w:rPr>
          <w:rFonts w:ascii="Times New Roman" w:hAnsi="Times New Roman"/>
          <w:sz w:val="24"/>
          <w:szCs w:val="24"/>
        </w:rPr>
        <w:t xml:space="preserve"> = .09, 95% CI [.72, .80], Misleading PEI Absent: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 xml:space="preserve">M </w:t>
      </w:r>
      <w:r w:rsidR="00C6165D" w:rsidRPr="00776354">
        <w:rPr>
          <w:rFonts w:ascii="Times New Roman" w:hAnsi="Times New Roman"/>
          <w:sz w:val="24"/>
          <w:szCs w:val="24"/>
        </w:rPr>
        <w:t xml:space="preserve">= .80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 xml:space="preserve">SD </w:t>
      </w:r>
      <w:r w:rsidR="00C6165D" w:rsidRPr="00776354">
        <w:rPr>
          <w:rFonts w:ascii="Times New Roman" w:hAnsi="Times New Roman"/>
          <w:sz w:val="24"/>
          <w:szCs w:val="24"/>
        </w:rPr>
        <w:t xml:space="preserve">= .09, 95% CI [.77, .84]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t</w:t>
      </w:r>
      <w:r w:rsidR="00C6165D" w:rsidRPr="00776354">
        <w:rPr>
          <w:rFonts w:ascii="Times New Roman" w:hAnsi="Times New Roman"/>
          <w:sz w:val="24"/>
          <w:szCs w:val="24"/>
        </w:rPr>
        <w:t xml:space="preserve">(58) = 2.03,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="00C6165D" w:rsidRPr="00776354">
        <w:rPr>
          <w:rFonts w:ascii="Times New Roman" w:hAnsi="Times New Roman"/>
          <w:sz w:val="24"/>
          <w:szCs w:val="24"/>
        </w:rPr>
        <w:t xml:space="preserve">= .047, Cohen’s </w:t>
      </w:r>
      <w:r w:rsidR="00C6165D" w:rsidRPr="00776354">
        <w:rPr>
          <w:rFonts w:ascii="Times New Roman" w:hAnsi="Times New Roman"/>
          <w:i/>
          <w:iCs/>
          <w:sz w:val="24"/>
          <w:szCs w:val="24"/>
        </w:rPr>
        <w:t>d</w:t>
      </w:r>
      <w:r w:rsidR="00C6165D" w:rsidRPr="00776354">
        <w:rPr>
          <w:rFonts w:ascii="Times New Roman" w:hAnsi="Times New Roman"/>
          <w:sz w:val="24"/>
          <w:szCs w:val="24"/>
        </w:rPr>
        <w:t xml:space="preserve"> = 0.52).</w:t>
      </w:r>
      <w:bookmarkEnd w:id="11"/>
      <w:r w:rsidR="00860904">
        <w:rPr>
          <w:rFonts w:ascii="Times New Roman" w:hAnsi="Times New Roman"/>
          <w:sz w:val="24"/>
          <w:szCs w:val="24"/>
        </w:rPr>
        <w:t xml:space="preserve"> </w:t>
      </w:r>
    </w:p>
    <w:p w14:paraId="58DA502A" w14:textId="205A2781" w:rsidR="00BC374C" w:rsidRPr="00423593" w:rsidRDefault="00BC374C" w:rsidP="004A7569">
      <w:pPr>
        <w:jc w:val="left"/>
        <w:rPr>
          <w:rFonts w:ascii="Times New Roman" w:hAnsi="Times New Roman"/>
          <w:sz w:val="24"/>
          <w:szCs w:val="24"/>
        </w:rPr>
      </w:pPr>
      <w:r w:rsidRPr="004A7569">
        <w:rPr>
          <w:rFonts w:ascii="Times New Roman" w:hAnsi="Times New Roman"/>
          <w:bCs/>
          <w:sz w:val="24"/>
          <w:szCs w:val="24"/>
        </w:rPr>
        <w:t>We found a</w:t>
      </w:r>
      <w:r w:rsidR="00BE3C98" w:rsidRPr="004A7569">
        <w:rPr>
          <w:rFonts w:ascii="Times New Roman" w:hAnsi="Times New Roman"/>
          <w:bCs/>
          <w:sz w:val="24"/>
          <w:szCs w:val="24"/>
        </w:rPr>
        <w:t xml:space="preserve"> two-way</w:t>
      </w:r>
      <w:r w:rsidRPr="004A7569">
        <w:rPr>
          <w:rFonts w:ascii="Times New Roman" w:hAnsi="Times New Roman"/>
          <w:bCs/>
          <w:sz w:val="24"/>
          <w:szCs w:val="24"/>
        </w:rPr>
        <w:t xml:space="preserve"> interaction effect of </w:t>
      </w:r>
      <w:r w:rsidR="008E1DAB">
        <w:rPr>
          <w:rFonts w:ascii="Times New Roman" w:hAnsi="Times New Roman"/>
          <w:bCs/>
          <w:sz w:val="24"/>
          <w:szCs w:val="24"/>
        </w:rPr>
        <w:t xml:space="preserve">the </w:t>
      </w:r>
      <w:r w:rsidRPr="004A7569">
        <w:rPr>
          <w:rFonts w:ascii="Times New Roman" w:hAnsi="Times New Roman"/>
          <w:bCs/>
          <w:sz w:val="24"/>
          <w:szCs w:val="24"/>
        </w:rPr>
        <w:t xml:space="preserve">type of </w:t>
      </w:r>
      <w:r w:rsidR="0073480A" w:rsidRPr="004A7569">
        <w:rPr>
          <w:rFonts w:ascii="Times New Roman" w:hAnsi="Times New Roman"/>
          <w:sz w:val="24"/>
          <w:szCs w:val="24"/>
        </w:rPr>
        <w:t>information addressed in the</w:t>
      </w:r>
      <w:r w:rsidR="0073480A" w:rsidRPr="004A7569">
        <w:rPr>
          <w:rFonts w:ascii="Times New Roman" w:hAnsi="Times New Roman"/>
          <w:bCs/>
          <w:sz w:val="24"/>
          <w:szCs w:val="24"/>
        </w:rPr>
        <w:t xml:space="preserve"> </w:t>
      </w:r>
      <w:r w:rsidRPr="004A7569">
        <w:rPr>
          <w:rFonts w:ascii="Times New Roman" w:hAnsi="Times New Roman"/>
          <w:bCs/>
          <w:sz w:val="24"/>
          <w:szCs w:val="24"/>
        </w:rPr>
        <w:t>questions and misleading PEI</w:t>
      </w:r>
      <w:r w:rsidR="00AD3FD2" w:rsidRPr="004A7569">
        <w:rPr>
          <w:rFonts w:ascii="Times New Roman" w:hAnsi="Times New Roman"/>
          <w:bCs/>
          <w:sz w:val="24"/>
          <w:szCs w:val="24"/>
        </w:rPr>
        <w:t xml:space="preserve"> on participants’ accuracy</w:t>
      </w:r>
      <w:r w:rsidRPr="004A7569">
        <w:rPr>
          <w:rFonts w:ascii="Times New Roman" w:hAnsi="Times New Roman"/>
          <w:bCs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.866, 216.469) = 7.35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001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bCs/>
          <w:sz w:val="24"/>
          <w:szCs w:val="24"/>
        </w:rPr>
        <w:t xml:space="preserve"> = 0.06. To explore this interaction effect, we conducted three t-tests to compare the two groups of misleading PEI (present vs absent) for each type of </w:t>
      </w:r>
      <w:r w:rsidR="00D97C6B" w:rsidRPr="004A7569">
        <w:rPr>
          <w:rFonts w:ascii="Times New Roman" w:hAnsi="Times New Roman"/>
          <w:bCs/>
          <w:sz w:val="24"/>
          <w:szCs w:val="24"/>
        </w:rPr>
        <w:t>question</w:t>
      </w:r>
      <w:r w:rsidRPr="004A7569">
        <w:rPr>
          <w:rFonts w:ascii="Times New Roman" w:hAnsi="Times New Roman"/>
          <w:bCs/>
          <w:sz w:val="24"/>
          <w:szCs w:val="24"/>
        </w:rPr>
        <w:t xml:space="preserve">. Due to the Bonferroni correction, an alpha level of .0167 was used to interpret these t-tests to avoid type 1 error (Field, 2009). For the questions about the items of misleading PEI, participants who saw the news report with misleading PEI were less accurate (see Table 3) </w:t>
      </w:r>
      <w:r w:rsidRPr="004A7569">
        <w:rPr>
          <w:rFonts w:ascii="Times New Roman" w:hAnsi="Times New Roman"/>
          <w:sz w:val="24"/>
          <w:szCs w:val="24"/>
        </w:rPr>
        <w:t xml:space="preserve">than participants who saw the news report that did not contain misleading PEI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8) = 4.18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&lt; .001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76, 95% CI [0.39, 1.13]. </w:t>
      </w:r>
      <w:r w:rsidR="00835B3C" w:rsidRPr="004A7569">
        <w:rPr>
          <w:rFonts w:ascii="Times New Roman" w:hAnsi="Times New Roman"/>
          <w:sz w:val="24"/>
          <w:szCs w:val="24"/>
        </w:rPr>
        <w:t>As expected</w:t>
      </w:r>
      <w:r w:rsidRPr="004A7569">
        <w:rPr>
          <w:rFonts w:ascii="Times New Roman" w:hAnsi="Times New Roman"/>
          <w:sz w:val="24"/>
          <w:szCs w:val="24"/>
        </w:rPr>
        <w:t xml:space="preserve">, there were no differences between the two groups of misleading PEI (present vs absent) concerning the </w:t>
      </w:r>
      <w:r w:rsidR="00A43D41" w:rsidRPr="004A7569">
        <w:rPr>
          <w:rFonts w:ascii="Times New Roman" w:hAnsi="Times New Roman"/>
          <w:sz w:val="24"/>
          <w:szCs w:val="24"/>
        </w:rPr>
        <w:t xml:space="preserve">accuracy in the </w:t>
      </w:r>
      <w:r w:rsidRPr="004A7569">
        <w:rPr>
          <w:rFonts w:ascii="Times New Roman" w:hAnsi="Times New Roman"/>
          <w:sz w:val="24"/>
          <w:szCs w:val="24"/>
        </w:rPr>
        <w:t>questions about</w:t>
      </w:r>
      <w:r w:rsidR="0073480A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 xml:space="preserve">items only </w:t>
      </w:r>
      <w:r w:rsidR="00B35953" w:rsidRPr="004A7569">
        <w:rPr>
          <w:rFonts w:ascii="Times New Roman" w:hAnsi="Times New Roman"/>
          <w:sz w:val="24"/>
          <w:szCs w:val="24"/>
        </w:rPr>
        <w:lastRenderedPageBreak/>
        <w:t xml:space="preserve">presented </w:t>
      </w:r>
      <w:r w:rsidRPr="004A7569">
        <w:rPr>
          <w:rFonts w:ascii="Times New Roman" w:hAnsi="Times New Roman"/>
          <w:sz w:val="24"/>
          <w:szCs w:val="24"/>
        </w:rPr>
        <w:t xml:space="preserve">in the video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8) = 0.31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759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06, 95% CI [-0.30, 0.41], and the questions about items </w:t>
      </w:r>
      <w:r w:rsidR="0073480A" w:rsidRPr="004A7569">
        <w:rPr>
          <w:rFonts w:ascii="Times New Roman" w:hAnsi="Times New Roman"/>
          <w:sz w:val="24"/>
          <w:szCs w:val="24"/>
        </w:rPr>
        <w:t>present</w:t>
      </w:r>
      <w:r w:rsidRPr="004A7569">
        <w:rPr>
          <w:rFonts w:ascii="Times New Roman" w:hAnsi="Times New Roman"/>
          <w:sz w:val="24"/>
          <w:szCs w:val="24"/>
        </w:rPr>
        <w:t xml:space="preserve">ed in the video </w:t>
      </w:r>
      <w:r w:rsidR="00B552ED" w:rsidRPr="004A7569">
        <w:rPr>
          <w:rFonts w:ascii="Times New Roman" w:hAnsi="Times New Roman"/>
          <w:sz w:val="24"/>
          <w:szCs w:val="24"/>
        </w:rPr>
        <w:t xml:space="preserve">that were consistent with </w:t>
      </w:r>
      <w:r w:rsidRPr="004A7569">
        <w:rPr>
          <w:rFonts w:ascii="Times New Roman" w:hAnsi="Times New Roman"/>
          <w:sz w:val="24"/>
          <w:szCs w:val="24"/>
        </w:rPr>
        <w:t xml:space="preserve">the news report, </w:t>
      </w:r>
      <w:r w:rsidRPr="004A7569">
        <w:rPr>
          <w:rFonts w:ascii="Times New Roman" w:hAnsi="Times New Roman"/>
          <w:i/>
          <w:iCs/>
          <w:sz w:val="24"/>
          <w:szCs w:val="24"/>
        </w:rPr>
        <w:t>t</w:t>
      </w:r>
      <w:r w:rsidRPr="004A7569">
        <w:rPr>
          <w:rFonts w:ascii="Times New Roman" w:hAnsi="Times New Roman"/>
          <w:sz w:val="24"/>
          <w:szCs w:val="24"/>
        </w:rPr>
        <w:t xml:space="preserve">(118) = 1.99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049, Cohen’s </w:t>
      </w:r>
      <w:r w:rsidRPr="004A7569">
        <w:rPr>
          <w:rFonts w:ascii="Times New Roman" w:hAnsi="Times New Roman"/>
          <w:i/>
          <w:iCs/>
          <w:sz w:val="24"/>
          <w:szCs w:val="24"/>
        </w:rPr>
        <w:t>d</w:t>
      </w:r>
      <w:r w:rsidRPr="004A7569">
        <w:rPr>
          <w:rFonts w:ascii="Times New Roman" w:hAnsi="Times New Roman"/>
          <w:sz w:val="24"/>
          <w:szCs w:val="24"/>
        </w:rPr>
        <w:t xml:space="preserve"> = 0.36, 95% CI [0.002, 0.72].</w:t>
      </w:r>
      <w:r w:rsidR="00FA7762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 xml:space="preserve">Lastly, we found no </w:t>
      </w:r>
      <w:r w:rsidR="00BE3C98" w:rsidRPr="004A7569">
        <w:rPr>
          <w:rFonts w:ascii="Times New Roman" w:hAnsi="Times New Roman"/>
          <w:sz w:val="24"/>
          <w:szCs w:val="24"/>
        </w:rPr>
        <w:t xml:space="preserve">two-way </w:t>
      </w:r>
      <w:r w:rsidRPr="004A7569">
        <w:rPr>
          <w:rFonts w:ascii="Times New Roman" w:hAnsi="Times New Roman"/>
          <w:sz w:val="24"/>
          <w:szCs w:val="24"/>
        </w:rPr>
        <w:t xml:space="preserve">interaction </w:t>
      </w:r>
      <w:r w:rsidR="00BE3C98" w:rsidRPr="004A7569">
        <w:rPr>
          <w:rFonts w:ascii="Times New Roman" w:hAnsi="Times New Roman"/>
          <w:sz w:val="24"/>
          <w:szCs w:val="24"/>
        </w:rPr>
        <w:t xml:space="preserve">between </w:t>
      </w:r>
      <w:r w:rsidR="00E401C3">
        <w:rPr>
          <w:rFonts w:ascii="Times New Roman" w:hAnsi="Times New Roman"/>
          <w:sz w:val="24"/>
          <w:szCs w:val="24"/>
        </w:rPr>
        <w:t xml:space="preserve">the </w:t>
      </w:r>
      <w:r w:rsidRPr="004A7569">
        <w:rPr>
          <w:rFonts w:ascii="Times New Roman" w:hAnsi="Times New Roman"/>
          <w:sz w:val="24"/>
          <w:szCs w:val="24"/>
        </w:rPr>
        <w:t xml:space="preserve">type of </w:t>
      </w:r>
      <w:r w:rsidR="00541A68" w:rsidRPr="004A7569">
        <w:rPr>
          <w:rFonts w:ascii="Times New Roman" w:hAnsi="Times New Roman"/>
          <w:sz w:val="24"/>
          <w:szCs w:val="24"/>
        </w:rPr>
        <w:t xml:space="preserve">information addressed in the </w:t>
      </w:r>
      <w:r w:rsidRPr="004A7569">
        <w:rPr>
          <w:rFonts w:ascii="Times New Roman" w:hAnsi="Times New Roman"/>
          <w:sz w:val="24"/>
          <w:szCs w:val="24"/>
        </w:rPr>
        <w:t xml:space="preserve">questions and source credibility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.866, 216.469) = 0.16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839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0.001, misleading PEI and source credibility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 xml:space="preserve">(1, 116) = 0.31, </w:t>
      </w:r>
      <w:r w:rsidRPr="004A7569">
        <w:rPr>
          <w:rFonts w:ascii="Times New Roman" w:hAnsi="Times New Roman"/>
          <w:i/>
          <w:iCs/>
          <w:sz w:val="24"/>
          <w:szCs w:val="24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.578, η</w:t>
      </w:r>
      <w:r w:rsidRPr="004A7569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A7569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A7569">
        <w:rPr>
          <w:rFonts w:ascii="Times New Roman" w:hAnsi="Times New Roman"/>
          <w:sz w:val="24"/>
          <w:szCs w:val="24"/>
        </w:rPr>
        <w:t xml:space="preserve"> = 0.003, </w:t>
      </w:r>
      <w:r w:rsidR="00BE3C98" w:rsidRPr="004A7569">
        <w:rPr>
          <w:rFonts w:ascii="Times New Roman" w:hAnsi="Times New Roman"/>
          <w:sz w:val="24"/>
          <w:szCs w:val="24"/>
        </w:rPr>
        <w:t>and no three-way interaction between</w:t>
      </w:r>
      <w:r w:rsidR="00835B3C" w:rsidRPr="004A7569">
        <w:rPr>
          <w:rFonts w:ascii="Times New Roman" w:hAnsi="Times New Roman"/>
          <w:sz w:val="24"/>
          <w:szCs w:val="24"/>
        </w:rPr>
        <w:t xml:space="preserve"> </w:t>
      </w:r>
      <w:r w:rsidRPr="004A7569">
        <w:rPr>
          <w:rFonts w:ascii="Times New Roman" w:hAnsi="Times New Roman"/>
          <w:sz w:val="24"/>
          <w:szCs w:val="24"/>
        </w:rPr>
        <w:t xml:space="preserve">type of </w:t>
      </w:r>
      <w:r w:rsidR="00541A68" w:rsidRPr="004A7569">
        <w:rPr>
          <w:rFonts w:ascii="Times New Roman" w:hAnsi="Times New Roman"/>
          <w:sz w:val="24"/>
          <w:szCs w:val="24"/>
        </w:rPr>
        <w:t xml:space="preserve">information addressed in the </w:t>
      </w:r>
      <w:r w:rsidRPr="004A7569">
        <w:rPr>
          <w:rFonts w:ascii="Times New Roman" w:hAnsi="Times New Roman"/>
          <w:sz w:val="24"/>
          <w:szCs w:val="24"/>
        </w:rPr>
        <w:t>questions, misleading PEI and source credibility</w:t>
      </w:r>
      <w:r w:rsidR="00835B3C" w:rsidRPr="004A7569">
        <w:rPr>
          <w:rFonts w:ascii="Times New Roman" w:hAnsi="Times New Roman"/>
          <w:sz w:val="24"/>
          <w:szCs w:val="24"/>
        </w:rPr>
        <w:t xml:space="preserve"> on</w:t>
      </w:r>
      <w:r w:rsidR="00281A3B" w:rsidRPr="004A7569">
        <w:rPr>
          <w:rFonts w:ascii="Times New Roman" w:hAnsi="Times New Roman"/>
          <w:sz w:val="24"/>
          <w:szCs w:val="24"/>
        </w:rPr>
        <w:t xml:space="preserve"> participants</w:t>
      </w:r>
      <w:r w:rsidR="00364C1A" w:rsidRPr="004A7569">
        <w:rPr>
          <w:rFonts w:ascii="Times New Roman" w:hAnsi="Times New Roman"/>
          <w:sz w:val="24"/>
          <w:szCs w:val="24"/>
        </w:rPr>
        <w:t>’</w:t>
      </w:r>
      <w:r w:rsidR="00281A3B" w:rsidRPr="004A7569">
        <w:rPr>
          <w:rFonts w:ascii="Times New Roman" w:hAnsi="Times New Roman"/>
          <w:sz w:val="24"/>
          <w:szCs w:val="24"/>
        </w:rPr>
        <w:t xml:space="preserve"> accuracy</w:t>
      </w:r>
      <w:r w:rsidRPr="004A7569">
        <w:rPr>
          <w:rFonts w:ascii="Times New Roman" w:hAnsi="Times New Roman"/>
          <w:sz w:val="24"/>
          <w:szCs w:val="24"/>
        </w:rPr>
        <w:t xml:space="preserve">, </w:t>
      </w:r>
      <w:r w:rsidRPr="004A7569">
        <w:rPr>
          <w:rFonts w:ascii="Times New Roman" w:hAnsi="Times New Roman"/>
          <w:i/>
          <w:iCs/>
          <w:sz w:val="24"/>
          <w:szCs w:val="24"/>
        </w:rPr>
        <w:t>F</w:t>
      </w:r>
      <w:r w:rsidRPr="004A7569">
        <w:rPr>
          <w:rFonts w:ascii="Times New Roman" w:hAnsi="Times New Roman"/>
          <w:sz w:val="24"/>
          <w:szCs w:val="24"/>
        </w:rPr>
        <w:t>(1.866, 216.469</w:t>
      </w:r>
      <w:r w:rsidRPr="00423593">
        <w:rPr>
          <w:rFonts w:ascii="Times New Roman" w:hAnsi="Times New Roman"/>
          <w:sz w:val="24"/>
          <w:szCs w:val="24"/>
        </w:rPr>
        <w:t xml:space="preserve">) = 0.03, </w:t>
      </w:r>
      <w:r w:rsidRPr="00423593">
        <w:rPr>
          <w:rFonts w:ascii="Times New Roman" w:hAnsi="Times New Roman"/>
          <w:i/>
          <w:iCs/>
          <w:sz w:val="24"/>
          <w:szCs w:val="24"/>
        </w:rPr>
        <w:t>p</w:t>
      </w:r>
      <w:r w:rsidRPr="00423593">
        <w:rPr>
          <w:rFonts w:ascii="Times New Roman" w:hAnsi="Times New Roman"/>
          <w:sz w:val="24"/>
          <w:szCs w:val="24"/>
        </w:rPr>
        <w:t xml:space="preserve"> = .960, η</w:t>
      </w:r>
      <w:r w:rsidRPr="0042359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423593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423593">
        <w:rPr>
          <w:rFonts w:ascii="Times New Roman" w:hAnsi="Times New Roman"/>
          <w:sz w:val="24"/>
          <w:szCs w:val="24"/>
        </w:rPr>
        <w:t xml:space="preserve"> = 0.00.</w:t>
      </w:r>
    </w:p>
    <w:p w14:paraId="2B887280" w14:textId="6BA5D20D" w:rsidR="00B72BBD" w:rsidRPr="00423593" w:rsidRDefault="00B72BBD" w:rsidP="00BC374C">
      <w:pPr>
        <w:ind w:firstLine="0"/>
        <w:rPr>
          <w:rFonts w:ascii="Times New Roman" w:hAnsi="Times New Roman"/>
          <w:bCs/>
          <w:sz w:val="24"/>
          <w:szCs w:val="24"/>
        </w:rPr>
      </w:pPr>
    </w:p>
    <w:p w14:paraId="537830A3" w14:textId="6E8BA7DF" w:rsidR="002805F7" w:rsidRPr="00423593" w:rsidRDefault="002805F7" w:rsidP="002805F7">
      <w:pPr>
        <w:ind w:firstLine="0"/>
        <w:jc w:val="center"/>
        <w:rPr>
          <w:rFonts w:ascii="Times New Roman" w:eastAsia="MS Mincho" w:hAnsi="Times New Roman"/>
          <w:sz w:val="24"/>
          <w:szCs w:val="24"/>
          <w:lang w:eastAsia="en-GB"/>
        </w:rPr>
      </w:pPr>
      <w:r w:rsidRPr="00423593">
        <w:rPr>
          <w:rFonts w:ascii="Times New Roman" w:eastAsia="MS Mincho" w:hAnsi="Times New Roman"/>
          <w:sz w:val="24"/>
          <w:szCs w:val="24"/>
          <w:lang w:eastAsia="en-GB"/>
        </w:rPr>
        <w:t>[Table 3 here]</w:t>
      </w:r>
    </w:p>
    <w:p w14:paraId="7CD7535B" w14:textId="77777777" w:rsidR="002805F7" w:rsidRPr="00423593" w:rsidRDefault="002805F7" w:rsidP="006A6BC8">
      <w:pPr>
        <w:ind w:firstLine="0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A84A27F" w14:textId="06A67460" w:rsidR="002D7B0F" w:rsidRPr="00423593" w:rsidRDefault="004F7CEF" w:rsidP="000C7B76">
      <w:pPr>
        <w:ind w:firstLine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Key Findings</w:t>
      </w:r>
    </w:p>
    <w:p w14:paraId="4A7B3B6B" w14:textId="5DB6534E" w:rsidR="00860904" w:rsidRDefault="003D6140" w:rsidP="00860904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pilot study examined</w:t>
      </w:r>
      <w:bookmarkStart w:id="12" w:name="_Hlk112421897"/>
      <w:r>
        <w:rPr>
          <w:rFonts w:ascii="Times New Roman" w:hAnsi="Times New Roman"/>
          <w:sz w:val="24"/>
          <w:szCs w:val="24"/>
        </w:rPr>
        <w:t xml:space="preserve"> the </w:t>
      </w:r>
      <w:r w:rsidR="00FB76E4">
        <w:rPr>
          <w:rFonts w:ascii="Times New Roman" w:hAnsi="Times New Roman"/>
          <w:sz w:val="24"/>
          <w:szCs w:val="24"/>
        </w:rPr>
        <w:t>ability</w:t>
      </w:r>
      <w:r w:rsidR="009C5804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two</w:t>
      </w:r>
      <w:r w:rsidRPr="00423593">
        <w:rPr>
          <w:rFonts w:ascii="Times New Roman" w:hAnsi="Times New Roman"/>
          <w:sz w:val="24"/>
          <w:szCs w:val="24"/>
        </w:rPr>
        <w:t xml:space="preserve"> source</w:t>
      </w:r>
      <w:r>
        <w:rPr>
          <w:rFonts w:ascii="Times New Roman" w:hAnsi="Times New Roman"/>
          <w:sz w:val="24"/>
          <w:szCs w:val="24"/>
        </w:rPr>
        <w:t>s of</w:t>
      </w:r>
      <w:r w:rsidR="009C5804">
        <w:rPr>
          <w:rFonts w:ascii="Times New Roman" w:hAnsi="Times New Roman"/>
          <w:sz w:val="24"/>
          <w:szCs w:val="24"/>
        </w:rPr>
        <w:t xml:space="preserve"> misleading</w:t>
      </w:r>
      <w:r>
        <w:rPr>
          <w:rFonts w:ascii="Times New Roman" w:hAnsi="Times New Roman"/>
          <w:sz w:val="24"/>
          <w:szCs w:val="24"/>
        </w:rPr>
        <w:t xml:space="preserve"> PEI </w:t>
      </w:r>
      <w:r w:rsidR="00574EEF">
        <w:rPr>
          <w:rFonts w:ascii="Times New Roman" w:hAnsi="Times New Roman"/>
          <w:sz w:val="24"/>
          <w:szCs w:val="24"/>
        </w:rPr>
        <w:t>to elicit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23593">
        <w:rPr>
          <w:rFonts w:ascii="Times New Roman" w:hAnsi="Times New Roman"/>
          <w:sz w:val="24"/>
          <w:szCs w:val="24"/>
        </w:rPr>
        <w:t xml:space="preserve"> misinformation effect</w:t>
      </w:r>
      <w:bookmarkEnd w:id="12"/>
      <w:r w:rsidRPr="00423593">
        <w:rPr>
          <w:rFonts w:ascii="Times New Roman" w:hAnsi="Times New Roman"/>
          <w:sz w:val="24"/>
          <w:szCs w:val="24"/>
        </w:rPr>
        <w:t xml:space="preserve"> </w:t>
      </w:r>
      <w:r w:rsidR="009C5804">
        <w:rPr>
          <w:rFonts w:ascii="Times New Roman" w:hAnsi="Times New Roman"/>
          <w:sz w:val="24"/>
          <w:szCs w:val="24"/>
        </w:rPr>
        <w:t>during a</w:t>
      </w:r>
      <w:r w:rsidRPr="00423593">
        <w:rPr>
          <w:rFonts w:ascii="Times New Roman" w:hAnsi="Times New Roman"/>
          <w:sz w:val="24"/>
          <w:szCs w:val="24"/>
        </w:rPr>
        <w:t xml:space="preserve"> free recall and a multiple-choice recognition task.</w:t>
      </w:r>
      <w:r>
        <w:rPr>
          <w:rFonts w:ascii="Times New Roman" w:hAnsi="Times New Roman"/>
          <w:sz w:val="24"/>
          <w:szCs w:val="24"/>
        </w:rPr>
        <w:t xml:space="preserve"> This was key to select the materials for </w:t>
      </w:r>
      <w:r w:rsidR="009C5804">
        <w:rPr>
          <w:rFonts w:ascii="Times New Roman" w:hAnsi="Times New Roman"/>
          <w:sz w:val="24"/>
          <w:szCs w:val="24"/>
        </w:rPr>
        <w:t>our main study.</w:t>
      </w:r>
    </w:p>
    <w:p w14:paraId="5C47E81F" w14:textId="05FD1281" w:rsidR="00FA6C4F" w:rsidRDefault="001C1462" w:rsidP="003868C3">
      <w:pPr>
        <w:jc w:val="left"/>
        <w:rPr>
          <w:rFonts w:ascii="Times New Roman" w:hAnsi="Times New Roman"/>
          <w:sz w:val="24"/>
          <w:szCs w:val="24"/>
        </w:rPr>
      </w:pPr>
      <w:r w:rsidRPr="00423593">
        <w:rPr>
          <w:rFonts w:ascii="Times New Roman" w:hAnsi="Times New Roman"/>
          <w:sz w:val="24"/>
          <w:szCs w:val="24"/>
        </w:rPr>
        <w:t xml:space="preserve">Regarding the exposure to misleading PEI, </w:t>
      </w:r>
      <w:bookmarkStart w:id="13" w:name="_Hlk112422253"/>
      <w:r w:rsidR="002D1D10" w:rsidRPr="00423593">
        <w:rPr>
          <w:rFonts w:ascii="Times New Roman" w:hAnsi="Times New Roman"/>
          <w:sz w:val="24"/>
          <w:szCs w:val="24"/>
        </w:rPr>
        <w:t>we found</w:t>
      </w:r>
      <w:r w:rsidR="001D7A6E" w:rsidRPr="00423593">
        <w:rPr>
          <w:rFonts w:ascii="Times New Roman" w:hAnsi="Times New Roman"/>
          <w:sz w:val="24"/>
          <w:szCs w:val="24"/>
        </w:rPr>
        <w:t xml:space="preserve"> </w:t>
      </w:r>
      <w:r w:rsidRPr="00423593">
        <w:rPr>
          <w:rFonts w:ascii="Times New Roman" w:hAnsi="Times New Roman"/>
          <w:sz w:val="24"/>
          <w:szCs w:val="24"/>
        </w:rPr>
        <w:t xml:space="preserve">participants who </w:t>
      </w:r>
      <w:r w:rsidR="002D1D10" w:rsidRPr="00423593">
        <w:rPr>
          <w:rFonts w:ascii="Times New Roman" w:hAnsi="Times New Roman"/>
          <w:sz w:val="24"/>
          <w:szCs w:val="24"/>
        </w:rPr>
        <w:t>read a news report (from social media or a credible journal)</w:t>
      </w:r>
      <w:r w:rsidR="001D7A6E" w:rsidRPr="00423593">
        <w:rPr>
          <w:rFonts w:ascii="Times New Roman" w:hAnsi="Times New Roman"/>
          <w:sz w:val="24"/>
          <w:szCs w:val="24"/>
        </w:rPr>
        <w:t xml:space="preserve"> </w:t>
      </w:r>
      <w:r w:rsidRPr="00423593">
        <w:rPr>
          <w:rFonts w:ascii="Times New Roman" w:hAnsi="Times New Roman"/>
          <w:sz w:val="24"/>
          <w:szCs w:val="24"/>
        </w:rPr>
        <w:t>with misleading PEI reported</w:t>
      </w:r>
      <w:r w:rsidR="00835B3C" w:rsidRPr="00423593">
        <w:rPr>
          <w:rFonts w:ascii="Times New Roman" w:hAnsi="Times New Roman"/>
          <w:sz w:val="24"/>
          <w:szCs w:val="24"/>
        </w:rPr>
        <w:t>/</w:t>
      </w:r>
      <w:r w:rsidR="00583CAF" w:rsidRPr="00423593">
        <w:rPr>
          <w:rFonts w:ascii="Times New Roman" w:hAnsi="Times New Roman"/>
          <w:sz w:val="24"/>
          <w:szCs w:val="24"/>
        </w:rPr>
        <w:t>selected</w:t>
      </w:r>
      <w:r w:rsidRPr="00423593">
        <w:rPr>
          <w:rFonts w:ascii="Times New Roman" w:hAnsi="Times New Roman"/>
          <w:sz w:val="24"/>
          <w:szCs w:val="24"/>
        </w:rPr>
        <w:t xml:space="preserve"> more </w:t>
      </w:r>
      <w:r w:rsidR="002D1D10" w:rsidRPr="00423593">
        <w:rPr>
          <w:rFonts w:ascii="Times New Roman" w:hAnsi="Times New Roman"/>
          <w:sz w:val="24"/>
          <w:szCs w:val="24"/>
        </w:rPr>
        <w:t xml:space="preserve">units of </w:t>
      </w:r>
      <w:r w:rsidRPr="00423593">
        <w:rPr>
          <w:rFonts w:ascii="Times New Roman" w:hAnsi="Times New Roman"/>
          <w:sz w:val="24"/>
          <w:szCs w:val="24"/>
        </w:rPr>
        <w:t xml:space="preserve">misleading </w:t>
      </w:r>
      <w:r w:rsidR="002D1D10" w:rsidRPr="00423593">
        <w:rPr>
          <w:rFonts w:ascii="Times New Roman" w:hAnsi="Times New Roman"/>
          <w:sz w:val="24"/>
          <w:szCs w:val="24"/>
        </w:rPr>
        <w:t xml:space="preserve">PEI </w:t>
      </w:r>
      <w:r w:rsidRPr="00423593">
        <w:rPr>
          <w:rFonts w:ascii="Times New Roman" w:hAnsi="Times New Roman"/>
          <w:sz w:val="24"/>
          <w:szCs w:val="24"/>
        </w:rPr>
        <w:t xml:space="preserve">than participants who saw </w:t>
      </w:r>
      <w:r w:rsidR="002D1D10" w:rsidRPr="00423593">
        <w:rPr>
          <w:rFonts w:ascii="Times New Roman" w:hAnsi="Times New Roman"/>
          <w:sz w:val="24"/>
          <w:szCs w:val="24"/>
        </w:rPr>
        <w:t xml:space="preserve">a </w:t>
      </w:r>
      <w:r w:rsidRPr="00423593">
        <w:rPr>
          <w:rFonts w:ascii="Times New Roman" w:hAnsi="Times New Roman"/>
          <w:sz w:val="24"/>
          <w:szCs w:val="24"/>
        </w:rPr>
        <w:t>news report that did not contain misleading PEI</w:t>
      </w:r>
      <w:bookmarkEnd w:id="13"/>
      <w:r w:rsidRPr="00423593">
        <w:rPr>
          <w:rFonts w:ascii="Times New Roman" w:hAnsi="Times New Roman"/>
          <w:sz w:val="24"/>
          <w:szCs w:val="24"/>
        </w:rPr>
        <w:t xml:space="preserve">. </w:t>
      </w:r>
      <w:r w:rsidR="002D1D10" w:rsidRPr="00423593">
        <w:rPr>
          <w:rFonts w:ascii="Times New Roman" w:hAnsi="Times New Roman"/>
          <w:sz w:val="24"/>
          <w:szCs w:val="24"/>
        </w:rPr>
        <w:t>Similar results were found for both retrieval measures</w:t>
      </w:r>
      <w:bookmarkStart w:id="14" w:name="_Hlk112422278"/>
      <w:r w:rsidRPr="00423593">
        <w:rPr>
          <w:rFonts w:ascii="Times New Roman" w:hAnsi="Times New Roman"/>
          <w:sz w:val="24"/>
          <w:szCs w:val="24"/>
        </w:rPr>
        <w:t>, showing the misinformation effect</w:t>
      </w:r>
      <w:r w:rsidR="002D1D10" w:rsidRPr="00423593">
        <w:rPr>
          <w:rFonts w:ascii="Times New Roman" w:hAnsi="Times New Roman"/>
          <w:sz w:val="24"/>
          <w:szCs w:val="24"/>
        </w:rPr>
        <w:t xml:space="preserve"> </w:t>
      </w:r>
      <w:bookmarkEnd w:id="14"/>
      <w:r w:rsidR="002D1D10" w:rsidRPr="00423593">
        <w:rPr>
          <w:rFonts w:ascii="Times New Roman" w:hAnsi="Times New Roman"/>
          <w:sz w:val="24"/>
          <w:szCs w:val="24"/>
        </w:rPr>
        <w:t>occurred in both tasks (free recall and multiple-choice recognition test)</w:t>
      </w:r>
      <w:r w:rsidRPr="00423593">
        <w:rPr>
          <w:rFonts w:ascii="Times New Roman" w:hAnsi="Times New Roman"/>
          <w:sz w:val="24"/>
          <w:szCs w:val="24"/>
        </w:rPr>
        <w:t xml:space="preserve">. </w:t>
      </w:r>
      <w:r w:rsidR="007A10D3">
        <w:rPr>
          <w:rFonts w:ascii="Times New Roman" w:hAnsi="Times New Roman"/>
          <w:sz w:val="24"/>
          <w:szCs w:val="24"/>
        </w:rPr>
        <w:t>However,</w:t>
      </w:r>
      <w:r w:rsidR="0062341E" w:rsidRPr="00423593">
        <w:rPr>
          <w:rFonts w:ascii="Times New Roman" w:hAnsi="Times New Roman"/>
          <w:sz w:val="24"/>
          <w:szCs w:val="24"/>
        </w:rPr>
        <w:t xml:space="preserve"> </w:t>
      </w:r>
      <w:bookmarkStart w:id="15" w:name="_Hlk112422393"/>
      <w:r w:rsidR="0062341E" w:rsidRPr="00423593">
        <w:rPr>
          <w:rFonts w:ascii="Times New Roman" w:hAnsi="Times New Roman"/>
          <w:sz w:val="24"/>
          <w:szCs w:val="24"/>
        </w:rPr>
        <w:t>the results did not show a significant effect of</w:t>
      </w:r>
      <w:r w:rsidR="001D7A6E" w:rsidRPr="00423593">
        <w:rPr>
          <w:rFonts w:ascii="Times New Roman" w:hAnsi="Times New Roman"/>
          <w:sz w:val="24"/>
          <w:szCs w:val="24"/>
        </w:rPr>
        <w:t xml:space="preserve"> </w:t>
      </w:r>
      <w:r w:rsidR="0062341E" w:rsidRPr="00423593">
        <w:rPr>
          <w:rFonts w:ascii="Times New Roman" w:hAnsi="Times New Roman"/>
          <w:sz w:val="24"/>
          <w:szCs w:val="24"/>
        </w:rPr>
        <w:t>credibility</w:t>
      </w:r>
      <w:r w:rsidR="00DF7AF7" w:rsidRPr="00423593">
        <w:rPr>
          <w:rFonts w:ascii="Times New Roman" w:hAnsi="Times New Roman"/>
          <w:sz w:val="24"/>
          <w:szCs w:val="24"/>
        </w:rPr>
        <w:t xml:space="preserve"> source</w:t>
      </w:r>
      <w:r w:rsidR="0062341E" w:rsidRPr="00423593">
        <w:rPr>
          <w:rFonts w:ascii="Times New Roman" w:hAnsi="Times New Roman"/>
          <w:sz w:val="24"/>
          <w:szCs w:val="24"/>
        </w:rPr>
        <w:t xml:space="preserve"> on the number of misleading PEI recalled in the free recall task or </w:t>
      </w:r>
      <w:r w:rsidR="00DF7AF7" w:rsidRPr="00423593">
        <w:rPr>
          <w:rFonts w:ascii="Times New Roman" w:hAnsi="Times New Roman"/>
          <w:sz w:val="24"/>
          <w:szCs w:val="24"/>
        </w:rPr>
        <w:t>accuracy in the</w:t>
      </w:r>
      <w:r w:rsidR="0062341E" w:rsidRPr="00423593">
        <w:rPr>
          <w:rFonts w:ascii="Times New Roman" w:hAnsi="Times New Roman"/>
          <w:sz w:val="24"/>
          <w:szCs w:val="24"/>
        </w:rPr>
        <w:t xml:space="preserve"> multiple-choice recognition test. </w:t>
      </w:r>
      <w:bookmarkStart w:id="16" w:name="_Hlk112426436"/>
      <w:bookmarkStart w:id="17" w:name="_Hlk112427600"/>
      <w:bookmarkEnd w:id="15"/>
      <w:r w:rsidR="00A2050D" w:rsidRPr="00423593">
        <w:rPr>
          <w:rFonts w:ascii="Times New Roman" w:hAnsi="Times New Roman"/>
          <w:sz w:val="24"/>
          <w:szCs w:val="24"/>
        </w:rPr>
        <w:t xml:space="preserve">Considering </w:t>
      </w:r>
      <w:r w:rsidR="0032337E" w:rsidRPr="00423593">
        <w:rPr>
          <w:rFonts w:ascii="Times New Roman" w:hAnsi="Times New Roman"/>
          <w:sz w:val="24"/>
          <w:szCs w:val="24"/>
        </w:rPr>
        <w:t xml:space="preserve">our procedure </w:t>
      </w:r>
      <w:r w:rsidR="00201E29" w:rsidRPr="00423593">
        <w:rPr>
          <w:rFonts w:ascii="Times New Roman" w:hAnsi="Times New Roman"/>
          <w:sz w:val="24"/>
          <w:szCs w:val="24"/>
        </w:rPr>
        <w:t>effectively replicates</w:t>
      </w:r>
      <w:r w:rsidR="0032337E" w:rsidRPr="00423593">
        <w:rPr>
          <w:rFonts w:ascii="Times New Roman" w:hAnsi="Times New Roman"/>
          <w:sz w:val="24"/>
          <w:szCs w:val="24"/>
        </w:rPr>
        <w:t xml:space="preserve"> the misinformation effect </w:t>
      </w:r>
      <w:r w:rsidR="00DF7AF7" w:rsidRPr="00423593">
        <w:rPr>
          <w:rFonts w:ascii="Times New Roman" w:hAnsi="Times New Roman"/>
          <w:sz w:val="24"/>
          <w:szCs w:val="24"/>
        </w:rPr>
        <w:t>with</w:t>
      </w:r>
      <w:r w:rsidR="0032337E" w:rsidRPr="00423593">
        <w:rPr>
          <w:rFonts w:ascii="Times New Roman" w:hAnsi="Times New Roman"/>
          <w:sz w:val="24"/>
          <w:szCs w:val="24"/>
        </w:rPr>
        <w:t xml:space="preserve"> both retrieval tasks, we </w:t>
      </w:r>
      <w:r w:rsidR="005634F9" w:rsidRPr="00423593">
        <w:rPr>
          <w:rFonts w:ascii="Times New Roman" w:hAnsi="Times New Roman"/>
          <w:sz w:val="24"/>
          <w:szCs w:val="24"/>
        </w:rPr>
        <w:t>adopted</w:t>
      </w:r>
      <w:r w:rsidR="0032337E" w:rsidRPr="00423593">
        <w:rPr>
          <w:rFonts w:ascii="Times New Roman" w:hAnsi="Times New Roman"/>
          <w:sz w:val="24"/>
          <w:szCs w:val="24"/>
        </w:rPr>
        <w:t xml:space="preserve"> a similar procedure</w:t>
      </w:r>
      <w:r w:rsidR="00A43D41" w:rsidRPr="00423593">
        <w:rPr>
          <w:rFonts w:ascii="Times New Roman" w:hAnsi="Times New Roman"/>
          <w:sz w:val="24"/>
          <w:szCs w:val="24"/>
        </w:rPr>
        <w:t xml:space="preserve"> to generate the misinformation effect</w:t>
      </w:r>
      <w:r w:rsidR="003D6140">
        <w:rPr>
          <w:rFonts w:ascii="Times New Roman" w:hAnsi="Times New Roman"/>
          <w:sz w:val="24"/>
          <w:szCs w:val="24"/>
        </w:rPr>
        <w:t xml:space="preserve"> in our </w:t>
      </w:r>
      <w:r w:rsidR="003D6140">
        <w:rPr>
          <w:rFonts w:ascii="Times New Roman" w:hAnsi="Times New Roman"/>
          <w:sz w:val="24"/>
          <w:szCs w:val="24"/>
        </w:rPr>
        <w:lastRenderedPageBreak/>
        <w:t>main study and selected the</w:t>
      </w:r>
      <w:bookmarkEnd w:id="16"/>
      <w:bookmarkEnd w:id="17"/>
      <w:r w:rsidR="00860904">
        <w:rPr>
          <w:rFonts w:ascii="Times New Roman" w:hAnsi="Times New Roman"/>
          <w:sz w:val="24"/>
          <w:szCs w:val="24"/>
        </w:rPr>
        <w:t xml:space="preserve"> </w:t>
      </w:r>
      <w:r w:rsidR="003D6140" w:rsidRPr="00423593">
        <w:rPr>
          <w:rFonts w:ascii="Times New Roman" w:hAnsi="Times New Roman"/>
          <w:sz w:val="24"/>
          <w:szCs w:val="24"/>
        </w:rPr>
        <w:t>high credibility source of misleading PEI</w:t>
      </w:r>
      <w:r w:rsidR="00574EEF">
        <w:rPr>
          <w:rFonts w:ascii="Times New Roman" w:hAnsi="Times New Roman"/>
          <w:sz w:val="24"/>
          <w:szCs w:val="24"/>
        </w:rPr>
        <w:t>,</w:t>
      </w:r>
      <w:r w:rsidR="003D6140" w:rsidRPr="00423593">
        <w:rPr>
          <w:rFonts w:ascii="Times New Roman" w:hAnsi="Times New Roman"/>
          <w:sz w:val="24"/>
          <w:szCs w:val="24"/>
        </w:rPr>
        <w:t xml:space="preserve"> </w:t>
      </w:r>
      <w:r w:rsidR="003D6140">
        <w:rPr>
          <w:rFonts w:ascii="Times New Roman" w:hAnsi="Times New Roman"/>
          <w:sz w:val="24"/>
          <w:szCs w:val="24"/>
        </w:rPr>
        <w:t xml:space="preserve">which </w:t>
      </w:r>
      <w:r w:rsidR="003D6140" w:rsidRPr="00423593">
        <w:rPr>
          <w:rFonts w:ascii="Times New Roman" w:hAnsi="Times New Roman"/>
          <w:sz w:val="24"/>
          <w:szCs w:val="24"/>
        </w:rPr>
        <w:t>produced a stronger misinformation effect in both retrieval tasks</w:t>
      </w:r>
      <w:r w:rsidR="009C5804">
        <w:rPr>
          <w:rFonts w:ascii="Times New Roman" w:hAnsi="Times New Roman"/>
          <w:sz w:val="24"/>
          <w:szCs w:val="24"/>
        </w:rPr>
        <w:t>.</w:t>
      </w:r>
    </w:p>
    <w:p w14:paraId="4E1918CF" w14:textId="00DEA58A" w:rsidR="003868C3" w:rsidRDefault="003868C3" w:rsidP="003868C3">
      <w:pPr>
        <w:ind w:firstLine="0"/>
        <w:jc w:val="left"/>
        <w:rPr>
          <w:rFonts w:ascii="Times New Roman" w:hAnsi="Times New Roman"/>
          <w:sz w:val="24"/>
          <w:szCs w:val="24"/>
        </w:rPr>
        <w:sectPr w:rsidR="003868C3" w:rsidSect="00715FFA">
          <w:head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B84814" w14:textId="40CBBB12" w:rsidR="004A3D75" w:rsidRPr="00FA6C4F" w:rsidRDefault="004A3D75" w:rsidP="004A3D75">
      <w:pPr>
        <w:ind w:firstLine="0"/>
        <w:rPr>
          <w:rFonts w:ascii="Times New Roman" w:hAnsi="Times New Roman"/>
          <w:b/>
          <w:bCs/>
          <w:sz w:val="24"/>
          <w:szCs w:val="24"/>
        </w:rPr>
      </w:pPr>
      <w:r w:rsidRPr="00FA6C4F">
        <w:rPr>
          <w:rFonts w:ascii="Times New Roman" w:hAnsi="Times New Roman"/>
          <w:b/>
          <w:bCs/>
          <w:sz w:val="24"/>
          <w:szCs w:val="24"/>
        </w:rPr>
        <w:lastRenderedPageBreak/>
        <w:t>Table 1</w:t>
      </w:r>
    </w:p>
    <w:p w14:paraId="4FB1D3FF" w14:textId="77777777" w:rsidR="004A3D75" w:rsidRPr="00FA6C4F" w:rsidRDefault="004A3D75" w:rsidP="004A3D75">
      <w:pPr>
        <w:ind w:firstLine="0"/>
        <w:rPr>
          <w:rFonts w:ascii="Times New Roman" w:hAnsi="Times New Roman"/>
          <w:i/>
          <w:iCs/>
          <w:sz w:val="24"/>
          <w:szCs w:val="24"/>
        </w:rPr>
      </w:pPr>
      <w:r w:rsidRPr="00FA6C4F">
        <w:rPr>
          <w:rFonts w:ascii="Times New Roman" w:hAnsi="Times New Roman"/>
          <w:i/>
          <w:iCs/>
          <w:sz w:val="24"/>
          <w:szCs w:val="24"/>
        </w:rPr>
        <w:t>Misleading PEI Items Presented in the News Report for the Misleading PEI groups</w:t>
      </w:r>
    </w:p>
    <w:tbl>
      <w:tblPr>
        <w:tblStyle w:val="APAStyleTable"/>
        <w:tblW w:w="8789" w:type="dxa"/>
        <w:tblLook w:val="04A0" w:firstRow="1" w:lastRow="0" w:firstColumn="1" w:lastColumn="0" w:noHBand="0" w:noVBand="1"/>
      </w:tblPr>
      <w:tblGrid>
        <w:gridCol w:w="3402"/>
        <w:gridCol w:w="2552"/>
        <w:gridCol w:w="2835"/>
      </w:tblGrid>
      <w:tr w:rsidR="004A3D75" w:rsidRPr="00FA6C4F" w14:paraId="71C17E79" w14:textId="77777777" w:rsidTr="00A86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41EC855" w14:textId="77777777" w:rsidR="004A3D75" w:rsidRPr="00FA6C4F" w:rsidRDefault="004A3D75" w:rsidP="00A86D04">
            <w:pPr>
              <w:spacing w:line="480" w:lineRule="auto"/>
              <w:ind w:firstLine="0"/>
            </w:pPr>
            <w:r w:rsidRPr="00FA6C4F">
              <w:t>Item</w:t>
            </w:r>
          </w:p>
        </w:tc>
        <w:tc>
          <w:tcPr>
            <w:tcW w:w="2552" w:type="dxa"/>
          </w:tcPr>
          <w:p w14:paraId="5BF857E4" w14:textId="77777777" w:rsidR="004A3D75" w:rsidRPr="00FA6C4F" w:rsidRDefault="004A3D75" w:rsidP="00A86D04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Video</w:t>
            </w:r>
          </w:p>
        </w:tc>
        <w:tc>
          <w:tcPr>
            <w:tcW w:w="2835" w:type="dxa"/>
            <w:vAlign w:val="bottom"/>
          </w:tcPr>
          <w:p w14:paraId="6150BF23" w14:textId="77777777" w:rsidR="004A3D75" w:rsidRPr="00FA6C4F" w:rsidRDefault="004A3D75" w:rsidP="00A86D04">
            <w:pPr>
              <w:spacing w:line="48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News Report</w:t>
            </w:r>
          </w:p>
        </w:tc>
      </w:tr>
      <w:tr w:rsidR="004A3D75" w:rsidRPr="00FA6C4F" w14:paraId="518788E9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71DE337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Corpse</w:t>
            </w:r>
          </w:p>
        </w:tc>
        <w:tc>
          <w:tcPr>
            <w:tcW w:w="2552" w:type="dxa"/>
            <w:vAlign w:val="center"/>
          </w:tcPr>
          <w:p w14:paraId="40A2872D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Men</w:t>
            </w:r>
          </w:p>
        </w:tc>
        <w:tc>
          <w:tcPr>
            <w:tcW w:w="2835" w:type="dxa"/>
            <w:vAlign w:val="center"/>
          </w:tcPr>
          <w:p w14:paraId="3628AD27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Woman</w:t>
            </w:r>
          </w:p>
        </w:tc>
      </w:tr>
      <w:tr w:rsidR="004A3D75" w:rsidRPr="00FA6C4F" w14:paraId="10930B01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79C2105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Perpetrator’s hair colour</w:t>
            </w:r>
          </w:p>
        </w:tc>
        <w:tc>
          <w:tcPr>
            <w:tcW w:w="2552" w:type="dxa"/>
            <w:vAlign w:val="center"/>
          </w:tcPr>
          <w:p w14:paraId="1BAB9682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Brown</w:t>
            </w:r>
          </w:p>
        </w:tc>
        <w:tc>
          <w:tcPr>
            <w:tcW w:w="2835" w:type="dxa"/>
            <w:vAlign w:val="center"/>
          </w:tcPr>
          <w:p w14:paraId="20B9BCF7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Blond</w:t>
            </w:r>
          </w:p>
        </w:tc>
      </w:tr>
      <w:tr w:rsidR="004A3D75" w:rsidRPr="00FA6C4F" w14:paraId="791E9E36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419CC79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 xml:space="preserve">Weapon’s color </w:t>
            </w:r>
          </w:p>
        </w:tc>
        <w:tc>
          <w:tcPr>
            <w:tcW w:w="2552" w:type="dxa"/>
            <w:vAlign w:val="center"/>
          </w:tcPr>
          <w:p w14:paraId="1CC6371E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Black</w:t>
            </w:r>
          </w:p>
        </w:tc>
        <w:tc>
          <w:tcPr>
            <w:tcW w:w="2835" w:type="dxa"/>
            <w:vAlign w:val="center"/>
          </w:tcPr>
          <w:p w14:paraId="7B3D48CB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Silver</w:t>
            </w:r>
          </w:p>
        </w:tc>
      </w:tr>
      <w:tr w:rsidR="004A3D75" w:rsidRPr="00FA6C4F" w14:paraId="0A0B8888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6A8713C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Bag</w:t>
            </w:r>
          </w:p>
        </w:tc>
        <w:tc>
          <w:tcPr>
            <w:tcW w:w="2552" w:type="dxa"/>
            <w:vAlign w:val="center"/>
          </w:tcPr>
          <w:p w14:paraId="270CC8C4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Plastic</w:t>
            </w:r>
          </w:p>
        </w:tc>
        <w:tc>
          <w:tcPr>
            <w:tcW w:w="2835" w:type="dxa"/>
            <w:vAlign w:val="center"/>
          </w:tcPr>
          <w:p w14:paraId="307EC2FF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Cloth</w:t>
            </w:r>
          </w:p>
        </w:tc>
      </w:tr>
      <w:tr w:rsidR="004A3D75" w:rsidRPr="00FA6C4F" w14:paraId="48647293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7817F5A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Car trunk</w:t>
            </w:r>
          </w:p>
        </w:tc>
        <w:tc>
          <w:tcPr>
            <w:tcW w:w="2552" w:type="dxa"/>
            <w:vAlign w:val="center"/>
          </w:tcPr>
          <w:p w14:paraId="3DFF9782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Open</w:t>
            </w:r>
          </w:p>
        </w:tc>
        <w:tc>
          <w:tcPr>
            <w:tcW w:w="2835" w:type="dxa"/>
            <w:vAlign w:val="center"/>
          </w:tcPr>
          <w:p w14:paraId="11641ACA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Closed</w:t>
            </w:r>
          </w:p>
        </w:tc>
      </w:tr>
      <w:tr w:rsidR="004A3D75" w:rsidRPr="00FA6C4F" w14:paraId="3584B751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08C5E46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Corpse transported by</w:t>
            </w:r>
          </w:p>
        </w:tc>
        <w:tc>
          <w:tcPr>
            <w:tcW w:w="2552" w:type="dxa"/>
            <w:vAlign w:val="center"/>
          </w:tcPr>
          <w:p w14:paraId="34097A59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Two perpetrators</w:t>
            </w:r>
          </w:p>
        </w:tc>
        <w:tc>
          <w:tcPr>
            <w:tcW w:w="2835" w:type="dxa"/>
            <w:vAlign w:val="center"/>
          </w:tcPr>
          <w:p w14:paraId="6AA776C8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One of the perpetrators</w:t>
            </w:r>
          </w:p>
        </w:tc>
      </w:tr>
      <w:tr w:rsidR="004A3D75" w:rsidRPr="00FA6C4F" w14:paraId="47380DF6" w14:textId="77777777" w:rsidTr="00A86D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F795E0A" w14:textId="77777777" w:rsidR="004A3D75" w:rsidRPr="00FA6C4F" w:rsidRDefault="004A3D75" w:rsidP="00A86D04">
            <w:pPr>
              <w:spacing w:line="480" w:lineRule="auto"/>
              <w:ind w:firstLine="0"/>
              <w:jc w:val="both"/>
            </w:pPr>
            <w:r w:rsidRPr="00FA6C4F">
              <w:t>Perpetrators agree to meet at</w:t>
            </w:r>
          </w:p>
        </w:tc>
        <w:tc>
          <w:tcPr>
            <w:tcW w:w="2552" w:type="dxa"/>
            <w:vAlign w:val="center"/>
          </w:tcPr>
          <w:p w14:paraId="2E1987A4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School</w:t>
            </w:r>
          </w:p>
        </w:tc>
        <w:tc>
          <w:tcPr>
            <w:tcW w:w="2835" w:type="dxa"/>
            <w:vAlign w:val="center"/>
          </w:tcPr>
          <w:p w14:paraId="24756889" w14:textId="77777777" w:rsidR="004A3D75" w:rsidRPr="00FA6C4F" w:rsidRDefault="004A3D75" w:rsidP="00A86D04">
            <w:pPr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C4F">
              <w:t>Coffee Shop</w:t>
            </w:r>
          </w:p>
        </w:tc>
      </w:tr>
    </w:tbl>
    <w:p w14:paraId="79E93C39" w14:textId="6ABD0530" w:rsidR="004A3D75" w:rsidRPr="00FA6C4F" w:rsidRDefault="004A3D75" w:rsidP="00587263">
      <w:pPr>
        <w:ind w:firstLine="0"/>
        <w:rPr>
          <w:rFonts w:ascii="Times New Roman" w:hAnsi="Times New Roman"/>
          <w:sz w:val="24"/>
          <w:szCs w:val="24"/>
        </w:rPr>
      </w:pPr>
    </w:p>
    <w:p w14:paraId="707CF8F9" w14:textId="05684FF0" w:rsidR="004A7569" w:rsidRDefault="004A7569" w:rsidP="00587263">
      <w:pPr>
        <w:ind w:firstLine="0"/>
        <w:rPr>
          <w:rFonts w:ascii="NewsGotT" w:hAnsi="NewsGotT"/>
          <w:sz w:val="24"/>
          <w:szCs w:val="24"/>
        </w:rPr>
      </w:pPr>
    </w:p>
    <w:p w14:paraId="0DCF57D2" w14:textId="6668DE84" w:rsidR="004A7569" w:rsidRDefault="004A7569" w:rsidP="00587263">
      <w:pPr>
        <w:ind w:firstLine="0"/>
        <w:rPr>
          <w:rFonts w:ascii="NewsGotT" w:hAnsi="NewsGotT"/>
          <w:sz w:val="24"/>
          <w:szCs w:val="24"/>
        </w:rPr>
      </w:pPr>
    </w:p>
    <w:p w14:paraId="602D55E1" w14:textId="351BDCF7" w:rsidR="004A7569" w:rsidRDefault="004A7569" w:rsidP="00587263">
      <w:pPr>
        <w:ind w:firstLine="0"/>
        <w:rPr>
          <w:rFonts w:ascii="NewsGotT" w:hAnsi="NewsGotT"/>
          <w:sz w:val="24"/>
          <w:szCs w:val="24"/>
        </w:rPr>
      </w:pPr>
    </w:p>
    <w:p w14:paraId="08F8BFFB" w14:textId="77777777" w:rsidR="00590673" w:rsidRDefault="00590673" w:rsidP="00587263">
      <w:pPr>
        <w:ind w:firstLine="0"/>
        <w:rPr>
          <w:rFonts w:ascii="NewsGotT" w:hAnsi="NewsGotT"/>
          <w:sz w:val="24"/>
          <w:szCs w:val="24"/>
        </w:rPr>
      </w:pPr>
    </w:p>
    <w:p w14:paraId="75371331" w14:textId="77777777" w:rsidR="002805F7" w:rsidRDefault="002805F7" w:rsidP="00587263">
      <w:pPr>
        <w:ind w:firstLine="0"/>
        <w:rPr>
          <w:rFonts w:ascii="NewsGotT" w:hAnsi="NewsGotT"/>
          <w:sz w:val="24"/>
          <w:szCs w:val="24"/>
        </w:rPr>
      </w:pPr>
    </w:p>
    <w:p w14:paraId="7D3E142C" w14:textId="77777777" w:rsidR="004A7569" w:rsidRPr="00BE158C" w:rsidRDefault="004A7569" w:rsidP="004A7569">
      <w:pPr>
        <w:ind w:firstLine="0"/>
        <w:jc w:val="left"/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</w:pPr>
      <w:r w:rsidRPr="00BE158C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lastRenderedPageBreak/>
        <w:t>Table 2</w:t>
      </w:r>
    </w:p>
    <w:p w14:paraId="5198CB41" w14:textId="77777777" w:rsidR="004A7569" w:rsidRPr="00BE158C" w:rsidRDefault="004A7569" w:rsidP="004A7569">
      <w:pPr>
        <w:ind w:firstLine="0"/>
        <w:rPr>
          <w:rFonts w:ascii="Times New Roman" w:hAnsi="Times New Roman"/>
          <w:i/>
          <w:color w:val="000000"/>
          <w:sz w:val="24"/>
          <w:szCs w:val="24"/>
          <w:lang w:val="en-GB"/>
        </w:rPr>
      </w:pPr>
      <w:r w:rsidRPr="00BE158C">
        <w:rPr>
          <w:rFonts w:ascii="Times New Roman" w:hAnsi="Times New Roman"/>
          <w:i/>
          <w:color w:val="000000"/>
          <w:sz w:val="24"/>
          <w:szCs w:val="24"/>
          <w:lang w:val="en-GB"/>
        </w:rPr>
        <w:t>Means, Standard Deviations, and 95% Confidence Intervals for the Number of Units of Misleading PEI Recalled According to Source Credibility and Misleading PEI</w:t>
      </w:r>
    </w:p>
    <w:tbl>
      <w:tblPr>
        <w:tblpPr w:leftFromText="180" w:rightFromText="180" w:vertAnchor="text" w:horzAnchor="margin" w:tblpY="80"/>
        <w:tblW w:w="11127" w:type="dxa"/>
        <w:tblBorders>
          <w:top w:val="single" w:sz="4" w:space="0" w:color="auto"/>
          <w:bottom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36"/>
        <w:gridCol w:w="847"/>
        <w:gridCol w:w="850"/>
        <w:gridCol w:w="1494"/>
        <w:gridCol w:w="700"/>
        <w:gridCol w:w="851"/>
        <w:gridCol w:w="1425"/>
        <w:gridCol w:w="856"/>
        <w:gridCol w:w="851"/>
        <w:gridCol w:w="1417"/>
      </w:tblGrid>
      <w:tr w:rsidR="00BE158C" w:rsidRPr="00BE158C" w14:paraId="75A250F7" w14:textId="77777777" w:rsidTr="00BE158C">
        <w:trPr>
          <w:trHeight w:val="361"/>
        </w:trPr>
        <w:tc>
          <w:tcPr>
            <w:tcW w:w="1836" w:type="dxa"/>
          </w:tcPr>
          <w:p w14:paraId="019CD54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67" w:type="dxa"/>
            <w:gridSpan w:val="6"/>
            <w:tcBorders>
              <w:bottom w:val="single" w:sz="4" w:space="0" w:color="auto"/>
            </w:tcBorders>
          </w:tcPr>
          <w:p w14:paraId="78AEFBD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Source Credibility</w:t>
            </w:r>
          </w:p>
        </w:tc>
        <w:tc>
          <w:tcPr>
            <w:tcW w:w="3124" w:type="dxa"/>
            <w:gridSpan w:val="3"/>
          </w:tcPr>
          <w:p w14:paraId="6C00CC1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E158C" w:rsidRPr="00BE158C" w14:paraId="5995AFC2" w14:textId="77777777" w:rsidTr="00BE158C">
        <w:tc>
          <w:tcPr>
            <w:tcW w:w="1836" w:type="dxa"/>
          </w:tcPr>
          <w:p w14:paraId="6F090000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1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1EBF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D67F8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Low</w:t>
            </w:r>
          </w:p>
        </w:tc>
        <w:tc>
          <w:tcPr>
            <w:tcW w:w="3124" w:type="dxa"/>
            <w:gridSpan w:val="3"/>
          </w:tcPr>
          <w:p w14:paraId="3BE84B18" w14:textId="77777777" w:rsidR="00BE158C" w:rsidRPr="00BE158C" w:rsidRDefault="00BE158C" w:rsidP="00BE158C">
            <w:pPr>
              <w:tabs>
                <w:tab w:val="left" w:pos="192"/>
              </w:tabs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BE158C" w:rsidRPr="00BE158C" w14:paraId="747B61C6" w14:textId="77777777" w:rsidTr="00BE158C">
        <w:tc>
          <w:tcPr>
            <w:tcW w:w="1836" w:type="dxa"/>
            <w:tcBorders>
              <w:bottom w:val="single" w:sz="4" w:space="0" w:color="auto"/>
            </w:tcBorders>
          </w:tcPr>
          <w:p w14:paraId="5E848FB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Misleading PE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1E8A9BC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86E68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0469C9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6FF214A2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0E8B8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A0AA90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56046C14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2B32DF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EF7D38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</w:tr>
      <w:tr w:rsidR="00BE158C" w:rsidRPr="00BE158C" w14:paraId="2D7C58B3" w14:textId="77777777" w:rsidTr="00BE158C">
        <w:tc>
          <w:tcPr>
            <w:tcW w:w="1836" w:type="dxa"/>
            <w:tcBorders>
              <w:top w:val="single" w:sz="4" w:space="0" w:color="auto"/>
            </w:tcBorders>
          </w:tcPr>
          <w:p w14:paraId="3C62D773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6F02D9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12F43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6D30D34D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48, 1.19]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5271694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99EAEE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6D68B04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37, 1.43]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1FA02180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D31E784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E8B9FB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56, 1.18]</w:t>
            </w:r>
          </w:p>
        </w:tc>
      </w:tr>
      <w:tr w:rsidR="00BE158C" w:rsidRPr="00BE158C" w14:paraId="5C61AA09" w14:textId="77777777" w:rsidTr="00BE158C">
        <w:tc>
          <w:tcPr>
            <w:tcW w:w="1836" w:type="dxa"/>
          </w:tcPr>
          <w:p w14:paraId="16639D9A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847" w:type="dxa"/>
          </w:tcPr>
          <w:p w14:paraId="06A1D6DE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850" w:type="dxa"/>
          </w:tcPr>
          <w:p w14:paraId="09BCC5C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494" w:type="dxa"/>
          </w:tcPr>
          <w:p w14:paraId="29FC804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10, 0.50]</w:t>
            </w:r>
          </w:p>
        </w:tc>
        <w:tc>
          <w:tcPr>
            <w:tcW w:w="700" w:type="dxa"/>
          </w:tcPr>
          <w:p w14:paraId="56D19F2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1" w:type="dxa"/>
          </w:tcPr>
          <w:p w14:paraId="42D3449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425" w:type="dxa"/>
          </w:tcPr>
          <w:p w14:paraId="3DFBB2F2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07, 0.46]</w:t>
            </w:r>
          </w:p>
        </w:tc>
        <w:tc>
          <w:tcPr>
            <w:tcW w:w="856" w:type="dxa"/>
            <w:shd w:val="clear" w:color="auto" w:fill="auto"/>
          </w:tcPr>
          <w:p w14:paraId="7C0CB013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851" w:type="dxa"/>
            <w:shd w:val="clear" w:color="auto" w:fill="auto"/>
          </w:tcPr>
          <w:p w14:paraId="0DCBB1A8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417" w:type="dxa"/>
            <w:shd w:val="clear" w:color="auto" w:fill="auto"/>
          </w:tcPr>
          <w:p w14:paraId="5A6B2B1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15, 0.42]</w:t>
            </w:r>
          </w:p>
        </w:tc>
      </w:tr>
      <w:tr w:rsidR="00BE158C" w:rsidRPr="00BE158C" w14:paraId="616F32A8" w14:textId="77777777" w:rsidTr="00BE158C">
        <w:trPr>
          <w:trHeight w:val="616"/>
        </w:trPr>
        <w:tc>
          <w:tcPr>
            <w:tcW w:w="1836" w:type="dxa"/>
          </w:tcPr>
          <w:p w14:paraId="29C50572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47" w:type="dxa"/>
          </w:tcPr>
          <w:p w14:paraId="066EA8A8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50" w:type="dxa"/>
          </w:tcPr>
          <w:p w14:paraId="5E48D80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94" w:type="dxa"/>
          </w:tcPr>
          <w:p w14:paraId="2B94315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36, 0.78]</w:t>
            </w:r>
          </w:p>
        </w:tc>
        <w:tc>
          <w:tcPr>
            <w:tcW w:w="700" w:type="dxa"/>
          </w:tcPr>
          <w:p w14:paraId="6F3614F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851" w:type="dxa"/>
          </w:tcPr>
          <w:p w14:paraId="08D0698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425" w:type="dxa"/>
          </w:tcPr>
          <w:p w14:paraId="3E6D59A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30, 0.87]</w:t>
            </w:r>
          </w:p>
        </w:tc>
        <w:tc>
          <w:tcPr>
            <w:tcW w:w="856" w:type="dxa"/>
            <w:shd w:val="clear" w:color="auto" w:fill="auto"/>
          </w:tcPr>
          <w:p w14:paraId="04152DF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851" w:type="dxa"/>
            <w:shd w:val="clear" w:color="auto" w:fill="auto"/>
          </w:tcPr>
          <w:p w14:paraId="3B903AF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32C2FD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0.40, 0.75]</w:t>
            </w:r>
          </w:p>
        </w:tc>
      </w:tr>
    </w:tbl>
    <w:p w14:paraId="0DE3F516" w14:textId="5CE824DA" w:rsidR="004A7569" w:rsidRPr="00BE158C" w:rsidRDefault="004A7569" w:rsidP="00587263">
      <w:pPr>
        <w:ind w:firstLine="0"/>
        <w:rPr>
          <w:rFonts w:ascii="Times New Roman" w:hAnsi="Times New Roman"/>
          <w:sz w:val="24"/>
          <w:szCs w:val="24"/>
        </w:rPr>
      </w:pPr>
    </w:p>
    <w:p w14:paraId="50DAA852" w14:textId="6F78258E" w:rsidR="002805F7" w:rsidRPr="00BE158C" w:rsidRDefault="002805F7" w:rsidP="002805F7">
      <w:pPr>
        <w:rPr>
          <w:rFonts w:ascii="Times New Roman" w:hAnsi="Times New Roman"/>
          <w:sz w:val="24"/>
          <w:szCs w:val="24"/>
        </w:rPr>
      </w:pPr>
    </w:p>
    <w:p w14:paraId="5C2C5D44" w14:textId="2D02D903" w:rsidR="002805F7" w:rsidRPr="00BE158C" w:rsidRDefault="002805F7" w:rsidP="002805F7">
      <w:pPr>
        <w:ind w:firstLine="0"/>
        <w:rPr>
          <w:rFonts w:ascii="Times New Roman" w:hAnsi="Times New Roman"/>
          <w:sz w:val="24"/>
          <w:szCs w:val="24"/>
        </w:rPr>
      </w:pPr>
    </w:p>
    <w:p w14:paraId="7EB3B59B" w14:textId="77777777" w:rsidR="00FA6C4F" w:rsidRPr="00BE158C" w:rsidRDefault="002805F7" w:rsidP="002805F7">
      <w:pPr>
        <w:ind w:firstLine="0"/>
        <w:jc w:val="left"/>
        <w:rPr>
          <w:rFonts w:ascii="Times New Roman" w:hAnsi="Times New Roman"/>
          <w:sz w:val="24"/>
          <w:szCs w:val="24"/>
        </w:rPr>
      </w:pPr>
      <w:r w:rsidRPr="00BE158C">
        <w:rPr>
          <w:rFonts w:ascii="Times New Roman" w:hAnsi="Times New Roman"/>
          <w:sz w:val="24"/>
          <w:szCs w:val="24"/>
        </w:rPr>
        <w:tab/>
      </w:r>
    </w:p>
    <w:p w14:paraId="0B63198C" w14:textId="77777777" w:rsidR="00FA6C4F" w:rsidRPr="00BE158C" w:rsidRDefault="00FA6C4F" w:rsidP="002805F7">
      <w:pPr>
        <w:ind w:firstLine="0"/>
        <w:jc w:val="left"/>
        <w:rPr>
          <w:rFonts w:ascii="Times New Roman" w:hAnsi="Times New Roman"/>
          <w:sz w:val="24"/>
          <w:szCs w:val="24"/>
        </w:rPr>
      </w:pPr>
    </w:p>
    <w:p w14:paraId="36A734D7" w14:textId="77777777" w:rsidR="00FA6C4F" w:rsidRPr="00BE158C" w:rsidRDefault="00FA6C4F" w:rsidP="002805F7">
      <w:pPr>
        <w:ind w:firstLine="0"/>
        <w:jc w:val="left"/>
        <w:rPr>
          <w:rFonts w:ascii="Times New Roman" w:hAnsi="Times New Roman"/>
          <w:sz w:val="24"/>
          <w:szCs w:val="24"/>
        </w:rPr>
      </w:pPr>
    </w:p>
    <w:p w14:paraId="4E527E29" w14:textId="77777777" w:rsidR="00FA6C4F" w:rsidRPr="00BE158C" w:rsidRDefault="00FA6C4F" w:rsidP="00911B7B">
      <w:pPr>
        <w:spacing w:line="24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p w14:paraId="29BF3B48" w14:textId="05524BDF" w:rsidR="00FA6C4F" w:rsidRPr="00BE158C" w:rsidRDefault="00D309C3" w:rsidP="00911B7B">
      <w:pPr>
        <w:spacing w:line="240" w:lineRule="auto"/>
        <w:ind w:firstLine="0"/>
        <w:jc w:val="left"/>
        <w:rPr>
          <w:rFonts w:ascii="Times New Roman" w:hAnsi="Times New Roman"/>
          <w:sz w:val="24"/>
          <w:szCs w:val="24"/>
        </w:rPr>
      </w:pPr>
      <w:r w:rsidRPr="00963AC5">
        <w:rPr>
          <w:rFonts w:ascii="Times New Roman" w:hAnsi="Times New Roman"/>
          <w:i/>
          <w:iCs/>
          <w:sz w:val="24"/>
          <w:szCs w:val="24"/>
        </w:rPr>
        <w:t>Note.</w:t>
      </w:r>
      <w:r w:rsidRPr="00963AC5">
        <w:rPr>
          <w:rFonts w:ascii="Times New Roman" w:hAnsi="Times New Roman"/>
          <w:sz w:val="24"/>
          <w:szCs w:val="24"/>
        </w:rPr>
        <w:t xml:space="preserve"> PEI = Post-event Information</w:t>
      </w:r>
      <w:r>
        <w:rPr>
          <w:rFonts w:ascii="Times New Roman" w:hAnsi="Times New Roman"/>
          <w:sz w:val="24"/>
          <w:szCs w:val="24"/>
        </w:rPr>
        <w:t>.</w:t>
      </w:r>
    </w:p>
    <w:p w14:paraId="6E1764AC" w14:textId="77777777" w:rsidR="00FA6C4F" w:rsidRDefault="00FA6C4F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067755DE" w14:textId="77777777" w:rsidR="00FA6C4F" w:rsidRDefault="00FA6C4F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652A1C41" w14:textId="77777777" w:rsidR="00FA6C4F" w:rsidRDefault="00FA6C4F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36F7599D" w14:textId="77777777" w:rsidR="00FA6C4F" w:rsidRDefault="00FA6C4F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07D757D6" w14:textId="20326561" w:rsidR="00FA6C4F" w:rsidRDefault="00FA6C4F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4867FC8D" w14:textId="77777777" w:rsidR="00762BF5" w:rsidRDefault="00762BF5" w:rsidP="002805F7">
      <w:pPr>
        <w:ind w:firstLine="0"/>
        <w:jc w:val="left"/>
        <w:rPr>
          <w:rFonts w:ascii="NewsGotT" w:hAnsi="NewsGotT"/>
          <w:sz w:val="24"/>
          <w:szCs w:val="24"/>
        </w:rPr>
      </w:pPr>
    </w:p>
    <w:p w14:paraId="3CD3D41E" w14:textId="4A35AA69" w:rsidR="002805F7" w:rsidRPr="00BE158C" w:rsidRDefault="002805F7" w:rsidP="002805F7">
      <w:pPr>
        <w:ind w:firstLine="0"/>
        <w:jc w:val="left"/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</w:pPr>
      <w:r w:rsidRPr="00BE158C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lastRenderedPageBreak/>
        <w:t>Table 3</w:t>
      </w:r>
    </w:p>
    <w:p w14:paraId="257D5A1E" w14:textId="77777777" w:rsidR="002805F7" w:rsidRPr="00BE158C" w:rsidRDefault="002805F7" w:rsidP="002805F7">
      <w:pPr>
        <w:ind w:firstLine="0"/>
        <w:jc w:val="left"/>
        <w:rPr>
          <w:rFonts w:ascii="Times New Roman" w:eastAsia="Calibri" w:hAnsi="Times New Roman"/>
          <w:i/>
          <w:color w:val="000000"/>
          <w:sz w:val="24"/>
          <w:szCs w:val="24"/>
          <w:lang w:val="en-GB"/>
        </w:rPr>
      </w:pPr>
      <w:r w:rsidRPr="00BE158C">
        <w:rPr>
          <w:rFonts w:ascii="Times New Roman" w:eastAsia="Calibri" w:hAnsi="Times New Roman"/>
          <w:i/>
          <w:color w:val="000000"/>
          <w:sz w:val="24"/>
          <w:szCs w:val="24"/>
          <w:lang w:val="en-GB"/>
        </w:rPr>
        <w:t xml:space="preserve"> Means, Standard Deviations, and 95% Confidence Intervals for the Accuracy in Recognition Test According to the Type of Information Addressed in the Questions and Misleading PEI</w:t>
      </w:r>
    </w:p>
    <w:tbl>
      <w:tblPr>
        <w:tblpPr w:leftFromText="180" w:rightFromText="180" w:vertAnchor="text" w:horzAnchor="margin" w:tblpY="95"/>
        <w:tblW w:w="12192" w:type="dxa"/>
        <w:tblBorders>
          <w:top w:val="single" w:sz="4" w:space="0" w:color="auto"/>
          <w:bottom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41"/>
        <w:gridCol w:w="709"/>
        <w:gridCol w:w="709"/>
        <w:gridCol w:w="1135"/>
        <w:gridCol w:w="709"/>
        <w:gridCol w:w="709"/>
        <w:gridCol w:w="1134"/>
        <w:gridCol w:w="709"/>
        <w:gridCol w:w="709"/>
        <w:gridCol w:w="1134"/>
        <w:gridCol w:w="709"/>
        <w:gridCol w:w="709"/>
        <w:gridCol w:w="1276"/>
      </w:tblGrid>
      <w:tr w:rsidR="00BE158C" w:rsidRPr="00BE158C" w14:paraId="266E7E3B" w14:textId="77777777" w:rsidTr="00BE158C">
        <w:trPr>
          <w:trHeight w:val="361"/>
        </w:trPr>
        <w:tc>
          <w:tcPr>
            <w:tcW w:w="1841" w:type="dxa"/>
          </w:tcPr>
          <w:p w14:paraId="2E64DD73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57" w:type="dxa"/>
            <w:gridSpan w:val="9"/>
            <w:tcBorders>
              <w:bottom w:val="single" w:sz="4" w:space="0" w:color="auto"/>
            </w:tcBorders>
          </w:tcPr>
          <w:p w14:paraId="6E904BF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Type of Information Addressed in the Questions</w:t>
            </w:r>
          </w:p>
        </w:tc>
        <w:tc>
          <w:tcPr>
            <w:tcW w:w="2694" w:type="dxa"/>
            <w:gridSpan w:val="3"/>
          </w:tcPr>
          <w:p w14:paraId="30BEE54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E158C" w:rsidRPr="00BE158C" w14:paraId="199F227E" w14:textId="77777777" w:rsidTr="00BE158C">
        <w:tc>
          <w:tcPr>
            <w:tcW w:w="1841" w:type="dxa"/>
            <w:tcBorders>
              <w:bottom w:val="nil"/>
            </w:tcBorders>
          </w:tcPr>
          <w:p w14:paraId="77ED621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D80EB3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Video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B8D1D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Video and News Report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577675" w14:textId="77777777" w:rsidR="00BE158C" w:rsidRPr="00BE158C" w:rsidRDefault="00BE158C" w:rsidP="00BE158C">
            <w:pPr>
              <w:tabs>
                <w:tab w:val="left" w:pos="192"/>
              </w:tabs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Misleading PEI</w:t>
            </w:r>
          </w:p>
        </w:tc>
        <w:tc>
          <w:tcPr>
            <w:tcW w:w="2694" w:type="dxa"/>
            <w:gridSpan w:val="3"/>
          </w:tcPr>
          <w:p w14:paraId="4A682D50" w14:textId="77777777" w:rsidR="00BE158C" w:rsidRPr="00BE158C" w:rsidRDefault="00BE158C" w:rsidP="00BE158C">
            <w:pPr>
              <w:tabs>
                <w:tab w:val="left" w:pos="192"/>
              </w:tabs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</w:tr>
      <w:tr w:rsidR="00BE158C" w:rsidRPr="00BE158C" w14:paraId="2796E975" w14:textId="77777777" w:rsidTr="00BE158C">
        <w:tc>
          <w:tcPr>
            <w:tcW w:w="1841" w:type="dxa"/>
            <w:tcBorders>
              <w:top w:val="nil"/>
              <w:bottom w:val="single" w:sz="4" w:space="0" w:color="auto"/>
            </w:tcBorders>
          </w:tcPr>
          <w:p w14:paraId="08FAF9BE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Misleading PE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4BA9D2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BE8ED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D79C43E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6A299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CB0A2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517B20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ED1EF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C9C73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D636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E0A292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6D97763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C5F00D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/>
                <w:color w:val="000000"/>
                <w:sz w:val="24"/>
                <w:szCs w:val="24"/>
                <w:lang w:val="en-GB"/>
              </w:rPr>
              <w:t>95% CI</w:t>
            </w:r>
          </w:p>
        </w:tc>
      </w:tr>
      <w:tr w:rsidR="00BE158C" w:rsidRPr="00BE158C" w14:paraId="72661C44" w14:textId="77777777" w:rsidTr="00BE158C">
        <w:tc>
          <w:tcPr>
            <w:tcW w:w="1841" w:type="dxa"/>
            <w:tcBorders>
              <w:top w:val="single" w:sz="4" w:space="0" w:color="auto"/>
            </w:tcBorders>
          </w:tcPr>
          <w:p w14:paraId="6386F2F6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23AFD1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8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1CC6B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1FFE92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76, .84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A0E12E" w14:textId="51A51F2A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7578FD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8</w:t>
            </w:r>
            <w:r w:rsidR="005F26C0" w:rsidRPr="007578FD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EB4B00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A8F5B3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78, .85]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E6A9E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12062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82AED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62, .72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27AD33D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06902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FD5A69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73, .79]</w:t>
            </w:r>
          </w:p>
        </w:tc>
      </w:tr>
      <w:tr w:rsidR="00BE158C" w:rsidRPr="00BE158C" w14:paraId="2F788A42" w14:textId="77777777" w:rsidTr="007578FD">
        <w:tc>
          <w:tcPr>
            <w:tcW w:w="1841" w:type="dxa"/>
          </w:tcPr>
          <w:p w14:paraId="52575C4E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iCs/>
                <w:color w:val="000000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709" w:type="dxa"/>
          </w:tcPr>
          <w:p w14:paraId="7C7D030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79</w:t>
            </w:r>
          </w:p>
        </w:tc>
        <w:tc>
          <w:tcPr>
            <w:tcW w:w="709" w:type="dxa"/>
          </w:tcPr>
          <w:p w14:paraId="62EB57C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1135" w:type="dxa"/>
          </w:tcPr>
          <w:p w14:paraId="7993348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75, .83]</w:t>
            </w:r>
          </w:p>
        </w:tc>
        <w:tc>
          <w:tcPr>
            <w:tcW w:w="709" w:type="dxa"/>
          </w:tcPr>
          <w:p w14:paraId="1F53D51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86</w:t>
            </w:r>
          </w:p>
        </w:tc>
        <w:tc>
          <w:tcPr>
            <w:tcW w:w="709" w:type="dxa"/>
          </w:tcPr>
          <w:p w14:paraId="6E22EBD5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12</w:t>
            </w:r>
          </w:p>
        </w:tc>
        <w:tc>
          <w:tcPr>
            <w:tcW w:w="1134" w:type="dxa"/>
          </w:tcPr>
          <w:p w14:paraId="4CBE3CB8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83, .89]</w:t>
            </w:r>
          </w:p>
        </w:tc>
        <w:tc>
          <w:tcPr>
            <w:tcW w:w="709" w:type="dxa"/>
            <w:shd w:val="clear" w:color="auto" w:fill="auto"/>
          </w:tcPr>
          <w:p w14:paraId="392C3FE0" w14:textId="6ED9F86B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7578FD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8</w:t>
            </w:r>
            <w:r w:rsidR="005F26C0" w:rsidRPr="007578FD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</w:tcPr>
          <w:p w14:paraId="719B56D4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1134" w:type="dxa"/>
          </w:tcPr>
          <w:p w14:paraId="6F5EF6C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76, .84]</w:t>
            </w:r>
          </w:p>
        </w:tc>
        <w:tc>
          <w:tcPr>
            <w:tcW w:w="709" w:type="dxa"/>
            <w:shd w:val="clear" w:color="auto" w:fill="auto"/>
          </w:tcPr>
          <w:p w14:paraId="292E228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82</w:t>
            </w:r>
          </w:p>
        </w:tc>
        <w:tc>
          <w:tcPr>
            <w:tcW w:w="709" w:type="dxa"/>
            <w:shd w:val="clear" w:color="auto" w:fill="auto"/>
          </w:tcPr>
          <w:p w14:paraId="69F0A1F0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09</w:t>
            </w:r>
          </w:p>
        </w:tc>
        <w:tc>
          <w:tcPr>
            <w:tcW w:w="1276" w:type="dxa"/>
            <w:shd w:val="clear" w:color="auto" w:fill="auto"/>
          </w:tcPr>
          <w:p w14:paraId="4F8153CC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79, .84]</w:t>
            </w:r>
          </w:p>
        </w:tc>
      </w:tr>
      <w:tr w:rsidR="00BE158C" w:rsidRPr="00BE158C" w14:paraId="50D51F0E" w14:textId="77777777" w:rsidTr="00BE158C">
        <w:trPr>
          <w:trHeight w:val="616"/>
        </w:trPr>
        <w:tc>
          <w:tcPr>
            <w:tcW w:w="1841" w:type="dxa"/>
          </w:tcPr>
          <w:p w14:paraId="3E5CD4F4" w14:textId="77777777" w:rsidR="00BE158C" w:rsidRPr="00BE158C" w:rsidRDefault="00BE158C" w:rsidP="00BE158C">
            <w:pPr>
              <w:ind w:firstLine="0"/>
              <w:jc w:val="left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09" w:type="dxa"/>
          </w:tcPr>
          <w:p w14:paraId="0A62595A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80</w:t>
            </w:r>
          </w:p>
        </w:tc>
        <w:tc>
          <w:tcPr>
            <w:tcW w:w="709" w:type="dxa"/>
          </w:tcPr>
          <w:p w14:paraId="7A0A9AD2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5</w:t>
            </w:r>
          </w:p>
        </w:tc>
        <w:tc>
          <w:tcPr>
            <w:tcW w:w="1135" w:type="dxa"/>
          </w:tcPr>
          <w:p w14:paraId="03E27549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77, .82]</w:t>
            </w:r>
          </w:p>
        </w:tc>
        <w:tc>
          <w:tcPr>
            <w:tcW w:w="709" w:type="dxa"/>
          </w:tcPr>
          <w:p w14:paraId="21BA22E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709" w:type="dxa"/>
          </w:tcPr>
          <w:p w14:paraId="7CD99FED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1134" w:type="dxa"/>
          </w:tcPr>
          <w:p w14:paraId="43D94726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[.81, .86]</w:t>
            </w:r>
          </w:p>
        </w:tc>
        <w:tc>
          <w:tcPr>
            <w:tcW w:w="709" w:type="dxa"/>
          </w:tcPr>
          <w:p w14:paraId="018B66FB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74</w:t>
            </w:r>
          </w:p>
        </w:tc>
        <w:tc>
          <w:tcPr>
            <w:tcW w:w="709" w:type="dxa"/>
          </w:tcPr>
          <w:p w14:paraId="5BFA6D6B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9</w:t>
            </w:r>
          </w:p>
        </w:tc>
        <w:tc>
          <w:tcPr>
            <w:tcW w:w="1134" w:type="dxa"/>
          </w:tcPr>
          <w:p w14:paraId="31449197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70, .77]</w:t>
            </w:r>
          </w:p>
        </w:tc>
        <w:tc>
          <w:tcPr>
            <w:tcW w:w="709" w:type="dxa"/>
            <w:shd w:val="clear" w:color="auto" w:fill="auto"/>
          </w:tcPr>
          <w:p w14:paraId="2E922C7E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79</w:t>
            </w:r>
          </w:p>
        </w:tc>
        <w:tc>
          <w:tcPr>
            <w:tcW w:w="709" w:type="dxa"/>
            <w:shd w:val="clear" w:color="auto" w:fill="auto"/>
          </w:tcPr>
          <w:p w14:paraId="38C1A10F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C9AA2" w14:textId="77777777" w:rsidR="00BE158C" w:rsidRPr="00BE158C" w:rsidRDefault="00BE158C" w:rsidP="00BE158C">
            <w:pPr>
              <w:ind w:firstLine="0"/>
              <w:jc w:val="center"/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</w:pPr>
            <w:r w:rsidRPr="00BE158C">
              <w:rPr>
                <w:rFonts w:ascii="Times New Roman" w:eastAsia="Calibri" w:hAnsi="Times New Roman"/>
                <w:color w:val="000000"/>
                <w:sz w:val="24"/>
                <w:szCs w:val="24"/>
                <w:lang w:val="en-GB"/>
              </w:rPr>
              <w:t>[.77, .81]</w:t>
            </w:r>
          </w:p>
        </w:tc>
      </w:tr>
    </w:tbl>
    <w:p w14:paraId="614C23BA" w14:textId="3C5585DC" w:rsidR="002805F7" w:rsidRPr="00BE158C" w:rsidRDefault="002805F7" w:rsidP="002805F7">
      <w:pPr>
        <w:tabs>
          <w:tab w:val="left" w:pos="2235"/>
        </w:tabs>
        <w:rPr>
          <w:rFonts w:ascii="Times New Roman" w:hAnsi="Times New Roman"/>
          <w:sz w:val="24"/>
          <w:szCs w:val="24"/>
        </w:rPr>
      </w:pPr>
    </w:p>
    <w:p w14:paraId="37FD0F81" w14:textId="0248A5C1" w:rsidR="00763843" w:rsidRPr="00BE158C" w:rsidRDefault="00763843" w:rsidP="00763843">
      <w:pPr>
        <w:rPr>
          <w:rFonts w:ascii="Times New Roman" w:hAnsi="Times New Roman"/>
          <w:sz w:val="24"/>
          <w:szCs w:val="24"/>
        </w:rPr>
      </w:pPr>
    </w:p>
    <w:p w14:paraId="380B8114" w14:textId="2C63BD4D" w:rsidR="00763843" w:rsidRPr="00BE158C" w:rsidRDefault="00763843" w:rsidP="00763843">
      <w:pPr>
        <w:rPr>
          <w:rFonts w:ascii="Times New Roman" w:hAnsi="Times New Roman"/>
          <w:sz w:val="24"/>
          <w:szCs w:val="24"/>
        </w:rPr>
      </w:pPr>
    </w:p>
    <w:p w14:paraId="09620612" w14:textId="108FA4E0" w:rsidR="00763843" w:rsidRPr="00BE158C" w:rsidRDefault="00763843" w:rsidP="00763843">
      <w:pPr>
        <w:rPr>
          <w:rFonts w:ascii="Times New Roman" w:hAnsi="Times New Roman"/>
          <w:sz w:val="24"/>
          <w:szCs w:val="24"/>
        </w:rPr>
      </w:pPr>
    </w:p>
    <w:p w14:paraId="71B4F206" w14:textId="45B5C96A" w:rsidR="00763843" w:rsidRPr="00BE158C" w:rsidRDefault="00763843" w:rsidP="00763843">
      <w:pPr>
        <w:rPr>
          <w:rFonts w:ascii="Times New Roman" w:hAnsi="Times New Roman"/>
          <w:sz w:val="24"/>
          <w:szCs w:val="24"/>
        </w:rPr>
      </w:pPr>
    </w:p>
    <w:p w14:paraId="084D90CF" w14:textId="77777777" w:rsidR="00BE158C" w:rsidRPr="00BE158C" w:rsidRDefault="00763843" w:rsidP="00763843">
      <w:pPr>
        <w:ind w:firstLine="0"/>
        <w:rPr>
          <w:rFonts w:ascii="Times New Roman" w:hAnsi="Times New Roman"/>
          <w:sz w:val="24"/>
          <w:szCs w:val="24"/>
        </w:rPr>
      </w:pPr>
      <w:r w:rsidRPr="00BE158C">
        <w:rPr>
          <w:rFonts w:ascii="Times New Roman" w:hAnsi="Times New Roman"/>
          <w:sz w:val="24"/>
          <w:szCs w:val="24"/>
        </w:rPr>
        <w:tab/>
      </w:r>
    </w:p>
    <w:p w14:paraId="31018CD5" w14:textId="77777777" w:rsidR="00BE158C" w:rsidRDefault="00BE158C" w:rsidP="00911B7B">
      <w:pPr>
        <w:spacing w:line="240" w:lineRule="auto"/>
        <w:ind w:firstLine="0"/>
        <w:rPr>
          <w:rFonts w:ascii="NewsGotT" w:hAnsi="NewsGotT"/>
          <w:sz w:val="24"/>
          <w:szCs w:val="24"/>
        </w:rPr>
      </w:pPr>
    </w:p>
    <w:p w14:paraId="2F458451" w14:textId="7D50A76F" w:rsidR="00BE158C" w:rsidRDefault="000A23AA" w:rsidP="00911B7B">
      <w:pPr>
        <w:spacing w:line="240" w:lineRule="auto"/>
        <w:ind w:firstLine="0"/>
        <w:rPr>
          <w:rFonts w:ascii="NewsGotT" w:hAnsi="NewsGotT"/>
          <w:sz w:val="24"/>
          <w:szCs w:val="24"/>
        </w:rPr>
      </w:pPr>
      <w:r w:rsidRPr="00963AC5">
        <w:rPr>
          <w:rFonts w:ascii="Times New Roman" w:hAnsi="Times New Roman"/>
          <w:i/>
          <w:iCs/>
          <w:sz w:val="24"/>
          <w:szCs w:val="24"/>
        </w:rPr>
        <w:t>Note.</w:t>
      </w:r>
      <w:r w:rsidRPr="00963AC5">
        <w:rPr>
          <w:rFonts w:ascii="Times New Roman" w:hAnsi="Times New Roman"/>
          <w:sz w:val="24"/>
          <w:szCs w:val="24"/>
        </w:rPr>
        <w:t xml:space="preserve"> PEI = Post-event Information</w:t>
      </w:r>
      <w:r>
        <w:rPr>
          <w:rFonts w:ascii="Times New Roman" w:hAnsi="Times New Roman"/>
          <w:sz w:val="24"/>
          <w:szCs w:val="24"/>
        </w:rPr>
        <w:t>.</w:t>
      </w:r>
    </w:p>
    <w:p w14:paraId="159D757C" w14:textId="77777777" w:rsidR="00BE158C" w:rsidRDefault="00BE158C" w:rsidP="00763843">
      <w:pPr>
        <w:ind w:firstLine="0"/>
        <w:rPr>
          <w:rFonts w:ascii="NewsGotT" w:hAnsi="NewsGotT"/>
          <w:sz w:val="24"/>
          <w:szCs w:val="24"/>
        </w:rPr>
      </w:pPr>
    </w:p>
    <w:p w14:paraId="1EBE0971" w14:textId="77777777" w:rsidR="00BE158C" w:rsidRDefault="00BE158C" w:rsidP="00763843">
      <w:pPr>
        <w:ind w:firstLine="0"/>
        <w:rPr>
          <w:rFonts w:ascii="NewsGotT" w:hAnsi="NewsGotT"/>
          <w:sz w:val="24"/>
          <w:szCs w:val="24"/>
        </w:rPr>
      </w:pPr>
    </w:p>
    <w:p w14:paraId="054EAF3D" w14:textId="77777777" w:rsidR="00BE158C" w:rsidRDefault="00BE158C" w:rsidP="00763843">
      <w:pPr>
        <w:ind w:firstLine="0"/>
        <w:rPr>
          <w:rFonts w:ascii="NewsGotT" w:hAnsi="NewsGotT"/>
          <w:sz w:val="24"/>
          <w:szCs w:val="24"/>
        </w:rPr>
      </w:pPr>
    </w:p>
    <w:p w14:paraId="05152894" w14:textId="1790CB2E" w:rsidR="00BE158C" w:rsidRDefault="00BE158C" w:rsidP="00763843">
      <w:pPr>
        <w:ind w:firstLine="0"/>
        <w:rPr>
          <w:rFonts w:ascii="NewsGotT" w:hAnsi="NewsGotT"/>
          <w:sz w:val="24"/>
          <w:szCs w:val="24"/>
        </w:rPr>
      </w:pPr>
    </w:p>
    <w:p w14:paraId="73E7FAE7" w14:textId="259171EC" w:rsidR="00A36307" w:rsidRPr="00A36307" w:rsidRDefault="00A36307" w:rsidP="00986459">
      <w:pPr>
        <w:ind w:firstLine="0"/>
        <w:rPr>
          <w:rFonts w:ascii="NewsGotT" w:hAnsi="NewsGotT"/>
          <w:sz w:val="24"/>
          <w:szCs w:val="24"/>
        </w:rPr>
      </w:pPr>
    </w:p>
    <w:sectPr w:rsidR="00A36307" w:rsidRPr="00A36307" w:rsidSect="00FA6C4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8039A" w14:textId="77777777" w:rsidR="008F3DF9" w:rsidRDefault="008F3DF9" w:rsidP="003005BA">
      <w:pPr>
        <w:spacing w:line="240" w:lineRule="auto"/>
      </w:pPr>
      <w:r>
        <w:separator/>
      </w:r>
    </w:p>
  </w:endnote>
  <w:endnote w:type="continuationSeparator" w:id="0">
    <w:p w14:paraId="7009A2D2" w14:textId="77777777" w:rsidR="008F3DF9" w:rsidRDefault="008F3DF9" w:rsidP="003005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sGotT">
    <w:panose1 w:val="00000000000000000000"/>
    <w:charset w:val="4D"/>
    <w:family w:val="auto"/>
    <w:pitch w:val="variable"/>
    <w:sig w:usb0="800000AF" w:usb1="0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F679A" w14:textId="77777777" w:rsidR="008F3DF9" w:rsidRDefault="008F3DF9" w:rsidP="003005BA">
      <w:pPr>
        <w:spacing w:line="240" w:lineRule="auto"/>
      </w:pPr>
      <w:r>
        <w:separator/>
      </w:r>
    </w:p>
  </w:footnote>
  <w:footnote w:type="continuationSeparator" w:id="0">
    <w:p w14:paraId="77157BE3" w14:textId="77777777" w:rsidR="008F3DF9" w:rsidRDefault="008F3DF9" w:rsidP="003005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0B03F" w14:textId="4B54BC17" w:rsidR="004F03B9" w:rsidRPr="00C55A99" w:rsidRDefault="00D865E1" w:rsidP="006E1C0E">
    <w:pPr>
      <w:pStyle w:val="pf0"/>
      <w:spacing w:before="0" w:beforeAutospacing="0" w:after="0" w:afterAutospacing="0" w:line="480" w:lineRule="auto"/>
      <w:rPr>
        <w:sz w:val="22"/>
        <w:szCs w:val="22"/>
        <w:lang w:val="en-US"/>
      </w:rPr>
    </w:pPr>
    <w:r>
      <w:rPr>
        <w:rStyle w:val="cf01"/>
        <w:rFonts w:ascii="Times New Roman" w:hAnsi="Times New Roman" w:cs="Times New Roman"/>
        <w:sz w:val="24"/>
        <w:szCs w:val="24"/>
        <w:lang w:val="en-US"/>
      </w:rPr>
      <w:ptab w:relativeTo="margin" w:alignment="right" w:leader="none"/>
    </w:r>
    <w:r w:rsidR="008A3760" w:rsidRPr="004E43EB">
      <w:rPr>
        <w:sz w:val="22"/>
        <w:szCs w:val="22"/>
      </w:rPr>
      <w:fldChar w:fldCharType="begin"/>
    </w:r>
    <w:r w:rsidR="008A3760" w:rsidRPr="004E43EB">
      <w:rPr>
        <w:sz w:val="22"/>
        <w:szCs w:val="22"/>
        <w:lang w:val="en-US"/>
      </w:rPr>
      <w:instrText>PAGE   \* MERGEFORMAT</w:instrText>
    </w:r>
    <w:r w:rsidR="008A3760" w:rsidRPr="004E43EB">
      <w:rPr>
        <w:sz w:val="22"/>
        <w:szCs w:val="22"/>
      </w:rPr>
      <w:fldChar w:fldCharType="separate"/>
    </w:r>
    <w:r w:rsidR="008A3760" w:rsidRPr="004E43EB">
      <w:rPr>
        <w:sz w:val="22"/>
        <w:szCs w:val="22"/>
        <w:lang w:val="en-US"/>
      </w:rPr>
      <w:t>2</w:t>
    </w:r>
    <w:r w:rsidR="008A3760" w:rsidRPr="004E43EB">
      <w:rPr>
        <w:sz w:val="22"/>
        <w:szCs w:val="22"/>
      </w:rPr>
      <w:fldChar w:fldCharType="end"/>
    </w:r>
  </w:p>
  <w:p w14:paraId="454B8F0D" w14:textId="77777777" w:rsidR="008A3760" w:rsidRDefault="008A376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E39E8"/>
    <w:multiLevelType w:val="hybridMultilevel"/>
    <w:tmpl w:val="59162872"/>
    <w:lvl w:ilvl="0" w:tplc="A8346C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1812945"/>
    <w:multiLevelType w:val="hybridMultilevel"/>
    <w:tmpl w:val="B24A5D92"/>
    <w:lvl w:ilvl="0" w:tplc="FE64E2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41A5721"/>
    <w:multiLevelType w:val="hybridMultilevel"/>
    <w:tmpl w:val="DB3E5404"/>
    <w:lvl w:ilvl="0" w:tplc="7C12383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18124937">
    <w:abstractNumId w:val="1"/>
  </w:num>
  <w:num w:numId="2" w16cid:durableId="87653510">
    <w:abstractNumId w:val="0"/>
  </w:num>
  <w:num w:numId="3" w16cid:durableId="1371167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tTQzMrM0s7A0NTJR0lEKTi0uzszPAykwrAUAzJNAQSwAAAA="/>
  </w:docVars>
  <w:rsids>
    <w:rsidRoot w:val="002909D2"/>
    <w:rsid w:val="000002CC"/>
    <w:rsid w:val="000013E0"/>
    <w:rsid w:val="00001897"/>
    <w:rsid w:val="000033AB"/>
    <w:rsid w:val="000038FE"/>
    <w:rsid w:val="000046B2"/>
    <w:rsid w:val="00004E21"/>
    <w:rsid w:val="0000616E"/>
    <w:rsid w:val="00006432"/>
    <w:rsid w:val="00007677"/>
    <w:rsid w:val="000100B6"/>
    <w:rsid w:val="000117F7"/>
    <w:rsid w:val="00012501"/>
    <w:rsid w:val="0001289C"/>
    <w:rsid w:val="00012F0F"/>
    <w:rsid w:val="00013D5F"/>
    <w:rsid w:val="000151B1"/>
    <w:rsid w:val="0001560C"/>
    <w:rsid w:val="0001669D"/>
    <w:rsid w:val="00016C1D"/>
    <w:rsid w:val="00020421"/>
    <w:rsid w:val="000207D8"/>
    <w:rsid w:val="0002083B"/>
    <w:rsid w:val="000215C6"/>
    <w:rsid w:val="00022F65"/>
    <w:rsid w:val="000230B4"/>
    <w:rsid w:val="000235DE"/>
    <w:rsid w:val="000243A9"/>
    <w:rsid w:val="00024A38"/>
    <w:rsid w:val="00025BFB"/>
    <w:rsid w:val="0002606E"/>
    <w:rsid w:val="000269A8"/>
    <w:rsid w:val="0003133B"/>
    <w:rsid w:val="00034170"/>
    <w:rsid w:val="0003595B"/>
    <w:rsid w:val="00037149"/>
    <w:rsid w:val="00040F3F"/>
    <w:rsid w:val="00041028"/>
    <w:rsid w:val="000427CC"/>
    <w:rsid w:val="0004314C"/>
    <w:rsid w:val="00043886"/>
    <w:rsid w:val="000455AA"/>
    <w:rsid w:val="00045D3C"/>
    <w:rsid w:val="00047227"/>
    <w:rsid w:val="000472BC"/>
    <w:rsid w:val="00047B5E"/>
    <w:rsid w:val="0005039D"/>
    <w:rsid w:val="000511F7"/>
    <w:rsid w:val="00052370"/>
    <w:rsid w:val="0005239E"/>
    <w:rsid w:val="00052D21"/>
    <w:rsid w:val="000531C6"/>
    <w:rsid w:val="000551D1"/>
    <w:rsid w:val="00055E29"/>
    <w:rsid w:val="00056AF5"/>
    <w:rsid w:val="00056EF2"/>
    <w:rsid w:val="00057069"/>
    <w:rsid w:val="00057E65"/>
    <w:rsid w:val="000600E1"/>
    <w:rsid w:val="000604D1"/>
    <w:rsid w:val="00060682"/>
    <w:rsid w:val="00060F6D"/>
    <w:rsid w:val="00060FC1"/>
    <w:rsid w:val="000615B5"/>
    <w:rsid w:val="000616E4"/>
    <w:rsid w:val="0006218E"/>
    <w:rsid w:val="00062241"/>
    <w:rsid w:val="00062D2B"/>
    <w:rsid w:val="000637AE"/>
    <w:rsid w:val="000649AD"/>
    <w:rsid w:val="00064B60"/>
    <w:rsid w:val="00064B72"/>
    <w:rsid w:val="0006650E"/>
    <w:rsid w:val="000667D2"/>
    <w:rsid w:val="00066981"/>
    <w:rsid w:val="0006757F"/>
    <w:rsid w:val="00067ACF"/>
    <w:rsid w:val="00070430"/>
    <w:rsid w:val="00070BA3"/>
    <w:rsid w:val="00070C2A"/>
    <w:rsid w:val="00071549"/>
    <w:rsid w:val="00071949"/>
    <w:rsid w:val="00073A27"/>
    <w:rsid w:val="000740AC"/>
    <w:rsid w:val="00074500"/>
    <w:rsid w:val="000747D7"/>
    <w:rsid w:val="00075375"/>
    <w:rsid w:val="0007597E"/>
    <w:rsid w:val="00077685"/>
    <w:rsid w:val="00080D3F"/>
    <w:rsid w:val="00081A11"/>
    <w:rsid w:val="00081D2B"/>
    <w:rsid w:val="000820F8"/>
    <w:rsid w:val="00083311"/>
    <w:rsid w:val="00083797"/>
    <w:rsid w:val="00083E3F"/>
    <w:rsid w:val="00085D25"/>
    <w:rsid w:val="000864FF"/>
    <w:rsid w:val="00086541"/>
    <w:rsid w:val="00087A35"/>
    <w:rsid w:val="00087AF6"/>
    <w:rsid w:val="00087FF2"/>
    <w:rsid w:val="000902B3"/>
    <w:rsid w:val="00090B49"/>
    <w:rsid w:val="000919EE"/>
    <w:rsid w:val="000928FD"/>
    <w:rsid w:val="000930BC"/>
    <w:rsid w:val="0009375E"/>
    <w:rsid w:val="00094215"/>
    <w:rsid w:val="000946B0"/>
    <w:rsid w:val="00094D1E"/>
    <w:rsid w:val="00096A89"/>
    <w:rsid w:val="000975AA"/>
    <w:rsid w:val="0009774E"/>
    <w:rsid w:val="000979FD"/>
    <w:rsid w:val="000A10DA"/>
    <w:rsid w:val="000A23AA"/>
    <w:rsid w:val="000A38FD"/>
    <w:rsid w:val="000A3EC9"/>
    <w:rsid w:val="000A4680"/>
    <w:rsid w:val="000A558E"/>
    <w:rsid w:val="000A6A0D"/>
    <w:rsid w:val="000A71C5"/>
    <w:rsid w:val="000A7217"/>
    <w:rsid w:val="000A7C71"/>
    <w:rsid w:val="000B09C9"/>
    <w:rsid w:val="000B14DB"/>
    <w:rsid w:val="000B39F3"/>
    <w:rsid w:val="000B3A71"/>
    <w:rsid w:val="000B4434"/>
    <w:rsid w:val="000B663E"/>
    <w:rsid w:val="000B7443"/>
    <w:rsid w:val="000B78E1"/>
    <w:rsid w:val="000B7A41"/>
    <w:rsid w:val="000B7EBA"/>
    <w:rsid w:val="000C020C"/>
    <w:rsid w:val="000C0229"/>
    <w:rsid w:val="000C0464"/>
    <w:rsid w:val="000C05AD"/>
    <w:rsid w:val="000C0785"/>
    <w:rsid w:val="000C0F4D"/>
    <w:rsid w:val="000C13A8"/>
    <w:rsid w:val="000C1F7F"/>
    <w:rsid w:val="000C2041"/>
    <w:rsid w:val="000C2DF9"/>
    <w:rsid w:val="000C2EAB"/>
    <w:rsid w:val="000C3363"/>
    <w:rsid w:val="000C3B48"/>
    <w:rsid w:val="000C3E98"/>
    <w:rsid w:val="000C43F1"/>
    <w:rsid w:val="000C4E56"/>
    <w:rsid w:val="000C506C"/>
    <w:rsid w:val="000C599B"/>
    <w:rsid w:val="000C5B04"/>
    <w:rsid w:val="000C5DAE"/>
    <w:rsid w:val="000C7765"/>
    <w:rsid w:val="000C7B76"/>
    <w:rsid w:val="000D140A"/>
    <w:rsid w:val="000D31FF"/>
    <w:rsid w:val="000D3F40"/>
    <w:rsid w:val="000D4ECF"/>
    <w:rsid w:val="000D5486"/>
    <w:rsid w:val="000D5AAD"/>
    <w:rsid w:val="000D5C58"/>
    <w:rsid w:val="000D6AED"/>
    <w:rsid w:val="000D6C4F"/>
    <w:rsid w:val="000D6D1D"/>
    <w:rsid w:val="000D6F98"/>
    <w:rsid w:val="000E0087"/>
    <w:rsid w:val="000E0C74"/>
    <w:rsid w:val="000E16C9"/>
    <w:rsid w:val="000E17F3"/>
    <w:rsid w:val="000E2CE1"/>
    <w:rsid w:val="000E2E95"/>
    <w:rsid w:val="000E2F3B"/>
    <w:rsid w:val="000E5706"/>
    <w:rsid w:val="000E5960"/>
    <w:rsid w:val="000E61DD"/>
    <w:rsid w:val="000E6A2C"/>
    <w:rsid w:val="000E73EA"/>
    <w:rsid w:val="000E7519"/>
    <w:rsid w:val="000F06CA"/>
    <w:rsid w:val="000F1B4D"/>
    <w:rsid w:val="000F2112"/>
    <w:rsid w:val="000F2CC7"/>
    <w:rsid w:val="000F330D"/>
    <w:rsid w:val="000F38FA"/>
    <w:rsid w:val="000F3DC4"/>
    <w:rsid w:val="000F4198"/>
    <w:rsid w:val="000F5B90"/>
    <w:rsid w:val="000F64F9"/>
    <w:rsid w:val="000F67B5"/>
    <w:rsid w:val="00100EE6"/>
    <w:rsid w:val="00101373"/>
    <w:rsid w:val="00102514"/>
    <w:rsid w:val="00102EE1"/>
    <w:rsid w:val="00103730"/>
    <w:rsid w:val="00103B68"/>
    <w:rsid w:val="00103EE4"/>
    <w:rsid w:val="001044A1"/>
    <w:rsid w:val="001045A6"/>
    <w:rsid w:val="00107044"/>
    <w:rsid w:val="001100D7"/>
    <w:rsid w:val="0011073A"/>
    <w:rsid w:val="00112D0A"/>
    <w:rsid w:val="00113B85"/>
    <w:rsid w:val="00114BF3"/>
    <w:rsid w:val="00115831"/>
    <w:rsid w:val="00115843"/>
    <w:rsid w:val="0011728F"/>
    <w:rsid w:val="00117613"/>
    <w:rsid w:val="00117CB0"/>
    <w:rsid w:val="00117DB4"/>
    <w:rsid w:val="00120544"/>
    <w:rsid w:val="00120B92"/>
    <w:rsid w:val="00120DB8"/>
    <w:rsid w:val="00121C5A"/>
    <w:rsid w:val="00121F93"/>
    <w:rsid w:val="00123AD8"/>
    <w:rsid w:val="001246E2"/>
    <w:rsid w:val="00124724"/>
    <w:rsid w:val="0012650D"/>
    <w:rsid w:val="00126705"/>
    <w:rsid w:val="00126DB2"/>
    <w:rsid w:val="00126FC5"/>
    <w:rsid w:val="00130CFA"/>
    <w:rsid w:val="00131F66"/>
    <w:rsid w:val="001335B3"/>
    <w:rsid w:val="00134CD4"/>
    <w:rsid w:val="00134FB9"/>
    <w:rsid w:val="00135A43"/>
    <w:rsid w:val="00135D15"/>
    <w:rsid w:val="00136236"/>
    <w:rsid w:val="00136F08"/>
    <w:rsid w:val="001376D1"/>
    <w:rsid w:val="0013785F"/>
    <w:rsid w:val="00137C65"/>
    <w:rsid w:val="0014063F"/>
    <w:rsid w:val="00140813"/>
    <w:rsid w:val="00140AB4"/>
    <w:rsid w:val="00140C84"/>
    <w:rsid w:val="00140DC0"/>
    <w:rsid w:val="00141D86"/>
    <w:rsid w:val="00141ECE"/>
    <w:rsid w:val="00142261"/>
    <w:rsid w:val="0014278B"/>
    <w:rsid w:val="00143B44"/>
    <w:rsid w:val="0014569C"/>
    <w:rsid w:val="00147058"/>
    <w:rsid w:val="0014755C"/>
    <w:rsid w:val="0015005E"/>
    <w:rsid w:val="00150093"/>
    <w:rsid w:val="0015009F"/>
    <w:rsid w:val="00151804"/>
    <w:rsid w:val="0015243F"/>
    <w:rsid w:val="00152E83"/>
    <w:rsid w:val="0015328B"/>
    <w:rsid w:val="001536F1"/>
    <w:rsid w:val="0015484C"/>
    <w:rsid w:val="001553E2"/>
    <w:rsid w:val="0015602A"/>
    <w:rsid w:val="00156C28"/>
    <w:rsid w:val="001606FC"/>
    <w:rsid w:val="00160F2B"/>
    <w:rsid w:val="001610BC"/>
    <w:rsid w:val="0016172F"/>
    <w:rsid w:val="001619E5"/>
    <w:rsid w:val="0016230A"/>
    <w:rsid w:val="0016415C"/>
    <w:rsid w:val="00164E53"/>
    <w:rsid w:val="00165119"/>
    <w:rsid w:val="00165BD2"/>
    <w:rsid w:val="00166705"/>
    <w:rsid w:val="00166C2B"/>
    <w:rsid w:val="00170351"/>
    <w:rsid w:val="00170EBF"/>
    <w:rsid w:val="00171A75"/>
    <w:rsid w:val="00174284"/>
    <w:rsid w:val="00174417"/>
    <w:rsid w:val="00174F8B"/>
    <w:rsid w:val="001753DB"/>
    <w:rsid w:val="001759F8"/>
    <w:rsid w:val="0017770F"/>
    <w:rsid w:val="0018126F"/>
    <w:rsid w:val="001818F0"/>
    <w:rsid w:val="001849E4"/>
    <w:rsid w:val="001850BA"/>
    <w:rsid w:val="001868FE"/>
    <w:rsid w:val="001872C8"/>
    <w:rsid w:val="00187E00"/>
    <w:rsid w:val="0019177A"/>
    <w:rsid w:val="00191D45"/>
    <w:rsid w:val="00191E5C"/>
    <w:rsid w:val="001929AC"/>
    <w:rsid w:val="00192D2B"/>
    <w:rsid w:val="0019333B"/>
    <w:rsid w:val="0019428F"/>
    <w:rsid w:val="00194679"/>
    <w:rsid w:val="001949F3"/>
    <w:rsid w:val="00195DFD"/>
    <w:rsid w:val="00195FCE"/>
    <w:rsid w:val="001963D0"/>
    <w:rsid w:val="001976FA"/>
    <w:rsid w:val="00197EE8"/>
    <w:rsid w:val="001A1DB7"/>
    <w:rsid w:val="001A2C0F"/>
    <w:rsid w:val="001A2CE0"/>
    <w:rsid w:val="001A3C98"/>
    <w:rsid w:val="001A4638"/>
    <w:rsid w:val="001A566A"/>
    <w:rsid w:val="001A7604"/>
    <w:rsid w:val="001A7DBE"/>
    <w:rsid w:val="001A7EEB"/>
    <w:rsid w:val="001B0292"/>
    <w:rsid w:val="001B077C"/>
    <w:rsid w:val="001B0A50"/>
    <w:rsid w:val="001B111B"/>
    <w:rsid w:val="001B2263"/>
    <w:rsid w:val="001B3586"/>
    <w:rsid w:val="001B3605"/>
    <w:rsid w:val="001B4CEC"/>
    <w:rsid w:val="001B5487"/>
    <w:rsid w:val="001B5C6C"/>
    <w:rsid w:val="001B708B"/>
    <w:rsid w:val="001B7698"/>
    <w:rsid w:val="001B78A8"/>
    <w:rsid w:val="001B7947"/>
    <w:rsid w:val="001B7AD5"/>
    <w:rsid w:val="001B7CA4"/>
    <w:rsid w:val="001C0350"/>
    <w:rsid w:val="001C1462"/>
    <w:rsid w:val="001C1546"/>
    <w:rsid w:val="001C23FB"/>
    <w:rsid w:val="001C28DF"/>
    <w:rsid w:val="001C46AC"/>
    <w:rsid w:val="001C4B28"/>
    <w:rsid w:val="001C4CF2"/>
    <w:rsid w:val="001C51A9"/>
    <w:rsid w:val="001D02B6"/>
    <w:rsid w:val="001D20D4"/>
    <w:rsid w:val="001D3A4F"/>
    <w:rsid w:val="001D40B2"/>
    <w:rsid w:val="001D48B1"/>
    <w:rsid w:val="001D51AA"/>
    <w:rsid w:val="001D55AB"/>
    <w:rsid w:val="001D55C8"/>
    <w:rsid w:val="001D5692"/>
    <w:rsid w:val="001D58DD"/>
    <w:rsid w:val="001D6161"/>
    <w:rsid w:val="001D6EF5"/>
    <w:rsid w:val="001D70C9"/>
    <w:rsid w:val="001D7A6E"/>
    <w:rsid w:val="001D7EDD"/>
    <w:rsid w:val="001E18B0"/>
    <w:rsid w:val="001E225A"/>
    <w:rsid w:val="001E2893"/>
    <w:rsid w:val="001E34AF"/>
    <w:rsid w:val="001E3883"/>
    <w:rsid w:val="001E4480"/>
    <w:rsid w:val="001E4872"/>
    <w:rsid w:val="001E4C83"/>
    <w:rsid w:val="001E51EB"/>
    <w:rsid w:val="001E6581"/>
    <w:rsid w:val="001E6757"/>
    <w:rsid w:val="001E6CE4"/>
    <w:rsid w:val="001F0FF1"/>
    <w:rsid w:val="001F1897"/>
    <w:rsid w:val="001F1F1B"/>
    <w:rsid w:val="001F2BDE"/>
    <w:rsid w:val="001F38DA"/>
    <w:rsid w:val="001F3BCC"/>
    <w:rsid w:val="001F3C88"/>
    <w:rsid w:val="001F4C39"/>
    <w:rsid w:val="001F51AD"/>
    <w:rsid w:val="001F70F1"/>
    <w:rsid w:val="0020044B"/>
    <w:rsid w:val="00200DF9"/>
    <w:rsid w:val="002011A1"/>
    <w:rsid w:val="00201E29"/>
    <w:rsid w:val="0020435B"/>
    <w:rsid w:val="00204B9D"/>
    <w:rsid w:val="00205162"/>
    <w:rsid w:val="002056A8"/>
    <w:rsid w:val="0020609D"/>
    <w:rsid w:val="00206DFE"/>
    <w:rsid w:val="00207423"/>
    <w:rsid w:val="0020793A"/>
    <w:rsid w:val="002100B7"/>
    <w:rsid w:val="00211D58"/>
    <w:rsid w:val="00212FB5"/>
    <w:rsid w:val="002147E9"/>
    <w:rsid w:val="002152FC"/>
    <w:rsid w:val="002161DE"/>
    <w:rsid w:val="002164EF"/>
    <w:rsid w:val="00216CD0"/>
    <w:rsid w:val="00217E11"/>
    <w:rsid w:val="0022043D"/>
    <w:rsid w:val="002206A0"/>
    <w:rsid w:val="002208BF"/>
    <w:rsid w:val="00221FE1"/>
    <w:rsid w:val="00222CAF"/>
    <w:rsid w:val="0022368F"/>
    <w:rsid w:val="002263FE"/>
    <w:rsid w:val="00226F80"/>
    <w:rsid w:val="00230616"/>
    <w:rsid w:val="00230A03"/>
    <w:rsid w:val="00232737"/>
    <w:rsid w:val="00233650"/>
    <w:rsid w:val="002345ED"/>
    <w:rsid w:val="002354B7"/>
    <w:rsid w:val="00235DAC"/>
    <w:rsid w:val="00235DF5"/>
    <w:rsid w:val="002360BF"/>
    <w:rsid w:val="00237978"/>
    <w:rsid w:val="00240172"/>
    <w:rsid w:val="002416F1"/>
    <w:rsid w:val="00241C60"/>
    <w:rsid w:val="00241EEC"/>
    <w:rsid w:val="002420AF"/>
    <w:rsid w:val="00243DF6"/>
    <w:rsid w:val="002440FB"/>
    <w:rsid w:val="002442D8"/>
    <w:rsid w:val="002445CB"/>
    <w:rsid w:val="002449C9"/>
    <w:rsid w:val="00244A98"/>
    <w:rsid w:val="00247258"/>
    <w:rsid w:val="002510A0"/>
    <w:rsid w:val="00251222"/>
    <w:rsid w:val="00255D27"/>
    <w:rsid w:val="0025639D"/>
    <w:rsid w:val="00256478"/>
    <w:rsid w:val="00256726"/>
    <w:rsid w:val="00256958"/>
    <w:rsid w:val="00260C23"/>
    <w:rsid w:val="00260D6F"/>
    <w:rsid w:val="00260E7A"/>
    <w:rsid w:val="00260F54"/>
    <w:rsid w:val="00262A03"/>
    <w:rsid w:val="00264379"/>
    <w:rsid w:val="002649A2"/>
    <w:rsid w:val="002650A5"/>
    <w:rsid w:val="0026651A"/>
    <w:rsid w:val="0026679D"/>
    <w:rsid w:val="00267506"/>
    <w:rsid w:val="00270118"/>
    <w:rsid w:val="0027078E"/>
    <w:rsid w:val="00270C8A"/>
    <w:rsid w:val="00270DC2"/>
    <w:rsid w:val="0027250E"/>
    <w:rsid w:val="00273562"/>
    <w:rsid w:val="00273A90"/>
    <w:rsid w:val="0027488D"/>
    <w:rsid w:val="00274CA5"/>
    <w:rsid w:val="00275661"/>
    <w:rsid w:val="0027573F"/>
    <w:rsid w:val="00275764"/>
    <w:rsid w:val="00275996"/>
    <w:rsid w:val="002763BA"/>
    <w:rsid w:val="00277097"/>
    <w:rsid w:val="002805F7"/>
    <w:rsid w:val="0028139F"/>
    <w:rsid w:val="00281A3B"/>
    <w:rsid w:val="00283BE5"/>
    <w:rsid w:val="00284C9A"/>
    <w:rsid w:val="00284F68"/>
    <w:rsid w:val="002850DD"/>
    <w:rsid w:val="002854DE"/>
    <w:rsid w:val="00286B4E"/>
    <w:rsid w:val="00286BD6"/>
    <w:rsid w:val="0028739D"/>
    <w:rsid w:val="0029006C"/>
    <w:rsid w:val="002900F0"/>
    <w:rsid w:val="002909D2"/>
    <w:rsid w:val="00291530"/>
    <w:rsid w:val="002943AF"/>
    <w:rsid w:val="002952A5"/>
    <w:rsid w:val="0029632D"/>
    <w:rsid w:val="0029640F"/>
    <w:rsid w:val="00296876"/>
    <w:rsid w:val="00297477"/>
    <w:rsid w:val="00297CE5"/>
    <w:rsid w:val="00297D71"/>
    <w:rsid w:val="002A1A99"/>
    <w:rsid w:val="002A2F05"/>
    <w:rsid w:val="002A33AE"/>
    <w:rsid w:val="002A4355"/>
    <w:rsid w:val="002A46CB"/>
    <w:rsid w:val="002A4926"/>
    <w:rsid w:val="002A4ACF"/>
    <w:rsid w:val="002A4E7A"/>
    <w:rsid w:val="002A691B"/>
    <w:rsid w:val="002A7ECD"/>
    <w:rsid w:val="002B1CB7"/>
    <w:rsid w:val="002B1D38"/>
    <w:rsid w:val="002B2D6E"/>
    <w:rsid w:val="002B3A9A"/>
    <w:rsid w:val="002B426F"/>
    <w:rsid w:val="002B4644"/>
    <w:rsid w:val="002B559D"/>
    <w:rsid w:val="002B65E2"/>
    <w:rsid w:val="002B7597"/>
    <w:rsid w:val="002B77EB"/>
    <w:rsid w:val="002C0E7C"/>
    <w:rsid w:val="002C1028"/>
    <w:rsid w:val="002C10FE"/>
    <w:rsid w:val="002C224E"/>
    <w:rsid w:val="002C23D1"/>
    <w:rsid w:val="002C2D71"/>
    <w:rsid w:val="002C35EE"/>
    <w:rsid w:val="002C367F"/>
    <w:rsid w:val="002C4300"/>
    <w:rsid w:val="002C482E"/>
    <w:rsid w:val="002C5DAA"/>
    <w:rsid w:val="002C6ACD"/>
    <w:rsid w:val="002D094E"/>
    <w:rsid w:val="002D1D10"/>
    <w:rsid w:val="002D35BF"/>
    <w:rsid w:val="002D37DD"/>
    <w:rsid w:val="002D4049"/>
    <w:rsid w:val="002D4468"/>
    <w:rsid w:val="002D4C4B"/>
    <w:rsid w:val="002D5F34"/>
    <w:rsid w:val="002D6946"/>
    <w:rsid w:val="002D713A"/>
    <w:rsid w:val="002D71D8"/>
    <w:rsid w:val="002D76F9"/>
    <w:rsid w:val="002D7B0F"/>
    <w:rsid w:val="002E04EC"/>
    <w:rsid w:val="002E2404"/>
    <w:rsid w:val="002E273C"/>
    <w:rsid w:val="002E32C2"/>
    <w:rsid w:val="002E32F3"/>
    <w:rsid w:val="002E37D2"/>
    <w:rsid w:val="002E3F77"/>
    <w:rsid w:val="002E4B57"/>
    <w:rsid w:val="002E4EB5"/>
    <w:rsid w:val="002E55B4"/>
    <w:rsid w:val="002E5CE7"/>
    <w:rsid w:val="002E5DB6"/>
    <w:rsid w:val="002E64D0"/>
    <w:rsid w:val="002E66D6"/>
    <w:rsid w:val="002E6841"/>
    <w:rsid w:val="002E68AE"/>
    <w:rsid w:val="002E7179"/>
    <w:rsid w:val="002F052E"/>
    <w:rsid w:val="002F12E1"/>
    <w:rsid w:val="002F13B4"/>
    <w:rsid w:val="002F2325"/>
    <w:rsid w:val="002F254A"/>
    <w:rsid w:val="002F3332"/>
    <w:rsid w:val="002F3808"/>
    <w:rsid w:val="002F4286"/>
    <w:rsid w:val="002F4F6D"/>
    <w:rsid w:val="002F55F4"/>
    <w:rsid w:val="002F5947"/>
    <w:rsid w:val="002F77B6"/>
    <w:rsid w:val="002F77F6"/>
    <w:rsid w:val="003005BA"/>
    <w:rsid w:val="00300D98"/>
    <w:rsid w:val="00300F55"/>
    <w:rsid w:val="0030111E"/>
    <w:rsid w:val="00301660"/>
    <w:rsid w:val="00301A8E"/>
    <w:rsid w:val="00302019"/>
    <w:rsid w:val="003022B8"/>
    <w:rsid w:val="003024A2"/>
    <w:rsid w:val="00302595"/>
    <w:rsid w:val="00302CE7"/>
    <w:rsid w:val="00302E7F"/>
    <w:rsid w:val="003045E2"/>
    <w:rsid w:val="00304D18"/>
    <w:rsid w:val="00304D20"/>
    <w:rsid w:val="003053C6"/>
    <w:rsid w:val="003061FE"/>
    <w:rsid w:val="003066BC"/>
    <w:rsid w:val="003069A8"/>
    <w:rsid w:val="00306FBF"/>
    <w:rsid w:val="00310980"/>
    <w:rsid w:val="0031137E"/>
    <w:rsid w:val="00312D5B"/>
    <w:rsid w:val="00313354"/>
    <w:rsid w:val="00313365"/>
    <w:rsid w:val="00314CC6"/>
    <w:rsid w:val="0031531D"/>
    <w:rsid w:val="00315354"/>
    <w:rsid w:val="00315625"/>
    <w:rsid w:val="0032029B"/>
    <w:rsid w:val="003209BE"/>
    <w:rsid w:val="0032118B"/>
    <w:rsid w:val="0032133B"/>
    <w:rsid w:val="003220D7"/>
    <w:rsid w:val="0032311B"/>
    <w:rsid w:val="0032337E"/>
    <w:rsid w:val="00323DCF"/>
    <w:rsid w:val="00323DF9"/>
    <w:rsid w:val="00323E5E"/>
    <w:rsid w:val="003249F3"/>
    <w:rsid w:val="003252B9"/>
    <w:rsid w:val="0032625D"/>
    <w:rsid w:val="003271A4"/>
    <w:rsid w:val="00327271"/>
    <w:rsid w:val="00327346"/>
    <w:rsid w:val="003317EA"/>
    <w:rsid w:val="00331EC7"/>
    <w:rsid w:val="003321B5"/>
    <w:rsid w:val="00332395"/>
    <w:rsid w:val="00332D29"/>
    <w:rsid w:val="00332E75"/>
    <w:rsid w:val="003335B3"/>
    <w:rsid w:val="0033419C"/>
    <w:rsid w:val="00334B1A"/>
    <w:rsid w:val="0033737A"/>
    <w:rsid w:val="003377D4"/>
    <w:rsid w:val="003412C2"/>
    <w:rsid w:val="00341B62"/>
    <w:rsid w:val="00342743"/>
    <w:rsid w:val="00342E3A"/>
    <w:rsid w:val="0034422F"/>
    <w:rsid w:val="00344BD7"/>
    <w:rsid w:val="00345DE0"/>
    <w:rsid w:val="00346817"/>
    <w:rsid w:val="00346F95"/>
    <w:rsid w:val="0034738B"/>
    <w:rsid w:val="00347DB2"/>
    <w:rsid w:val="00350CD1"/>
    <w:rsid w:val="003510A3"/>
    <w:rsid w:val="00351577"/>
    <w:rsid w:val="00351D9B"/>
    <w:rsid w:val="00352C39"/>
    <w:rsid w:val="00354867"/>
    <w:rsid w:val="00355005"/>
    <w:rsid w:val="00355B7B"/>
    <w:rsid w:val="00356F38"/>
    <w:rsid w:val="0035732F"/>
    <w:rsid w:val="003606A0"/>
    <w:rsid w:val="0036116F"/>
    <w:rsid w:val="0036185F"/>
    <w:rsid w:val="0036229D"/>
    <w:rsid w:val="003622BB"/>
    <w:rsid w:val="003632C5"/>
    <w:rsid w:val="003644C8"/>
    <w:rsid w:val="00364C1A"/>
    <w:rsid w:val="00365AD7"/>
    <w:rsid w:val="00365B2B"/>
    <w:rsid w:val="00365E5C"/>
    <w:rsid w:val="003678A3"/>
    <w:rsid w:val="00367B55"/>
    <w:rsid w:val="00370D23"/>
    <w:rsid w:val="00371299"/>
    <w:rsid w:val="00371307"/>
    <w:rsid w:val="0037137F"/>
    <w:rsid w:val="00371880"/>
    <w:rsid w:val="00372998"/>
    <w:rsid w:val="00374074"/>
    <w:rsid w:val="003762C0"/>
    <w:rsid w:val="00376313"/>
    <w:rsid w:val="003777A7"/>
    <w:rsid w:val="00377CEF"/>
    <w:rsid w:val="00380673"/>
    <w:rsid w:val="003816C0"/>
    <w:rsid w:val="003818C4"/>
    <w:rsid w:val="00381ED4"/>
    <w:rsid w:val="00381F79"/>
    <w:rsid w:val="0038234F"/>
    <w:rsid w:val="00382AFE"/>
    <w:rsid w:val="00383FD6"/>
    <w:rsid w:val="003847E9"/>
    <w:rsid w:val="003868C3"/>
    <w:rsid w:val="00386B46"/>
    <w:rsid w:val="00386B95"/>
    <w:rsid w:val="00386E85"/>
    <w:rsid w:val="003906B4"/>
    <w:rsid w:val="00390A15"/>
    <w:rsid w:val="00390DBF"/>
    <w:rsid w:val="00390ECA"/>
    <w:rsid w:val="0039131C"/>
    <w:rsid w:val="00391917"/>
    <w:rsid w:val="00391EA0"/>
    <w:rsid w:val="003947E3"/>
    <w:rsid w:val="00394A0C"/>
    <w:rsid w:val="003950AC"/>
    <w:rsid w:val="003979E4"/>
    <w:rsid w:val="003A11E1"/>
    <w:rsid w:val="003A1411"/>
    <w:rsid w:val="003A1968"/>
    <w:rsid w:val="003A1F5F"/>
    <w:rsid w:val="003A2543"/>
    <w:rsid w:val="003A2676"/>
    <w:rsid w:val="003A40AD"/>
    <w:rsid w:val="003A41D4"/>
    <w:rsid w:val="003A42CD"/>
    <w:rsid w:val="003A4A4D"/>
    <w:rsid w:val="003A6111"/>
    <w:rsid w:val="003A6141"/>
    <w:rsid w:val="003A7109"/>
    <w:rsid w:val="003B0FB4"/>
    <w:rsid w:val="003B18B7"/>
    <w:rsid w:val="003B3444"/>
    <w:rsid w:val="003B38AA"/>
    <w:rsid w:val="003B4430"/>
    <w:rsid w:val="003B4934"/>
    <w:rsid w:val="003B60D8"/>
    <w:rsid w:val="003B65E7"/>
    <w:rsid w:val="003B6A3C"/>
    <w:rsid w:val="003B6F86"/>
    <w:rsid w:val="003C029C"/>
    <w:rsid w:val="003C03B4"/>
    <w:rsid w:val="003C06B4"/>
    <w:rsid w:val="003C170E"/>
    <w:rsid w:val="003C1751"/>
    <w:rsid w:val="003C1A32"/>
    <w:rsid w:val="003C1AA3"/>
    <w:rsid w:val="003C1FB2"/>
    <w:rsid w:val="003C3419"/>
    <w:rsid w:val="003C3BF1"/>
    <w:rsid w:val="003C47F8"/>
    <w:rsid w:val="003C5DCA"/>
    <w:rsid w:val="003C6363"/>
    <w:rsid w:val="003C6A0B"/>
    <w:rsid w:val="003C702C"/>
    <w:rsid w:val="003C77FB"/>
    <w:rsid w:val="003D05CF"/>
    <w:rsid w:val="003D0F33"/>
    <w:rsid w:val="003D15D2"/>
    <w:rsid w:val="003D3171"/>
    <w:rsid w:val="003D3BA5"/>
    <w:rsid w:val="003D3BFE"/>
    <w:rsid w:val="003D4F95"/>
    <w:rsid w:val="003D607F"/>
    <w:rsid w:val="003D6140"/>
    <w:rsid w:val="003D65C6"/>
    <w:rsid w:val="003D6874"/>
    <w:rsid w:val="003D6907"/>
    <w:rsid w:val="003D693B"/>
    <w:rsid w:val="003D6DBD"/>
    <w:rsid w:val="003D752C"/>
    <w:rsid w:val="003E0089"/>
    <w:rsid w:val="003E1299"/>
    <w:rsid w:val="003E16F0"/>
    <w:rsid w:val="003E378F"/>
    <w:rsid w:val="003E44C3"/>
    <w:rsid w:val="003E46C1"/>
    <w:rsid w:val="003E4896"/>
    <w:rsid w:val="003E49BA"/>
    <w:rsid w:val="003E4CBD"/>
    <w:rsid w:val="003E5F26"/>
    <w:rsid w:val="003E73E7"/>
    <w:rsid w:val="003E7FED"/>
    <w:rsid w:val="003F1D73"/>
    <w:rsid w:val="003F345C"/>
    <w:rsid w:val="003F3AA7"/>
    <w:rsid w:val="003F3C3B"/>
    <w:rsid w:val="003F43E3"/>
    <w:rsid w:val="003F4433"/>
    <w:rsid w:val="003F53D7"/>
    <w:rsid w:val="003F5600"/>
    <w:rsid w:val="003F6342"/>
    <w:rsid w:val="003F67E3"/>
    <w:rsid w:val="003F76DF"/>
    <w:rsid w:val="003F7993"/>
    <w:rsid w:val="00400A28"/>
    <w:rsid w:val="00401589"/>
    <w:rsid w:val="00401B58"/>
    <w:rsid w:val="00401E00"/>
    <w:rsid w:val="00402D57"/>
    <w:rsid w:val="00403D82"/>
    <w:rsid w:val="00405245"/>
    <w:rsid w:val="0040575C"/>
    <w:rsid w:val="004057A2"/>
    <w:rsid w:val="00405954"/>
    <w:rsid w:val="0041054B"/>
    <w:rsid w:val="00410848"/>
    <w:rsid w:val="0041135A"/>
    <w:rsid w:val="00412B43"/>
    <w:rsid w:val="00412B7D"/>
    <w:rsid w:val="004137CC"/>
    <w:rsid w:val="00414674"/>
    <w:rsid w:val="00415E87"/>
    <w:rsid w:val="0041653B"/>
    <w:rsid w:val="00416F0D"/>
    <w:rsid w:val="00417180"/>
    <w:rsid w:val="004177BE"/>
    <w:rsid w:val="00420D7B"/>
    <w:rsid w:val="00422409"/>
    <w:rsid w:val="00423593"/>
    <w:rsid w:val="00424C02"/>
    <w:rsid w:val="0042587D"/>
    <w:rsid w:val="0042640D"/>
    <w:rsid w:val="00426C3C"/>
    <w:rsid w:val="004278E7"/>
    <w:rsid w:val="004316B9"/>
    <w:rsid w:val="0043218F"/>
    <w:rsid w:val="00432549"/>
    <w:rsid w:val="004329DA"/>
    <w:rsid w:val="00432F0D"/>
    <w:rsid w:val="00434137"/>
    <w:rsid w:val="0043445B"/>
    <w:rsid w:val="00434B48"/>
    <w:rsid w:val="00440599"/>
    <w:rsid w:val="0044084D"/>
    <w:rsid w:val="00440A77"/>
    <w:rsid w:val="00440F6A"/>
    <w:rsid w:val="00441736"/>
    <w:rsid w:val="0044187F"/>
    <w:rsid w:val="00442421"/>
    <w:rsid w:val="00442BDA"/>
    <w:rsid w:val="00443DF3"/>
    <w:rsid w:val="00444BDC"/>
    <w:rsid w:val="004472C5"/>
    <w:rsid w:val="004474B3"/>
    <w:rsid w:val="00450375"/>
    <w:rsid w:val="00450780"/>
    <w:rsid w:val="00450A40"/>
    <w:rsid w:val="00451267"/>
    <w:rsid w:val="00452D1A"/>
    <w:rsid w:val="004530C0"/>
    <w:rsid w:val="00453685"/>
    <w:rsid w:val="0045372F"/>
    <w:rsid w:val="00453D44"/>
    <w:rsid w:val="0045408E"/>
    <w:rsid w:val="0045467A"/>
    <w:rsid w:val="004547F4"/>
    <w:rsid w:val="00455016"/>
    <w:rsid w:val="00455816"/>
    <w:rsid w:val="00455D3D"/>
    <w:rsid w:val="0045651B"/>
    <w:rsid w:val="00456C53"/>
    <w:rsid w:val="00457C23"/>
    <w:rsid w:val="00457F47"/>
    <w:rsid w:val="00461858"/>
    <w:rsid w:val="00461A66"/>
    <w:rsid w:val="0046253A"/>
    <w:rsid w:val="004627BC"/>
    <w:rsid w:val="00463162"/>
    <w:rsid w:val="00463B87"/>
    <w:rsid w:val="00464D2A"/>
    <w:rsid w:val="004662D4"/>
    <w:rsid w:val="00467CFB"/>
    <w:rsid w:val="00467D5F"/>
    <w:rsid w:val="004703C2"/>
    <w:rsid w:val="0047055F"/>
    <w:rsid w:val="004708D0"/>
    <w:rsid w:val="00470D7E"/>
    <w:rsid w:val="00470F02"/>
    <w:rsid w:val="0047230E"/>
    <w:rsid w:val="004724AC"/>
    <w:rsid w:val="00472AB4"/>
    <w:rsid w:val="00473066"/>
    <w:rsid w:val="00473597"/>
    <w:rsid w:val="00475FFD"/>
    <w:rsid w:val="00477D48"/>
    <w:rsid w:val="004814A7"/>
    <w:rsid w:val="0048179D"/>
    <w:rsid w:val="0048196B"/>
    <w:rsid w:val="004874EE"/>
    <w:rsid w:val="0049027B"/>
    <w:rsid w:val="004913F5"/>
    <w:rsid w:val="00491509"/>
    <w:rsid w:val="00491786"/>
    <w:rsid w:val="00494797"/>
    <w:rsid w:val="00494ABE"/>
    <w:rsid w:val="00494C08"/>
    <w:rsid w:val="00494E68"/>
    <w:rsid w:val="00496AC8"/>
    <w:rsid w:val="00497C58"/>
    <w:rsid w:val="004A0F95"/>
    <w:rsid w:val="004A10FE"/>
    <w:rsid w:val="004A136D"/>
    <w:rsid w:val="004A2183"/>
    <w:rsid w:val="004A27B3"/>
    <w:rsid w:val="004A2ED8"/>
    <w:rsid w:val="004A3115"/>
    <w:rsid w:val="004A3704"/>
    <w:rsid w:val="004A3D75"/>
    <w:rsid w:val="004A48FC"/>
    <w:rsid w:val="004A4962"/>
    <w:rsid w:val="004A53F9"/>
    <w:rsid w:val="004A5410"/>
    <w:rsid w:val="004A5D86"/>
    <w:rsid w:val="004A6984"/>
    <w:rsid w:val="004A69FD"/>
    <w:rsid w:val="004A7151"/>
    <w:rsid w:val="004A7262"/>
    <w:rsid w:val="004A7569"/>
    <w:rsid w:val="004B10FF"/>
    <w:rsid w:val="004B17CB"/>
    <w:rsid w:val="004B6C14"/>
    <w:rsid w:val="004C0621"/>
    <w:rsid w:val="004C101B"/>
    <w:rsid w:val="004C1AAC"/>
    <w:rsid w:val="004C1DB6"/>
    <w:rsid w:val="004C2322"/>
    <w:rsid w:val="004C25CE"/>
    <w:rsid w:val="004C4010"/>
    <w:rsid w:val="004C6513"/>
    <w:rsid w:val="004C6F09"/>
    <w:rsid w:val="004C7A61"/>
    <w:rsid w:val="004C7D19"/>
    <w:rsid w:val="004D03AD"/>
    <w:rsid w:val="004D0664"/>
    <w:rsid w:val="004D0A73"/>
    <w:rsid w:val="004D2400"/>
    <w:rsid w:val="004D2602"/>
    <w:rsid w:val="004D2DA5"/>
    <w:rsid w:val="004D5EEC"/>
    <w:rsid w:val="004D6769"/>
    <w:rsid w:val="004D6A52"/>
    <w:rsid w:val="004E06EC"/>
    <w:rsid w:val="004E20AB"/>
    <w:rsid w:val="004E2A07"/>
    <w:rsid w:val="004E2B33"/>
    <w:rsid w:val="004E43EB"/>
    <w:rsid w:val="004E4DF4"/>
    <w:rsid w:val="004E595D"/>
    <w:rsid w:val="004E5DA1"/>
    <w:rsid w:val="004E6833"/>
    <w:rsid w:val="004E6B06"/>
    <w:rsid w:val="004E6E27"/>
    <w:rsid w:val="004E701B"/>
    <w:rsid w:val="004E7124"/>
    <w:rsid w:val="004E799C"/>
    <w:rsid w:val="004E7DD6"/>
    <w:rsid w:val="004F03B9"/>
    <w:rsid w:val="004F0A19"/>
    <w:rsid w:val="004F0BC9"/>
    <w:rsid w:val="004F25D0"/>
    <w:rsid w:val="004F2FCD"/>
    <w:rsid w:val="004F3714"/>
    <w:rsid w:val="004F3C86"/>
    <w:rsid w:val="004F4055"/>
    <w:rsid w:val="004F40D9"/>
    <w:rsid w:val="004F5AE8"/>
    <w:rsid w:val="004F65E3"/>
    <w:rsid w:val="004F6FC8"/>
    <w:rsid w:val="004F70B5"/>
    <w:rsid w:val="004F7CEF"/>
    <w:rsid w:val="0050156C"/>
    <w:rsid w:val="005024FA"/>
    <w:rsid w:val="00502E2B"/>
    <w:rsid w:val="00503742"/>
    <w:rsid w:val="0050438B"/>
    <w:rsid w:val="00504A85"/>
    <w:rsid w:val="00504B13"/>
    <w:rsid w:val="00504DE9"/>
    <w:rsid w:val="00505378"/>
    <w:rsid w:val="005055AD"/>
    <w:rsid w:val="005062E5"/>
    <w:rsid w:val="00506AD1"/>
    <w:rsid w:val="00507FF7"/>
    <w:rsid w:val="005109C3"/>
    <w:rsid w:val="00510EB8"/>
    <w:rsid w:val="00511264"/>
    <w:rsid w:val="00511434"/>
    <w:rsid w:val="00511F92"/>
    <w:rsid w:val="00513958"/>
    <w:rsid w:val="0051395C"/>
    <w:rsid w:val="0051404A"/>
    <w:rsid w:val="0051499F"/>
    <w:rsid w:val="00514AE9"/>
    <w:rsid w:val="00514B4A"/>
    <w:rsid w:val="00516989"/>
    <w:rsid w:val="00516AF1"/>
    <w:rsid w:val="00516ECD"/>
    <w:rsid w:val="00517B39"/>
    <w:rsid w:val="00517CC0"/>
    <w:rsid w:val="00517D87"/>
    <w:rsid w:val="00520207"/>
    <w:rsid w:val="00520C9D"/>
    <w:rsid w:val="00520D11"/>
    <w:rsid w:val="00521674"/>
    <w:rsid w:val="00522FE4"/>
    <w:rsid w:val="005239E8"/>
    <w:rsid w:val="00524E7B"/>
    <w:rsid w:val="00525AAD"/>
    <w:rsid w:val="00525F97"/>
    <w:rsid w:val="00526289"/>
    <w:rsid w:val="0052630B"/>
    <w:rsid w:val="00526DBB"/>
    <w:rsid w:val="00530516"/>
    <w:rsid w:val="005306BF"/>
    <w:rsid w:val="00530A01"/>
    <w:rsid w:val="00531CFB"/>
    <w:rsid w:val="00531FD0"/>
    <w:rsid w:val="00531FD3"/>
    <w:rsid w:val="00532AE3"/>
    <w:rsid w:val="0053321C"/>
    <w:rsid w:val="00533639"/>
    <w:rsid w:val="0053516A"/>
    <w:rsid w:val="005363D2"/>
    <w:rsid w:val="00536ABC"/>
    <w:rsid w:val="00536F1A"/>
    <w:rsid w:val="005370A4"/>
    <w:rsid w:val="005376A8"/>
    <w:rsid w:val="00537C57"/>
    <w:rsid w:val="00541969"/>
    <w:rsid w:val="00541A68"/>
    <w:rsid w:val="00541A88"/>
    <w:rsid w:val="00541AC2"/>
    <w:rsid w:val="00542803"/>
    <w:rsid w:val="005435B2"/>
    <w:rsid w:val="0054374D"/>
    <w:rsid w:val="00543E23"/>
    <w:rsid w:val="00544822"/>
    <w:rsid w:val="00544B0E"/>
    <w:rsid w:val="0054525B"/>
    <w:rsid w:val="00545438"/>
    <w:rsid w:val="0054550A"/>
    <w:rsid w:val="00546046"/>
    <w:rsid w:val="005472F1"/>
    <w:rsid w:val="00550177"/>
    <w:rsid w:val="00550689"/>
    <w:rsid w:val="005508AA"/>
    <w:rsid w:val="00551CD0"/>
    <w:rsid w:val="00552B14"/>
    <w:rsid w:val="0055469C"/>
    <w:rsid w:val="00554EC6"/>
    <w:rsid w:val="00555919"/>
    <w:rsid w:val="005564FB"/>
    <w:rsid w:val="00557002"/>
    <w:rsid w:val="0055714D"/>
    <w:rsid w:val="0055720E"/>
    <w:rsid w:val="00557410"/>
    <w:rsid w:val="00557B0C"/>
    <w:rsid w:val="00557DDB"/>
    <w:rsid w:val="00560072"/>
    <w:rsid w:val="005602F3"/>
    <w:rsid w:val="00560DAD"/>
    <w:rsid w:val="00562F61"/>
    <w:rsid w:val="00563237"/>
    <w:rsid w:val="005634F9"/>
    <w:rsid w:val="005640DE"/>
    <w:rsid w:val="005646CA"/>
    <w:rsid w:val="00564A1D"/>
    <w:rsid w:val="00564AF1"/>
    <w:rsid w:val="005657F8"/>
    <w:rsid w:val="00565C56"/>
    <w:rsid w:val="00565F27"/>
    <w:rsid w:val="00567A47"/>
    <w:rsid w:val="00567DAB"/>
    <w:rsid w:val="00567E61"/>
    <w:rsid w:val="00570722"/>
    <w:rsid w:val="00570C88"/>
    <w:rsid w:val="00571AC7"/>
    <w:rsid w:val="00572959"/>
    <w:rsid w:val="00573DEC"/>
    <w:rsid w:val="0057478A"/>
    <w:rsid w:val="00574E34"/>
    <w:rsid w:val="00574EEF"/>
    <w:rsid w:val="005754A0"/>
    <w:rsid w:val="00577A5A"/>
    <w:rsid w:val="00577CDD"/>
    <w:rsid w:val="005802B3"/>
    <w:rsid w:val="00580C21"/>
    <w:rsid w:val="00581687"/>
    <w:rsid w:val="00581FED"/>
    <w:rsid w:val="00582305"/>
    <w:rsid w:val="00582B6A"/>
    <w:rsid w:val="005830BB"/>
    <w:rsid w:val="00583CAF"/>
    <w:rsid w:val="00584619"/>
    <w:rsid w:val="00584D48"/>
    <w:rsid w:val="005851DD"/>
    <w:rsid w:val="005859EA"/>
    <w:rsid w:val="00586132"/>
    <w:rsid w:val="00586AD2"/>
    <w:rsid w:val="00587263"/>
    <w:rsid w:val="005879E1"/>
    <w:rsid w:val="00587BE1"/>
    <w:rsid w:val="0059010E"/>
    <w:rsid w:val="00590408"/>
    <w:rsid w:val="005904B8"/>
    <w:rsid w:val="00590549"/>
    <w:rsid w:val="00590673"/>
    <w:rsid w:val="00590C4D"/>
    <w:rsid w:val="00590F04"/>
    <w:rsid w:val="005915A4"/>
    <w:rsid w:val="0059386C"/>
    <w:rsid w:val="00595595"/>
    <w:rsid w:val="00595931"/>
    <w:rsid w:val="00596234"/>
    <w:rsid w:val="005A0252"/>
    <w:rsid w:val="005A053B"/>
    <w:rsid w:val="005A0FF9"/>
    <w:rsid w:val="005A11C1"/>
    <w:rsid w:val="005A1D42"/>
    <w:rsid w:val="005A25BA"/>
    <w:rsid w:val="005A2F2F"/>
    <w:rsid w:val="005A313D"/>
    <w:rsid w:val="005A4644"/>
    <w:rsid w:val="005A4A7D"/>
    <w:rsid w:val="005A509D"/>
    <w:rsid w:val="005A670D"/>
    <w:rsid w:val="005A69C8"/>
    <w:rsid w:val="005A7590"/>
    <w:rsid w:val="005A7C36"/>
    <w:rsid w:val="005B0024"/>
    <w:rsid w:val="005B06DC"/>
    <w:rsid w:val="005B0C57"/>
    <w:rsid w:val="005B0CBA"/>
    <w:rsid w:val="005B1E15"/>
    <w:rsid w:val="005B2419"/>
    <w:rsid w:val="005B2AA4"/>
    <w:rsid w:val="005B3977"/>
    <w:rsid w:val="005B3DA2"/>
    <w:rsid w:val="005B429B"/>
    <w:rsid w:val="005B5987"/>
    <w:rsid w:val="005B59F4"/>
    <w:rsid w:val="005B5BD5"/>
    <w:rsid w:val="005B71ED"/>
    <w:rsid w:val="005C03BD"/>
    <w:rsid w:val="005C0A9B"/>
    <w:rsid w:val="005C1A24"/>
    <w:rsid w:val="005C4038"/>
    <w:rsid w:val="005C4208"/>
    <w:rsid w:val="005C43CC"/>
    <w:rsid w:val="005C4B80"/>
    <w:rsid w:val="005C6DFE"/>
    <w:rsid w:val="005C789F"/>
    <w:rsid w:val="005D046C"/>
    <w:rsid w:val="005D0590"/>
    <w:rsid w:val="005D070A"/>
    <w:rsid w:val="005D09AD"/>
    <w:rsid w:val="005D1EE1"/>
    <w:rsid w:val="005D20A5"/>
    <w:rsid w:val="005D2981"/>
    <w:rsid w:val="005D404E"/>
    <w:rsid w:val="005D47DF"/>
    <w:rsid w:val="005D493A"/>
    <w:rsid w:val="005D57FE"/>
    <w:rsid w:val="005D588E"/>
    <w:rsid w:val="005D5D5A"/>
    <w:rsid w:val="005D6E33"/>
    <w:rsid w:val="005D6E44"/>
    <w:rsid w:val="005D71BA"/>
    <w:rsid w:val="005D72D5"/>
    <w:rsid w:val="005D7E81"/>
    <w:rsid w:val="005D7F15"/>
    <w:rsid w:val="005E0D2A"/>
    <w:rsid w:val="005E0F89"/>
    <w:rsid w:val="005E4E8E"/>
    <w:rsid w:val="005E601A"/>
    <w:rsid w:val="005E62C7"/>
    <w:rsid w:val="005F095D"/>
    <w:rsid w:val="005F0C32"/>
    <w:rsid w:val="005F26C0"/>
    <w:rsid w:val="005F2B90"/>
    <w:rsid w:val="005F35AE"/>
    <w:rsid w:val="005F3B25"/>
    <w:rsid w:val="005F4189"/>
    <w:rsid w:val="005F4F10"/>
    <w:rsid w:val="005F58ED"/>
    <w:rsid w:val="005F645E"/>
    <w:rsid w:val="005F7ADA"/>
    <w:rsid w:val="005F7E2D"/>
    <w:rsid w:val="0060034D"/>
    <w:rsid w:val="00600D4D"/>
    <w:rsid w:val="00601876"/>
    <w:rsid w:val="00601D55"/>
    <w:rsid w:val="006030F7"/>
    <w:rsid w:val="0060322A"/>
    <w:rsid w:val="006046E7"/>
    <w:rsid w:val="00604A22"/>
    <w:rsid w:val="006054B8"/>
    <w:rsid w:val="006057E6"/>
    <w:rsid w:val="00605B64"/>
    <w:rsid w:val="00607171"/>
    <w:rsid w:val="00611752"/>
    <w:rsid w:val="00611B8B"/>
    <w:rsid w:val="006127F4"/>
    <w:rsid w:val="006134B6"/>
    <w:rsid w:val="006137F4"/>
    <w:rsid w:val="00613EF4"/>
    <w:rsid w:val="0061431A"/>
    <w:rsid w:val="00614F2B"/>
    <w:rsid w:val="0061563E"/>
    <w:rsid w:val="00615CB3"/>
    <w:rsid w:val="00615FCE"/>
    <w:rsid w:val="00616DF8"/>
    <w:rsid w:val="00616E13"/>
    <w:rsid w:val="0061712D"/>
    <w:rsid w:val="00617381"/>
    <w:rsid w:val="0061753B"/>
    <w:rsid w:val="00617A7C"/>
    <w:rsid w:val="006205FA"/>
    <w:rsid w:val="006208F5"/>
    <w:rsid w:val="00620BAF"/>
    <w:rsid w:val="00620DC4"/>
    <w:rsid w:val="006225EF"/>
    <w:rsid w:val="00622AB7"/>
    <w:rsid w:val="0062341E"/>
    <w:rsid w:val="00623A16"/>
    <w:rsid w:val="00624023"/>
    <w:rsid w:val="0062479D"/>
    <w:rsid w:val="006247D9"/>
    <w:rsid w:val="00624BF5"/>
    <w:rsid w:val="00624EAB"/>
    <w:rsid w:val="00625872"/>
    <w:rsid w:val="00625ACF"/>
    <w:rsid w:val="006272A0"/>
    <w:rsid w:val="00627DC5"/>
    <w:rsid w:val="00627FEB"/>
    <w:rsid w:val="00632F51"/>
    <w:rsid w:val="00633036"/>
    <w:rsid w:val="00634120"/>
    <w:rsid w:val="00634677"/>
    <w:rsid w:val="0063523F"/>
    <w:rsid w:val="0063623D"/>
    <w:rsid w:val="006366F6"/>
    <w:rsid w:val="00636726"/>
    <w:rsid w:val="006367C0"/>
    <w:rsid w:val="00636B65"/>
    <w:rsid w:val="006379D9"/>
    <w:rsid w:val="0064193C"/>
    <w:rsid w:val="006449CA"/>
    <w:rsid w:val="00644BF4"/>
    <w:rsid w:val="00645CF9"/>
    <w:rsid w:val="00646852"/>
    <w:rsid w:val="00647E0B"/>
    <w:rsid w:val="006508AB"/>
    <w:rsid w:val="0065091B"/>
    <w:rsid w:val="006512D8"/>
    <w:rsid w:val="006518E7"/>
    <w:rsid w:val="006525C7"/>
    <w:rsid w:val="00652AF0"/>
    <w:rsid w:val="00653983"/>
    <w:rsid w:val="00654012"/>
    <w:rsid w:val="00654A39"/>
    <w:rsid w:val="006558A9"/>
    <w:rsid w:val="0065644E"/>
    <w:rsid w:val="006578E7"/>
    <w:rsid w:val="00657DB7"/>
    <w:rsid w:val="00661459"/>
    <w:rsid w:val="00661D35"/>
    <w:rsid w:val="00661D48"/>
    <w:rsid w:val="00663043"/>
    <w:rsid w:val="0066464E"/>
    <w:rsid w:val="006651D9"/>
    <w:rsid w:val="006655EB"/>
    <w:rsid w:val="00665A63"/>
    <w:rsid w:val="00665B4F"/>
    <w:rsid w:val="00666004"/>
    <w:rsid w:val="00667670"/>
    <w:rsid w:val="00670462"/>
    <w:rsid w:val="006704A7"/>
    <w:rsid w:val="006721FE"/>
    <w:rsid w:val="006722C0"/>
    <w:rsid w:val="0067290F"/>
    <w:rsid w:val="00672A19"/>
    <w:rsid w:val="00672B5D"/>
    <w:rsid w:val="00673F28"/>
    <w:rsid w:val="006746F2"/>
    <w:rsid w:val="00674F89"/>
    <w:rsid w:val="0067525A"/>
    <w:rsid w:val="006752A1"/>
    <w:rsid w:val="00675729"/>
    <w:rsid w:val="00677475"/>
    <w:rsid w:val="00680B2F"/>
    <w:rsid w:val="0068138A"/>
    <w:rsid w:val="00682303"/>
    <w:rsid w:val="006825E7"/>
    <w:rsid w:val="00684347"/>
    <w:rsid w:val="00684C99"/>
    <w:rsid w:val="0068514F"/>
    <w:rsid w:val="0068537A"/>
    <w:rsid w:val="00685C21"/>
    <w:rsid w:val="006860BA"/>
    <w:rsid w:val="006861D7"/>
    <w:rsid w:val="006867E4"/>
    <w:rsid w:val="00686813"/>
    <w:rsid w:val="00687A69"/>
    <w:rsid w:val="00687CFC"/>
    <w:rsid w:val="00690BA3"/>
    <w:rsid w:val="00690C28"/>
    <w:rsid w:val="00691427"/>
    <w:rsid w:val="00692D65"/>
    <w:rsid w:val="006934C0"/>
    <w:rsid w:val="00694B0B"/>
    <w:rsid w:val="00696402"/>
    <w:rsid w:val="00697F8C"/>
    <w:rsid w:val="006A0616"/>
    <w:rsid w:val="006A08DC"/>
    <w:rsid w:val="006A0D2F"/>
    <w:rsid w:val="006A0FAB"/>
    <w:rsid w:val="006A12AD"/>
    <w:rsid w:val="006A136C"/>
    <w:rsid w:val="006A25F0"/>
    <w:rsid w:val="006A34DC"/>
    <w:rsid w:val="006A3550"/>
    <w:rsid w:val="006A390C"/>
    <w:rsid w:val="006A4732"/>
    <w:rsid w:val="006A5A46"/>
    <w:rsid w:val="006A6BC8"/>
    <w:rsid w:val="006A7B8B"/>
    <w:rsid w:val="006B0997"/>
    <w:rsid w:val="006B0D3B"/>
    <w:rsid w:val="006B199E"/>
    <w:rsid w:val="006B2362"/>
    <w:rsid w:val="006B40ED"/>
    <w:rsid w:val="006B43FA"/>
    <w:rsid w:val="006B50C6"/>
    <w:rsid w:val="006B6445"/>
    <w:rsid w:val="006B6C5C"/>
    <w:rsid w:val="006B7C0F"/>
    <w:rsid w:val="006B7E05"/>
    <w:rsid w:val="006B7E16"/>
    <w:rsid w:val="006C0CE8"/>
    <w:rsid w:val="006C146E"/>
    <w:rsid w:val="006C14C8"/>
    <w:rsid w:val="006C1563"/>
    <w:rsid w:val="006C24F7"/>
    <w:rsid w:val="006C33D5"/>
    <w:rsid w:val="006C3BDE"/>
    <w:rsid w:val="006C3C63"/>
    <w:rsid w:val="006C3CD3"/>
    <w:rsid w:val="006C3DB0"/>
    <w:rsid w:val="006C4975"/>
    <w:rsid w:val="006C6426"/>
    <w:rsid w:val="006C7EB2"/>
    <w:rsid w:val="006C7EB8"/>
    <w:rsid w:val="006D0089"/>
    <w:rsid w:val="006D00DC"/>
    <w:rsid w:val="006D0280"/>
    <w:rsid w:val="006D0FCB"/>
    <w:rsid w:val="006D17F6"/>
    <w:rsid w:val="006D1ED0"/>
    <w:rsid w:val="006D2915"/>
    <w:rsid w:val="006D2DFB"/>
    <w:rsid w:val="006D313E"/>
    <w:rsid w:val="006D39C5"/>
    <w:rsid w:val="006D408D"/>
    <w:rsid w:val="006D447D"/>
    <w:rsid w:val="006D4BFA"/>
    <w:rsid w:val="006D4F95"/>
    <w:rsid w:val="006D5182"/>
    <w:rsid w:val="006D5EED"/>
    <w:rsid w:val="006D77E0"/>
    <w:rsid w:val="006E0239"/>
    <w:rsid w:val="006E04CD"/>
    <w:rsid w:val="006E1C0E"/>
    <w:rsid w:val="006E263B"/>
    <w:rsid w:val="006E2C58"/>
    <w:rsid w:val="006E2E2B"/>
    <w:rsid w:val="006E4C2F"/>
    <w:rsid w:val="006E4C32"/>
    <w:rsid w:val="006E5F23"/>
    <w:rsid w:val="006E6A63"/>
    <w:rsid w:val="006E71D3"/>
    <w:rsid w:val="006E74FD"/>
    <w:rsid w:val="006E7743"/>
    <w:rsid w:val="006E7A47"/>
    <w:rsid w:val="006E7BDB"/>
    <w:rsid w:val="006F1278"/>
    <w:rsid w:val="006F1D15"/>
    <w:rsid w:val="006F6C76"/>
    <w:rsid w:val="006F7479"/>
    <w:rsid w:val="00700661"/>
    <w:rsid w:val="00700B83"/>
    <w:rsid w:val="0070208E"/>
    <w:rsid w:val="0070287A"/>
    <w:rsid w:val="007028FF"/>
    <w:rsid w:val="007056CB"/>
    <w:rsid w:val="00705B99"/>
    <w:rsid w:val="007060F3"/>
    <w:rsid w:val="00706423"/>
    <w:rsid w:val="007067B7"/>
    <w:rsid w:val="0070752E"/>
    <w:rsid w:val="0071017B"/>
    <w:rsid w:val="007104B7"/>
    <w:rsid w:val="00710B7C"/>
    <w:rsid w:val="00710DCA"/>
    <w:rsid w:val="007119EF"/>
    <w:rsid w:val="00711D27"/>
    <w:rsid w:val="00711E06"/>
    <w:rsid w:val="00713B2B"/>
    <w:rsid w:val="007146A2"/>
    <w:rsid w:val="007152B4"/>
    <w:rsid w:val="00715542"/>
    <w:rsid w:val="00715DD2"/>
    <w:rsid w:val="00715EB4"/>
    <w:rsid w:val="00715FFA"/>
    <w:rsid w:val="0071699F"/>
    <w:rsid w:val="00716E3E"/>
    <w:rsid w:val="007176A7"/>
    <w:rsid w:val="00721CD6"/>
    <w:rsid w:val="00721ECD"/>
    <w:rsid w:val="007225F2"/>
    <w:rsid w:val="00722A1E"/>
    <w:rsid w:val="007230F1"/>
    <w:rsid w:val="007238B7"/>
    <w:rsid w:val="00724B89"/>
    <w:rsid w:val="00724D21"/>
    <w:rsid w:val="00724DC4"/>
    <w:rsid w:val="007252A1"/>
    <w:rsid w:val="0072564B"/>
    <w:rsid w:val="00725AEC"/>
    <w:rsid w:val="0072662D"/>
    <w:rsid w:val="00731369"/>
    <w:rsid w:val="0073295A"/>
    <w:rsid w:val="00733797"/>
    <w:rsid w:val="00733EB0"/>
    <w:rsid w:val="0073480A"/>
    <w:rsid w:val="00734E01"/>
    <w:rsid w:val="007357FB"/>
    <w:rsid w:val="0073581C"/>
    <w:rsid w:val="00735911"/>
    <w:rsid w:val="00735AE2"/>
    <w:rsid w:val="007363F8"/>
    <w:rsid w:val="007364E9"/>
    <w:rsid w:val="00736DED"/>
    <w:rsid w:val="007402DE"/>
    <w:rsid w:val="00741F37"/>
    <w:rsid w:val="00742162"/>
    <w:rsid w:val="0074307C"/>
    <w:rsid w:val="0074333F"/>
    <w:rsid w:val="00743AF6"/>
    <w:rsid w:val="00743D15"/>
    <w:rsid w:val="007440C4"/>
    <w:rsid w:val="00744103"/>
    <w:rsid w:val="00744531"/>
    <w:rsid w:val="0074472E"/>
    <w:rsid w:val="00744785"/>
    <w:rsid w:val="00744ED7"/>
    <w:rsid w:val="0074584C"/>
    <w:rsid w:val="00746533"/>
    <w:rsid w:val="00747E29"/>
    <w:rsid w:val="00751E01"/>
    <w:rsid w:val="00751FFA"/>
    <w:rsid w:val="00752637"/>
    <w:rsid w:val="0075361D"/>
    <w:rsid w:val="00754357"/>
    <w:rsid w:val="0075492D"/>
    <w:rsid w:val="00754F14"/>
    <w:rsid w:val="00755CA2"/>
    <w:rsid w:val="00755E33"/>
    <w:rsid w:val="007578FD"/>
    <w:rsid w:val="00760347"/>
    <w:rsid w:val="00760D72"/>
    <w:rsid w:val="00762BB2"/>
    <w:rsid w:val="00762BF5"/>
    <w:rsid w:val="00762E4F"/>
    <w:rsid w:val="0076361C"/>
    <w:rsid w:val="00763843"/>
    <w:rsid w:val="00763D19"/>
    <w:rsid w:val="007642C1"/>
    <w:rsid w:val="00764541"/>
    <w:rsid w:val="00764B11"/>
    <w:rsid w:val="00764D29"/>
    <w:rsid w:val="00765121"/>
    <w:rsid w:val="007656AA"/>
    <w:rsid w:val="007658EC"/>
    <w:rsid w:val="0076590C"/>
    <w:rsid w:val="0076722A"/>
    <w:rsid w:val="00767DA1"/>
    <w:rsid w:val="00770301"/>
    <w:rsid w:val="007703D3"/>
    <w:rsid w:val="007705AA"/>
    <w:rsid w:val="00770CF9"/>
    <w:rsid w:val="00771493"/>
    <w:rsid w:val="00771862"/>
    <w:rsid w:val="00771F22"/>
    <w:rsid w:val="00772EEC"/>
    <w:rsid w:val="00774036"/>
    <w:rsid w:val="00774AF1"/>
    <w:rsid w:val="00775D32"/>
    <w:rsid w:val="00776354"/>
    <w:rsid w:val="007765CE"/>
    <w:rsid w:val="007779C2"/>
    <w:rsid w:val="007800CA"/>
    <w:rsid w:val="00780A6C"/>
    <w:rsid w:val="007812C2"/>
    <w:rsid w:val="007819F8"/>
    <w:rsid w:val="00782E6B"/>
    <w:rsid w:val="007837A4"/>
    <w:rsid w:val="0078431F"/>
    <w:rsid w:val="00784C81"/>
    <w:rsid w:val="00785E8D"/>
    <w:rsid w:val="007862E0"/>
    <w:rsid w:val="00786553"/>
    <w:rsid w:val="0078699E"/>
    <w:rsid w:val="00786CE2"/>
    <w:rsid w:val="007870DF"/>
    <w:rsid w:val="00787554"/>
    <w:rsid w:val="0079094E"/>
    <w:rsid w:val="00791A00"/>
    <w:rsid w:val="00791BF4"/>
    <w:rsid w:val="0079384C"/>
    <w:rsid w:val="00794D7B"/>
    <w:rsid w:val="00794DBF"/>
    <w:rsid w:val="00794F24"/>
    <w:rsid w:val="00797645"/>
    <w:rsid w:val="007A08C3"/>
    <w:rsid w:val="007A0B4E"/>
    <w:rsid w:val="007A10D3"/>
    <w:rsid w:val="007A2222"/>
    <w:rsid w:val="007A26B4"/>
    <w:rsid w:val="007A384C"/>
    <w:rsid w:val="007A68D1"/>
    <w:rsid w:val="007A6928"/>
    <w:rsid w:val="007A7DBD"/>
    <w:rsid w:val="007B044D"/>
    <w:rsid w:val="007B0536"/>
    <w:rsid w:val="007B084F"/>
    <w:rsid w:val="007B124B"/>
    <w:rsid w:val="007B1526"/>
    <w:rsid w:val="007B2838"/>
    <w:rsid w:val="007B29C0"/>
    <w:rsid w:val="007B2B13"/>
    <w:rsid w:val="007B3EC9"/>
    <w:rsid w:val="007B4BDB"/>
    <w:rsid w:val="007B4C68"/>
    <w:rsid w:val="007B51BC"/>
    <w:rsid w:val="007B60EB"/>
    <w:rsid w:val="007B6FC9"/>
    <w:rsid w:val="007B73F5"/>
    <w:rsid w:val="007B77A9"/>
    <w:rsid w:val="007B7C8D"/>
    <w:rsid w:val="007C0286"/>
    <w:rsid w:val="007C0528"/>
    <w:rsid w:val="007C1412"/>
    <w:rsid w:val="007C1E05"/>
    <w:rsid w:val="007C1F75"/>
    <w:rsid w:val="007C3A53"/>
    <w:rsid w:val="007C49AA"/>
    <w:rsid w:val="007C592C"/>
    <w:rsid w:val="007C6079"/>
    <w:rsid w:val="007C6BC6"/>
    <w:rsid w:val="007C739D"/>
    <w:rsid w:val="007C78C5"/>
    <w:rsid w:val="007D2C54"/>
    <w:rsid w:val="007D3AF7"/>
    <w:rsid w:val="007D4B89"/>
    <w:rsid w:val="007D5A89"/>
    <w:rsid w:val="007D6161"/>
    <w:rsid w:val="007D6510"/>
    <w:rsid w:val="007D6978"/>
    <w:rsid w:val="007D6C81"/>
    <w:rsid w:val="007E1E51"/>
    <w:rsid w:val="007E2EE0"/>
    <w:rsid w:val="007E5450"/>
    <w:rsid w:val="007E6F57"/>
    <w:rsid w:val="007E7413"/>
    <w:rsid w:val="007E7573"/>
    <w:rsid w:val="007F02FB"/>
    <w:rsid w:val="007F139B"/>
    <w:rsid w:val="007F251D"/>
    <w:rsid w:val="007F28A9"/>
    <w:rsid w:val="007F2ECE"/>
    <w:rsid w:val="007F32C8"/>
    <w:rsid w:val="007F3BD4"/>
    <w:rsid w:val="007F4ABE"/>
    <w:rsid w:val="007F54C7"/>
    <w:rsid w:val="007F6CDB"/>
    <w:rsid w:val="007F7595"/>
    <w:rsid w:val="007F7596"/>
    <w:rsid w:val="008009FC"/>
    <w:rsid w:val="00800D08"/>
    <w:rsid w:val="00800FB2"/>
    <w:rsid w:val="00801069"/>
    <w:rsid w:val="008019F4"/>
    <w:rsid w:val="00801F4D"/>
    <w:rsid w:val="008023F2"/>
    <w:rsid w:val="00802639"/>
    <w:rsid w:val="00803679"/>
    <w:rsid w:val="00804A37"/>
    <w:rsid w:val="00804D82"/>
    <w:rsid w:val="00805252"/>
    <w:rsid w:val="008057CC"/>
    <w:rsid w:val="00806AA8"/>
    <w:rsid w:val="00806C02"/>
    <w:rsid w:val="00811B20"/>
    <w:rsid w:val="00811C77"/>
    <w:rsid w:val="00814DD8"/>
    <w:rsid w:val="008151A8"/>
    <w:rsid w:val="00817E90"/>
    <w:rsid w:val="00820070"/>
    <w:rsid w:val="00821C7C"/>
    <w:rsid w:val="0082247E"/>
    <w:rsid w:val="00822A79"/>
    <w:rsid w:val="00822F05"/>
    <w:rsid w:val="008235C9"/>
    <w:rsid w:val="0082375F"/>
    <w:rsid w:val="00823A02"/>
    <w:rsid w:val="00824CAD"/>
    <w:rsid w:val="008262EE"/>
    <w:rsid w:val="0082651D"/>
    <w:rsid w:val="00826BE1"/>
    <w:rsid w:val="00827379"/>
    <w:rsid w:val="008274D7"/>
    <w:rsid w:val="008275E4"/>
    <w:rsid w:val="0082762B"/>
    <w:rsid w:val="008279B4"/>
    <w:rsid w:val="00827F4B"/>
    <w:rsid w:val="00831B1D"/>
    <w:rsid w:val="008336F9"/>
    <w:rsid w:val="0083402A"/>
    <w:rsid w:val="0083537F"/>
    <w:rsid w:val="00835B3C"/>
    <w:rsid w:val="0083654B"/>
    <w:rsid w:val="00836956"/>
    <w:rsid w:val="00836FB7"/>
    <w:rsid w:val="008378DD"/>
    <w:rsid w:val="00837D22"/>
    <w:rsid w:val="00841357"/>
    <w:rsid w:val="00841E4C"/>
    <w:rsid w:val="00843E7C"/>
    <w:rsid w:val="008440A9"/>
    <w:rsid w:val="00844FF8"/>
    <w:rsid w:val="00845B31"/>
    <w:rsid w:val="00845DC9"/>
    <w:rsid w:val="008467D0"/>
    <w:rsid w:val="0085025B"/>
    <w:rsid w:val="00850AD6"/>
    <w:rsid w:val="008528EF"/>
    <w:rsid w:val="008542DB"/>
    <w:rsid w:val="00854C7E"/>
    <w:rsid w:val="00855579"/>
    <w:rsid w:val="00855837"/>
    <w:rsid w:val="008561D2"/>
    <w:rsid w:val="00856A48"/>
    <w:rsid w:val="00856D48"/>
    <w:rsid w:val="00857143"/>
    <w:rsid w:val="0085764B"/>
    <w:rsid w:val="00857739"/>
    <w:rsid w:val="00857FF2"/>
    <w:rsid w:val="00860515"/>
    <w:rsid w:val="00860904"/>
    <w:rsid w:val="008619FB"/>
    <w:rsid w:val="00862215"/>
    <w:rsid w:val="008623EF"/>
    <w:rsid w:val="00864F52"/>
    <w:rsid w:val="00865312"/>
    <w:rsid w:val="008656C2"/>
    <w:rsid w:val="00865892"/>
    <w:rsid w:val="00865C0B"/>
    <w:rsid w:val="00866028"/>
    <w:rsid w:val="008660D0"/>
    <w:rsid w:val="00866648"/>
    <w:rsid w:val="00867464"/>
    <w:rsid w:val="00867DDC"/>
    <w:rsid w:val="008715D4"/>
    <w:rsid w:val="00871F2C"/>
    <w:rsid w:val="00872822"/>
    <w:rsid w:val="00873378"/>
    <w:rsid w:val="0087385B"/>
    <w:rsid w:val="0087434D"/>
    <w:rsid w:val="008747E5"/>
    <w:rsid w:val="00874E60"/>
    <w:rsid w:val="008757CD"/>
    <w:rsid w:val="008771FD"/>
    <w:rsid w:val="008811DF"/>
    <w:rsid w:val="0088263F"/>
    <w:rsid w:val="008830A4"/>
    <w:rsid w:val="008843E7"/>
    <w:rsid w:val="008847AC"/>
    <w:rsid w:val="00884967"/>
    <w:rsid w:val="00885810"/>
    <w:rsid w:val="0088585F"/>
    <w:rsid w:val="008862FE"/>
    <w:rsid w:val="00886CA8"/>
    <w:rsid w:val="00886DF2"/>
    <w:rsid w:val="008876E2"/>
    <w:rsid w:val="0088799E"/>
    <w:rsid w:val="00887C71"/>
    <w:rsid w:val="008916CD"/>
    <w:rsid w:val="008919EC"/>
    <w:rsid w:val="008921DC"/>
    <w:rsid w:val="00894314"/>
    <w:rsid w:val="00894351"/>
    <w:rsid w:val="00895AAF"/>
    <w:rsid w:val="00896E20"/>
    <w:rsid w:val="008973CD"/>
    <w:rsid w:val="008A0039"/>
    <w:rsid w:val="008A05F8"/>
    <w:rsid w:val="008A1A2B"/>
    <w:rsid w:val="008A1B49"/>
    <w:rsid w:val="008A2561"/>
    <w:rsid w:val="008A2945"/>
    <w:rsid w:val="008A29CF"/>
    <w:rsid w:val="008A2E14"/>
    <w:rsid w:val="008A3044"/>
    <w:rsid w:val="008A3714"/>
    <w:rsid w:val="008A3760"/>
    <w:rsid w:val="008A397F"/>
    <w:rsid w:val="008A5272"/>
    <w:rsid w:val="008A56D7"/>
    <w:rsid w:val="008A56F8"/>
    <w:rsid w:val="008A667E"/>
    <w:rsid w:val="008A795A"/>
    <w:rsid w:val="008B1102"/>
    <w:rsid w:val="008B1477"/>
    <w:rsid w:val="008B1820"/>
    <w:rsid w:val="008B6D8C"/>
    <w:rsid w:val="008B7544"/>
    <w:rsid w:val="008B77E8"/>
    <w:rsid w:val="008C0BDF"/>
    <w:rsid w:val="008C38E4"/>
    <w:rsid w:val="008C3933"/>
    <w:rsid w:val="008C42DF"/>
    <w:rsid w:val="008C437E"/>
    <w:rsid w:val="008C4941"/>
    <w:rsid w:val="008C4AFD"/>
    <w:rsid w:val="008C66C2"/>
    <w:rsid w:val="008C6A2D"/>
    <w:rsid w:val="008C6BC4"/>
    <w:rsid w:val="008D08C6"/>
    <w:rsid w:val="008D0FA3"/>
    <w:rsid w:val="008D17E4"/>
    <w:rsid w:val="008D1F7D"/>
    <w:rsid w:val="008D288B"/>
    <w:rsid w:val="008D2B7F"/>
    <w:rsid w:val="008D2CDC"/>
    <w:rsid w:val="008D373C"/>
    <w:rsid w:val="008D4595"/>
    <w:rsid w:val="008D46B5"/>
    <w:rsid w:val="008D4F2C"/>
    <w:rsid w:val="008D68B6"/>
    <w:rsid w:val="008D7252"/>
    <w:rsid w:val="008D73D7"/>
    <w:rsid w:val="008D7833"/>
    <w:rsid w:val="008D7A25"/>
    <w:rsid w:val="008E054B"/>
    <w:rsid w:val="008E186F"/>
    <w:rsid w:val="008E1A86"/>
    <w:rsid w:val="008E1DAB"/>
    <w:rsid w:val="008E20A5"/>
    <w:rsid w:val="008E21BE"/>
    <w:rsid w:val="008E2377"/>
    <w:rsid w:val="008E327E"/>
    <w:rsid w:val="008E36CE"/>
    <w:rsid w:val="008E44EE"/>
    <w:rsid w:val="008E460C"/>
    <w:rsid w:val="008E64B1"/>
    <w:rsid w:val="008E7128"/>
    <w:rsid w:val="008F00C9"/>
    <w:rsid w:val="008F1C34"/>
    <w:rsid w:val="008F1DD5"/>
    <w:rsid w:val="008F320C"/>
    <w:rsid w:val="008F3DF9"/>
    <w:rsid w:val="008F4588"/>
    <w:rsid w:val="008F4A12"/>
    <w:rsid w:val="008F7652"/>
    <w:rsid w:val="00900AC0"/>
    <w:rsid w:val="00900CD4"/>
    <w:rsid w:val="009018F7"/>
    <w:rsid w:val="00902253"/>
    <w:rsid w:val="009030A2"/>
    <w:rsid w:val="00903A88"/>
    <w:rsid w:val="00903B7A"/>
    <w:rsid w:val="00904BF2"/>
    <w:rsid w:val="00905456"/>
    <w:rsid w:val="0090566B"/>
    <w:rsid w:val="00906111"/>
    <w:rsid w:val="0090640C"/>
    <w:rsid w:val="009065D3"/>
    <w:rsid w:val="00906794"/>
    <w:rsid w:val="00907263"/>
    <w:rsid w:val="00907385"/>
    <w:rsid w:val="0091079A"/>
    <w:rsid w:val="00910E7E"/>
    <w:rsid w:val="00911B7B"/>
    <w:rsid w:val="00912202"/>
    <w:rsid w:val="00912364"/>
    <w:rsid w:val="00914733"/>
    <w:rsid w:val="00914CAB"/>
    <w:rsid w:val="00914F71"/>
    <w:rsid w:val="00915266"/>
    <w:rsid w:val="009169AE"/>
    <w:rsid w:val="0091700D"/>
    <w:rsid w:val="009200C2"/>
    <w:rsid w:val="00922A84"/>
    <w:rsid w:val="009238D8"/>
    <w:rsid w:val="00923AE7"/>
    <w:rsid w:val="00924899"/>
    <w:rsid w:val="00924C78"/>
    <w:rsid w:val="009251D6"/>
    <w:rsid w:val="00926802"/>
    <w:rsid w:val="00927383"/>
    <w:rsid w:val="009276DF"/>
    <w:rsid w:val="0093227B"/>
    <w:rsid w:val="0093302D"/>
    <w:rsid w:val="00933084"/>
    <w:rsid w:val="009332D2"/>
    <w:rsid w:val="00933E87"/>
    <w:rsid w:val="0093410A"/>
    <w:rsid w:val="0093477C"/>
    <w:rsid w:val="00934880"/>
    <w:rsid w:val="009356DD"/>
    <w:rsid w:val="00936147"/>
    <w:rsid w:val="00936490"/>
    <w:rsid w:val="00936EAA"/>
    <w:rsid w:val="00937998"/>
    <w:rsid w:val="009413D1"/>
    <w:rsid w:val="00941462"/>
    <w:rsid w:val="009416DA"/>
    <w:rsid w:val="00942231"/>
    <w:rsid w:val="00943217"/>
    <w:rsid w:val="00943700"/>
    <w:rsid w:val="009439F6"/>
    <w:rsid w:val="009448FA"/>
    <w:rsid w:val="009459A5"/>
    <w:rsid w:val="00945BB4"/>
    <w:rsid w:val="00945EB2"/>
    <w:rsid w:val="00945FDE"/>
    <w:rsid w:val="00946668"/>
    <w:rsid w:val="0094752A"/>
    <w:rsid w:val="00947A28"/>
    <w:rsid w:val="00950296"/>
    <w:rsid w:val="0095147C"/>
    <w:rsid w:val="00952123"/>
    <w:rsid w:val="00953AEB"/>
    <w:rsid w:val="0095490A"/>
    <w:rsid w:val="00955356"/>
    <w:rsid w:val="00956552"/>
    <w:rsid w:val="009566A6"/>
    <w:rsid w:val="00956C9A"/>
    <w:rsid w:val="00961983"/>
    <w:rsid w:val="0096227F"/>
    <w:rsid w:val="0096234B"/>
    <w:rsid w:val="00963584"/>
    <w:rsid w:val="00963AC5"/>
    <w:rsid w:val="009644AB"/>
    <w:rsid w:val="0096474F"/>
    <w:rsid w:val="00966AC6"/>
    <w:rsid w:val="00966C4B"/>
    <w:rsid w:val="00966D33"/>
    <w:rsid w:val="00967583"/>
    <w:rsid w:val="00971289"/>
    <w:rsid w:val="009723B6"/>
    <w:rsid w:val="009723FA"/>
    <w:rsid w:val="0097283F"/>
    <w:rsid w:val="00973DBC"/>
    <w:rsid w:val="009741D9"/>
    <w:rsid w:val="00974AFA"/>
    <w:rsid w:val="00975088"/>
    <w:rsid w:val="00975731"/>
    <w:rsid w:val="00975F15"/>
    <w:rsid w:val="009761B2"/>
    <w:rsid w:val="0097751C"/>
    <w:rsid w:val="00980940"/>
    <w:rsid w:val="009811B5"/>
    <w:rsid w:val="009818B7"/>
    <w:rsid w:val="00981E00"/>
    <w:rsid w:val="00982870"/>
    <w:rsid w:val="0098318A"/>
    <w:rsid w:val="00983608"/>
    <w:rsid w:val="00983934"/>
    <w:rsid w:val="009845A2"/>
    <w:rsid w:val="0098579A"/>
    <w:rsid w:val="00985AD5"/>
    <w:rsid w:val="00985C56"/>
    <w:rsid w:val="00986109"/>
    <w:rsid w:val="00986459"/>
    <w:rsid w:val="0098650C"/>
    <w:rsid w:val="00986638"/>
    <w:rsid w:val="00987D3B"/>
    <w:rsid w:val="00987D75"/>
    <w:rsid w:val="00987DA7"/>
    <w:rsid w:val="009912A1"/>
    <w:rsid w:val="009914AA"/>
    <w:rsid w:val="00994338"/>
    <w:rsid w:val="009946C0"/>
    <w:rsid w:val="00994E2A"/>
    <w:rsid w:val="009953F2"/>
    <w:rsid w:val="00995622"/>
    <w:rsid w:val="009957D5"/>
    <w:rsid w:val="00996F3E"/>
    <w:rsid w:val="00997AED"/>
    <w:rsid w:val="00997F91"/>
    <w:rsid w:val="009A0167"/>
    <w:rsid w:val="009A02E6"/>
    <w:rsid w:val="009A06FD"/>
    <w:rsid w:val="009A08A7"/>
    <w:rsid w:val="009A1731"/>
    <w:rsid w:val="009A1774"/>
    <w:rsid w:val="009A1F67"/>
    <w:rsid w:val="009A24F0"/>
    <w:rsid w:val="009A4784"/>
    <w:rsid w:val="009A6892"/>
    <w:rsid w:val="009A6CFD"/>
    <w:rsid w:val="009A6FB2"/>
    <w:rsid w:val="009A72E3"/>
    <w:rsid w:val="009A792D"/>
    <w:rsid w:val="009A7F4A"/>
    <w:rsid w:val="009B02A7"/>
    <w:rsid w:val="009B317A"/>
    <w:rsid w:val="009B39CC"/>
    <w:rsid w:val="009B3A3E"/>
    <w:rsid w:val="009B40D1"/>
    <w:rsid w:val="009B444A"/>
    <w:rsid w:val="009B460E"/>
    <w:rsid w:val="009B4E03"/>
    <w:rsid w:val="009B542A"/>
    <w:rsid w:val="009B5741"/>
    <w:rsid w:val="009B5837"/>
    <w:rsid w:val="009B5A41"/>
    <w:rsid w:val="009C2404"/>
    <w:rsid w:val="009C37A6"/>
    <w:rsid w:val="009C3E8E"/>
    <w:rsid w:val="009C41C3"/>
    <w:rsid w:val="009C4F3D"/>
    <w:rsid w:val="009C5804"/>
    <w:rsid w:val="009C5B83"/>
    <w:rsid w:val="009C7A37"/>
    <w:rsid w:val="009D11FC"/>
    <w:rsid w:val="009D1935"/>
    <w:rsid w:val="009D2596"/>
    <w:rsid w:val="009D3FC5"/>
    <w:rsid w:val="009D4327"/>
    <w:rsid w:val="009D54FC"/>
    <w:rsid w:val="009D5C2B"/>
    <w:rsid w:val="009D6500"/>
    <w:rsid w:val="009D6719"/>
    <w:rsid w:val="009E0D68"/>
    <w:rsid w:val="009E1443"/>
    <w:rsid w:val="009E14DD"/>
    <w:rsid w:val="009E1614"/>
    <w:rsid w:val="009E16A5"/>
    <w:rsid w:val="009E2692"/>
    <w:rsid w:val="009E2A66"/>
    <w:rsid w:val="009E36CF"/>
    <w:rsid w:val="009E4038"/>
    <w:rsid w:val="009E4778"/>
    <w:rsid w:val="009E652B"/>
    <w:rsid w:val="009E675A"/>
    <w:rsid w:val="009E67B0"/>
    <w:rsid w:val="009E6CD8"/>
    <w:rsid w:val="009E753E"/>
    <w:rsid w:val="009E7E82"/>
    <w:rsid w:val="009F026F"/>
    <w:rsid w:val="009F0468"/>
    <w:rsid w:val="009F0B17"/>
    <w:rsid w:val="009F2407"/>
    <w:rsid w:val="009F2B99"/>
    <w:rsid w:val="009F2F29"/>
    <w:rsid w:val="009F3D64"/>
    <w:rsid w:val="009F4EE6"/>
    <w:rsid w:val="009F52B1"/>
    <w:rsid w:val="009F58A4"/>
    <w:rsid w:val="009F622B"/>
    <w:rsid w:val="009F6713"/>
    <w:rsid w:val="00A0035A"/>
    <w:rsid w:val="00A009C4"/>
    <w:rsid w:val="00A01AAB"/>
    <w:rsid w:val="00A01E82"/>
    <w:rsid w:val="00A020BF"/>
    <w:rsid w:val="00A029C3"/>
    <w:rsid w:val="00A02C9F"/>
    <w:rsid w:val="00A03A02"/>
    <w:rsid w:val="00A04478"/>
    <w:rsid w:val="00A0483A"/>
    <w:rsid w:val="00A04BC0"/>
    <w:rsid w:val="00A0596D"/>
    <w:rsid w:val="00A05DDE"/>
    <w:rsid w:val="00A07464"/>
    <w:rsid w:val="00A1128A"/>
    <w:rsid w:val="00A115D2"/>
    <w:rsid w:val="00A118B5"/>
    <w:rsid w:val="00A11A3C"/>
    <w:rsid w:val="00A11CD0"/>
    <w:rsid w:val="00A12D86"/>
    <w:rsid w:val="00A132ED"/>
    <w:rsid w:val="00A13736"/>
    <w:rsid w:val="00A14864"/>
    <w:rsid w:val="00A14D70"/>
    <w:rsid w:val="00A15FD2"/>
    <w:rsid w:val="00A16BC2"/>
    <w:rsid w:val="00A178BB"/>
    <w:rsid w:val="00A2050D"/>
    <w:rsid w:val="00A206F4"/>
    <w:rsid w:val="00A22062"/>
    <w:rsid w:val="00A2255B"/>
    <w:rsid w:val="00A22DFC"/>
    <w:rsid w:val="00A234DD"/>
    <w:rsid w:val="00A2380C"/>
    <w:rsid w:val="00A24418"/>
    <w:rsid w:val="00A24DF3"/>
    <w:rsid w:val="00A25023"/>
    <w:rsid w:val="00A2614A"/>
    <w:rsid w:val="00A26FFD"/>
    <w:rsid w:val="00A27426"/>
    <w:rsid w:val="00A27B24"/>
    <w:rsid w:val="00A301AC"/>
    <w:rsid w:val="00A31F11"/>
    <w:rsid w:val="00A321B7"/>
    <w:rsid w:val="00A32BA7"/>
    <w:rsid w:val="00A3507E"/>
    <w:rsid w:val="00A351C4"/>
    <w:rsid w:val="00A35D0E"/>
    <w:rsid w:val="00A36307"/>
    <w:rsid w:val="00A372C5"/>
    <w:rsid w:val="00A375C0"/>
    <w:rsid w:val="00A376E3"/>
    <w:rsid w:val="00A377F8"/>
    <w:rsid w:val="00A37F6A"/>
    <w:rsid w:val="00A4226F"/>
    <w:rsid w:val="00A432B7"/>
    <w:rsid w:val="00A43D41"/>
    <w:rsid w:val="00A441EA"/>
    <w:rsid w:val="00A446DC"/>
    <w:rsid w:val="00A44936"/>
    <w:rsid w:val="00A44D74"/>
    <w:rsid w:val="00A45400"/>
    <w:rsid w:val="00A46421"/>
    <w:rsid w:val="00A5033C"/>
    <w:rsid w:val="00A50A73"/>
    <w:rsid w:val="00A51B61"/>
    <w:rsid w:val="00A529BD"/>
    <w:rsid w:val="00A531B3"/>
    <w:rsid w:val="00A54949"/>
    <w:rsid w:val="00A557C0"/>
    <w:rsid w:val="00A55C98"/>
    <w:rsid w:val="00A5750F"/>
    <w:rsid w:val="00A57B56"/>
    <w:rsid w:val="00A57F99"/>
    <w:rsid w:val="00A60AD0"/>
    <w:rsid w:val="00A60C1E"/>
    <w:rsid w:val="00A61857"/>
    <w:rsid w:val="00A628D8"/>
    <w:rsid w:val="00A629FC"/>
    <w:rsid w:val="00A648F2"/>
    <w:rsid w:val="00A65556"/>
    <w:rsid w:val="00A65DE6"/>
    <w:rsid w:val="00A66C6D"/>
    <w:rsid w:val="00A67604"/>
    <w:rsid w:val="00A67DD4"/>
    <w:rsid w:val="00A729B4"/>
    <w:rsid w:val="00A73378"/>
    <w:rsid w:val="00A7538C"/>
    <w:rsid w:val="00A75490"/>
    <w:rsid w:val="00A76EEF"/>
    <w:rsid w:val="00A77B4C"/>
    <w:rsid w:val="00A81339"/>
    <w:rsid w:val="00A851E5"/>
    <w:rsid w:val="00A857B3"/>
    <w:rsid w:val="00A85B5E"/>
    <w:rsid w:val="00A869ED"/>
    <w:rsid w:val="00A86CBB"/>
    <w:rsid w:val="00A874F5"/>
    <w:rsid w:val="00A87A47"/>
    <w:rsid w:val="00A87C10"/>
    <w:rsid w:val="00A90089"/>
    <w:rsid w:val="00A903FC"/>
    <w:rsid w:val="00A9197A"/>
    <w:rsid w:val="00A92704"/>
    <w:rsid w:val="00A938CE"/>
    <w:rsid w:val="00A941B6"/>
    <w:rsid w:val="00A95019"/>
    <w:rsid w:val="00A95550"/>
    <w:rsid w:val="00A96572"/>
    <w:rsid w:val="00A96ABF"/>
    <w:rsid w:val="00A9712F"/>
    <w:rsid w:val="00AA0755"/>
    <w:rsid w:val="00AA2319"/>
    <w:rsid w:val="00AA2A0C"/>
    <w:rsid w:val="00AA2CA4"/>
    <w:rsid w:val="00AA3AD4"/>
    <w:rsid w:val="00AA41CE"/>
    <w:rsid w:val="00AA4B6D"/>
    <w:rsid w:val="00AA4C6B"/>
    <w:rsid w:val="00AA5034"/>
    <w:rsid w:val="00AA7149"/>
    <w:rsid w:val="00AA7A15"/>
    <w:rsid w:val="00AB01EE"/>
    <w:rsid w:val="00AB0D39"/>
    <w:rsid w:val="00AB19A7"/>
    <w:rsid w:val="00AB3D3E"/>
    <w:rsid w:val="00AB4126"/>
    <w:rsid w:val="00AB4458"/>
    <w:rsid w:val="00AB4800"/>
    <w:rsid w:val="00AB49EB"/>
    <w:rsid w:val="00AB503F"/>
    <w:rsid w:val="00AB53BB"/>
    <w:rsid w:val="00AB67C7"/>
    <w:rsid w:val="00AC0352"/>
    <w:rsid w:val="00AC04DF"/>
    <w:rsid w:val="00AC0A37"/>
    <w:rsid w:val="00AC0F5A"/>
    <w:rsid w:val="00AC0FE3"/>
    <w:rsid w:val="00AC110E"/>
    <w:rsid w:val="00AC16BE"/>
    <w:rsid w:val="00AC20F3"/>
    <w:rsid w:val="00AC20F6"/>
    <w:rsid w:val="00AC506A"/>
    <w:rsid w:val="00AC5BED"/>
    <w:rsid w:val="00AC6E96"/>
    <w:rsid w:val="00AC74C2"/>
    <w:rsid w:val="00AC7568"/>
    <w:rsid w:val="00AD0324"/>
    <w:rsid w:val="00AD08AE"/>
    <w:rsid w:val="00AD0CDB"/>
    <w:rsid w:val="00AD0E1C"/>
    <w:rsid w:val="00AD1727"/>
    <w:rsid w:val="00AD1992"/>
    <w:rsid w:val="00AD3FD2"/>
    <w:rsid w:val="00AD5D74"/>
    <w:rsid w:val="00AD6011"/>
    <w:rsid w:val="00AD75C4"/>
    <w:rsid w:val="00AE02E2"/>
    <w:rsid w:val="00AE1ADE"/>
    <w:rsid w:val="00AE2393"/>
    <w:rsid w:val="00AE2BF0"/>
    <w:rsid w:val="00AE3152"/>
    <w:rsid w:val="00AE365E"/>
    <w:rsid w:val="00AE3B69"/>
    <w:rsid w:val="00AE3D50"/>
    <w:rsid w:val="00AE49DD"/>
    <w:rsid w:val="00AE5311"/>
    <w:rsid w:val="00AE56CF"/>
    <w:rsid w:val="00AE5DB8"/>
    <w:rsid w:val="00AE5E60"/>
    <w:rsid w:val="00AE60A0"/>
    <w:rsid w:val="00AE60D2"/>
    <w:rsid w:val="00AE65E2"/>
    <w:rsid w:val="00AE6F56"/>
    <w:rsid w:val="00AE7229"/>
    <w:rsid w:val="00AF027B"/>
    <w:rsid w:val="00AF0922"/>
    <w:rsid w:val="00AF0949"/>
    <w:rsid w:val="00AF0AA1"/>
    <w:rsid w:val="00AF2500"/>
    <w:rsid w:val="00AF254A"/>
    <w:rsid w:val="00AF2ABA"/>
    <w:rsid w:val="00AF30C6"/>
    <w:rsid w:val="00AF312D"/>
    <w:rsid w:val="00AF34AE"/>
    <w:rsid w:val="00AF3A59"/>
    <w:rsid w:val="00AF3D4D"/>
    <w:rsid w:val="00AF431B"/>
    <w:rsid w:val="00AF4913"/>
    <w:rsid w:val="00AF71C8"/>
    <w:rsid w:val="00AF7625"/>
    <w:rsid w:val="00AF7F59"/>
    <w:rsid w:val="00B000E7"/>
    <w:rsid w:val="00B00BD7"/>
    <w:rsid w:val="00B012D2"/>
    <w:rsid w:val="00B016F4"/>
    <w:rsid w:val="00B0265F"/>
    <w:rsid w:val="00B02870"/>
    <w:rsid w:val="00B02CC7"/>
    <w:rsid w:val="00B02F2E"/>
    <w:rsid w:val="00B03238"/>
    <w:rsid w:val="00B044CC"/>
    <w:rsid w:val="00B046BC"/>
    <w:rsid w:val="00B04F79"/>
    <w:rsid w:val="00B05790"/>
    <w:rsid w:val="00B05DD0"/>
    <w:rsid w:val="00B066CA"/>
    <w:rsid w:val="00B073CB"/>
    <w:rsid w:val="00B1034E"/>
    <w:rsid w:val="00B1168C"/>
    <w:rsid w:val="00B117D3"/>
    <w:rsid w:val="00B1252C"/>
    <w:rsid w:val="00B12608"/>
    <w:rsid w:val="00B126AE"/>
    <w:rsid w:val="00B12F05"/>
    <w:rsid w:val="00B135DF"/>
    <w:rsid w:val="00B135E2"/>
    <w:rsid w:val="00B1377D"/>
    <w:rsid w:val="00B1386D"/>
    <w:rsid w:val="00B13C54"/>
    <w:rsid w:val="00B1606C"/>
    <w:rsid w:val="00B16322"/>
    <w:rsid w:val="00B16958"/>
    <w:rsid w:val="00B16C1B"/>
    <w:rsid w:val="00B17806"/>
    <w:rsid w:val="00B17828"/>
    <w:rsid w:val="00B17CA4"/>
    <w:rsid w:val="00B2085F"/>
    <w:rsid w:val="00B21978"/>
    <w:rsid w:val="00B22A72"/>
    <w:rsid w:val="00B22A91"/>
    <w:rsid w:val="00B23A13"/>
    <w:rsid w:val="00B246F6"/>
    <w:rsid w:val="00B26DD9"/>
    <w:rsid w:val="00B27513"/>
    <w:rsid w:val="00B27697"/>
    <w:rsid w:val="00B30B1D"/>
    <w:rsid w:val="00B313D2"/>
    <w:rsid w:val="00B316CE"/>
    <w:rsid w:val="00B32514"/>
    <w:rsid w:val="00B340C8"/>
    <w:rsid w:val="00B347C1"/>
    <w:rsid w:val="00B34C11"/>
    <w:rsid w:val="00B3503C"/>
    <w:rsid w:val="00B35953"/>
    <w:rsid w:val="00B35A12"/>
    <w:rsid w:val="00B37DE2"/>
    <w:rsid w:val="00B42738"/>
    <w:rsid w:val="00B427B3"/>
    <w:rsid w:val="00B43310"/>
    <w:rsid w:val="00B439C1"/>
    <w:rsid w:val="00B43D0D"/>
    <w:rsid w:val="00B44D39"/>
    <w:rsid w:val="00B44FEF"/>
    <w:rsid w:val="00B45220"/>
    <w:rsid w:val="00B47E28"/>
    <w:rsid w:val="00B51B8A"/>
    <w:rsid w:val="00B521E7"/>
    <w:rsid w:val="00B52C6F"/>
    <w:rsid w:val="00B541E7"/>
    <w:rsid w:val="00B5438D"/>
    <w:rsid w:val="00B5444C"/>
    <w:rsid w:val="00B5469C"/>
    <w:rsid w:val="00B552ED"/>
    <w:rsid w:val="00B55CF7"/>
    <w:rsid w:val="00B562F4"/>
    <w:rsid w:val="00B56C9E"/>
    <w:rsid w:val="00B5720A"/>
    <w:rsid w:val="00B57E35"/>
    <w:rsid w:val="00B57FE2"/>
    <w:rsid w:val="00B60C2D"/>
    <w:rsid w:val="00B62F10"/>
    <w:rsid w:val="00B639CB"/>
    <w:rsid w:val="00B64B1A"/>
    <w:rsid w:val="00B65069"/>
    <w:rsid w:val="00B676BE"/>
    <w:rsid w:val="00B67FE8"/>
    <w:rsid w:val="00B70252"/>
    <w:rsid w:val="00B71322"/>
    <w:rsid w:val="00B716BC"/>
    <w:rsid w:val="00B71CF3"/>
    <w:rsid w:val="00B72BBD"/>
    <w:rsid w:val="00B73208"/>
    <w:rsid w:val="00B736B3"/>
    <w:rsid w:val="00B74C33"/>
    <w:rsid w:val="00B757E5"/>
    <w:rsid w:val="00B75FC6"/>
    <w:rsid w:val="00B7669F"/>
    <w:rsid w:val="00B76EC9"/>
    <w:rsid w:val="00B7790D"/>
    <w:rsid w:val="00B80070"/>
    <w:rsid w:val="00B804AA"/>
    <w:rsid w:val="00B80846"/>
    <w:rsid w:val="00B80FD8"/>
    <w:rsid w:val="00B81294"/>
    <w:rsid w:val="00B81795"/>
    <w:rsid w:val="00B81E5E"/>
    <w:rsid w:val="00B8232C"/>
    <w:rsid w:val="00B83628"/>
    <w:rsid w:val="00B84128"/>
    <w:rsid w:val="00B841F5"/>
    <w:rsid w:val="00B85A2E"/>
    <w:rsid w:val="00B85BD6"/>
    <w:rsid w:val="00B8643D"/>
    <w:rsid w:val="00B8757B"/>
    <w:rsid w:val="00B8758B"/>
    <w:rsid w:val="00B876AD"/>
    <w:rsid w:val="00B87E10"/>
    <w:rsid w:val="00B903AC"/>
    <w:rsid w:val="00B90D42"/>
    <w:rsid w:val="00B91B26"/>
    <w:rsid w:val="00B91E1C"/>
    <w:rsid w:val="00B91E29"/>
    <w:rsid w:val="00B91F2F"/>
    <w:rsid w:val="00B9201B"/>
    <w:rsid w:val="00B92866"/>
    <w:rsid w:val="00B9509C"/>
    <w:rsid w:val="00B957F5"/>
    <w:rsid w:val="00B95C9E"/>
    <w:rsid w:val="00B96FD6"/>
    <w:rsid w:val="00B978BD"/>
    <w:rsid w:val="00B97A85"/>
    <w:rsid w:val="00B97B46"/>
    <w:rsid w:val="00B97EDC"/>
    <w:rsid w:val="00BA0202"/>
    <w:rsid w:val="00BA142C"/>
    <w:rsid w:val="00BA160B"/>
    <w:rsid w:val="00BA2CC7"/>
    <w:rsid w:val="00BA2F14"/>
    <w:rsid w:val="00BA308A"/>
    <w:rsid w:val="00BA3139"/>
    <w:rsid w:val="00BA371D"/>
    <w:rsid w:val="00BA4ECF"/>
    <w:rsid w:val="00BA50E7"/>
    <w:rsid w:val="00BA567D"/>
    <w:rsid w:val="00BA5E66"/>
    <w:rsid w:val="00BA6415"/>
    <w:rsid w:val="00BA65AB"/>
    <w:rsid w:val="00BA7D3A"/>
    <w:rsid w:val="00BB005D"/>
    <w:rsid w:val="00BB0F68"/>
    <w:rsid w:val="00BB158D"/>
    <w:rsid w:val="00BB1E99"/>
    <w:rsid w:val="00BB1F33"/>
    <w:rsid w:val="00BB2B4F"/>
    <w:rsid w:val="00BB31E5"/>
    <w:rsid w:val="00BB5A4A"/>
    <w:rsid w:val="00BB64D7"/>
    <w:rsid w:val="00BB7826"/>
    <w:rsid w:val="00BC0999"/>
    <w:rsid w:val="00BC0A17"/>
    <w:rsid w:val="00BC1721"/>
    <w:rsid w:val="00BC173B"/>
    <w:rsid w:val="00BC1AB0"/>
    <w:rsid w:val="00BC2704"/>
    <w:rsid w:val="00BC3273"/>
    <w:rsid w:val="00BC3715"/>
    <w:rsid w:val="00BC374C"/>
    <w:rsid w:val="00BC39C4"/>
    <w:rsid w:val="00BC500C"/>
    <w:rsid w:val="00BC5191"/>
    <w:rsid w:val="00BC5EBD"/>
    <w:rsid w:val="00BC627C"/>
    <w:rsid w:val="00BC6DD1"/>
    <w:rsid w:val="00BC7042"/>
    <w:rsid w:val="00BD0617"/>
    <w:rsid w:val="00BD1776"/>
    <w:rsid w:val="00BD1C9D"/>
    <w:rsid w:val="00BD1CCB"/>
    <w:rsid w:val="00BD20B8"/>
    <w:rsid w:val="00BD2E92"/>
    <w:rsid w:val="00BD358A"/>
    <w:rsid w:val="00BD3644"/>
    <w:rsid w:val="00BD5BF0"/>
    <w:rsid w:val="00BD612C"/>
    <w:rsid w:val="00BD65B3"/>
    <w:rsid w:val="00BD7869"/>
    <w:rsid w:val="00BE03A9"/>
    <w:rsid w:val="00BE083A"/>
    <w:rsid w:val="00BE0910"/>
    <w:rsid w:val="00BE12FC"/>
    <w:rsid w:val="00BE158C"/>
    <w:rsid w:val="00BE1D9C"/>
    <w:rsid w:val="00BE2659"/>
    <w:rsid w:val="00BE3C98"/>
    <w:rsid w:val="00BE3FAA"/>
    <w:rsid w:val="00BE48DD"/>
    <w:rsid w:val="00BE675F"/>
    <w:rsid w:val="00BE7227"/>
    <w:rsid w:val="00BE7ABF"/>
    <w:rsid w:val="00BF1471"/>
    <w:rsid w:val="00BF2FD1"/>
    <w:rsid w:val="00BF3562"/>
    <w:rsid w:val="00BF5AA0"/>
    <w:rsid w:val="00BF5DC2"/>
    <w:rsid w:val="00C0081C"/>
    <w:rsid w:val="00C00BA2"/>
    <w:rsid w:val="00C00DE9"/>
    <w:rsid w:val="00C01384"/>
    <w:rsid w:val="00C02F93"/>
    <w:rsid w:val="00C0302D"/>
    <w:rsid w:val="00C053F1"/>
    <w:rsid w:val="00C06303"/>
    <w:rsid w:val="00C06875"/>
    <w:rsid w:val="00C06B43"/>
    <w:rsid w:val="00C06C1B"/>
    <w:rsid w:val="00C0702B"/>
    <w:rsid w:val="00C071E9"/>
    <w:rsid w:val="00C100C0"/>
    <w:rsid w:val="00C10DBA"/>
    <w:rsid w:val="00C1197C"/>
    <w:rsid w:val="00C11AF1"/>
    <w:rsid w:val="00C137CE"/>
    <w:rsid w:val="00C13DC5"/>
    <w:rsid w:val="00C14C57"/>
    <w:rsid w:val="00C16842"/>
    <w:rsid w:val="00C17AF5"/>
    <w:rsid w:val="00C17CC0"/>
    <w:rsid w:val="00C2004B"/>
    <w:rsid w:val="00C218BD"/>
    <w:rsid w:val="00C224E7"/>
    <w:rsid w:val="00C22981"/>
    <w:rsid w:val="00C22F43"/>
    <w:rsid w:val="00C23BC0"/>
    <w:rsid w:val="00C23C29"/>
    <w:rsid w:val="00C23CE3"/>
    <w:rsid w:val="00C23E0B"/>
    <w:rsid w:val="00C243C9"/>
    <w:rsid w:val="00C26CA1"/>
    <w:rsid w:val="00C26DBB"/>
    <w:rsid w:val="00C3025D"/>
    <w:rsid w:val="00C30BE7"/>
    <w:rsid w:val="00C3167F"/>
    <w:rsid w:val="00C3246A"/>
    <w:rsid w:val="00C327E8"/>
    <w:rsid w:val="00C33411"/>
    <w:rsid w:val="00C340E4"/>
    <w:rsid w:val="00C34249"/>
    <w:rsid w:val="00C355F8"/>
    <w:rsid w:val="00C35980"/>
    <w:rsid w:val="00C3777C"/>
    <w:rsid w:val="00C37D4C"/>
    <w:rsid w:val="00C4086F"/>
    <w:rsid w:val="00C40A36"/>
    <w:rsid w:val="00C42697"/>
    <w:rsid w:val="00C42BE3"/>
    <w:rsid w:val="00C4317B"/>
    <w:rsid w:val="00C437A4"/>
    <w:rsid w:val="00C43827"/>
    <w:rsid w:val="00C43A0B"/>
    <w:rsid w:val="00C44BBA"/>
    <w:rsid w:val="00C44F15"/>
    <w:rsid w:val="00C455BB"/>
    <w:rsid w:val="00C455F4"/>
    <w:rsid w:val="00C45DFD"/>
    <w:rsid w:val="00C46021"/>
    <w:rsid w:val="00C46E7D"/>
    <w:rsid w:val="00C5021F"/>
    <w:rsid w:val="00C503CE"/>
    <w:rsid w:val="00C5162E"/>
    <w:rsid w:val="00C520D2"/>
    <w:rsid w:val="00C546D6"/>
    <w:rsid w:val="00C554E9"/>
    <w:rsid w:val="00C55A99"/>
    <w:rsid w:val="00C55BCD"/>
    <w:rsid w:val="00C55D17"/>
    <w:rsid w:val="00C56F15"/>
    <w:rsid w:val="00C56F80"/>
    <w:rsid w:val="00C5762B"/>
    <w:rsid w:val="00C5785E"/>
    <w:rsid w:val="00C608E0"/>
    <w:rsid w:val="00C60D28"/>
    <w:rsid w:val="00C61589"/>
    <w:rsid w:val="00C6165D"/>
    <w:rsid w:val="00C61738"/>
    <w:rsid w:val="00C6199F"/>
    <w:rsid w:val="00C61F8F"/>
    <w:rsid w:val="00C629AD"/>
    <w:rsid w:val="00C62BF4"/>
    <w:rsid w:val="00C63C1C"/>
    <w:rsid w:val="00C63C9B"/>
    <w:rsid w:val="00C64958"/>
    <w:rsid w:val="00C649BB"/>
    <w:rsid w:val="00C64B7C"/>
    <w:rsid w:val="00C64CEF"/>
    <w:rsid w:val="00C6516A"/>
    <w:rsid w:val="00C65245"/>
    <w:rsid w:val="00C65CA6"/>
    <w:rsid w:val="00C665BD"/>
    <w:rsid w:val="00C66890"/>
    <w:rsid w:val="00C66F3A"/>
    <w:rsid w:val="00C7001B"/>
    <w:rsid w:val="00C70AC1"/>
    <w:rsid w:val="00C7173B"/>
    <w:rsid w:val="00C72455"/>
    <w:rsid w:val="00C7469C"/>
    <w:rsid w:val="00C7582A"/>
    <w:rsid w:val="00C7635E"/>
    <w:rsid w:val="00C768E6"/>
    <w:rsid w:val="00C76F85"/>
    <w:rsid w:val="00C77053"/>
    <w:rsid w:val="00C774A9"/>
    <w:rsid w:val="00C77692"/>
    <w:rsid w:val="00C7787D"/>
    <w:rsid w:val="00C77D4A"/>
    <w:rsid w:val="00C77F5A"/>
    <w:rsid w:val="00C80022"/>
    <w:rsid w:val="00C81018"/>
    <w:rsid w:val="00C81C09"/>
    <w:rsid w:val="00C81CB8"/>
    <w:rsid w:val="00C82479"/>
    <w:rsid w:val="00C83143"/>
    <w:rsid w:val="00C837EC"/>
    <w:rsid w:val="00C83C42"/>
    <w:rsid w:val="00C83CE8"/>
    <w:rsid w:val="00C83D36"/>
    <w:rsid w:val="00C83E2C"/>
    <w:rsid w:val="00C84382"/>
    <w:rsid w:val="00C848E0"/>
    <w:rsid w:val="00C86543"/>
    <w:rsid w:val="00C86D96"/>
    <w:rsid w:val="00C911E9"/>
    <w:rsid w:val="00C91328"/>
    <w:rsid w:val="00C9263D"/>
    <w:rsid w:val="00C9291E"/>
    <w:rsid w:val="00C92B6E"/>
    <w:rsid w:val="00C930C8"/>
    <w:rsid w:val="00C9341D"/>
    <w:rsid w:val="00C9367F"/>
    <w:rsid w:val="00C95255"/>
    <w:rsid w:val="00C95544"/>
    <w:rsid w:val="00C95B38"/>
    <w:rsid w:val="00C95FD2"/>
    <w:rsid w:val="00C96080"/>
    <w:rsid w:val="00C962A2"/>
    <w:rsid w:val="00C977D3"/>
    <w:rsid w:val="00CA12DF"/>
    <w:rsid w:val="00CA1498"/>
    <w:rsid w:val="00CA1715"/>
    <w:rsid w:val="00CA2103"/>
    <w:rsid w:val="00CA4471"/>
    <w:rsid w:val="00CA5E79"/>
    <w:rsid w:val="00CA7030"/>
    <w:rsid w:val="00CA76D0"/>
    <w:rsid w:val="00CA7A89"/>
    <w:rsid w:val="00CA7C20"/>
    <w:rsid w:val="00CB0DA8"/>
    <w:rsid w:val="00CB4848"/>
    <w:rsid w:val="00CB5BBA"/>
    <w:rsid w:val="00CB7974"/>
    <w:rsid w:val="00CC04B4"/>
    <w:rsid w:val="00CC0A28"/>
    <w:rsid w:val="00CC1358"/>
    <w:rsid w:val="00CC152C"/>
    <w:rsid w:val="00CC2B1D"/>
    <w:rsid w:val="00CC3148"/>
    <w:rsid w:val="00CC32E0"/>
    <w:rsid w:val="00CC3475"/>
    <w:rsid w:val="00CC56F3"/>
    <w:rsid w:val="00CC5A98"/>
    <w:rsid w:val="00CC6B0E"/>
    <w:rsid w:val="00CC6EB7"/>
    <w:rsid w:val="00CC7371"/>
    <w:rsid w:val="00CC75FD"/>
    <w:rsid w:val="00CC7636"/>
    <w:rsid w:val="00CD002A"/>
    <w:rsid w:val="00CD0567"/>
    <w:rsid w:val="00CD0FF9"/>
    <w:rsid w:val="00CD145A"/>
    <w:rsid w:val="00CD146C"/>
    <w:rsid w:val="00CD24A6"/>
    <w:rsid w:val="00CD2B6A"/>
    <w:rsid w:val="00CD2DDD"/>
    <w:rsid w:val="00CD392A"/>
    <w:rsid w:val="00CD43FD"/>
    <w:rsid w:val="00CD4A0C"/>
    <w:rsid w:val="00CD5453"/>
    <w:rsid w:val="00CD5836"/>
    <w:rsid w:val="00CD64D6"/>
    <w:rsid w:val="00CE15B2"/>
    <w:rsid w:val="00CE29EC"/>
    <w:rsid w:val="00CE2C86"/>
    <w:rsid w:val="00CE2D2C"/>
    <w:rsid w:val="00CE3B70"/>
    <w:rsid w:val="00CE4283"/>
    <w:rsid w:val="00CE4ED7"/>
    <w:rsid w:val="00CE6637"/>
    <w:rsid w:val="00CE6910"/>
    <w:rsid w:val="00CE6BB6"/>
    <w:rsid w:val="00CE6D5F"/>
    <w:rsid w:val="00CE722D"/>
    <w:rsid w:val="00CE76C7"/>
    <w:rsid w:val="00CF0A91"/>
    <w:rsid w:val="00CF14BA"/>
    <w:rsid w:val="00CF25C0"/>
    <w:rsid w:val="00CF33E1"/>
    <w:rsid w:val="00CF3611"/>
    <w:rsid w:val="00CF7293"/>
    <w:rsid w:val="00D00A01"/>
    <w:rsid w:val="00D014D5"/>
    <w:rsid w:val="00D015EC"/>
    <w:rsid w:val="00D0357F"/>
    <w:rsid w:val="00D0404D"/>
    <w:rsid w:val="00D04DA0"/>
    <w:rsid w:val="00D05CD6"/>
    <w:rsid w:val="00D06DE6"/>
    <w:rsid w:val="00D070B9"/>
    <w:rsid w:val="00D103C1"/>
    <w:rsid w:val="00D10444"/>
    <w:rsid w:val="00D1068D"/>
    <w:rsid w:val="00D10FB9"/>
    <w:rsid w:val="00D114B4"/>
    <w:rsid w:val="00D15422"/>
    <w:rsid w:val="00D15D77"/>
    <w:rsid w:val="00D16D3D"/>
    <w:rsid w:val="00D170D5"/>
    <w:rsid w:val="00D177F9"/>
    <w:rsid w:val="00D2065E"/>
    <w:rsid w:val="00D215D0"/>
    <w:rsid w:val="00D21A84"/>
    <w:rsid w:val="00D24ACF"/>
    <w:rsid w:val="00D25351"/>
    <w:rsid w:val="00D25D66"/>
    <w:rsid w:val="00D25F23"/>
    <w:rsid w:val="00D26083"/>
    <w:rsid w:val="00D26263"/>
    <w:rsid w:val="00D2775F"/>
    <w:rsid w:val="00D3002F"/>
    <w:rsid w:val="00D309C3"/>
    <w:rsid w:val="00D3118C"/>
    <w:rsid w:val="00D31458"/>
    <w:rsid w:val="00D3184A"/>
    <w:rsid w:val="00D318BE"/>
    <w:rsid w:val="00D32018"/>
    <w:rsid w:val="00D35BA7"/>
    <w:rsid w:val="00D35EC9"/>
    <w:rsid w:val="00D36936"/>
    <w:rsid w:val="00D377B2"/>
    <w:rsid w:val="00D40813"/>
    <w:rsid w:val="00D411BE"/>
    <w:rsid w:val="00D412FE"/>
    <w:rsid w:val="00D41913"/>
    <w:rsid w:val="00D42074"/>
    <w:rsid w:val="00D42612"/>
    <w:rsid w:val="00D4282D"/>
    <w:rsid w:val="00D43C72"/>
    <w:rsid w:val="00D43DEA"/>
    <w:rsid w:val="00D44053"/>
    <w:rsid w:val="00D44129"/>
    <w:rsid w:val="00D442B8"/>
    <w:rsid w:val="00D444EC"/>
    <w:rsid w:val="00D44FDD"/>
    <w:rsid w:val="00D45442"/>
    <w:rsid w:val="00D454CB"/>
    <w:rsid w:val="00D45CBB"/>
    <w:rsid w:val="00D46245"/>
    <w:rsid w:val="00D46DA2"/>
    <w:rsid w:val="00D5040E"/>
    <w:rsid w:val="00D504E2"/>
    <w:rsid w:val="00D52A25"/>
    <w:rsid w:val="00D531B5"/>
    <w:rsid w:val="00D53272"/>
    <w:rsid w:val="00D53648"/>
    <w:rsid w:val="00D54394"/>
    <w:rsid w:val="00D552BA"/>
    <w:rsid w:val="00D557E4"/>
    <w:rsid w:val="00D55B3C"/>
    <w:rsid w:val="00D5605F"/>
    <w:rsid w:val="00D5611A"/>
    <w:rsid w:val="00D56C86"/>
    <w:rsid w:val="00D60454"/>
    <w:rsid w:val="00D609A8"/>
    <w:rsid w:val="00D6219D"/>
    <w:rsid w:val="00D62D4C"/>
    <w:rsid w:val="00D632E0"/>
    <w:rsid w:val="00D6391E"/>
    <w:rsid w:val="00D63B31"/>
    <w:rsid w:val="00D64219"/>
    <w:rsid w:val="00D652EC"/>
    <w:rsid w:val="00D65686"/>
    <w:rsid w:val="00D65779"/>
    <w:rsid w:val="00D65AF4"/>
    <w:rsid w:val="00D65C16"/>
    <w:rsid w:val="00D65C83"/>
    <w:rsid w:val="00D65D2B"/>
    <w:rsid w:val="00D6665D"/>
    <w:rsid w:val="00D66A69"/>
    <w:rsid w:val="00D66A9C"/>
    <w:rsid w:val="00D675EA"/>
    <w:rsid w:val="00D714BC"/>
    <w:rsid w:val="00D71DAC"/>
    <w:rsid w:val="00D728F4"/>
    <w:rsid w:val="00D7295D"/>
    <w:rsid w:val="00D72C15"/>
    <w:rsid w:val="00D72E92"/>
    <w:rsid w:val="00D73B9D"/>
    <w:rsid w:val="00D743F8"/>
    <w:rsid w:val="00D75107"/>
    <w:rsid w:val="00D7571D"/>
    <w:rsid w:val="00D758A9"/>
    <w:rsid w:val="00D759C2"/>
    <w:rsid w:val="00D75AF1"/>
    <w:rsid w:val="00D76FEA"/>
    <w:rsid w:val="00D77723"/>
    <w:rsid w:val="00D80186"/>
    <w:rsid w:val="00D80CD8"/>
    <w:rsid w:val="00D80E0B"/>
    <w:rsid w:val="00D82167"/>
    <w:rsid w:val="00D82642"/>
    <w:rsid w:val="00D83927"/>
    <w:rsid w:val="00D83BB6"/>
    <w:rsid w:val="00D83F1B"/>
    <w:rsid w:val="00D84B6E"/>
    <w:rsid w:val="00D85B0B"/>
    <w:rsid w:val="00D865E1"/>
    <w:rsid w:val="00D868E5"/>
    <w:rsid w:val="00D87615"/>
    <w:rsid w:val="00D879EE"/>
    <w:rsid w:val="00D900C4"/>
    <w:rsid w:val="00D90EED"/>
    <w:rsid w:val="00D91A37"/>
    <w:rsid w:val="00D92BA4"/>
    <w:rsid w:val="00D94437"/>
    <w:rsid w:val="00D94485"/>
    <w:rsid w:val="00D944AA"/>
    <w:rsid w:val="00D95399"/>
    <w:rsid w:val="00D95996"/>
    <w:rsid w:val="00D95A04"/>
    <w:rsid w:val="00D9616C"/>
    <w:rsid w:val="00D969D4"/>
    <w:rsid w:val="00D96A40"/>
    <w:rsid w:val="00D97994"/>
    <w:rsid w:val="00D97C6B"/>
    <w:rsid w:val="00DA1755"/>
    <w:rsid w:val="00DA218D"/>
    <w:rsid w:val="00DA2614"/>
    <w:rsid w:val="00DA2A50"/>
    <w:rsid w:val="00DA35FD"/>
    <w:rsid w:val="00DA3B2B"/>
    <w:rsid w:val="00DA50BD"/>
    <w:rsid w:val="00DA52B7"/>
    <w:rsid w:val="00DA5C10"/>
    <w:rsid w:val="00DA5C55"/>
    <w:rsid w:val="00DA70A7"/>
    <w:rsid w:val="00DA7DBE"/>
    <w:rsid w:val="00DB05CC"/>
    <w:rsid w:val="00DB1C02"/>
    <w:rsid w:val="00DB2011"/>
    <w:rsid w:val="00DB2FDA"/>
    <w:rsid w:val="00DB324E"/>
    <w:rsid w:val="00DB3FC5"/>
    <w:rsid w:val="00DB4238"/>
    <w:rsid w:val="00DB58B7"/>
    <w:rsid w:val="00DB67F3"/>
    <w:rsid w:val="00DB7BA1"/>
    <w:rsid w:val="00DB7CF2"/>
    <w:rsid w:val="00DC012F"/>
    <w:rsid w:val="00DC280B"/>
    <w:rsid w:val="00DC2867"/>
    <w:rsid w:val="00DC2934"/>
    <w:rsid w:val="00DC3213"/>
    <w:rsid w:val="00DC3959"/>
    <w:rsid w:val="00DC4144"/>
    <w:rsid w:val="00DC41F9"/>
    <w:rsid w:val="00DC580B"/>
    <w:rsid w:val="00DC6845"/>
    <w:rsid w:val="00DC7CA6"/>
    <w:rsid w:val="00DC7DE6"/>
    <w:rsid w:val="00DD0936"/>
    <w:rsid w:val="00DD1276"/>
    <w:rsid w:val="00DD1A6C"/>
    <w:rsid w:val="00DD23E3"/>
    <w:rsid w:val="00DD2542"/>
    <w:rsid w:val="00DD47FD"/>
    <w:rsid w:val="00DD4AFE"/>
    <w:rsid w:val="00DD706F"/>
    <w:rsid w:val="00DD7551"/>
    <w:rsid w:val="00DD78D4"/>
    <w:rsid w:val="00DE0215"/>
    <w:rsid w:val="00DE041D"/>
    <w:rsid w:val="00DE2249"/>
    <w:rsid w:val="00DE3387"/>
    <w:rsid w:val="00DE381E"/>
    <w:rsid w:val="00DE4569"/>
    <w:rsid w:val="00DE4888"/>
    <w:rsid w:val="00DE4C33"/>
    <w:rsid w:val="00DE4CB2"/>
    <w:rsid w:val="00DE4F3B"/>
    <w:rsid w:val="00DE6DFD"/>
    <w:rsid w:val="00DE718A"/>
    <w:rsid w:val="00DE7274"/>
    <w:rsid w:val="00DF4C1B"/>
    <w:rsid w:val="00DF4C65"/>
    <w:rsid w:val="00DF51FA"/>
    <w:rsid w:val="00DF5FDE"/>
    <w:rsid w:val="00DF654C"/>
    <w:rsid w:val="00DF68F5"/>
    <w:rsid w:val="00DF76E4"/>
    <w:rsid w:val="00DF79BD"/>
    <w:rsid w:val="00DF7AF7"/>
    <w:rsid w:val="00E00252"/>
    <w:rsid w:val="00E00A46"/>
    <w:rsid w:val="00E013D5"/>
    <w:rsid w:val="00E0140A"/>
    <w:rsid w:val="00E014C3"/>
    <w:rsid w:val="00E01AB1"/>
    <w:rsid w:val="00E01AF6"/>
    <w:rsid w:val="00E02056"/>
    <w:rsid w:val="00E02918"/>
    <w:rsid w:val="00E0364E"/>
    <w:rsid w:val="00E03BD3"/>
    <w:rsid w:val="00E03F2F"/>
    <w:rsid w:val="00E041B1"/>
    <w:rsid w:val="00E045F1"/>
    <w:rsid w:val="00E0485C"/>
    <w:rsid w:val="00E05AEF"/>
    <w:rsid w:val="00E05B22"/>
    <w:rsid w:val="00E06035"/>
    <w:rsid w:val="00E06CB5"/>
    <w:rsid w:val="00E0717D"/>
    <w:rsid w:val="00E07222"/>
    <w:rsid w:val="00E10B61"/>
    <w:rsid w:val="00E11016"/>
    <w:rsid w:val="00E11E7B"/>
    <w:rsid w:val="00E1389E"/>
    <w:rsid w:val="00E14B72"/>
    <w:rsid w:val="00E15325"/>
    <w:rsid w:val="00E15551"/>
    <w:rsid w:val="00E163F7"/>
    <w:rsid w:val="00E165CC"/>
    <w:rsid w:val="00E173B3"/>
    <w:rsid w:val="00E17597"/>
    <w:rsid w:val="00E20999"/>
    <w:rsid w:val="00E20A95"/>
    <w:rsid w:val="00E21849"/>
    <w:rsid w:val="00E21AC6"/>
    <w:rsid w:val="00E230D4"/>
    <w:rsid w:val="00E2345A"/>
    <w:rsid w:val="00E23C9D"/>
    <w:rsid w:val="00E2441E"/>
    <w:rsid w:val="00E25059"/>
    <w:rsid w:val="00E25678"/>
    <w:rsid w:val="00E261E8"/>
    <w:rsid w:val="00E2779F"/>
    <w:rsid w:val="00E30D97"/>
    <w:rsid w:val="00E30EEE"/>
    <w:rsid w:val="00E33F01"/>
    <w:rsid w:val="00E34A1B"/>
    <w:rsid w:val="00E34BB2"/>
    <w:rsid w:val="00E35F9C"/>
    <w:rsid w:val="00E36452"/>
    <w:rsid w:val="00E374D2"/>
    <w:rsid w:val="00E3756C"/>
    <w:rsid w:val="00E37DC9"/>
    <w:rsid w:val="00E400FB"/>
    <w:rsid w:val="00E401C3"/>
    <w:rsid w:val="00E40F5B"/>
    <w:rsid w:val="00E41412"/>
    <w:rsid w:val="00E419F9"/>
    <w:rsid w:val="00E429E0"/>
    <w:rsid w:val="00E441E3"/>
    <w:rsid w:val="00E447D8"/>
    <w:rsid w:val="00E448FD"/>
    <w:rsid w:val="00E44931"/>
    <w:rsid w:val="00E4512D"/>
    <w:rsid w:val="00E45617"/>
    <w:rsid w:val="00E459C7"/>
    <w:rsid w:val="00E45D42"/>
    <w:rsid w:val="00E46277"/>
    <w:rsid w:val="00E46449"/>
    <w:rsid w:val="00E465D5"/>
    <w:rsid w:val="00E469E2"/>
    <w:rsid w:val="00E475C5"/>
    <w:rsid w:val="00E479A1"/>
    <w:rsid w:val="00E5021C"/>
    <w:rsid w:val="00E50B71"/>
    <w:rsid w:val="00E50C09"/>
    <w:rsid w:val="00E5163C"/>
    <w:rsid w:val="00E51D4F"/>
    <w:rsid w:val="00E520CD"/>
    <w:rsid w:val="00E5321B"/>
    <w:rsid w:val="00E53AA0"/>
    <w:rsid w:val="00E53F04"/>
    <w:rsid w:val="00E5563A"/>
    <w:rsid w:val="00E55BC1"/>
    <w:rsid w:val="00E5642B"/>
    <w:rsid w:val="00E568B8"/>
    <w:rsid w:val="00E56C09"/>
    <w:rsid w:val="00E56F4E"/>
    <w:rsid w:val="00E57999"/>
    <w:rsid w:val="00E57C66"/>
    <w:rsid w:val="00E57E76"/>
    <w:rsid w:val="00E601E3"/>
    <w:rsid w:val="00E607A2"/>
    <w:rsid w:val="00E629D9"/>
    <w:rsid w:val="00E634A8"/>
    <w:rsid w:val="00E635F8"/>
    <w:rsid w:val="00E636BB"/>
    <w:rsid w:val="00E6436E"/>
    <w:rsid w:val="00E646F7"/>
    <w:rsid w:val="00E64946"/>
    <w:rsid w:val="00E66106"/>
    <w:rsid w:val="00E67180"/>
    <w:rsid w:val="00E675F9"/>
    <w:rsid w:val="00E67F31"/>
    <w:rsid w:val="00E70281"/>
    <w:rsid w:val="00E70E32"/>
    <w:rsid w:val="00E72027"/>
    <w:rsid w:val="00E720B6"/>
    <w:rsid w:val="00E7337A"/>
    <w:rsid w:val="00E73466"/>
    <w:rsid w:val="00E738A9"/>
    <w:rsid w:val="00E746E5"/>
    <w:rsid w:val="00E74F06"/>
    <w:rsid w:val="00E74F14"/>
    <w:rsid w:val="00E75105"/>
    <w:rsid w:val="00E76058"/>
    <w:rsid w:val="00E76750"/>
    <w:rsid w:val="00E76A28"/>
    <w:rsid w:val="00E77370"/>
    <w:rsid w:val="00E773F8"/>
    <w:rsid w:val="00E7749C"/>
    <w:rsid w:val="00E777AE"/>
    <w:rsid w:val="00E77A5F"/>
    <w:rsid w:val="00E81BF5"/>
    <w:rsid w:val="00E82042"/>
    <w:rsid w:val="00E82F74"/>
    <w:rsid w:val="00E8355C"/>
    <w:rsid w:val="00E83D57"/>
    <w:rsid w:val="00E83D6D"/>
    <w:rsid w:val="00E86E55"/>
    <w:rsid w:val="00E879AD"/>
    <w:rsid w:val="00E906FF"/>
    <w:rsid w:val="00E91755"/>
    <w:rsid w:val="00E9205F"/>
    <w:rsid w:val="00E9268A"/>
    <w:rsid w:val="00E92798"/>
    <w:rsid w:val="00E92D08"/>
    <w:rsid w:val="00E944E5"/>
    <w:rsid w:val="00E94924"/>
    <w:rsid w:val="00E94CEF"/>
    <w:rsid w:val="00E95043"/>
    <w:rsid w:val="00E953D6"/>
    <w:rsid w:val="00E96041"/>
    <w:rsid w:val="00E96267"/>
    <w:rsid w:val="00E978A6"/>
    <w:rsid w:val="00EA09C8"/>
    <w:rsid w:val="00EA0A0D"/>
    <w:rsid w:val="00EA0B52"/>
    <w:rsid w:val="00EA0DE3"/>
    <w:rsid w:val="00EA0F76"/>
    <w:rsid w:val="00EA12C0"/>
    <w:rsid w:val="00EA2627"/>
    <w:rsid w:val="00EA2D6B"/>
    <w:rsid w:val="00EA3E69"/>
    <w:rsid w:val="00EA461F"/>
    <w:rsid w:val="00EA4926"/>
    <w:rsid w:val="00EA4D25"/>
    <w:rsid w:val="00EA4F25"/>
    <w:rsid w:val="00EA5380"/>
    <w:rsid w:val="00EA5656"/>
    <w:rsid w:val="00EA56E8"/>
    <w:rsid w:val="00EA594A"/>
    <w:rsid w:val="00EA70E6"/>
    <w:rsid w:val="00EA7170"/>
    <w:rsid w:val="00EA73A3"/>
    <w:rsid w:val="00EB05C9"/>
    <w:rsid w:val="00EB09B4"/>
    <w:rsid w:val="00EB0DCD"/>
    <w:rsid w:val="00EB10CC"/>
    <w:rsid w:val="00EB2D22"/>
    <w:rsid w:val="00EB33D9"/>
    <w:rsid w:val="00EB454C"/>
    <w:rsid w:val="00EB4A78"/>
    <w:rsid w:val="00EB4F50"/>
    <w:rsid w:val="00EB5494"/>
    <w:rsid w:val="00EB5F36"/>
    <w:rsid w:val="00EB7174"/>
    <w:rsid w:val="00EB7892"/>
    <w:rsid w:val="00EB7A25"/>
    <w:rsid w:val="00EC015B"/>
    <w:rsid w:val="00EC049E"/>
    <w:rsid w:val="00EC04CC"/>
    <w:rsid w:val="00EC0B1F"/>
    <w:rsid w:val="00EC0C74"/>
    <w:rsid w:val="00EC1F52"/>
    <w:rsid w:val="00EC2235"/>
    <w:rsid w:val="00EC41BB"/>
    <w:rsid w:val="00EC4900"/>
    <w:rsid w:val="00EC5706"/>
    <w:rsid w:val="00EC5D2C"/>
    <w:rsid w:val="00ED04A5"/>
    <w:rsid w:val="00ED04CE"/>
    <w:rsid w:val="00ED172A"/>
    <w:rsid w:val="00ED1ED1"/>
    <w:rsid w:val="00ED1FC3"/>
    <w:rsid w:val="00ED508D"/>
    <w:rsid w:val="00ED574B"/>
    <w:rsid w:val="00ED58DE"/>
    <w:rsid w:val="00ED612D"/>
    <w:rsid w:val="00ED70CD"/>
    <w:rsid w:val="00EE0F55"/>
    <w:rsid w:val="00EE173F"/>
    <w:rsid w:val="00EE1CA8"/>
    <w:rsid w:val="00EE1CE9"/>
    <w:rsid w:val="00EE2431"/>
    <w:rsid w:val="00EE2BB5"/>
    <w:rsid w:val="00EE3306"/>
    <w:rsid w:val="00EE339B"/>
    <w:rsid w:val="00EE33EF"/>
    <w:rsid w:val="00EE40F8"/>
    <w:rsid w:val="00EE4CB0"/>
    <w:rsid w:val="00EE5021"/>
    <w:rsid w:val="00EE5881"/>
    <w:rsid w:val="00EE5A49"/>
    <w:rsid w:val="00EE64DA"/>
    <w:rsid w:val="00EE6504"/>
    <w:rsid w:val="00EF0F77"/>
    <w:rsid w:val="00EF1ADA"/>
    <w:rsid w:val="00EF24AC"/>
    <w:rsid w:val="00EF2994"/>
    <w:rsid w:val="00EF2E0A"/>
    <w:rsid w:val="00EF4651"/>
    <w:rsid w:val="00EF4DA4"/>
    <w:rsid w:val="00EF5F76"/>
    <w:rsid w:val="00EF643E"/>
    <w:rsid w:val="00EF67E3"/>
    <w:rsid w:val="00EF73A9"/>
    <w:rsid w:val="00EF7D5D"/>
    <w:rsid w:val="00F002A3"/>
    <w:rsid w:val="00F00665"/>
    <w:rsid w:val="00F006DF"/>
    <w:rsid w:val="00F02EC1"/>
    <w:rsid w:val="00F03357"/>
    <w:rsid w:val="00F0384D"/>
    <w:rsid w:val="00F0387B"/>
    <w:rsid w:val="00F040F7"/>
    <w:rsid w:val="00F05B8F"/>
    <w:rsid w:val="00F067DA"/>
    <w:rsid w:val="00F1070D"/>
    <w:rsid w:val="00F12EAE"/>
    <w:rsid w:val="00F131A3"/>
    <w:rsid w:val="00F1320B"/>
    <w:rsid w:val="00F13644"/>
    <w:rsid w:val="00F13A43"/>
    <w:rsid w:val="00F143E2"/>
    <w:rsid w:val="00F14C3C"/>
    <w:rsid w:val="00F15A13"/>
    <w:rsid w:val="00F15B7B"/>
    <w:rsid w:val="00F20E46"/>
    <w:rsid w:val="00F2171D"/>
    <w:rsid w:val="00F21736"/>
    <w:rsid w:val="00F21BF7"/>
    <w:rsid w:val="00F23FF6"/>
    <w:rsid w:val="00F2413A"/>
    <w:rsid w:val="00F24D26"/>
    <w:rsid w:val="00F24D93"/>
    <w:rsid w:val="00F257B5"/>
    <w:rsid w:val="00F2597D"/>
    <w:rsid w:val="00F2656A"/>
    <w:rsid w:val="00F26B21"/>
    <w:rsid w:val="00F26D7D"/>
    <w:rsid w:val="00F279DE"/>
    <w:rsid w:val="00F27C8F"/>
    <w:rsid w:val="00F30DED"/>
    <w:rsid w:val="00F32023"/>
    <w:rsid w:val="00F32681"/>
    <w:rsid w:val="00F32B9B"/>
    <w:rsid w:val="00F332F0"/>
    <w:rsid w:val="00F33EB0"/>
    <w:rsid w:val="00F34422"/>
    <w:rsid w:val="00F345BA"/>
    <w:rsid w:val="00F34776"/>
    <w:rsid w:val="00F34F35"/>
    <w:rsid w:val="00F3560B"/>
    <w:rsid w:val="00F3720F"/>
    <w:rsid w:val="00F3762A"/>
    <w:rsid w:val="00F37769"/>
    <w:rsid w:val="00F417E3"/>
    <w:rsid w:val="00F41A1B"/>
    <w:rsid w:val="00F41BE0"/>
    <w:rsid w:val="00F42A7E"/>
    <w:rsid w:val="00F42F61"/>
    <w:rsid w:val="00F43A29"/>
    <w:rsid w:val="00F44B1C"/>
    <w:rsid w:val="00F45ADF"/>
    <w:rsid w:val="00F50107"/>
    <w:rsid w:val="00F50339"/>
    <w:rsid w:val="00F50409"/>
    <w:rsid w:val="00F505FB"/>
    <w:rsid w:val="00F50C4F"/>
    <w:rsid w:val="00F511A7"/>
    <w:rsid w:val="00F514D4"/>
    <w:rsid w:val="00F52E5B"/>
    <w:rsid w:val="00F53161"/>
    <w:rsid w:val="00F5330C"/>
    <w:rsid w:val="00F53D1C"/>
    <w:rsid w:val="00F5491A"/>
    <w:rsid w:val="00F56064"/>
    <w:rsid w:val="00F575A0"/>
    <w:rsid w:val="00F57FE2"/>
    <w:rsid w:val="00F610D4"/>
    <w:rsid w:val="00F61450"/>
    <w:rsid w:val="00F619C4"/>
    <w:rsid w:val="00F62B31"/>
    <w:rsid w:val="00F63B37"/>
    <w:rsid w:val="00F63F9C"/>
    <w:rsid w:val="00F6421A"/>
    <w:rsid w:val="00F647F9"/>
    <w:rsid w:val="00F658A2"/>
    <w:rsid w:val="00F65DE5"/>
    <w:rsid w:val="00F66233"/>
    <w:rsid w:val="00F67424"/>
    <w:rsid w:val="00F677EC"/>
    <w:rsid w:val="00F67F36"/>
    <w:rsid w:val="00F70910"/>
    <w:rsid w:val="00F70B63"/>
    <w:rsid w:val="00F70E4F"/>
    <w:rsid w:val="00F73109"/>
    <w:rsid w:val="00F73B33"/>
    <w:rsid w:val="00F73F88"/>
    <w:rsid w:val="00F74BF2"/>
    <w:rsid w:val="00F76704"/>
    <w:rsid w:val="00F76C27"/>
    <w:rsid w:val="00F7712E"/>
    <w:rsid w:val="00F80BA5"/>
    <w:rsid w:val="00F8307A"/>
    <w:rsid w:val="00F83ACB"/>
    <w:rsid w:val="00F83E93"/>
    <w:rsid w:val="00F84753"/>
    <w:rsid w:val="00F84FC1"/>
    <w:rsid w:val="00F91648"/>
    <w:rsid w:val="00F91A5B"/>
    <w:rsid w:val="00F91C77"/>
    <w:rsid w:val="00F93201"/>
    <w:rsid w:val="00F94E84"/>
    <w:rsid w:val="00F9608D"/>
    <w:rsid w:val="00F9635F"/>
    <w:rsid w:val="00F965BA"/>
    <w:rsid w:val="00F97202"/>
    <w:rsid w:val="00F97AD6"/>
    <w:rsid w:val="00FA3092"/>
    <w:rsid w:val="00FA3433"/>
    <w:rsid w:val="00FA3993"/>
    <w:rsid w:val="00FA3D05"/>
    <w:rsid w:val="00FA5BC9"/>
    <w:rsid w:val="00FA6C4F"/>
    <w:rsid w:val="00FA7762"/>
    <w:rsid w:val="00FB0807"/>
    <w:rsid w:val="00FB0910"/>
    <w:rsid w:val="00FB0B15"/>
    <w:rsid w:val="00FB2334"/>
    <w:rsid w:val="00FB437D"/>
    <w:rsid w:val="00FB4DAA"/>
    <w:rsid w:val="00FB58CC"/>
    <w:rsid w:val="00FB6784"/>
    <w:rsid w:val="00FB76E4"/>
    <w:rsid w:val="00FB7843"/>
    <w:rsid w:val="00FC050B"/>
    <w:rsid w:val="00FC07A8"/>
    <w:rsid w:val="00FC10D5"/>
    <w:rsid w:val="00FC16B4"/>
    <w:rsid w:val="00FC2E4A"/>
    <w:rsid w:val="00FC40DC"/>
    <w:rsid w:val="00FC59F1"/>
    <w:rsid w:val="00FC7038"/>
    <w:rsid w:val="00FC7AA2"/>
    <w:rsid w:val="00FC7B59"/>
    <w:rsid w:val="00FC7E9E"/>
    <w:rsid w:val="00FD04FF"/>
    <w:rsid w:val="00FD07A3"/>
    <w:rsid w:val="00FD0AC2"/>
    <w:rsid w:val="00FD1443"/>
    <w:rsid w:val="00FD2400"/>
    <w:rsid w:val="00FD277A"/>
    <w:rsid w:val="00FD356B"/>
    <w:rsid w:val="00FD3F11"/>
    <w:rsid w:val="00FD410E"/>
    <w:rsid w:val="00FD5AD7"/>
    <w:rsid w:val="00FD6BC3"/>
    <w:rsid w:val="00FD6D1D"/>
    <w:rsid w:val="00FD772A"/>
    <w:rsid w:val="00FE0140"/>
    <w:rsid w:val="00FE040B"/>
    <w:rsid w:val="00FE05BF"/>
    <w:rsid w:val="00FE1185"/>
    <w:rsid w:val="00FE1F16"/>
    <w:rsid w:val="00FE1F22"/>
    <w:rsid w:val="00FE2C49"/>
    <w:rsid w:val="00FE37B2"/>
    <w:rsid w:val="00FE3C1A"/>
    <w:rsid w:val="00FE3E32"/>
    <w:rsid w:val="00FE406A"/>
    <w:rsid w:val="00FE4634"/>
    <w:rsid w:val="00FE53B5"/>
    <w:rsid w:val="00FE6D8C"/>
    <w:rsid w:val="00FE6E8D"/>
    <w:rsid w:val="00FE7584"/>
    <w:rsid w:val="00FE76BB"/>
    <w:rsid w:val="00FF0387"/>
    <w:rsid w:val="00FF082E"/>
    <w:rsid w:val="00FF2878"/>
    <w:rsid w:val="00FF3592"/>
    <w:rsid w:val="00FF36D9"/>
    <w:rsid w:val="00FF3A44"/>
    <w:rsid w:val="00FF43F5"/>
    <w:rsid w:val="00FF4DB1"/>
    <w:rsid w:val="00FF542A"/>
    <w:rsid w:val="00FF5976"/>
    <w:rsid w:val="00FF59DE"/>
    <w:rsid w:val="00FF5D3B"/>
    <w:rsid w:val="00FF7052"/>
    <w:rsid w:val="00FF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72D1458"/>
  <w14:defaultImageDpi w14:val="0"/>
  <w15:docId w15:val="{46D3E24E-23AE-C742-A25C-0250D9745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pt-PT" w:eastAsia="en-US" w:bidi="ar-SA"/>
      </w:rPr>
    </w:rPrDefault>
    <w:pPrDefault>
      <w:pPr>
        <w:spacing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A00"/>
    <w:rPr>
      <w:rFonts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F57FE2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57FE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locked/>
    <w:rsid w:val="00F57FE2"/>
    <w:rPr>
      <w:rFonts w:cs="Times New Roman"/>
      <w:sz w:val="20"/>
      <w:szCs w:val="20"/>
      <w:lang w:val="en-GB" w:eastAsia="x-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57FE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locked/>
    <w:rsid w:val="00F57FE2"/>
    <w:rPr>
      <w:rFonts w:cs="Times New Roman"/>
      <w:b/>
      <w:bCs/>
      <w:sz w:val="20"/>
      <w:szCs w:val="20"/>
      <w:lang w:val="en-GB" w:eastAsia="x-none"/>
    </w:rPr>
  </w:style>
  <w:style w:type="character" w:styleId="Hiperligao">
    <w:name w:val="Hyperlink"/>
    <w:basedOn w:val="Tipodeletrapredefinidodopargrafo"/>
    <w:uiPriority w:val="99"/>
    <w:unhideWhenUsed/>
    <w:rsid w:val="00C34249"/>
    <w:rPr>
      <w:rFonts w:cs="Times New Roman"/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34249"/>
    <w:rPr>
      <w:rFonts w:cs="Times New Roman"/>
      <w:color w:val="605E5C"/>
      <w:shd w:val="clear" w:color="auto" w:fill="E1DFDD"/>
    </w:rPr>
  </w:style>
  <w:style w:type="table" w:customStyle="1" w:styleId="APAStyleTable">
    <w:name w:val="APA Style Table"/>
    <w:basedOn w:val="Tabelanormal"/>
    <w:uiPriority w:val="99"/>
    <w:rsid w:val="00FD07A3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center"/>
      </w:pPr>
      <w:rPr>
        <w:rFonts w:ascii="Times New Roman" w:hAnsi="Times New Roman" w:cs="Times New Roman"/>
        <w:sz w:val="24"/>
        <w:szCs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Times New Roman"/>
      </w:rPr>
      <w:tblPr/>
      <w:tcPr>
        <w:tcBorders>
          <w:bottom w:val="nil"/>
        </w:tcBorders>
      </w:tcPr>
    </w:tblStylePr>
    <w:tblStylePr w:type="firstCol">
      <w:pPr>
        <w:jc w:val="left"/>
      </w:pPr>
      <w:rPr>
        <w:rFonts w:cs="Times New Roman"/>
      </w:rPr>
    </w:tblStylePr>
  </w:style>
  <w:style w:type="paragraph" w:styleId="NormalWeb">
    <w:name w:val="Normal (Web)"/>
    <w:basedOn w:val="Normal"/>
    <w:uiPriority w:val="99"/>
    <w:semiHidden/>
    <w:unhideWhenUsed/>
    <w:rsid w:val="00A2380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pt-PT" w:eastAsia="pt-PT"/>
    </w:rPr>
  </w:style>
  <w:style w:type="table" w:customStyle="1" w:styleId="APAStyleTable1">
    <w:name w:val="APA Style Table1"/>
    <w:basedOn w:val="Tabelanormal"/>
    <w:uiPriority w:val="99"/>
    <w:rsid w:val="000F3DC4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center"/>
      </w:pPr>
      <w:rPr>
        <w:rFonts w:ascii="Times New Roman" w:hAnsi="Times New Roman" w:cs="Times New Roman"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Times New Roman"/>
      </w:rPr>
      <w:tblPr/>
      <w:tcPr>
        <w:tcBorders>
          <w:bottom w:val="nil"/>
        </w:tcBorders>
      </w:tcPr>
    </w:tblStylePr>
    <w:tblStylePr w:type="firstCol">
      <w:pPr>
        <w:jc w:val="left"/>
      </w:pPr>
      <w:rPr>
        <w:rFonts w:cs="Times New Roman"/>
      </w:rPr>
    </w:tblStylePr>
  </w:style>
  <w:style w:type="table" w:customStyle="1" w:styleId="APAStyleTable11">
    <w:name w:val="APA Style Table11"/>
    <w:basedOn w:val="Tabelanormal"/>
    <w:uiPriority w:val="99"/>
    <w:rsid w:val="00F2656A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center"/>
      </w:pPr>
      <w:rPr>
        <w:rFonts w:ascii="Times New Roman" w:hAnsi="Times New Roman" w:cs="Times New Roman"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Times New Roman"/>
      </w:rPr>
      <w:tblPr/>
      <w:tcPr>
        <w:tcBorders>
          <w:bottom w:val="nil"/>
        </w:tcBorders>
      </w:tcPr>
    </w:tblStylePr>
    <w:tblStylePr w:type="firstCol">
      <w:pPr>
        <w:jc w:val="left"/>
      </w:pPr>
      <w:rPr>
        <w:rFonts w:cs="Times New Roman"/>
      </w:rPr>
    </w:tblStylePr>
  </w:style>
  <w:style w:type="table" w:customStyle="1" w:styleId="APAStyleTable2">
    <w:name w:val="APA Style Table2"/>
    <w:basedOn w:val="Tabelanormal"/>
    <w:uiPriority w:val="99"/>
    <w:rsid w:val="00DE381E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center"/>
      </w:pPr>
      <w:rPr>
        <w:rFonts w:ascii="Times New Roman" w:hAnsi="Times New Roman" w:cs="Times New Roman"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Times New Roman"/>
      </w:rPr>
      <w:tblPr/>
      <w:tcPr>
        <w:tcBorders>
          <w:bottom w:val="nil"/>
        </w:tcBorders>
      </w:tcPr>
    </w:tblStylePr>
    <w:tblStylePr w:type="firstCol">
      <w:pPr>
        <w:jc w:val="left"/>
      </w:pPr>
      <w:rPr>
        <w:rFonts w:cs="Times New Roman"/>
      </w:rPr>
    </w:tblStylePr>
  </w:style>
  <w:style w:type="paragraph" w:styleId="Cabealho">
    <w:name w:val="header"/>
    <w:basedOn w:val="Normal"/>
    <w:link w:val="CabealhoCarter"/>
    <w:uiPriority w:val="99"/>
    <w:unhideWhenUsed/>
    <w:rsid w:val="003005B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locked/>
    <w:rsid w:val="003005BA"/>
    <w:rPr>
      <w:rFonts w:cs="Times New Roman"/>
      <w:lang w:val="en-US" w:eastAsia="x-none"/>
    </w:rPr>
  </w:style>
  <w:style w:type="paragraph" w:styleId="Rodap">
    <w:name w:val="footer"/>
    <w:basedOn w:val="Normal"/>
    <w:link w:val="RodapCarter"/>
    <w:uiPriority w:val="99"/>
    <w:unhideWhenUsed/>
    <w:rsid w:val="003005BA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locked/>
    <w:rsid w:val="003005BA"/>
    <w:rPr>
      <w:rFonts w:cs="Times New Roman"/>
      <w:lang w:val="en-US" w:eastAsia="x-none"/>
    </w:rPr>
  </w:style>
  <w:style w:type="paragraph" w:styleId="PargrafodaLista">
    <w:name w:val="List Paragraph"/>
    <w:basedOn w:val="Normal"/>
    <w:uiPriority w:val="34"/>
    <w:qFormat/>
    <w:rsid w:val="00FE7584"/>
    <w:pPr>
      <w:ind w:left="720"/>
      <w:contextualSpacing/>
    </w:pPr>
  </w:style>
  <w:style w:type="paragraph" w:styleId="Reviso">
    <w:name w:val="Revision"/>
    <w:hidden/>
    <w:uiPriority w:val="99"/>
    <w:semiHidden/>
    <w:rsid w:val="00760347"/>
    <w:pPr>
      <w:spacing w:line="240" w:lineRule="auto"/>
      <w:ind w:firstLine="0"/>
      <w:jc w:val="left"/>
    </w:pPr>
    <w:rPr>
      <w:rFonts w:cs="Times New Roman"/>
      <w:lang w:val="en-US"/>
    </w:rPr>
  </w:style>
  <w:style w:type="table" w:customStyle="1" w:styleId="APAStyleTable111">
    <w:name w:val="APA Style Table111"/>
    <w:basedOn w:val="Tabelanormal"/>
    <w:uiPriority w:val="99"/>
    <w:rsid w:val="00004E21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center"/>
      </w:pPr>
      <w:rPr>
        <w:rFonts w:ascii="Times New Roman" w:hAnsi="Times New Roman" w:cs="Times New Roman"/>
        <w:sz w:val="24"/>
      </w:rPr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rPr>
        <w:rFonts w:cs="Times New Roman"/>
      </w:rPr>
      <w:tblPr/>
      <w:tcPr>
        <w:tcBorders>
          <w:bottom w:val="nil"/>
        </w:tcBorders>
      </w:tcPr>
    </w:tblStylePr>
    <w:tblStylePr w:type="firstCol">
      <w:pPr>
        <w:jc w:val="left"/>
      </w:pPr>
      <w:rPr>
        <w:rFonts w:cs="Times New Roman"/>
      </w:rPr>
    </w:tblStylePr>
  </w:style>
  <w:style w:type="paragraph" w:customStyle="1" w:styleId="pf0">
    <w:name w:val="pf0"/>
    <w:basedOn w:val="Normal"/>
    <w:rsid w:val="00070430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  <w:szCs w:val="24"/>
      <w:lang w:val="pt-PT" w:eastAsia="pt-PT"/>
    </w:rPr>
  </w:style>
  <w:style w:type="character" w:customStyle="1" w:styleId="cf01">
    <w:name w:val="cf01"/>
    <w:basedOn w:val="Tipodeletrapredefinidodopargrafo"/>
    <w:rsid w:val="00070430"/>
    <w:rPr>
      <w:rFonts w:ascii="Segoe UI" w:hAnsi="Segoe UI" w:cs="Segoe UI" w:hint="default"/>
      <w:sz w:val="18"/>
      <w:szCs w:val="18"/>
    </w:rPr>
  </w:style>
  <w:style w:type="paragraph" w:styleId="Corpodetexto">
    <w:name w:val="Body Text"/>
    <w:basedOn w:val="Normal"/>
    <w:link w:val="CorpodetextoCarter"/>
    <w:uiPriority w:val="1"/>
    <w:qFormat/>
    <w:rsid w:val="00EA2627"/>
    <w:pPr>
      <w:widowControl w:val="0"/>
      <w:autoSpaceDE w:val="0"/>
      <w:autoSpaceDN w:val="0"/>
      <w:spacing w:line="240" w:lineRule="auto"/>
      <w:ind w:firstLine="0"/>
      <w:jc w:val="left"/>
    </w:pPr>
    <w:rPr>
      <w:rFonts w:ascii="Tahoma" w:eastAsia="Tahoma" w:hAnsi="Tahoma" w:cs="Tahoma"/>
      <w:sz w:val="20"/>
      <w:szCs w:val="20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EA2627"/>
    <w:rPr>
      <w:rFonts w:ascii="Tahoma" w:eastAsia="Tahoma" w:hAnsi="Tahoma" w:cs="Tahoma"/>
      <w:sz w:val="20"/>
      <w:szCs w:val="20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200DF9"/>
    <w:rPr>
      <w:color w:val="808080"/>
    </w:rPr>
  </w:style>
  <w:style w:type="paragraph" w:styleId="SemEspaamento">
    <w:name w:val="No Spacing"/>
    <w:uiPriority w:val="1"/>
    <w:qFormat/>
    <w:rsid w:val="00F3762A"/>
    <w:pPr>
      <w:spacing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82E680-3CC0-1842-B5A6-81E9FAEE21F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265A1-68CA-4780-9744-4D83E19EB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1</Pages>
  <Words>2076</Words>
  <Characters>11215</Characters>
  <Application>Microsoft Office Word</Application>
  <DocSecurity>0</DocSecurity>
  <Lines>93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2-16T10:46:00Z</dcterms:created>
  <dcterms:modified xsi:type="dcterms:W3CDTF">2023-06-07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328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pa</vt:lpwstr>
  </property>
  <property fmtid="{D5CDD505-2E9C-101B-9397-08002B2CF9AE}" pid="26" name="Mendeley Unique User Id_1">
    <vt:lpwstr>0c5a0d5d-704e-37ac-99b5-b8ce73dc7f18</vt:lpwstr>
  </property>
</Properties>
</file>